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AA956" w14:textId="77777777" w:rsidR="008221AF" w:rsidRPr="00970950" w:rsidRDefault="008221AF" w:rsidP="004E6F63">
      <w:pPr>
        <w:rPr>
          <w:i/>
          <w:iCs/>
          <w:sz w:val="10"/>
          <w:szCs w:val="10"/>
        </w:rPr>
      </w:pPr>
    </w:p>
    <w:tbl>
      <w:tblPr>
        <w:tblStyle w:val="CustomTable"/>
        <w:tblW w:w="5000" w:type="pct"/>
        <w:jc w:val="center"/>
        <w:tblCellMar>
          <w:left w:w="43" w:type="dxa"/>
          <w:right w:w="58" w:type="dxa"/>
        </w:tblCellMar>
        <w:tblLook w:val="04A0" w:firstRow="1" w:lastRow="0" w:firstColumn="1" w:lastColumn="0" w:noHBand="0" w:noVBand="1"/>
      </w:tblPr>
      <w:tblGrid>
        <w:gridCol w:w="2351"/>
        <w:gridCol w:w="716"/>
        <w:gridCol w:w="661"/>
        <w:gridCol w:w="452"/>
        <w:gridCol w:w="461"/>
        <w:gridCol w:w="1231"/>
        <w:gridCol w:w="832"/>
        <w:gridCol w:w="1491"/>
        <w:gridCol w:w="672"/>
        <w:gridCol w:w="672"/>
        <w:gridCol w:w="1671"/>
        <w:gridCol w:w="662"/>
        <w:gridCol w:w="866"/>
        <w:gridCol w:w="1576"/>
      </w:tblGrid>
      <w:tr w:rsidR="005F6F71" w:rsidRPr="000559CF" w14:paraId="6E970589" w14:textId="78C762FE" w:rsidTr="006856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0"/>
          <w:jc w:val="center"/>
        </w:trPr>
        <w:tc>
          <w:tcPr>
            <w:tcW w:w="713" w:type="pct"/>
            <w:vMerge w:val="restart"/>
            <w:noWrap/>
            <w:hideMark/>
          </w:tcPr>
          <w:p w14:paraId="518AA025" w14:textId="161A8B2B" w:rsidR="002E250C" w:rsidRPr="000559CF" w:rsidRDefault="002E250C" w:rsidP="00A21611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rticle</w:t>
            </w:r>
            <w:r w:rsidR="00365FF2">
              <w:rPr>
                <w:sz w:val="18"/>
                <w:szCs w:val="18"/>
              </w:rPr>
              <w:t xml:space="preserve"> (ref.)</w:t>
            </w:r>
          </w:p>
        </w:tc>
        <w:tc>
          <w:tcPr>
            <w:tcW w:w="251" w:type="pct"/>
            <w:vMerge w:val="restart"/>
            <w:noWrap/>
            <w:hideMark/>
          </w:tcPr>
          <w:p w14:paraId="4E2E8761" w14:textId="78EB6FFB" w:rsidR="002E250C" w:rsidRPr="000559CF" w:rsidRDefault="002E250C" w:rsidP="00A21611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52" w:type="pct"/>
            <w:vMerge w:val="restart"/>
            <w:noWrap/>
            <w:hideMark/>
          </w:tcPr>
          <w:p w14:paraId="6A0C6934" w14:textId="1191639D" w:rsidR="002E250C" w:rsidRPr="000559CF" w:rsidRDefault="002E250C" w:rsidP="00A21611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Species</w:t>
            </w:r>
          </w:p>
        </w:tc>
        <w:tc>
          <w:tcPr>
            <w:tcW w:w="157" w:type="pct"/>
            <w:vMerge w:val="restart"/>
            <w:noWrap/>
            <w:hideMark/>
          </w:tcPr>
          <w:p w14:paraId="792CEF57" w14:textId="5673BCA4" w:rsidR="002E250C" w:rsidRPr="000559CF" w:rsidRDefault="002E250C" w:rsidP="00A21611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Sex</w:t>
            </w:r>
          </w:p>
        </w:tc>
        <w:tc>
          <w:tcPr>
            <w:tcW w:w="174" w:type="pct"/>
            <w:vMerge w:val="restart"/>
            <w:noWrap/>
            <w:hideMark/>
          </w:tcPr>
          <w:p w14:paraId="2578DD5F" w14:textId="28EA50E2" w:rsidR="002E250C" w:rsidRPr="000559CF" w:rsidRDefault="002E250C" w:rsidP="00A21611">
            <w:pPr>
              <w:rPr>
                <w:b w:val="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ge</w:t>
            </w:r>
          </w:p>
          <w:p w14:paraId="4BE6DBAF" w14:textId="43D03472" w:rsidR="002E250C" w:rsidRPr="000559CF" w:rsidRDefault="002E250C" w:rsidP="00A21611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class</w:t>
            </w:r>
          </w:p>
        </w:tc>
        <w:tc>
          <w:tcPr>
            <w:tcW w:w="436" w:type="pct"/>
            <w:vMerge w:val="restart"/>
            <w:noWrap/>
            <w:hideMark/>
          </w:tcPr>
          <w:p w14:paraId="42958A71" w14:textId="402DC3AC" w:rsidR="002E250C" w:rsidRPr="000559CF" w:rsidRDefault="002E250C" w:rsidP="00A21611">
            <w:pPr>
              <w:rPr>
                <w:b w:val="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xposure</w:t>
            </w:r>
          </w:p>
          <w:p w14:paraId="7286A4CF" w14:textId="7F823E1B" w:rsidR="002E250C" w:rsidRPr="000559CF" w:rsidRDefault="002E250C" w:rsidP="00A21611">
            <w:pPr>
              <w:rPr>
                <w:b w:val="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oute</w:t>
            </w:r>
          </w:p>
        </w:tc>
        <w:tc>
          <w:tcPr>
            <w:tcW w:w="320" w:type="pct"/>
            <w:vMerge w:val="restart"/>
            <w:noWrap/>
            <w:hideMark/>
          </w:tcPr>
          <w:p w14:paraId="6CE69BFA" w14:textId="77777777" w:rsidR="002E250C" w:rsidRPr="000559CF" w:rsidRDefault="002E250C" w:rsidP="00A21611">
            <w:pPr>
              <w:rPr>
                <w:b w:val="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 xml:space="preserve">Exposure </w:t>
            </w:r>
          </w:p>
          <w:p w14:paraId="326D8A0B" w14:textId="3BD81D3E" w:rsidR="002E250C" w:rsidRPr="000559CF" w:rsidRDefault="002E250C" w:rsidP="00A21611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dose</w:t>
            </w:r>
          </w:p>
        </w:tc>
        <w:tc>
          <w:tcPr>
            <w:tcW w:w="530" w:type="pct"/>
            <w:vMerge w:val="restart"/>
            <w:noWrap/>
            <w:hideMark/>
          </w:tcPr>
          <w:p w14:paraId="7301EE0F" w14:textId="36B86198" w:rsidR="002E250C" w:rsidRPr="000559CF" w:rsidRDefault="002E250C" w:rsidP="00A21611">
            <w:pPr>
              <w:rPr>
                <w:b w:val="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Viral</w:t>
            </w:r>
          </w:p>
          <w:p w14:paraId="009EFDE8" w14:textId="108FAD8F" w:rsidR="002E250C" w:rsidRPr="000559CF" w:rsidRDefault="002E250C" w:rsidP="00A21611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solate</w:t>
            </w:r>
          </w:p>
        </w:tc>
        <w:tc>
          <w:tcPr>
            <w:tcW w:w="257" w:type="pct"/>
            <w:vMerge w:val="restart"/>
            <w:noWrap/>
            <w:hideMark/>
          </w:tcPr>
          <w:p w14:paraId="444C162D" w14:textId="5A84E254" w:rsidR="002E250C" w:rsidRPr="000559CF" w:rsidRDefault="002E250C" w:rsidP="00A21611">
            <w:pPr>
              <w:rPr>
                <w:b w:val="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Sample</w:t>
            </w:r>
          </w:p>
          <w:p w14:paraId="6E7F4CD3" w14:textId="1A7637EC" w:rsidR="002E250C" w:rsidRPr="000559CF" w:rsidRDefault="002E250C" w:rsidP="00A21611">
            <w:pPr>
              <w:rPr>
                <w:b w:val="0"/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type</w:t>
            </w:r>
          </w:p>
        </w:tc>
        <w:tc>
          <w:tcPr>
            <w:tcW w:w="273" w:type="pct"/>
            <w:vMerge w:val="restart"/>
          </w:tcPr>
          <w:p w14:paraId="42895378" w14:textId="77777777" w:rsidR="002E250C" w:rsidRPr="00653BA1" w:rsidRDefault="002E250C" w:rsidP="00A21611">
            <w:pPr>
              <w:rPr>
                <w:b w:val="0"/>
                <w:sz w:val="18"/>
                <w:szCs w:val="18"/>
              </w:rPr>
            </w:pPr>
            <w:r w:rsidRPr="00653BA1">
              <w:rPr>
                <w:sz w:val="18"/>
                <w:szCs w:val="18"/>
              </w:rPr>
              <w:t>Sample</w:t>
            </w:r>
          </w:p>
          <w:p w14:paraId="439F32CF" w14:textId="3D6603ED" w:rsidR="002E250C" w:rsidRPr="00653BA1" w:rsidRDefault="00653BA1" w:rsidP="00A21611">
            <w:pPr>
              <w:rPr>
                <w:sz w:val="18"/>
                <w:szCs w:val="18"/>
              </w:rPr>
            </w:pPr>
            <w:r w:rsidRPr="00653BA1">
              <w:rPr>
                <w:sz w:val="18"/>
                <w:szCs w:val="18"/>
              </w:rPr>
              <w:t>time</w:t>
            </w:r>
          </w:p>
        </w:tc>
        <w:tc>
          <w:tcPr>
            <w:tcW w:w="594" w:type="pct"/>
            <w:vMerge w:val="restart"/>
            <w:noWrap/>
            <w:hideMark/>
          </w:tcPr>
          <w:p w14:paraId="0F6D04BC" w14:textId="36EB8FC0" w:rsidR="002E250C" w:rsidRPr="00653BA1" w:rsidRDefault="002E250C" w:rsidP="00A21611">
            <w:pPr>
              <w:rPr>
                <w:b w:val="0"/>
                <w:sz w:val="18"/>
                <w:szCs w:val="18"/>
              </w:rPr>
            </w:pPr>
            <w:r w:rsidRPr="00653BA1">
              <w:rPr>
                <w:sz w:val="18"/>
                <w:szCs w:val="18"/>
              </w:rPr>
              <w:t>Sample</w:t>
            </w:r>
          </w:p>
          <w:p w14:paraId="24B3268D" w14:textId="2AB47029" w:rsidR="002E250C" w:rsidRPr="00653BA1" w:rsidRDefault="00653BA1" w:rsidP="00A21611">
            <w:pPr>
              <w:rPr>
                <w:color w:val="000000"/>
                <w:sz w:val="18"/>
                <w:szCs w:val="18"/>
              </w:rPr>
            </w:pPr>
            <w:r w:rsidRPr="00653BA1">
              <w:rPr>
                <w:sz w:val="18"/>
                <w:szCs w:val="18"/>
              </w:rPr>
              <w:t>location</w:t>
            </w:r>
          </w:p>
        </w:tc>
        <w:tc>
          <w:tcPr>
            <w:tcW w:w="468" w:type="pct"/>
            <w:gridSpan w:val="2"/>
            <w:tcBorders>
              <w:bottom w:val="nil"/>
            </w:tcBorders>
          </w:tcPr>
          <w:p w14:paraId="07DAC3D2" w14:textId="0C76264E" w:rsidR="002E250C" w:rsidRPr="000559CF" w:rsidRDefault="005F6F71" w:rsidP="005F6F71">
            <w:pPr>
              <w:jc w:val="left"/>
              <w:rPr>
                <w:b w:val="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PCR t</w:t>
            </w:r>
            <w:r w:rsidR="002E250C" w:rsidRPr="000559CF">
              <w:rPr>
                <w:sz w:val="18"/>
                <w:szCs w:val="18"/>
              </w:rPr>
              <w:t>arget</w:t>
            </w:r>
            <w:r w:rsidRPr="000559CF">
              <w:rPr>
                <w:sz w:val="18"/>
                <w:szCs w:val="18"/>
              </w:rPr>
              <w:t xml:space="preserve"> </w:t>
            </w:r>
            <w:r w:rsidR="002E250C" w:rsidRPr="000559CF">
              <w:rPr>
                <w:sz w:val="18"/>
                <w:szCs w:val="18"/>
              </w:rPr>
              <w:t>gene</w:t>
            </w:r>
          </w:p>
        </w:tc>
        <w:tc>
          <w:tcPr>
            <w:tcW w:w="576" w:type="pct"/>
            <w:vMerge w:val="restart"/>
          </w:tcPr>
          <w:p w14:paraId="51AD6A2A" w14:textId="77777777" w:rsidR="005F6F71" w:rsidRPr="000559CF" w:rsidRDefault="005F6F71" w:rsidP="00A21611">
            <w:pPr>
              <w:rPr>
                <w:b w:val="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 xml:space="preserve">Culture </w:t>
            </w:r>
          </w:p>
          <w:p w14:paraId="142D9726" w14:textId="261D6B63" w:rsidR="002E250C" w:rsidRPr="000559CF" w:rsidRDefault="005F6F71" w:rsidP="00A21611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cell line</w:t>
            </w:r>
          </w:p>
        </w:tc>
      </w:tr>
      <w:tr w:rsidR="00365FF2" w:rsidRPr="000559CF" w14:paraId="3152E5E6" w14:textId="77777777" w:rsidTr="0068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  <w:jc w:val="center"/>
        </w:trPr>
        <w:tc>
          <w:tcPr>
            <w:tcW w:w="713" w:type="pct"/>
            <w:vMerge/>
            <w:tcBorders>
              <w:bottom w:val="single" w:sz="4" w:space="0" w:color="000000"/>
            </w:tcBorders>
            <w:noWrap/>
          </w:tcPr>
          <w:p w14:paraId="2464725A" w14:textId="77777777" w:rsidR="002E250C" w:rsidRPr="000559CF" w:rsidRDefault="002E250C" w:rsidP="00A21611">
            <w:pPr>
              <w:rPr>
                <w:sz w:val="18"/>
                <w:szCs w:val="18"/>
              </w:rPr>
            </w:pPr>
          </w:p>
        </w:tc>
        <w:tc>
          <w:tcPr>
            <w:tcW w:w="251" w:type="pct"/>
            <w:vMerge/>
            <w:tcBorders>
              <w:bottom w:val="single" w:sz="4" w:space="0" w:color="000000"/>
            </w:tcBorders>
            <w:noWrap/>
          </w:tcPr>
          <w:p w14:paraId="3C83AD47" w14:textId="77777777" w:rsidR="002E250C" w:rsidRPr="000559CF" w:rsidRDefault="002E250C" w:rsidP="00A21611">
            <w:pPr>
              <w:rPr>
                <w:sz w:val="18"/>
                <w:szCs w:val="18"/>
              </w:rPr>
            </w:pPr>
          </w:p>
        </w:tc>
        <w:tc>
          <w:tcPr>
            <w:tcW w:w="252" w:type="pct"/>
            <w:vMerge/>
            <w:tcBorders>
              <w:bottom w:val="single" w:sz="4" w:space="0" w:color="000000"/>
            </w:tcBorders>
            <w:noWrap/>
          </w:tcPr>
          <w:p w14:paraId="229B5AAE" w14:textId="77777777" w:rsidR="002E250C" w:rsidRPr="000559CF" w:rsidRDefault="002E250C" w:rsidP="00A21611">
            <w:pPr>
              <w:rPr>
                <w:sz w:val="18"/>
                <w:szCs w:val="18"/>
              </w:rPr>
            </w:pPr>
          </w:p>
        </w:tc>
        <w:tc>
          <w:tcPr>
            <w:tcW w:w="157" w:type="pct"/>
            <w:vMerge/>
            <w:tcBorders>
              <w:bottom w:val="single" w:sz="4" w:space="0" w:color="000000"/>
            </w:tcBorders>
            <w:noWrap/>
          </w:tcPr>
          <w:p w14:paraId="3CF28F8A" w14:textId="77777777" w:rsidR="002E250C" w:rsidRPr="000559CF" w:rsidRDefault="002E250C" w:rsidP="00A21611">
            <w:pPr>
              <w:rPr>
                <w:sz w:val="18"/>
                <w:szCs w:val="18"/>
              </w:rPr>
            </w:pPr>
          </w:p>
        </w:tc>
        <w:tc>
          <w:tcPr>
            <w:tcW w:w="174" w:type="pct"/>
            <w:vMerge/>
            <w:tcBorders>
              <w:bottom w:val="single" w:sz="4" w:space="0" w:color="000000"/>
            </w:tcBorders>
            <w:noWrap/>
          </w:tcPr>
          <w:p w14:paraId="4079822A" w14:textId="77777777" w:rsidR="002E250C" w:rsidRPr="000559CF" w:rsidRDefault="002E250C" w:rsidP="00A21611">
            <w:pPr>
              <w:rPr>
                <w:sz w:val="18"/>
                <w:szCs w:val="18"/>
              </w:rPr>
            </w:pPr>
          </w:p>
        </w:tc>
        <w:tc>
          <w:tcPr>
            <w:tcW w:w="436" w:type="pct"/>
            <w:vMerge/>
            <w:tcBorders>
              <w:bottom w:val="single" w:sz="4" w:space="0" w:color="000000"/>
            </w:tcBorders>
            <w:noWrap/>
          </w:tcPr>
          <w:p w14:paraId="108367B8" w14:textId="77777777" w:rsidR="002E250C" w:rsidRPr="000559CF" w:rsidRDefault="002E250C" w:rsidP="00A21611">
            <w:pPr>
              <w:rPr>
                <w:sz w:val="18"/>
                <w:szCs w:val="18"/>
              </w:rPr>
            </w:pPr>
          </w:p>
        </w:tc>
        <w:tc>
          <w:tcPr>
            <w:tcW w:w="320" w:type="pct"/>
            <w:vMerge/>
            <w:tcBorders>
              <w:bottom w:val="single" w:sz="4" w:space="0" w:color="000000"/>
            </w:tcBorders>
            <w:noWrap/>
          </w:tcPr>
          <w:p w14:paraId="1C2EA4E2" w14:textId="77777777" w:rsidR="002E250C" w:rsidRPr="000559CF" w:rsidRDefault="002E250C" w:rsidP="00A21611">
            <w:pPr>
              <w:rPr>
                <w:sz w:val="18"/>
                <w:szCs w:val="18"/>
              </w:rPr>
            </w:pPr>
          </w:p>
        </w:tc>
        <w:tc>
          <w:tcPr>
            <w:tcW w:w="530" w:type="pct"/>
            <w:vMerge/>
            <w:tcBorders>
              <w:bottom w:val="single" w:sz="4" w:space="0" w:color="000000"/>
            </w:tcBorders>
            <w:noWrap/>
          </w:tcPr>
          <w:p w14:paraId="44783DEE" w14:textId="77777777" w:rsidR="002E250C" w:rsidRPr="000559CF" w:rsidRDefault="002E250C" w:rsidP="00A21611">
            <w:pPr>
              <w:rPr>
                <w:sz w:val="18"/>
                <w:szCs w:val="18"/>
              </w:rPr>
            </w:pPr>
          </w:p>
        </w:tc>
        <w:tc>
          <w:tcPr>
            <w:tcW w:w="257" w:type="pct"/>
            <w:vMerge/>
            <w:tcBorders>
              <w:bottom w:val="single" w:sz="4" w:space="0" w:color="000000"/>
            </w:tcBorders>
            <w:noWrap/>
          </w:tcPr>
          <w:p w14:paraId="53ECA668" w14:textId="77777777" w:rsidR="002E250C" w:rsidRPr="000559CF" w:rsidRDefault="002E250C" w:rsidP="00A21611">
            <w:pPr>
              <w:rPr>
                <w:sz w:val="18"/>
                <w:szCs w:val="18"/>
              </w:rPr>
            </w:pPr>
          </w:p>
        </w:tc>
        <w:tc>
          <w:tcPr>
            <w:tcW w:w="273" w:type="pct"/>
            <w:vMerge/>
            <w:tcBorders>
              <w:bottom w:val="single" w:sz="4" w:space="0" w:color="000000"/>
            </w:tcBorders>
          </w:tcPr>
          <w:p w14:paraId="38B8C08B" w14:textId="77777777" w:rsidR="002E250C" w:rsidRPr="000559CF" w:rsidRDefault="002E250C" w:rsidP="00A21611">
            <w:pPr>
              <w:rPr>
                <w:sz w:val="18"/>
                <w:szCs w:val="18"/>
              </w:rPr>
            </w:pPr>
          </w:p>
        </w:tc>
        <w:tc>
          <w:tcPr>
            <w:tcW w:w="594" w:type="pct"/>
            <w:vMerge/>
            <w:tcBorders>
              <w:bottom w:val="single" w:sz="4" w:space="0" w:color="000000"/>
            </w:tcBorders>
            <w:noWrap/>
          </w:tcPr>
          <w:p w14:paraId="22BF6964" w14:textId="77777777" w:rsidR="002E250C" w:rsidRPr="000559CF" w:rsidRDefault="002E250C" w:rsidP="00A21611">
            <w:pPr>
              <w:rPr>
                <w:sz w:val="18"/>
                <w:szCs w:val="18"/>
              </w:rPr>
            </w:pPr>
          </w:p>
        </w:tc>
        <w:tc>
          <w:tcPr>
            <w:tcW w:w="228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7A91F5D" w14:textId="3A525CA2" w:rsidR="002E250C" w:rsidRPr="000559CF" w:rsidRDefault="002E250C" w:rsidP="00A21611">
            <w:pPr>
              <w:rPr>
                <w:b/>
                <w:i/>
                <w:iCs/>
                <w:sz w:val="18"/>
                <w:szCs w:val="18"/>
              </w:rPr>
            </w:pPr>
            <w:r w:rsidRPr="000559CF">
              <w:rPr>
                <w:b/>
                <w:i/>
                <w:iCs/>
                <w:sz w:val="18"/>
                <w:szCs w:val="18"/>
              </w:rPr>
              <w:t>totRNA</w:t>
            </w:r>
          </w:p>
        </w:tc>
        <w:tc>
          <w:tcPr>
            <w:tcW w:w="240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43AF374" w14:textId="04976482" w:rsidR="002E250C" w:rsidRPr="000559CF" w:rsidRDefault="002E250C" w:rsidP="00A21611">
            <w:pPr>
              <w:rPr>
                <w:b/>
                <w:i/>
                <w:iCs/>
                <w:sz w:val="18"/>
                <w:szCs w:val="18"/>
              </w:rPr>
            </w:pPr>
            <w:r w:rsidRPr="000559CF">
              <w:rPr>
                <w:b/>
                <w:i/>
                <w:iCs/>
                <w:sz w:val="18"/>
                <w:szCs w:val="18"/>
              </w:rPr>
              <w:t>sgRNA</w:t>
            </w:r>
          </w:p>
        </w:tc>
        <w:tc>
          <w:tcPr>
            <w:tcW w:w="576" w:type="pct"/>
            <w:vMerge/>
            <w:tcBorders>
              <w:bottom w:val="single" w:sz="4" w:space="0" w:color="000000"/>
            </w:tcBorders>
          </w:tcPr>
          <w:p w14:paraId="049A5F9E" w14:textId="77777777" w:rsidR="002E250C" w:rsidRPr="000559CF" w:rsidRDefault="002E250C" w:rsidP="00A21611">
            <w:pPr>
              <w:rPr>
                <w:sz w:val="18"/>
                <w:szCs w:val="18"/>
              </w:rPr>
            </w:pPr>
          </w:p>
        </w:tc>
      </w:tr>
      <w:tr w:rsidR="00365FF2" w:rsidRPr="000559CF" w14:paraId="654C9EC5" w14:textId="340C3D6F" w:rsidTr="006856DD">
        <w:trPr>
          <w:trHeight w:val="320"/>
          <w:jc w:val="center"/>
        </w:trPr>
        <w:tc>
          <w:tcPr>
            <w:tcW w:w="713" w:type="pct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noWrap/>
            <w:hideMark/>
          </w:tcPr>
          <w:p w14:paraId="32BC4617" w14:textId="04FB4182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Baum et al. 2020</w:t>
            </w:r>
            <w:r w:rsidR="00365FF2">
              <w:rPr>
                <w:sz w:val="18"/>
                <w:szCs w:val="18"/>
              </w:rPr>
              <w:t xml:space="preserve"> (1)</w:t>
            </w:r>
          </w:p>
        </w:tc>
        <w:tc>
          <w:tcPr>
            <w:tcW w:w="251" w:type="pct"/>
            <w:tcBorders>
              <w:top w:val="single" w:sz="4" w:space="0" w:color="000000"/>
            </w:tcBorders>
            <w:shd w:val="clear" w:color="auto" w:fill="FFFFFF" w:themeFill="background1"/>
            <w:noWrap/>
            <w:hideMark/>
          </w:tcPr>
          <w:p w14:paraId="7BD9BACA" w14:textId="2432A958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43 (4)</w:t>
            </w:r>
          </w:p>
        </w:tc>
        <w:tc>
          <w:tcPr>
            <w:tcW w:w="252" w:type="pct"/>
            <w:tcBorders>
              <w:top w:val="single" w:sz="4" w:space="0" w:color="000000"/>
            </w:tcBorders>
            <w:shd w:val="clear" w:color="auto" w:fill="FFFFFF" w:themeFill="background1"/>
            <w:noWrap/>
            <w:hideMark/>
          </w:tcPr>
          <w:p w14:paraId="6ADFE0CD" w14:textId="367ADB4D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tcBorders>
              <w:top w:val="single" w:sz="4" w:space="0" w:color="000000"/>
            </w:tcBorders>
            <w:shd w:val="clear" w:color="auto" w:fill="FFFFFF" w:themeFill="background1"/>
            <w:noWrap/>
            <w:hideMark/>
          </w:tcPr>
          <w:p w14:paraId="29BFF769" w14:textId="6E4CA4D9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, M</w:t>
            </w:r>
          </w:p>
        </w:tc>
        <w:tc>
          <w:tcPr>
            <w:tcW w:w="174" w:type="pct"/>
            <w:tcBorders>
              <w:top w:val="single" w:sz="4" w:space="0" w:color="000000"/>
            </w:tcBorders>
            <w:shd w:val="clear" w:color="auto" w:fill="FFFFFF" w:themeFill="background1"/>
            <w:noWrap/>
            <w:hideMark/>
          </w:tcPr>
          <w:p w14:paraId="44833004" w14:textId="4537BB3B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</w:t>
            </w:r>
          </w:p>
        </w:tc>
        <w:tc>
          <w:tcPr>
            <w:tcW w:w="436" w:type="pct"/>
            <w:tcBorders>
              <w:top w:val="single" w:sz="4" w:space="0" w:color="000000"/>
            </w:tcBorders>
            <w:shd w:val="clear" w:color="auto" w:fill="FFFFFF" w:themeFill="background1"/>
            <w:noWrap/>
            <w:hideMark/>
          </w:tcPr>
          <w:p w14:paraId="77D5DE1E" w14:textId="2B12A5F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</w:t>
            </w:r>
          </w:p>
        </w:tc>
        <w:tc>
          <w:tcPr>
            <w:tcW w:w="320" w:type="pct"/>
            <w:tcBorders>
              <w:top w:val="single" w:sz="4" w:space="0" w:color="000000"/>
            </w:tcBorders>
            <w:shd w:val="clear" w:color="auto" w:fill="FFFFFF" w:themeFill="background1"/>
            <w:noWrap/>
            <w:hideMark/>
          </w:tcPr>
          <w:p w14:paraId="62B72ED7" w14:textId="3BC3991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6.02</w:t>
            </w:r>
          </w:p>
        </w:tc>
        <w:tc>
          <w:tcPr>
            <w:tcW w:w="530" w:type="pct"/>
            <w:tcBorders>
              <w:top w:val="single" w:sz="4" w:space="0" w:color="000000"/>
            </w:tcBorders>
            <w:shd w:val="clear" w:color="auto" w:fill="FFFFFF" w:themeFill="background1"/>
            <w:noWrap/>
            <w:hideMark/>
          </w:tcPr>
          <w:p w14:paraId="3E2F85F2" w14:textId="44E17B5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SA/WA1/2020</w:t>
            </w:r>
          </w:p>
        </w:tc>
        <w:tc>
          <w:tcPr>
            <w:tcW w:w="257" w:type="pct"/>
            <w:tcBorders>
              <w:top w:val="single" w:sz="4" w:space="0" w:color="000000"/>
            </w:tcBorders>
            <w:shd w:val="clear" w:color="auto" w:fill="FFFFFF" w:themeFill="background1"/>
            <w:noWrap/>
            <w:hideMark/>
          </w:tcPr>
          <w:p w14:paraId="4032695C" w14:textId="486A5DC2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I</w:t>
            </w:r>
          </w:p>
        </w:tc>
        <w:tc>
          <w:tcPr>
            <w:tcW w:w="273" w:type="pct"/>
            <w:tcBorders>
              <w:top w:val="single" w:sz="4" w:space="0" w:color="000000"/>
            </w:tcBorders>
            <w:shd w:val="clear" w:color="auto" w:fill="FFFFFF" w:themeFill="background1"/>
          </w:tcPr>
          <w:p w14:paraId="68239748" w14:textId="78DDC6B4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, 2, 3</w:t>
            </w:r>
          </w:p>
        </w:tc>
        <w:tc>
          <w:tcPr>
            <w:tcW w:w="594" w:type="pct"/>
            <w:tcBorders>
              <w:top w:val="single" w:sz="4" w:space="0" w:color="000000"/>
            </w:tcBorders>
            <w:shd w:val="clear" w:color="auto" w:fill="FFFFFF" w:themeFill="background1"/>
            <w:noWrap/>
            <w:hideMark/>
          </w:tcPr>
          <w:p w14:paraId="6900BD18" w14:textId="441B565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Other</w:t>
            </w:r>
          </w:p>
        </w:tc>
        <w:tc>
          <w:tcPr>
            <w:tcW w:w="228" w:type="pct"/>
            <w:tcBorders>
              <w:top w:val="single" w:sz="4" w:space="0" w:color="000000"/>
            </w:tcBorders>
            <w:shd w:val="clear" w:color="auto" w:fill="FFFFFF" w:themeFill="background1"/>
          </w:tcPr>
          <w:p w14:paraId="61118D8A" w14:textId="734446BA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tcBorders>
              <w:top w:val="single" w:sz="4" w:space="0" w:color="000000"/>
            </w:tcBorders>
            <w:shd w:val="clear" w:color="auto" w:fill="FFFFFF" w:themeFill="background1"/>
            <w:noWrap/>
            <w:hideMark/>
          </w:tcPr>
          <w:p w14:paraId="5C633748" w14:textId="50456B7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 (</w:t>
            </w:r>
            <w:r w:rsidR="00B06712">
              <w:rPr>
                <w:sz w:val="18"/>
                <w:szCs w:val="18"/>
              </w:rPr>
              <w:t>3</w:t>
            </w:r>
            <w:r w:rsidRPr="000559CF">
              <w:rPr>
                <w:sz w:val="18"/>
                <w:szCs w:val="18"/>
              </w:rPr>
              <w:t>)</w:t>
            </w:r>
          </w:p>
        </w:tc>
        <w:tc>
          <w:tcPr>
            <w:tcW w:w="576" w:type="pct"/>
            <w:tcBorders>
              <w:top w:val="single" w:sz="4" w:space="0" w:color="000000"/>
            </w:tcBorders>
            <w:shd w:val="clear" w:color="auto" w:fill="FFFFFF" w:themeFill="background1"/>
          </w:tcPr>
          <w:p w14:paraId="549DA0BE" w14:textId="06E1AE9A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</w:tr>
      <w:tr w:rsidR="00365FF2" w:rsidRPr="000559CF" w14:paraId="2A8DF671" w14:textId="3E2C758F" w:rsidTr="0068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3" w:type="pct"/>
            <w:vMerge/>
            <w:shd w:val="clear" w:color="auto" w:fill="FFFFFF" w:themeFill="background1"/>
            <w:noWrap/>
            <w:hideMark/>
          </w:tcPr>
          <w:p w14:paraId="4773CEB2" w14:textId="0053CD9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FFFFFF" w:themeFill="background1"/>
            <w:noWrap/>
            <w:hideMark/>
          </w:tcPr>
          <w:p w14:paraId="40CD686B" w14:textId="362C8B77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48 (6)</w:t>
            </w:r>
          </w:p>
        </w:tc>
        <w:tc>
          <w:tcPr>
            <w:tcW w:w="252" w:type="pct"/>
            <w:shd w:val="clear" w:color="auto" w:fill="FFFFFF" w:themeFill="background1"/>
            <w:noWrap/>
            <w:hideMark/>
          </w:tcPr>
          <w:p w14:paraId="232B9DF9" w14:textId="245CB37D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shd w:val="clear" w:color="auto" w:fill="FFFFFF" w:themeFill="background1"/>
            <w:noWrap/>
            <w:hideMark/>
          </w:tcPr>
          <w:p w14:paraId="5B582FC6" w14:textId="2C2D7C7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, M</w:t>
            </w:r>
          </w:p>
        </w:tc>
        <w:tc>
          <w:tcPr>
            <w:tcW w:w="174" w:type="pct"/>
            <w:shd w:val="clear" w:color="auto" w:fill="FFFFFF" w:themeFill="background1"/>
            <w:noWrap/>
            <w:hideMark/>
          </w:tcPr>
          <w:p w14:paraId="612DA25C" w14:textId="78A06ACD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</w:t>
            </w:r>
          </w:p>
        </w:tc>
        <w:tc>
          <w:tcPr>
            <w:tcW w:w="436" w:type="pct"/>
            <w:shd w:val="clear" w:color="auto" w:fill="FFFFFF" w:themeFill="background1"/>
            <w:noWrap/>
            <w:hideMark/>
          </w:tcPr>
          <w:p w14:paraId="2EBA7EB0" w14:textId="2FF5A2F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</w:t>
            </w:r>
          </w:p>
        </w:tc>
        <w:tc>
          <w:tcPr>
            <w:tcW w:w="320" w:type="pct"/>
            <w:shd w:val="clear" w:color="auto" w:fill="FFFFFF" w:themeFill="background1"/>
            <w:noWrap/>
            <w:hideMark/>
          </w:tcPr>
          <w:p w14:paraId="439AE28E" w14:textId="3874761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5.04</w:t>
            </w:r>
          </w:p>
        </w:tc>
        <w:tc>
          <w:tcPr>
            <w:tcW w:w="530" w:type="pct"/>
            <w:shd w:val="clear" w:color="auto" w:fill="FFFFFF" w:themeFill="background1"/>
            <w:noWrap/>
            <w:hideMark/>
          </w:tcPr>
          <w:p w14:paraId="1290F9C4" w14:textId="20BFEDB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SA/WA1/2020</w:t>
            </w:r>
          </w:p>
        </w:tc>
        <w:tc>
          <w:tcPr>
            <w:tcW w:w="257" w:type="pct"/>
            <w:shd w:val="clear" w:color="auto" w:fill="FFFFFF" w:themeFill="background1"/>
            <w:noWrap/>
            <w:hideMark/>
          </w:tcPr>
          <w:p w14:paraId="5ECA8368" w14:textId="0A0585E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I</w:t>
            </w:r>
          </w:p>
        </w:tc>
        <w:tc>
          <w:tcPr>
            <w:tcW w:w="273" w:type="pct"/>
            <w:shd w:val="clear" w:color="auto" w:fill="FFFFFF" w:themeFill="background1"/>
          </w:tcPr>
          <w:p w14:paraId="2A985517" w14:textId="098E7059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, 2</w:t>
            </w:r>
          </w:p>
        </w:tc>
        <w:tc>
          <w:tcPr>
            <w:tcW w:w="594" w:type="pct"/>
            <w:shd w:val="clear" w:color="auto" w:fill="FFFFFF" w:themeFill="background1"/>
            <w:noWrap/>
            <w:hideMark/>
          </w:tcPr>
          <w:p w14:paraId="1A201742" w14:textId="0B7FC03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LRT</w:t>
            </w:r>
          </w:p>
        </w:tc>
        <w:tc>
          <w:tcPr>
            <w:tcW w:w="228" w:type="pct"/>
            <w:shd w:val="clear" w:color="auto" w:fill="FFFFFF" w:themeFill="background1"/>
          </w:tcPr>
          <w:p w14:paraId="512DCC67" w14:textId="4423C6E4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shd w:val="clear" w:color="auto" w:fill="FFFFFF" w:themeFill="background1"/>
            <w:noWrap/>
            <w:hideMark/>
          </w:tcPr>
          <w:p w14:paraId="5C28F6B9" w14:textId="20CABFE7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 (</w:t>
            </w:r>
            <w:r w:rsidR="00B06712">
              <w:rPr>
                <w:sz w:val="18"/>
                <w:szCs w:val="18"/>
              </w:rPr>
              <w:t>3</w:t>
            </w:r>
            <w:r w:rsidRPr="000559CF">
              <w:rPr>
                <w:sz w:val="18"/>
                <w:szCs w:val="18"/>
              </w:rPr>
              <w:t>)</w:t>
            </w:r>
          </w:p>
        </w:tc>
        <w:tc>
          <w:tcPr>
            <w:tcW w:w="576" w:type="pct"/>
            <w:shd w:val="clear" w:color="auto" w:fill="FFFFFF" w:themeFill="background1"/>
          </w:tcPr>
          <w:p w14:paraId="4AA6D54D" w14:textId="2F311778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</w:tr>
      <w:tr w:rsidR="00365FF2" w:rsidRPr="000559CF" w14:paraId="42AEF1E4" w14:textId="7D51C974" w:rsidTr="006856DD">
        <w:trPr>
          <w:trHeight w:val="320"/>
          <w:jc w:val="center"/>
        </w:trPr>
        <w:tc>
          <w:tcPr>
            <w:tcW w:w="713" w:type="pct"/>
            <w:vMerge w:val="restart"/>
            <w:shd w:val="clear" w:color="auto" w:fill="F8F8F8"/>
            <w:noWrap/>
            <w:hideMark/>
          </w:tcPr>
          <w:p w14:paraId="1D64C4B7" w14:textId="77777777" w:rsid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Chandrashekar et al. 2020</w:t>
            </w:r>
          </w:p>
          <w:p w14:paraId="233421B9" w14:textId="0823E873" w:rsidR="00365FF2" w:rsidRPr="000559CF" w:rsidRDefault="00365FF2" w:rsidP="000559CF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2)</w:t>
            </w:r>
          </w:p>
        </w:tc>
        <w:tc>
          <w:tcPr>
            <w:tcW w:w="251" w:type="pct"/>
            <w:shd w:val="clear" w:color="auto" w:fill="F8F8F8"/>
            <w:noWrap/>
            <w:hideMark/>
          </w:tcPr>
          <w:p w14:paraId="21FE736D" w14:textId="64EE31E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2 (3)</w:t>
            </w:r>
          </w:p>
        </w:tc>
        <w:tc>
          <w:tcPr>
            <w:tcW w:w="252" w:type="pct"/>
            <w:shd w:val="clear" w:color="auto" w:fill="F8F8F8"/>
            <w:noWrap/>
            <w:hideMark/>
          </w:tcPr>
          <w:p w14:paraId="399EDF6F" w14:textId="2878866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shd w:val="clear" w:color="auto" w:fill="F8F8F8"/>
            <w:noWrap/>
            <w:hideMark/>
          </w:tcPr>
          <w:p w14:paraId="1EEE8011" w14:textId="516398B7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</w:t>
            </w:r>
          </w:p>
        </w:tc>
        <w:tc>
          <w:tcPr>
            <w:tcW w:w="174" w:type="pct"/>
            <w:shd w:val="clear" w:color="auto" w:fill="F8F8F8"/>
            <w:noWrap/>
            <w:hideMark/>
          </w:tcPr>
          <w:p w14:paraId="3EB3BE61" w14:textId="4A82F63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</w:t>
            </w:r>
          </w:p>
        </w:tc>
        <w:tc>
          <w:tcPr>
            <w:tcW w:w="436" w:type="pct"/>
            <w:shd w:val="clear" w:color="auto" w:fill="F8F8F8"/>
            <w:noWrap/>
            <w:hideMark/>
          </w:tcPr>
          <w:p w14:paraId="109B5D8B" w14:textId="45E5E4B7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</w:t>
            </w:r>
          </w:p>
        </w:tc>
        <w:tc>
          <w:tcPr>
            <w:tcW w:w="320" w:type="pct"/>
            <w:shd w:val="clear" w:color="auto" w:fill="F8F8F8"/>
            <w:noWrap/>
            <w:hideMark/>
          </w:tcPr>
          <w:p w14:paraId="336049DB" w14:textId="274C2BF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6.04</w:t>
            </w:r>
          </w:p>
        </w:tc>
        <w:tc>
          <w:tcPr>
            <w:tcW w:w="530" w:type="pct"/>
            <w:shd w:val="clear" w:color="auto" w:fill="F8F8F8"/>
            <w:noWrap/>
            <w:hideMark/>
          </w:tcPr>
          <w:p w14:paraId="22E1A9C4" w14:textId="278DDF5A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SA/WA1/2020</w:t>
            </w:r>
          </w:p>
        </w:tc>
        <w:tc>
          <w:tcPr>
            <w:tcW w:w="257" w:type="pct"/>
            <w:shd w:val="clear" w:color="auto" w:fill="F8F8F8"/>
            <w:noWrap/>
            <w:hideMark/>
          </w:tcPr>
          <w:p w14:paraId="463A9533" w14:textId="0572DD0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I</w:t>
            </w:r>
          </w:p>
        </w:tc>
        <w:tc>
          <w:tcPr>
            <w:tcW w:w="273" w:type="pct"/>
            <w:shd w:val="clear" w:color="auto" w:fill="F8F8F8"/>
          </w:tcPr>
          <w:p w14:paraId="2EE0061F" w14:textId="4C723A48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, 2</w:t>
            </w:r>
          </w:p>
        </w:tc>
        <w:tc>
          <w:tcPr>
            <w:tcW w:w="594" w:type="pct"/>
            <w:shd w:val="clear" w:color="auto" w:fill="F8F8F8"/>
            <w:noWrap/>
            <w:hideMark/>
          </w:tcPr>
          <w:p w14:paraId="507AACED" w14:textId="13A55E8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</w:t>
            </w:r>
          </w:p>
        </w:tc>
        <w:tc>
          <w:tcPr>
            <w:tcW w:w="228" w:type="pct"/>
            <w:shd w:val="clear" w:color="auto" w:fill="F8F8F8"/>
          </w:tcPr>
          <w:p w14:paraId="6773EA44" w14:textId="76A3A053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shd w:val="clear" w:color="auto" w:fill="F8F8F8"/>
            <w:noWrap/>
            <w:hideMark/>
          </w:tcPr>
          <w:p w14:paraId="0D48F36A" w14:textId="7F67CF9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 (</w:t>
            </w:r>
            <w:r w:rsidR="00B06712">
              <w:rPr>
                <w:sz w:val="18"/>
                <w:szCs w:val="18"/>
              </w:rPr>
              <w:t>3</w:t>
            </w:r>
            <w:r w:rsidRPr="000559CF">
              <w:rPr>
                <w:sz w:val="18"/>
                <w:szCs w:val="18"/>
              </w:rPr>
              <w:t>)</w:t>
            </w:r>
          </w:p>
        </w:tc>
        <w:tc>
          <w:tcPr>
            <w:tcW w:w="576" w:type="pct"/>
            <w:shd w:val="clear" w:color="auto" w:fill="F8F8F8"/>
          </w:tcPr>
          <w:p w14:paraId="45AA6937" w14:textId="2C014EB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</w:tr>
      <w:tr w:rsidR="00365FF2" w:rsidRPr="000559CF" w14:paraId="6669D53F" w14:textId="35934969" w:rsidTr="0068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3" w:type="pct"/>
            <w:vMerge/>
            <w:shd w:val="clear" w:color="auto" w:fill="F8F8F8"/>
            <w:noWrap/>
            <w:hideMark/>
          </w:tcPr>
          <w:p w14:paraId="4C827D23" w14:textId="7136066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F8F8F8"/>
            <w:noWrap/>
            <w:hideMark/>
          </w:tcPr>
          <w:p w14:paraId="4507823A" w14:textId="52C9093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2 (3)</w:t>
            </w:r>
          </w:p>
        </w:tc>
        <w:tc>
          <w:tcPr>
            <w:tcW w:w="252" w:type="pct"/>
            <w:shd w:val="clear" w:color="auto" w:fill="F8F8F8"/>
            <w:noWrap/>
            <w:hideMark/>
          </w:tcPr>
          <w:p w14:paraId="4C1BD518" w14:textId="53785F8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shd w:val="clear" w:color="auto" w:fill="F8F8F8"/>
            <w:noWrap/>
            <w:hideMark/>
          </w:tcPr>
          <w:p w14:paraId="62CAD461" w14:textId="0865B4A2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</w:t>
            </w:r>
          </w:p>
        </w:tc>
        <w:tc>
          <w:tcPr>
            <w:tcW w:w="174" w:type="pct"/>
            <w:shd w:val="clear" w:color="auto" w:fill="F8F8F8"/>
            <w:noWrap/>
            <w:hideMark/>
          </w:tcPr>
          <w:p w14:paraId="1A428533" w14:textId="6BD32BA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</w:t>
            </w:r>
          </w:p>
        </w:tc>
        <w:tc>
          <w:tcPr>
            <w:tcW w:w="436" w:type="pct"/>
            <w:shd w:val="clear" w:color="auto" w:fill="F8F8F8"/>
            <w:noWrap/>
            <w:hideMark/>
          </w:tcPr>
          <w:p w14:paraId="04FCC7F4" w14:textId="5B30451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</w:t>
            </w:r>
          </w:p>
        </w:tc>
        <w:tc>
          <w:tcPr>
            <w:tcW w:w="320" w:type="pct"/>
            <w:shd w:val="clear" w:color="auto" w:fill="F8F8F8"/>
            <w:noWrap/>
            <w:hideMark/>
          </w:tcPr>
          <w:p w14:paraId="708F879F" w14:textId="0AE6CBF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5.04</w:t>
            </w:r>
          </w:p>
        </w:tc>
        <w:tc>
          <w:tcPr>
            <w:tcW w:w="530" w:type="pct"/>
            <w:shd w:val="clear" w:color="auto" w:fill="F8F8F8"/>
            <w:noWrap/>
            <w:hideMark/>
          </w:tcPr>
          <w:p w14:paraId="7D15B482" w14:textId="73B9AB32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SA/WA1/2020</w:t>
            </w:r>
          </w:p>
        </w:tc>
        <w:tc>
          <w:tcPr>
            <w:tcW w:w="257" w:type="pct"/>
            <w:shd w:val="clear" w:color="auto" w:fill="F8F8F8"/>
            <w:noWrap/>
            <w:hideMark/>
          </w:tcPr>
          <w:p w14:paraId="44BAE2A7" w14:textId="7F4FE77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I</w:t>
            </w:r>
          </w:p>
        </w:tc>
        <w:tc>
          <w:tcPr>
            <w:tcW w:w="273" w:type="pct"/>
            <w:shd w:val="clear" w:color="auto" w:fill="F8F8F8"/>
          </w:tcPr>
          <w:p w14:paraId="340EC1D6" w14:textId="3CFDEB1A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, 2</w:t>
            </w:r>
          </w:p>
        </w:tc>
        <w:tc>
          <w:tcPr>
            <w:tcW w:w="594" w:type="pct"/>
            <w:shd w:val="clear" w:color="auto" w:fill="F8F8F8"/>
            <w:noWrap/>
            <w:hideMark/>
          </w:tcPr>
          <w:p w14:paraId="5095EB39" w14:textId="1BBCC42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</w:t>
            </w:r>
          </w:p>
        </w:tc>
        <w:tc>
          <w:tcPr>
            <w:tcW w:w="228" w:type="pct"/>
            <w:shd w:val="clear" w:color="auto" w:fill="F8F8F8"/>
          </w:tcPr>
          <w:p w14:paraId="477B0036" w14:textId="4337712F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shd w:val="clear" w:color="auto" w:fill="F8F8F8"/>
            <w:noWrap/>
            <w:hideMark/>
          </w:tcPr>
          <w:p w14:paraId="226DB948" w14:textId="147293E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 (</w:t>
            </w:r>
            <w:r w:rsidR="00B06712">
              <w:rPr>
                <w:sz w:val="18"/>
                <w:szCs w:val="18"/>
              </w:rPr>
              <w:t>3</w:t>
            </w:r>
            <w:r w:rsidRPr="000559CF">
              <w:rPr>
                <w:sz w:val="18"/>
                <w:szCs w:val="18"/>
              </w:rPr>
              <w:t>)</w:t>
            </w:r>
          </w:p>
        </w:tc>
        <w:tc>
          <w:tcPr>
            <w:tcW w:w="576" w:type="pct"/>
            <w:shd w:val="clear" w:color="auto" w:fill="F8F8F8"/>
          </w:tcPr>
          <w:p w14:paraId="6E74003B" w14:textId="3F1C63EB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</w:tr>
      <w:tr w:rsidR="00365FF2" w:rsidRPr="000559CF" w14:paraId="684F6306" w14:textId="7339D563" w:rsidTr="006856DD">
        <w:trPr>
          <w:trHeight w:val="320"/>
          <w:jc w:val="center"/>
        </w:trPr>
        <w:tc>
          <w:tcPr>
            <w:tcW w:w="713" w:type="pct"/>
            <w:vMerge/>
            <w:shd w:val="clear" w:color="auto" w:fill="F8F8F8"/>
            <w:noWrap/>
            <w:hideMark/>
          </w:tcPr>
          <w:p w14:paraId="0526C6C7" w14:textId="7C280EDB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F8F8F8"/>
            <w:noWrap/>
            <w:hideMark/>
          </w:tcPr>
          <w:p w14:paraId="3BA4818E" w14:textId="2674AEC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2 (3)</w:t>
            </w:r>
          </w:p>
        </w:tc>
        <w:tc>
          <w:tcPr>
            <w:tcW w:w="252" w:type="pct"/>
            <w:shd w:val="clear" w:color="auto" w:fill="F8F8F8"/>
            <w:noWrap/>
            <w:hideMark/>
          </w:tcPr>
          <w:p w14:paraId="310B0672" w14:textId="66B7019D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shd w:val="clear" w:color="auto" w:fill="F8F8F8"/>
            <w:noWrap/>
            <w:hideMark/>
          </w:tcPr>
          <w:p w14:paraId="0F02FF6F" w14:textId="60C3ED02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</w:t>
            </w:r>
          </w:p>
        </w:tc>
        <w:tc>
          <w:tcPr>
            <w:tcW w:w="174" w:type="pct"/>
            <w:shd w:val="clear" w:color="auto" w:fill="F8F8F8"/>
            <w:noWrap/>
            <w:hideMark/>
          </w:tcPr>
          <w:p w14:paraId="010E0BC3" w14:textId="568C21A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</w:t>
            </w:r>
          </w:p>
        </w:tc>
        <w:tc>
          <w:tcPr>
            <w:tcW w:w="436" w:type="pct"/>
            <w:shd w:val="clear" w:color="auto" w:fill="F8F8F8"/>
            <w:noWrap/>
            <w:hideMark/>
          </w:tcPr>
          <w:p w14:paraId="12E5E16E" w14:textId="0AFBF6E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</w:t>
            </w:r>
          </w:p>
        </w:tc>
        <w:tc>
          <w:tcPr>
            <w:tcW w:w="320" w:type="pct"/>
            <w:shd w:val="clear" w:color="auto" w:fill="F8F8F8"/>
            <w:noWrap/>
            <w:hideMark/>
          </w:tcPr>
          <w:p w14:paraId="1805E52C" w14:textId="5772FE5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4.04</w:t>
            </w:r>
          </w:p>
        </w:tc>
        <w:tc>
          <w:tcPr>
            <w:tcW w:w="530" w:type="pct"/>
            <w:shd w:val="clear" w:color="auto" w:fill="F8F8F8"/>
            <w:noWrap/>
            <w:hideMark/>
          </w:tcPr>
          <w:p w14:paraId="62A4FD90" w14:textId="4718BD2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SA/WA1/2020</w:t>
            </w:r>
          </w:p>
        </w:tc>
        <w:tc>
          <w:tcPr>
            <w:tcW w:w="257" w:type="pct"/>
            <w:shd w:val="clear" w:color="auto" w:fill="F8F8F8"/>
            <w:noWrap/>
            <w:hideMark/>
          </w:tcPr>
          <w:p w14:paraId="6EA07455" w14:textId="4BC6E09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I</w:t>
            </w:r>
          </w:p>
        </w:tc>
        <w:tc>
          <w:tcPr>
            <w:tcW w:w="273" w:type="pct"/>
            <w:shd w:val="clear" w:color="auto" w:fill="F8F8F8"/>
          </w:tcPr>
          <w:p w14:paraId="66B70154" w14:textId="4D738258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, 2</w:t>
            </w:r>
          </w:p>
        </w:tc>
        <w:tc>
          <w:tcPr>
            <w:tcW w:w="594" w:type="pct"/>
            <w:shd w:val="clear" w:color="auto" w:fill="F8F8F8"/>
            <w:noWrap/>
            <w:hideMark/>
          </w:tcPr>
          <w:p w14:paraId="1C9BE282" w14:textId="658B2EE7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</w:t>
            </w:r>
          </w:p>
        </w:tc>
        <w:tc>
          <w:tcPr>
            <w:tcW w:w="228" w:type="pct"/>
            <w:shd w:val="clear" w:color="auto" w:fill="F8F8F8"/>
          </w:tcPr>
          <w:p w14:paraId="7D3DD9B9" w14:textId="592EC505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shd w:val="clear" w:color="auto" w:fill="F8F8F8"/>
            <w:noWrap/>
            <w:hideMark/>
          </w:tcPr>
          <w:p w14:paraId="234D51FF" w14:textId="20DE034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 (</w:t>
            </w:r>
            <w:r w:rsidR="00B06712">
              <w:rPr>
                <w:sz w:val="18"/>
                <w:szCs w:val="18"/>
              </w:rPr>
              <w:t>3</w:t>
            </w:r>
            <w:r w:rsidRPr="000559CF">
              <w:rPr>
                <w:sz w:val="18"/>
                <w:szCs w:val="18"/>
              </w:rPr>
              <w:t>)</w:t>
            </w:r>
          </w:p>
        </w:tc>
        <w:tc>
          <w:tcPr>
            <w:tcW w:w="576" w:type="pct"/>
            <w:shd w:val="clear" w:color="auto" w:fill="F8F8F8"/>
          </w:tcPr>
          <w:p w14:paraId="0CBC1DD8" w14:textId="2F76F6D2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</w:tr>
      <w:tr w:rsidR="00365FF2" w:rsidRPr="000559CF" w14:paraId="26485645" w14:textId="27D1AA15" w:rsidTr="0068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3" w:type="pct"/>
            <w:shd w:val="clear" w:color="auto" w:fill="auto"/>
            <w:noWrap/>
            <w:hideMark/>
          </w:tcPr>
          <w:p w14:paraId="4896D0A5" w14:textId="119B140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Corbett et al. 2020</w:t>
            </w:r>
            <w:r w:rsidR="00365FF2">
              <w:rPr>
                <w:sz w:val="18"/>
                <w:szCs w:val="18"/>
              </w:rPr>
              <w:t xml:space="preserve"> (3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5CCF2042" w14:textId="410AF6EA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50 (8)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11156769" w14:textId="4D73288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7D2CDC0A" w14:textId="7E0B724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, M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14:paraId="3D0274FA" w14:textId="15883012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J, A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224E72B7" w14:textId="7FFB5D0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36938C6E" w14:textId="6E9F5EF8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5.88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0A6465A2" w14:textId="1250F9BD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SA/WA1/2020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489BAC14" w14:textId="0187B0E8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I</w:t>
            </w:r>
          </w:p>
        </w:tc>
        <w:tc>
          <w:tcPr>
            <w:tcW w:w="273" w:type="pct"/>
            <w:shd w:val="clear" w:color="auto" w:fill="auto"/>
          </w:tcPr>
          <w:p w14:paraId="3B987FE5" w14:textId="374C11FF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, 2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172545E6" w14:textId="514FBA2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LRT</w:t>
            </w:r>
          </w:p>
        </w:tc>
        <w:tc>
          <w:tcPr>
            <w:tcW w:w="228" w:type="pct"/>
            <w:shd w:val="clear" w:color="auto" w:fill="auto"/>
          </w:tcPr>
          <w:p w14:paraId="6913F00C" w14:textId="21318A90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0BF738BD" w14:textId="7879888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 (</w:t>
            </w:r>
            <w:r w:rsidR="00B06712">
              <w:rPr>
                <w:sz w:val="18"/>
                <w:szCs w:val="18"/>
              </w:rPr>
              <w:t>3</w:t>
            </w:r>
            <w:r w:rsidRPr="000559CF">
              <w:rPr>
                <w:sz w:val="18"/>
                <w:szCs w:val="18"/>
              </w:rPr>
              <w:t>)</w:t>
            </w:r>
          </w:p>
        </w:tc>
        <w:tc>
          <w:tcPr>
            <w:tcW w:w="576" w:type="pct"/>
            <w:shd w:val="clear" w:color="auto" w:fill="auto"/>
          </w:tcPr>
          <w:p w14:paraId="3176AD77" w14:textId="4F6DD87D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</w:tr>
      <w:tr w:rsidR="00365FF2" w:rsidRPr="000559CF" w14:paraId="29A00BCB" w14:textId="30E96CCC" w:rsidTr="006856DD">
        <w:trPr>
          <w:trHeight w:val="320"/>
          <w:jc w:val="center"/>
        </w:trPr>
        <w:tc>
          <w:tcPr>
            <w:tcW w:w="713" w:type="pct"/>
            <w:shd w:val="clear" w:color="auto" w:fill="F8F8F8"/>
            <w:noWrap/>
            <w:hideMark/>
          </w:tcPr>
          <w:p w14:paraId="402263F7" w14:textId="344E603B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Cross et al. 2020</w:t>
            </w:r>
            <w:r w:rsidR="00365FF2">
              <w:rPr>
                <w:sz w:val="18"/>
                <w:szCs w:val="18"/>
              </w:rPr>
              <w:t xml:space="preserve"> (4)</w:t>
            </w:r>
          </w:p>
        </w:tc>
        <w:tc>
          <w:tcPr>
            <w:tcW w:w="251" w:type="pct"/>
            <w:shd w:val="clear" w:color="auto" w:fill="F8F8F8"/>
            <w:noWrap/>
            <w:hideMark/>
          </w:tcPr>
          <w:p w14:paraId="0261DED7" w14:textId="3045AE8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24 (6)</w:t>
            </w:r>
          </w:p>
        </w:tc>
        <w:tc>
          <w:tcPr>
            <w:tcW w:w="252" w:type="pct"/>
            <w:shd w:val="clear" w:color="auto" w:fill="F8F8F8"/>
            <w:noWrap/>
            <w:hideMark/>
          </w:tcPr>
          <w:p w14:paraId="7FAE84FD" w14:textId="75CCF2C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GM</w:t>
            </w:r>
          </w:p>
        </w:tc>
        <w:tc>
          <w:tcPr>
            <w:tcW w:w="157" w:type="pct"/>
            <w:shd w:val="clear" w:color="auto" w:fill="F8F8F8"/>
            <w:noWrap/>
            <w:hideMark/>
          </w:tcPr>
          <w:p w14:paraId="6530E887" w14:textId="4BA2E10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  <w:shd w:val="clear" w:color="auto" w:fill="F8F8F8"/>
            <w:noWrap/>
            <w:hideMark/>
          </w:tcPr>
          <w:p w14:paraId="20557550" w14:textId="71EC895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</w:t>
            </w:r>
          </w:p>
        </w:tc>
        <w:tc>
          <w:tcPr>
            <w:tcW w:w="436" w:type="pct"/>
            <w:shd w:val="clear" w:color="auto" w:fill="F8F8F8"/>
            <w:noWrap/>
            <w:hideMark/>
          </w:tcPr>
          <w:p w14:paraId="0982319E" w14:textId="799D16E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N</w:t>
            </w:r>
          </w:p>
        </w:tc>
        <w:tc>
          <w:tcPr>
            <w:tcW w:w="320" w:type="pct"/>
            <w:shd w:val="clear" w:color="auto" w:fill="F8F8F8"/>
            <w:noWrap/>
            <w:hideMark/>
          </w:tcPr>
          <w:p w14:paraId="62B62CAC" w14:textId="0AE263F8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6.45</w:t>
            </w:r>
          </w:p>
        </w:tc>
        <w:tc>
          <w:tcPr>
            <w:tcW w:w="530" w:type="pct"/>
            <w:shd w:val="clear" w:color="auto" w:fill="F8F8F8"/>
            <w:noWrap/>
            <w:hideMark/>
          </w:tcPr>
          <w:p w14:paraId="0C765380" w14:textId="6D2CEA7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A/INMI1/2020</w:t>
            </w:r>
          </w:p>
        </w:tc>
        <w:tc>
          <w:tcPr>
            <w:tcW w:w="257" w:type="pct"/>
            <w:shd w:val="clear" w:color="auto" w:fill="F8F8F8"/>
            <w:noWrap/>
            <w:hideMark/>
          </w:tcPr>
          <w:p w14:paraId="326E1DBC" w14:textId="2AA2836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I</w:t>
            </w:r>
          </w:p>
        </w:tc>
        <w:tc>
          <w:tcPr>
            <w:tcW w:w="273" w:type="pct"/>
            <w:shd w:val="clear" w:color="auto" w:fill="F8F8F8"/>
          </w:tcPr>
          <w:p w14:paraId="1A28DC13" w14:textId="7EE9DB5A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2, 3</w:t>
            </w:r>
          </w:p>
        </w:tc>
        <w:tc>
          <w:tcPr>
            <w:tcW w:w="594" w:type="pct"/>
            <w:shd w:val="clear" w:color="auto" w:fill="F8F8F8"/>
            <w:noWrap/>
            <w:hideMark/>
          </w:tcPr>
          <w:p w14:paraId="457783AA" w14:textId="113DA26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LRT, GI, Other</w:t>
            </w:r>
          </w:p>
        </w:tc>
        <w:tc>
          <w:tcPr>
            <w:tcW w:w="228" w:type="pct"/>
            <w:shd w:val="clear" w:color="auto" w:fill="F8F8F8"/>
          </w:tcPr>
          <w:p w14:paraId="666C027B" w14:textId="30F227E5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shd w:val="clear" w:color="auto" w:fill="F8F8F8"/>
            <w:noWrap/>
            <w:hideMark/>
          </w:tcPr>
          <w:p w14:paraId="1502DB34" w14:textId="0B4CA3C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  <w:tc>
          <w:tcPr>
            <w:tcW w:w="576" w:type="pct"/>
            <w:shd w:val="clear" w:color="auto" w:fill="F8F8F8"/>
          </w:tcPr>
          <w:p w14:paraId="05FF9B4A" w14:textId="569EB1D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Vero E6</w:t>
            </w:r>
          </w:p>
        </w:tc>
      </w:tr>
      <w:tr w:rsidR="00365FF2" w:rsidRPr="000559CF" w14:paraId="5D561A17" w14:textId="39F51CCE" w:rsidTr="0068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3" w:type="pct"/>
            <w:shd w:val="clear" w:color="auto" w:fill="auto"/>
            <w:noWrap/>
            <w:hideMark/>
          </w:tcPr>
          <w:p w14:paraId="7BF14388" w14:textId="7509837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559CF">
              <w:rPr>
                <w:sz w:val="18"/>
                <w:szCs w:val="18"/>
              </w:rPr>
              <w:t>Dagotto</w:t>
            </w:r>
            <w:proofErr w:type="spellEnd"/>
            <w:r w:rsidRPr="000559CF">
              <w:rPr>
                <w:sz w:val="18"/>
                <w:szCs w:val="18"/>
              </w:rPr>
              <w:t xml:space="preserve"> et al. 2021</w:t>
            </w:r>
            <w:r w:rsidR="00365FF2">
              <w:rPr>
                <w:sz w:val="18"/>
                <w:szCs w:val="18"/>
              </w:rPr>
              <w:t xml:space="preserve"> (5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71B8C1F9" w14:textId="51BBB8F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6 (4)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7F65A2D" w14:textId="0DBA099A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20EE5FC5" w14:textId="1E8D0F3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14:paraId="73DCBFDC" w14:textId="4BCA0F3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76B95D12" w14:textId="61297912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40346902" w14:textId="6F7F201D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4.04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56667242" w14:textId="447E2FE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SA/WA1/2020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333A2D83" w14:textId="64EC585A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I</w:t>
            </w:r>
          </w:p>
        </w:tc>
        <w:tc>
          <w:tcPr>
            <w:tcW w:w="273" w:type="pct"/>
            <w:shd w:val="clear" w:color="auto" w:fill="auto"/>
          </w:tcPr>
          <w:p w14:paraId="1BB2DD3E" w14:textId="3F672AC9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, 2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59F0C4C5" w14:textId="234E139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LRT</w:t>
            </w:r>
          </w:p>
        </w:tc>
        <w:tc>
          <w:tcPr>
            <w:tcW w:w="228" w:type="pct"/>
            <w:shd w:val="clear" w:color="auto" w:fill="auto"/>
          </w:tcPr>
          <w:p w14:paraId="42052E60" w14:textId="2F5EAE78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, E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04B98CAA" w14:textId="25C98A3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 (</w:t>
            </w:r>
            <w:r w:rsidR="00B06712">
              <w:rPr>
                <w:sz w:val="18"/>
                <w:szCs w:val="18"/>
              </w:rPr>
              <w:t>3</w:t>
            </w:r>
            <w:r w:rsidRPr="000559CF">
              <w:rPr>
                <w:sz w:val="18"/>
                <w:szCs w:val="18"/>
              </w:rPr>
              <w:t xml:space="preserve">, </w:t>
            </w:r>
            <w:r w:rsidR="00B06712">
              <w:rPr>
                <w:sz w:val="18"/>
                <w:szCs w:val="18"/>
              </w:rPr>
              <w:t>4</w:t>
            </w:r>
            <w:r w:rsidRPr="000559CF">
              <w:rPr>
                <w:sz w:val="18"/>
                <w:szCs w:val="18"/>
              </w:rPr>
              <w:t>)</w:t>
            </w:r>
          </w:p>
        </w:tc>
        <w:tc>
          <w:tcPr>
            <w:tcW w:w="576" w:type="pct"/>
            <w:shd w:val="clear" w:color="auto" w:fill="auto"/>
          </w:tcPr>
          <w:p w14:paraId="0B5EEA26" w14:textId="345FC6C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</w:tr>
      <w:tr w:rsidR="00365FF2" w:rsidRPr="000559CF" w14:paraId="3C147BD6" w14:textId="53496914" w:rsidTr="006856DD">
        <w:trPr>
          <w:trHeight w:val="320"/>
          <w:jc w:val="center"/>
        </w:trPr>
        <w:tc>
          <w:tcPr>
            <w:tcW w:w="713" w:type="pct"/>
            <w:vMerge w:val="restart"/>
            <w:shd w:val="clear" w:color="auto" w:fill="F8F8F8"/>
            <w:noWrap/>
            <w:hideMark/>
          </w:tcPr>
          <w:p w14:paraId="4B33D75F" w14:textId="7C9702F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Deng et al. 2020</w:t>
            </w:r>
            <w:r w:rsidR="00365FF2">
              <w:rPr>
                <w:sz w:val="18"/>
                <w:szCs w:val="18"/>
              </w:rPr>
              <w:t xml:space="preserve"> (6)</w:t>
            </w:r>
          </w:p>
        </w:tc>
        <w:tc>
          <w:tcPr>
            <w:tcW w:w="251" w:type="pct"/>
            <w:shd w:val="clear" w:color="auto" w:fill="F8F8F8"/>
            <w:noWrap/>
            <w:hideMark/>
          </w:tcPr>
          <w:p w14:paraId="1EDA2A62" w14:textId="7BFAF22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7 (1)</w:t>
            </w:r>
          </w:p>
        </w:tc>
        <w:tc>
          <w:tcPr>
            <w:tcW w:w="252" w:type="pct"/>
            <w:shd w:val="clear" w:color="auto" w:fill="F8F8F8"/>
            <w:noWrap/>
            <w:hideMark/>
          </w:tcPr>
          <w:p w14:paraId="3298C765" w14:textId="153D9BE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shd w:val="clear" w:color="auto" w:fill="F8F8F8"/>
            <w:noWrap/>
            <w:hideMark/>
          </w:tcPr>
          <w:p w14:paraId="2A2646B5" w14:textId="6A77797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  <w:shd w:val="clear" w:color="auto" w:fill="F8F8F8"/>
            <w:noWrap/>
            <w:hideMark/>
          </w:tcPr>
          <w:p w14:paraId="19735F81" w14:textId="077A032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J</w:t>
            </w:r>
          </w:p>
        </w:tc>
        <w:tc>
          <w:tcPr>
            <w:tcW w:w="436" w:type="pct"/>
            <w:shd w:val="clear" w:color="auto" w:fill="F8F8F8"/>
            <w:noWrap/>
            <w:hideMark/>
          </w:tcPr>
          <w:p w14:paraId="7A2391DB" w14:textId="0F8553E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</w:t>
            </w:r>
          </w:p>
        </w:tc>
        <w:tc>
          <w:tcPr>
            <w:tcW w:w="320" w:type="pct"/>
            <w:shd w:val="clear" w:color="auto" w:fill="F8F8F8"/>
            <w:noWrap/>
            <w:hideMark/>
          </w:tcPr>
          <w:p w14:paraId="419F6F07" w14:textId="067C4F19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5.85*</w:t>
            </w:r>
          </w:p>
        </w:tc>
        <w:tc>
          <w:tcPr>
            <w:tcW w:w="530" w:type="pct"/>
            <w:shd w:val="clear" w:color="auto" w:fill="F8F8F8"/>
            <w:noWrap/>
            <w:hideMark/>
          </w:tcPr>
          <w:p w14:paraId="09620DD0" w14:textId="325BD4F2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CHN/WH-09/2020</w:t>
            </w:r>
          </w:p>
        </w:tc>
        <w:tc>
          <w:tcPr>
            <w:tcW w:w="257" w:type="pct"/>
            <w:shd w:val="clear" w:color="auto" w:fill="F8F8F8"/>
            <w:noWrap/>
            <w:hideMark/>
          </w:tcPr>
          <w:p w14:paraId="11B8ACB9" w14:textId="47ECBAC9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</w:t>
            </w:r>
          </w:p>
        </w:tc>
        <w:tc>
          <w:tcPr>
            <w:tcW w:w="273" w:type="pct"/>
            <w:shd w:val="clear" w:color="auto" w:fill="F8F8F8"/>
          </w:tcPr>
          <w:p w14:paraId="67AF61A4" w14:textId="5EB8AC5E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3</w:t>
            </w:r>
          </w:p>
        </w:tc>
        <w:tc>
          <w:tcPr>
            <w:tcW w:w="594" w:type="pct"/>
            <w:shd w:val="clear" w:color="auto" w:fill="F8F8F8"/>
            <w:noWrap/>
            <w:hideMark/>
          </w:tcPr>
          <w:p w14:paraId="74C6E59C" w14:textId="0113F0A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LRT</w:t>
            </w:r>
          </w:p>
        </w:tc>
        <w:tc>
          <w:tcPr>
            <w:tcW w:w="228" w:type="pct"/>
            <w:shd w:val="clear" w:color="auto" w:fill="F8F8F8"/>
          </w:tcPr>
          <w:p w14:paraId="7A4F8466" w14:textId="614C40FB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</w:t>
            </w:r>
          </w:p>
        </w:tc>
        <w:tc>
          <w:tcPr>
            <w:tcW w:w="240" w:type="pct"/>
            <w:shd w:val="clear" w:color="auto" w:fill="F8F8F8"/>
            <w:noWrap/>
            <w:hideMark/>
          </w:tcPr>
          <w:p w14:paraId="0D63788D" w14:textId="16338D6B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  <w:tc>
          <w:tcPr>
            <w:tcW w:w="576" w:type="pct"/>
            <w:shd w:val="clear" w:color="auto" w:fill="F8F8F8"/>
          </w:tcPr>
          <w:p w14:paraId="425103B9" w14:textId="14D619B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Vero E6</w:t>
            </w:r>
            <w:r w:rsidR="007C2DD7">
              <w:rPr>
                <w:sz w:val="20"/>
                <w:szCs w:val="20"/>
              </w:rPr>
              <w:t>†</w:t>
            </w:r>
          </w:p>
        </w:tc>
      </w:tr>
      <w:tr w:rsidR="00365FF2" w:rsidRPr="000559CF" w14:paraId="0799575F" w14:textId="3908B9C8" w:rsidTr="0068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3" w:type="pct"/>
            <w:vMerge/>
            <w:shd w:val="clear" w:color="auto" w:fill="F8F8F8"/>
            <w:noWrap/>
            <w:hideMark/>
          </w:tcPr>
          <w:p w14:paraId="78DF8692" w14:textId="405E330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F8F8F8"/>
            <w:noWrap/>
            <w:hideMark/>
          </w:tcPr>
          <w:p w14:paraId="323A9A55" w14:textId="6306EFD2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7 (1)</w:t>
            </w:r>
          </w:p>
        </w:tc>
        <w:tc>
          <w:tcPr>
            <w:tcW w:w="252" w:type="pct"/>
            <w:shd w:val="clear" w:color="auto" w:fill="F8F8F8"/>
            <w:noWrap/>
            <w:hideMark/>
          </w:tcPr>
          <w:p w14:paraId="0D3F7C22" w14:textId="3EE8ACE7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shd w:val="clear" w:color="auto" w:fill="F8F8F8"/>
            <w:noWrap/>
            <w:hideMark/>
          </w:tcPr>
          <w:p w14:paraId="5789E23E" w14:textId="041C896A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  <w:shd w:val="clear" w:color="auto" w:fill="F8F8F8"/>
            <w:noWrap/>
            <w:hideMark/>
          </w:tcPr>
          <w:p w14:paraId="5FB93FB6" w14:textId="35F73EF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J</w:t>
            </w:r>
          </w:p>
        </w:tc>
        <w:tc>
          <w:tcPr>
            <w:tcW w:w="436" w:type="pct"/>
            <w:shd w:val="clear" w:color="auto" w:fill="F8F8F8"/>
            <w:noWrap/>
            <w:hideMark/>
          </w:tcPr>
          <w:p w14:paraId="60CE0521" w14:textId="6B1BEF7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OC</w:t>
            </w:r>
          </w:p>
        </w:tc>
        <w:tc>
          <w:tcPr>
            <w:tcW w:w="320" w:type="pct"/>
            <w:shd w:val="clear" w:color="auto" w:fill="F8F8F8"/>
            <w:noWrap/>
            <w:hideMark/>
          </w:tcPr>
          <w:p w14:paraId="5AA79EED" w14:textId="3EE9FA6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5.85*</w:t>
            </w:r>
          </w:p>
        </w:tc>
        <w:tc>
          <w:tcPr>
            <w:tcW w:w="530" w:type="pct"/>
            <w:shd w:val="clear" w:color="auto" w:fill="F8F8F8"/>
            <w:noWrap/>
            <w:hideMark/>
          </w:tcPr>
          <w:p w14:paraId="7816C843" w14:textId="3C4D0D0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CHN/WH-09/2020</w:t>
            </w:r>
          </w:p>
        </w:tc>
        <w:tc>
          <w:tcPr>
            <w:tcW w:w="257" w:type="pct"/>
            <w:shd w:val="clear" w:color="auto" w:fill="F8F8F8"/>
            <w:noWrap/>
            <w:hideMark/>
          </w:tcPr>
          <w:p w14:paraId="1D0DB17F" w14:textId="0A48578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</w:t>
            </w:r>
          </w:p>
        </w:tc>
        <w:tc>
          <w:tcPr>
            <w:tcW w:w="273" w:type="pct"/>
            <w:shd w:val="clear" w:color="auto" w:fill="F8F8F8"/>
          </w:tcPr>
          <w:p w14:paraId="4B4A18FA" w14:textId="355CE21B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3</w:t>
            </w:r>
          </w:p>
        </w:tc>
        <w:tc>
          <w:tcPr>
            <w:tcW w:w="594" w:type="pct"/>
            <w:shd w:val="clear" w:color="auto" w:fill="F8F8F8"/>
            <w:noWrap/>
            <w:hideMark/>
          </w:tcPr>
          <w:p w14:paraId="315F120E" w14:textId="0537413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LRT</w:t>
            </w:r>
          </w:p>
        </w:tc>
        <w:tc>
          <w:tcPr>
            <w:tcW w:w="228" w:type="pct"/>
            <w:shd w:val="clear" w:color="auto" w:fill="F8F8F8"/>
          </w:tcPr>
          <w:p w14:paraId="5F5B0734" w14:textId="688CC47E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</w:t>
            </w:r>
          </w:p>
        </w:tc>
        <w:tc>
          <w:tcPr>
            <w:tcW w:w="240" w:type="pct"/>
            <w:shd w:val="clear" w:color="auto" w:fill="F8F8F8"/>
            <w:noWrap/>
            <w:hideMark/>
          </w:tcPr>
          <w:p w14:paraId="2744706A" w14:textId="52C4F4F9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  <w:tc>
          <w:tcPr>
            <w:tcW w:w="576" w:type="pct"/>
            <w:shd w:val="clear" w:color="auto" w:fill="F8F8F8"/>
          </w:tcPr>
          <w:p w14:paraId="1ECC04E0" w14:textId="31CF965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Vero E6</w:t>
            </w:r>
            <w:r w:rsidR="007C2DD7">
              <w:rPr>
                <w:sz w:val="20"/>
                <w:szCs w:val="20"/>
              </w:rPr>
              <w:t>†</w:t>
            </w:r>
          </w:p>
        </w:tc>
      </w:tr>
      <w:tr w:rsidR="00365FF2" w:rsidRPr="000559CF" w14:paraId="191419CA" w14:textId="13E3C957" w:rsidTr="006856DD">
        <w:trPr>
          <w:trHeight w:val="320"/>
          <w:jc w:val="center"/>
        </w:trPr>
        <w:tc>
          <w:tcPr>
            <w:tcW w:w="713" w:type="pct"/>
            <w:shd w:val="clear" w:color="auto" w:fill="auto"/>
            <w:noWrap/>
            <w:hideMark/>
          </w:tcPr>
          <w:p w14:paraId="20B98838" w14:textId="23E763C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559CF">
              <w:rPr>
                <w:sz w:val="18"/>
                <w:szCs w:val="18"/>
              </w:rPr>
              <w:t>Gabitzsch</w:t>
            </w:r>
            <w:proofErr w:type="spellEnd"/>
            <w:r w:rsidRPr="000559CF">
              <w:rPr>
                <w:sz w:val="18"/>
                <w:szCs w:val="18"/>
              </w:rPr>
              <w:t xml:space="preserve"> et al. 2021</w:t>
            </w:r>
            <w:r w:rsidR="00365FF2">
              <w:rPr>
                <w:sz w:val="18"/>
                <w:szCs w:val="18"/>
              </w:rPr>
              <w:t xml:space="preserve"> (7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08AB825F" w14:textId="193A40FD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24 (2)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36B52891" w14:textId="143E1D4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5EE2030A" w14:textId="6B6226E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, M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14:paraId="1F9B7199" w14:textId="27A8AFCB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J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2961C1B1" w14:textId="21C6BAC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650653D" w14:textId="6CF9D30B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5.85*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7F886F04" w14:textId="083AE34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SA/WA1/2020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3017DCC6" w14:textId="0BFD062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I</w:t>
            </w:r>
          </w:p>
        </w:tc>
        <w:tc>
          <w:tcPr>
            <w:tcW w:w="273" w:type="pct"/>
            <w:shd w:val="clear" w:color="auto" w:fill="auto"/>
          </w:tcPr>
          <w:p w14:paraId="2FC44F74" w14:textId="7E8E5EB8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, 2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1E7D5633" w14:textId="17958CA9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LRT</w:t>
            </w:r>
          </w:p>
        </w:tc>
        <w:tc>
          <w:tcPr>
            <w:tcW w:w="228" w:type="pct"/>
            <w:shd w:val="clear" w:color="auto" w:fill="auto"/>
          </w:tcPr>
          <w:p w14:paraId="4F8F747D" w14:textId="009D54AD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496093D4" w14:textId="79D2A90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 (</w:t>
            </w:r>
            <w:r w:rsidR="00B06712">
              <w:rPr>
                <w:sz w:val="18"/>
                <w:szCs w:val="18"/>
              </w:rPr>
              <w:t>3</w:t>
            </w:r>
            <w:r w:rsidRPr="000559CF">
              <w:rPr>
                <w:sz w:val="18"/>
                <w:szCs w:val="18"/>
              </w:rPr>
              <w:t>)</w:t>
            </w:r>
          </w:p>
        </w:tc>
        <w:tc>
          <w:tcPr>
            <w:tcW w:w="576" w:type="pct"/>
            <w:shd w:val="clear" w:color="auto" w:fill="auto"/>
          </w:tcPr>
          <w:p w14:paraId="24AFB86B" w14:textId="2550BA0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</w:tr>
      <w:tr w:rsidR="00365FF2" w:rsidRPr="000559CF" w14:paraId="2E06A46A" w14:textId="0442A1FD" w:rsidTr="0068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3" w:type="pct"/>
            <w:noWrap/>
            <w:hideMark/>
          </w:tcPr>
          <w:p w14:paraId="332E11D5" w14:textId="00D8026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shigaki et al. 2021</w:t>
            </w:r>
            <w:r w:rsidR="00365FF2">
              <w:rPr>
                <w:sz w:val="18"/>
                <w:szCs w:val="18"/>
              </w:rPr>
              <w:t xml:space="preserve"> (8)</w:t>
            </w:r>
          </w:p>
        </w:tc>
        <w:tc>
          <w:tcPr>
            <w:tcW w:w="251" w:type="pct"/>
            <w:noWrap/>
            <w:hideMark/>
          </w:tcPr>
          <w:p w14:paraId="096EDBBE" w14:textId="5835C9E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44 (3)</w:t>
            </w:r>
          </w:p>
        </w:tc>
        <w:tc>
          <w:tcPr>
            <w:tcW w:w="252" w:type="pct"/>
            <w:noWrap/>
            <w:hideMark/>
          </w:tcPr>
          <w:p w14:paraId="7CF0C6CF" w14:textId="23D81C9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CM</w:t>
            </w:r>
          </w:p>
        </w:tc>
        <w:tc>
          <w:tcPr>
            <w:tcW w:w="157" w:type="pct"/>
            <w:noWrap/>
            <w:hideMark/>
          </w:tcPr>
          <w:p w14:paraId="3C07FBA5" w14:textId="7B87DCC2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, M</w:t>
            </w:r>
          </w:p>
        </w:tc>
        <w:tc>
          <w:tcPr>
            <w:tcW w:w="174" w:type="pct"/>
            <w:noWrap/>
            <w:hideMark/>
          </w:tcPr>
          <w:p w14:paraId="194DB9F1" w14:textId="23731628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</w:t>
            </w:r>
          </w:p>
        </w:tc>
        <w:tc>
          <w:tcPr>
            <w:tcW w:w="436" w:type="pct"/>
            <w:noWrap/>
            <w:hideMark/>
          </w:tcPr>
          <w:p w14:paraId="55E31396" w14:textId="6E25EB2A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, OR, OC</w:t>
            </w:r>
          </w:p>
        </w:tc>
        <w:tc>
          <w:tcPr>
            <w:tcW w:w="320" w:type="pct"/>
            <w:noWrap/>
            <w:hideMark/>
          </w:tcPr>
          <w:p w14:paraId="037354D0" w14:textId="198510D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6.19*</w:t>
            </w:r>
          </w:p>
        </w:tc>
        <w:tc>
          <w:tcPr>
            <w:tcW w:w="530" w:type="pct"/>
            <w:noWrap/>
            <w:hideMark/>
          </w:tcPr>
          <w:p w14:paraId="010B8671" w14:textId="7C66BB4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JPN/WK-521/2020</w:t>
            </w:r>
          </w:p>
        </w:tc>
        <w:tc>
          <w:tcPr>
            <w:tcW w:w="257" w:type="pct"/>
            <w:noWrap/>
            <w:hideMark/>
          </w:tcPr>
          <w:p w14:paraId="32315147" w14:textId="1821CD6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I</w:t>
            </w:r>
          </w:p>
        </w:tc>
        <w:tc>
          <w:tcPr>
            <w:tcW w:w="273" w:type="pct"/>
          </w:tcPr>
          <w:p w14:paraId="4EE40D34" w14:textId="683CEDD8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, 2, 3</w:t>
            </w:r>
          </w:p>
        </w:tc>
        <w:tc>
          <w:tcPr>
            <w:tcW w:w="594" w:type="pct"/>
            <w:noWrap/>
            <w:hideMark/>
          </w:tcPr>
          <w:p w14:paraId="2907DB6D" w14:textId="5ABE462A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LRT, GI, Other</w:t>
            </w:r>
          </w:p>
        </w:tc>
        <w:tc>
          <w:tcPr>
            <w:tcW w:w="228" w:type="pct"/>
          </w:tcPr>
          <w:p w14:paraId="1582D4EE" w14:textId="4010E427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noWrap/>
            <w:hideMark/>
          </w:tcPr>
          <w:p w14:paraId="2D79A048" w14:textId="68F6C9A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  <w:tc>
          <w:tcPr>
            <w:tcW w:w="576" w:type="pct"/>
          </w:tcPr>
          <w:p w14:paraId="0B4D1478" w14:textId="3AF9EBF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Vero E6</w:t>
            </w:r>
            <w:r w:rsidR="007C2DD7">
              <w:rPr>
                <w:sz w:val="20"/>
                <w:szCs w:val="20"/>
              </w:rPr>
              <w:t>†</w:t>
            </w:r>
          </w:p>
        </w:tc>
      </w:tr>
      <w:tr w:rsidR="00365FF2" w:rsidRPr="000559CF" w14:paraId="139F485C" w14:textId="271703DB" w:rsidTr="006856DD">
        <w:trPr>
          <w:trHeight w:val="320"/>
          <w:jc w:val="center"/>
        </w:trPr>
        <w:tc>
          <w:tcPr>
            <w:tcW w:w="713" w:type="pct"/>
            <w:vMerge w:val="restart"/>
            <w:shd w:val="clear" w:color="auto" w:fill="auto"/>
            <w:noWrap/>
            <w:hideMark/>
          </w:tcPr>
          <w:p w14:paraId="4FDE45D2" w14:textId="56219422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Jiao et al. 2021</w:t>
            </w:r>
            <w:r w:rsidR="00365FF2">
              <w:rPr>
                <w:sz w:val="18"/>
                <w:szCs w:val="18"/>
              </w:rPr>
              <w:t xml:space="preserve"> (9)</w:t>
            </w:r>
          </w:p>
        </w:tc>
        <w:tc>
          <w:tcPr>
            <w:tcW w:w="251" w:type="pct"/>
            <w:shd w:val="clear" w:color="auto" w:fill="auto"/>
            <w:noWrap/>
            <w:hideMark/>
          </w:tcPr>
          <w:p w14:paraId="1D295A2D" w14:textId="0861B1BA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6 (3)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6753A13" w14:textId="403BB25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6A41E0EA" w14:textId="13E8CC0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14:paraId="7C5E4E11" w14:textId="0BB427C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48E5D2F1" w14:textId="3ED03577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N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33DA4FA1" w14:textId="140973E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7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44574F9E" w14:textId="5EA2D34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CHN/U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64962914" w14:textId="1E1865B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</w:t>
            </w:r>
          </w:p>
        </w:tc>
        <w:tc>
          <w:tcPr>
            <w:tcW w:w="273" w:type="pct"/>
            <w:shd w:val="clear" w:color="auto" w:fill="auto"/>
          </w:tcPr>
          <w:p w14:paraId="068D3F3E" w14:textId="17B3A260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3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6FB2C572" w14:textId="163A8BE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GI</w:t>
            </w:r>
          </w:p>
        </w:tc>
        <w:tc>
          <w:tcPr>
            <w:tcW w:w="228" w:type="pct"/>
            <w:shd w:val="clear" w:color="auto" w:fill="auto"/>
          </w:tcPr>
          <w:p w14:paraId="4F6E2A20" w14:textId="11706C71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384D96CF" w14:textId="2790FD5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  <w:tc>
          <w:tcPr>
            <w:tcW w:w="576" w:type="pct"/>
            <w:shd w:val="clear" w:color="auto" w:fill="auto"/>
          </w:tcPr>
          <w:p w14:paraId="38FBAE3E" w14:textId="08AC98E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Vero E6</w:t>
            </w:r>
            <w:r w:rsidR="007C2DD7">
              <w:rPr>
                <w:sz w:val="20"/>
                <w:szCs w:val="20"/>
              </w:rPr>
              <w:t>†</w:t>
            </w:r>
          </w:p>
        </w:tc>
      </w:tr>
      <w:tr w:rsidR="00365FF2" w:rsidRPr="000559CF" w14:paraId="43AD1D6A" w14:textId="2A585784" w:rsidTr="0068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3" w:type="pct"/>
            <w:vMerge/>
            <w:shd w:val="clear" w:color="auto" w:fill="auto"/>
            <w:noWrap/>
            <w:hideMark/>
          </w:tcPr>
          <w:p w14:paraId="60A7BDFF" w14:textId="610DDACB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hideMark/>
          </w:tcPr>
          <w:p w14:paraId="1E30D1E8" w14:textId="42960018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4 (3)</w:t>
            </w:r>
          </w:p>
        </w:tc>
        <w:tc>
          <w:tcPr>
            <w:tcW w:w="252" w:type="pct"/>
            <w:shd w:val="clear" w:color="auto" w:fill="auto"/>
            <w:noWrap/>
            <w:hideMark/>
          </w:tcPr>
          <w:p w14:paraId="51F164D5" w14:textId="65ED73B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shd w:val="clear" w:color="auto" w:fill="auto"/>
            <w:noWrap/>
            <w:hideMark/>
          </w:tcPr>
          <w:p w14:paraId="34B61805" w14:textId="0C11C09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M</w:t>
            </w:r>
          </w:p>
        </w:tc>
        <w:tc>
          <w:tcPr>
            <w:tcW w:w="174" w:type="pct"/>
            <w:shd w:val="clear" w:color="auto" w:fill="auto"/>
            <w:noWrap/>
            <w:hideMark/>
          </w:tcPr>
          <w:p w14:paraId="48C44D16" w14:textId="7D66A4B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</w:t>
            </w:r>
          </w:p>
        </w:tc>
        <w:tc>
          <w:tcPr>
            <w:tcW w:w="436" w:type="pct"/>
            <w:shd w:val="clear" w:color="auto" w:fill="auto"/>
            <w:noWrap/>
            <w:hideMark/>
          </w:tcPr>
          <w:p w14:paraId="2DCE1398" w14:textId="65B3043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G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5D27673" w14:textId="0A64495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7</w:t>
            </w:r>
          </w:p>
        </w:tc>
        <w:tc>
          <w:tcPr>
            <w:tcW w:w="530" w:type="pct"/>
            <w:shd w:val="clear" w:color="auto" w:fill="auto"/>
            <w:noWrap/>
            <w:hideMark/>
          </w:tcPr>
          <w:p w14:paraId="3A223F59" w14:textId="0053368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CHN/U</w:t>
            </w:r>
          </w:p>
        </w:tc>
        <w:tc>
          <w:tcPr>
            <w:tcW w:w="257" w:type="pct"/>
            <w:shd w:val="clear" w:color="auto" w:fill="auto"/>
            <w:noWrap/>
            <w:hideMark/>
          </w:tcPr>
          <w:p w14:paraId="4EE4FC3E" w14:textId="343FE91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</w:t>
            </w:r>
          </w:p>
        </w:tc>
        <w:tc>
          <w:tcPr>
            <w:tcW w:w="273" w:type="pct"/>
            <w:shd w:val="clear" w:color="auto" w:fill="auto"/>
          </w:tcPr>
          <w:p w14:paraId="24B9FC91" w14:textId="145C37EC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, 2, 3</w:t>
            </w:r>
          </w:p>
        </w:tc>
        <w:tc>
          <w:tcPr>
            <w:tcW w:w="594" w:type="pct"/>
            <w:shd w:val="clear" w:color="auto" w:fill="auto"/>
            <w:noWrap/>
            <w:hideMark/>
          </w:tcPr>
          <w:p w14:paraId="41ADB83B" w14:textId="3BA83C09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GI</w:t>
            </w:r>
          </w:p>
        </w:tc>
        <w:tc>
          <w:tcPr>
            <w:tcW w:w="228" w:type="pct"/>
            <w:shd w:val="clear" w:color="auto" w:fill="auto"/>
          </w:tcPr>
          <w:p w14:paraId="1A974E99" w14:textId="58939956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408183E1" w14:textId="135F25D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  <w:tc>
          <w:tcPr>
            <w:tcW w:w="576" w:type="pct"/>
            <w:shd w:val="clear" w:color="auto" w:fill="auto"/>
          </w:tcPr>
          <w:p w14:paraId="1A223860" w14:textId="1084BBB7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Vero E6</w:t>
            </w:r>
            <w:r w:rsidR="007C2DD7">
              <w:rPr>
                <w:sz w:val="20"/>
                <w:szCs w:val="20"/>
              </w:rPr>
              <w:t>†</w:t>
            </w:r>
          </w:p>
        </w:tc>
      </w:tr>
      <w:tr w:rsidR="00365FF2" w:rsidRPr="000559CF" w14:paraId="3E91414B" w14:textId="2DD9710D" w:rsidTr="006856DD">
        <w:trPr>
          <w:trHeight w:val="320"/>
          <w:jc w:val="center"/>
        </w:trPr>
        <w:tc>
          <w:tcPr>
            <w:tcW w:w="713" w:type="pct"/>
            <w:vMerge w:val="restart"/>
            <w:shd w:val="clear" w:color="auto" w:fill="F8F8F8"/>
            <w:noWrap/>
            <w:hideMark/>
          </w:tcPr>
          <w:p w14:paraId="634E3AB5" w14:textId="1780B62B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Johnston et al. 2020</w:t>
            </w:r>
            <w:r w:rsidR="00365FF2">
              <w:rPr>
                <w:sz w:val="18"/>
                <w:szCs w:val="18"/>
              </w:rPr>
              <w:t xml:space="preserve"> (10)</w:t>
            </w:r>
          </w:p>
        </w:tc>
        <w:tc>
          <w:tcPr>
            <w:tcW w:w="251" w:type="pct"/>
            <w:shd w:val="clear" w:color="auto" w:fill="F8F8F8"/>
            <w:noWrap/>
            <w:hideMark/>
          </w:tcPr>
          <w:p w14:paraId="4B2F0B5E" w14:textId="3354212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60 (4)</w:t>
            </w:r>
          </w:p>
        </w:tc>
        <w:tc>
          <w:tcPr>
            <w:tcW w:w="252" w:type="pct"/>
            <w:shd w:val="clear" w:color="auto" w:fill="F8F8F8"/>
            <w:noWrap/>
            <w:hideMark/>
          </w:tcPr>
          <w:p w14:paraId="66D3F847" w14:textId="355188C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shd w:val="clear" w:color="auto" w:fill="F8F8F8"/>
            <w:noWrap/>
            <w:hideMark/>
          </w:tcPr>
          <w:p w14:paraId="6CE8A18B" w14:textId="45130B7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, M</w:t>
            </w:r>
          </w:p>
        </w:tc>
        <w:tc>
          <w:tcPr>
            <w:tcW w:w="174" w:type="pct"/>
            <w:shd w:val="clear" w:color="auto" w:fill="F8F8F8"/>
            <w:noWrap/>
            <w:hideMark/>
          </w:tcPr>
          <w:p w14:paraId="338A44F6" w14:textId="22143737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</w:t>
            </w:r>
          </w:p>
        </w:tc>
        <w:tc>
          <w:tcPr>
            <w:tcW w:w="436" w:type="pct"/>
            <w:shd w:val="clear" w:color="auto" w:fill="F8F8F8"/>
            <w:noWrap/>
            <w:hideMark/>
          </w:tcPr>
          <w:p w14:paraId="5A8467C2" w14:textId="45A3AE8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E</w:t>
            </w:r>
          </w:p>
        </w:tc>
        <w:tc>
          <w:tcPr>
            <w:tcW w:w="320" w:type="pct"/>
            <w:shd w:val="clear" w:color="auto" w:fill="F8F8F8"/>
            <w:noWrap/>
            <w:hideMark/>
          </w:tcPr>
          <w:p w14:paraId="248D67E0" w14:textId="50E39DB8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4.46</w:t>
            </w:r>
          </w:p>
        </w:tc>
        <w:tc>
          <w:tcPr>
            <w:tcW w:w="530" w:type="pct"/>
            <w:shd w:val="clear" w:color="auto" w:fill="F8F8F8"/>
            <w:noWrap/>
            <w:hideMark/>
          </w:tcPr>
          <w:p w14:paraId="4F7D524F" w14:textId="2A1E850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SA/WA1/2020</w:t>
            </w:r>
          </w:p>
        </w:tc>
        <w:tc>
          <w:tcPr>
            <w:tcW w:w="257" w:type="pct"/>
            <w:shd w:val="clear" w:color="auto" w:fill="F8F8F8"/>
            <w:noWrap/>
            <w:hideMark/>
          </w:tcPr>
          <w:p w14:paraId="15CB74FF" w14:textId="31CCCB6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I</w:t>
            </w:r>
          </w:p>
        </w:tc>
        <w:tc>
          <w:tcPr>
            <w:tcW w:w="273" w:type="pct"/>
            <w:shd w:val="clear" w:color="auto" w:fill="F8F8F8"/>
          </w:tcPr>
          <w:p w14:paraId="41763CBB" w14:textId="3CB40EC7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2, 3</w:t>
            </w:r>
          </w:p>
        </w:tc>
        <w:tc>
          <w:tcPr>
            <w:tcW w:w="594" w:type="pct"/>
            <w:shd w:val="clear" w:color="auto" w:fill="F8F8F8"/>
            <w:noWrap/>
            <w:hideMark/>
          </w:tcPr>
          <w:p w14:paraId="39541B60" w14:textId="5856A97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GI</w:t>
            </w:r>
          </w:p>
        </w:tc>
        <w:tc>
          <w:tcPr>
            <w:tcW w:w="228" w:type="pct"/>
            <w:shd w:val="clear" w:color="auto" w:fill="F8F8F8"/>
          </w:tcPr>
          <w:p w14:paraId="0C174048" w14:textId="629F6DBF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shd w:val="clear" w:color="auto" w:fill="F8F8F8"/>
            <w:noWrap/>
            <w:hideMark/>
          </w:tcPr>
          <w:p w14:paraId="6AAB0950" w14:textId="443C8D2B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  <w:tc>
          <w:tcPr>
            <w:tcW w:w="576" w:type="pct"/>
            <w:shd w:val="clear" w:color="auto" w:fill="F8F8F8"/>
          </w:tcPr>
          <w:p w14:paraId="09D2BFB7" w14:textId="6909396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Vero 76</w:t>
            </w:r>
          </w:p>
        </w:tc>
      </w:tr>
      <w:tr w:rsidR="00365FF2" w:rsidRPr="000559CF" w14:paraId="556B481B" w14:textId="75118799" w:rsidTr="0068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3" w:type="pct"/>
            <w:vMerge/>
            <w:shd w:val="clear" w:color="auto" w:fill="F8F8F8"/>
            <w:noWrap/>
            <w:hideMark/>
          </w:tcPr>
          <w:p w14:paraId="65829E0E" w14:textId="7AB8BA6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F8F8F8"/>
            <w:noWrap/>
            <w:hideMark/>
          </w:tcPr>
          <w:p w14:paraId="5EF667AF" w14:textId="1632C35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45 (3)</w:t>
            </w:r>
          </w:p>
        </w:tc>
        <w:tc>
          <w:tcPr>
            <w:tcW w:w="252" w:type="pct"/>
            <w:shd w:val="clear" w:color="auto" w:fill="F8F8F8"/>
            <w:noWrap/>
            <w:hideMark/>
          </w:tcPr>
          <w:p w14:paraId="2DF4944B" w14:textId="044A70F2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GM</w:t>
            </w:r>
          </w:p>
        </w:tc>
        <w:tc>
          <w:tcPr>
            <w:tcW w:w="157" w:type="pct"/>
            <w:shd w:val="clear" w:color="auto" w:fill="F8F8F8"/>
            <w:noWrap/>
            <w:hideMark/>
          </w:tcPr>
          <w:p w14:paraId="1AE9D46B" w14:textId="20D759DA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, M</w:t>
            </w:r>
          </w:p>
        </w:tc>
        <w:tc>
          <w:tcPr>
            <w:tcW w:w="174" w:type="pct"/>
            <w:shd w:val="clear" w:color="auto" w:fill="F8F8F8"/>
            <w:noWrap/>
            <w:hideMark/>
          </w:tcPr>
          <w:p w14:paraId="1786D82D" w14:textId="64F20D0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</w:t>
            </w:r>
          </w:p>
        </w:tc>
        <w:tc>
          <w:tcPr>
            <w:tcW w:w="436" w:type="pct"/>
            <w:shd w:val="clear" w:color="auto" w:fill="F8F8F8"/>
            <w:noWrap/>
            <w:hideMark/>
          </w:tcPr>
          <w:p w14:paraId="2B1FFEE1" w14:textId="4A2505C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E</w:t>
            </w:r>
          </w:p>
        </w:tc>
        <w:tc>
          <w:tcPr>
            <w:tcW w:w="320" w:type="pct"/>
            <w:shd w:val="clear" w:color="auto" w:fill="F8F8F8"/>
            <w:noWrap/>
            <w:hideMark/>
          </w:tcPr>
          <w:p w14:paraId="0581D0FD" w14:textId="47247B69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4.58</w:t>
            </w:r>
          </w:p>
        </w:tc>
        <w:tc>
          <w:tcPr>
            <w:tcW w:w="530" w:type="pct"/>
            <w:shd w:val="clear" w:color="auto" w:fill="F8F8F8"/>
            <w:noWrap/>
            <w:hideMark/>
          </w:tcPr>
          <w:p w14:paraId="5826ADB3" w14:textId="451A473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SA/WA1/2020</w:t>
            </w:r>
          </w:p>
        </w:tc>
        <w:tc>
          <w:tcPr>
            <w:tcW w:w="257" w:type="pct"/>
            <w:shd w:val="clear" w:color="auto" w:fill="F8F8F8"/>
            <w:noWrap/>
            <w:hideMark/>
          </w:tcPr>
          <w:p w14:paraId="5EE27FA5" w14:textId="2748D9DA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I</w:t>
            </w:r>
          </w:p>
        </w:tc>
        <w:tc>
          <w:tcPr>
            <w:tcW w:w="273" w:type="pct"/>
            <w:shd w:val="clear" w:color="auto" w:fill="F8F8F8"/>
          </w:tcPr>
          <w:p w14:paraId="7BC0794F" w14:textId="40CE9EB2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2, 3</w:t>
            </w:r>
          </w:p>
        </w:tc>
        <w:tc>
          <w:tcPr>
            <w:tcW w:w="594" w:type="pct"/>
            <w:shd w:val="clear" w:color="auto" w:fill="F8F8F8"/>
            <w:noWrap/>
            <w:hideMark/>
          </w:tcPr>
          <w:p w14:paraId="3247D20E" w14:textId="256540DB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GI</w:t>
            </w:r>
          </w:p>
        </w:tc>
        <w:tc>
          <w:tcPr>
            <w:tcW w:w="228" w:type="pct"/>
            <w:shd w:val="clear" w:color="auto" w:fill="F8F8F8"/>
          </w:tcPr>
          <w:p w14:paraId="5B06FBA1" w14:textId="1C7BB4C2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shd w:val="clear" w:color="auto" w:fill="F8F8F8"/>
            <w:noWrap/>
            <w:hideMark/>
          </w:tcPr>
          <w:p w14:paraId="08523942" w14:textId="6200727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  <w:tc>
          <w:tcPr>
            <w:tcW w:w="576" w:type="pct"/>
            <w:shd w:val="clear" w:color="auto" w:fill="F8F8F8"/>
          </w:tcPr>
          <w:p w14:paraId="3C8BFAA8" w14:textId="053D2AF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Vero 76</w:t>
            </w:r>
          </w:p>
        </w:tc>
      </w:tr>
      <w:tr w:rsidR="00365FF2" w:rsidRPr="000559CF" w14:paraId="43D4551D" w14:textId="611BE575" w:rsidTr="006856DD">
        <w:trPr>
          <w:trHeight w:val="320"/>
          <w:jc w:val="center"/>
        </w:trPr>
        <w:tc>
          <w:tcPr>
            <w:tcW w:w="713" w:type="pct"/>
            <w:vMerge/>
            <w:shd w:val="clear" w:color="auto" w:fill="F8F8F8"/>
            <w:noWrap/>
            <w:hideMark/>
          </w:tcPr>
          <w:p w14:paraId="0FBA1751" w14:textId="410AA2E9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F8F8F8"/>
            <w:noWrap/>
            <w:hideMark/>
          </w:tcPr>
          <w:p w14:paraId="711D3A4A" w14:textId="2077A9B8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60 (4)</w:t>
            </w:r>
          </w:p>
        </w:tc>
        <w:tc>
          <w:tcPr>
            <w:tcW w:w="252" w:type="pct"/>
            <w:shd w:val="clear" w:color="auto" w:fill="F8F8F8"/>
            <w:noWrap/>
            <w:hideMark/>
          </w:tcPr>
          <w:p w14:paraId="09522E1C" w14:textId="60333652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CM</w:t>
            </w:r>
          </w:p>
        </w:tc>
        <w:tc>
          <w:tcPr>
            <w:tcW w:w="157" w:type="pct"/>
            <w:shd w:val="clear" w:color="auto" w:fill="F8F8F8"/>
            <w:noWrap/>
            <w:hideMark/>
          </w:tcPr>
          <w:p w14:paraId="30BF9A26" w14:textId="52B6AAB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, M</w:t>
            </w:r>
          </w:p>
        </w:tc>
        <w:tc>
          <w:tcPr>
            <w:tcW w:w="174" w:type="pct"/>
            <w:shd w:val="clear" w:color="auto" w:fill="F8F8F8"/>
            <w:noWrap/>
            <w:hideMark/>
          </w:tcPr>
          <w:p w14:paraId="41898390" w14:textId="71CD24E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J, A</w:t>
            </w:r>
          </w:p>
        </w:tc>
        <w:tc>
          <w:tcPr>
            <w:tcW w:w="436" w:type="pct"/>
            <w:shd w:val="clear" w:color="auto" w:fill="F8F8F8"/>
            <w:noWrap/>
            <w:hideMark/>
          </w:tcPr>
          <w:p w14:paraId="53890A65" w14:textId="51C026B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E</w:t>
            </w:r>
          </w:p>
        </w:tc>
        <w:tc>
          <w:tcPr>
            <w:tcW w:w="320" w:type="pct"/>
            <w:shd w:val="clear" w:color="auto" w:fill="F8F8F8"/>
            <w:noWrap/>
            <w:hideMark/>
          </w:tcPr>
          <w:p w14:paraId="4B60B1C9" w14:textId="07CEA4D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4.69</w:t>
            </w:r>
          </w:p>
        </w:tc>
        <w:tc>
          <w:tcPr>
            <w:tcW w:w="530" w:type="pct"/>
            <w:shd w:val="clear" w:color="auto" w:fill="F8F8F8"/>
            <w:noWrap/>
            <w:hideMark/>
          </w:tcPr>
          <w:p w14:paraId="7DE3BB8D" w14:textId="183A8DBA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SA/WA1/2020</w:t>
            </w:r>
          </w:p>
        </w:tc>
        <w:tc>
          <w:tcPr>
            <w:tcW w:w="257" w:type="pct"/>
            <w:shd w:val="clear" w:color="auto" w:fill="F8F8F8"/>
            <w:noWrap/>
            <w:hideMark/>
          </w:tcPr>
          <w:p w14:paraId="249F185F" w14:textId="7367863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I</w:t>
            </w:r>
          </w:p>
        </w:tc>
        <w:tc>
          <w:tcPr>
            <w:tcW w:w="273" w:type="pct"/>
            <w:shd w:val="clear" w:color="auto" w:fill="F8F8F8"/>
          </w:tcPr>
          <w:p w14:paraId="2C7BB988" w14:textId="42E18702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2, 3</w:t>
            </w:r>
          </w:p>
        </w:tc>
        <w:tc>
          <w:tcPr>
            <w:tcW w:w="594" w:type="pct"/>
            <w:shd w:val="clear" w:color="auto" w:fill="F8F8F8"/>
            <w:noWrap/>
            <w:hideMark/>
          </w:tcPr>
          <w:p w14:paraId="0676A9A4" w14:textId="1F037C9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GI</w:t>
            </w:r>
          </w:p>
        </w:tc>
        <w:tc>
          <w:tcPr>
            <w:tcW w:w="228" w:type="pct"/>
            <w:shd w:val="clear" w:color="auto" w:fill="F8F8F8"/>
          </w:tcPr>
          <w:p w14:paraId="5C652B0B" w14:textId="1E0FA65E" w:rsidR="000559CF" w:rsidRPr="000559CF" w:rsidRDefault="000559CF" w:rsidP="000559CF">
            <w:pPr>
              <w:keepNext/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shd w:val="clear" w:color="auto" w:fill="F8F8F8"/>
            <w:noWrap/>
            <w:hideMark/>
          </w:tcPr>
          <w:p w14:paraId="1156A3BD" w14:textId="4633DBA1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  <w:tc>
          <w:tcPr>
            <w:tcW w:w="576" w:type="pct"/>
            <w:shd w:val="clear" w:color="auto" w:fill="F8F8F8"/>
          </w:tcPr>
          <w:p w14:paraId="063E9EF6" w14:textId="16A11A3A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Vero 76</w:t>
            </w:r>
          </w:p>
        </w:tc>
      </w:tr>
      <w:tr w:rsidR="00365FF2" w:rsidRPr="000559CF" w14:paraId="3DBED9B2" w14:textId="2B64F499" w:rsidTr="0068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3" w:type="pct"/>
            <w:shd w:val="clear" w:color="auto" w:fill="FFFFFF" w:themeFill="background1"/>
            <w:noWrap/>
          </w:tcPr>
          <w:p w14:paraId="2B37E483" w14:textId="3F0F97C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Jones et al. 2021</w:t>
            </w:r>
            <w:r w:rsidR="00365FF2">
              <w:rPr>
                <w:sz w:val="18"/>
                <w:szCs w:val="18"/>
              </w:rPr>
              <w:t xml:space="preserve"> (11)</w:t>
            </w:r>
          </w:p>
        </w:tc>
        <w:tc>
          <w:tcPr>
            <w:tcW w:w="251" w:type="pct"/>
            <w:shd w:val="clear" w:color="auto" w:fill="FFFFFF" w:themeFill="background1"/>
            <w:noWrap/>
          </w:tcPr>
          <w:p w14:paraId="1A463D99" w14:textId="3FFE7F6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44 (4)</w:t>
            </w:r>
          </w:p>
        </w:tc>
        <w:tc>
          <w:tcPr>
            <w:tcW w:w="252" w:type="pct"/>
            <w:shd w:val="clear" w:color="auto" w:fill="FFFFFF" w:themeFill="background1"/>
            <w:noWrap/>
          </w:tcPr>
          <w:p w14:paraId="13B5DF6A" w14:textId="6402503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shd w:val="clear" w:color="auto" w:fill="FFFFFF" w:themeFill="background1"/>
            <w:noWrap/>
          </w:tcPr>
          <w:p w14:paraId="4348AE43" w14:textId="77E51CB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  <w:shd w:val="clear" w:color="auto" w:fill="FFFFFF" w:themeFill="background1"/>
            <w:noWrap/>
          </w:tcPr>
          <w:p w14:paraId="5652287D" w14:textId="3FEA325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</w:t>
            </w:r>
          </w:p>
        </w:tc>
        <w:tc>
          <w:tcPr>
            <w:tcW w:w="436" w:type="pct"/>
            <w:shd w:val="clear" w:color="auto" w:fill="FFFFFF" w:themeFill="background1"/>
            <w:noWrap/>
          </w:tcPr>
          <w:p w14:paraId="28E82FAF" w14:textId="0C30D12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</w:t>
            </w:r>
          </w:p>
        </w:tc>
        <w:tc>
          <w:tcPr>
            <w:tcW w:w="320" w:type="pct"/>
            <w:shd w:val="clear" w:color="auto" w:fill="FFFFFF" w:themeFill="background1"/>
            <w:noWrap/>
          </w:tcPr>
          <w:p w14:paraId="6E7A121B" w14:textId="1B3F0A0D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5.04</w:t>
            </w:r>
          </w:p>
        </w:tc>
        <w:tc>
          <w:tcPr>
            <w:tcW w:w="530" w:type="pct"/>
            <w:shd w:val="clear" w:color="auto" w:fill="FFFFFF" w:themeFill="background1"/>
            <w:noWrap/>
          </w:tcPr>
          <w:p w14:paraId="5C15853A" w14:textId="029DAAAD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SA/WA1/2020</w:t>
            </w:r>
          </w:p>
        </w:tc>
        <w:tc>
          <w:tcPr>
            <w:tcW w:w="257" w:type="pct"/>
            <w:shd w:val="clear" w:color="auto" w:fill="FFFFFF" w:themeFill="background1"/>
            <w:noWrap/>
          </w:tcPr>
          <w:p w14:paraId="40A4DFCE" w14:textId="7CD7CB37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, NI</w:t>
            </w:r>
          </w:p>
        </w:tc>
        <w:tc>
          <w:tcPr>
            <w:tcW w:w="273" w:type="pct"/>
            <w:shd w:val="clear" w:color="auto" w:fill="FFFFFF" w:themeFill="background1"/>
          </w:tcPr>
          <w:p w14:paraId="2C00C7F9" w14:textId="60AF2F76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, 2, 3</w:t>
            </w:r>
          </w:p>
        </w:tc>
        <w:tc>
          <w:tcPr>
            <w:tcW w:w="594" w:type="pct"/>
            <w:shd w:val="clear" w:color="auto" w:fill="FFFFFF" w:themeFill="background1"/>
            <w:noWrap/>
          </w:tcPr>
          <w:p w14:paraId="102AC498" w14:textId="520F4DFD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LRT</w:t>
            </w:r>
          </w:p>
        </w:tc>
        <w:tc>
          <w:tcPr>
            <w:tcW w:w="228" w:type="pct"/>
            <w:shd w:val="clear" w:color="auto" w:fill="FFFFFF" w:themeFill="background1"/>
          </w:tcPr>
          <w:p w14:paraId="6B165FC5" w14:textId="32F2DD37" w:rsidR="000559CF" w:rsidRPr="000559CF" w:rsidRDefault="000559CF" w:rsidP="000559CF">
            <w:pPr>
              <w:keepNext/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shd w:val="clear" w:color="auto" w:fill="FFFFFF" w:themeFill="background1"/>
            <w:noWrap/>
          </w:tcPr>
          <w:p w14:paraId="53C4BE21" w14:textId="6D5E80D7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 (</w:t>
            </w:r>
            <w:r w:rsidR="00B06712">
              <w:rPr>
                <w:sz w:val="18"/>
                <w:szCs w:val="18"/>
              </w:rPr>
              <w:t>3</w:t>
            </w:r>
            <w:r w:rsidRPr="000559CF">
              <w:rPr>
                <w:sz w:val="18"/>
                <w:szCs w:val="18"/>
              </w:rPr>
              <w:t>)</w:t>
            </w:r>
          </w:p>
        </w:tc>
        <w:tc>
          <w:tcPr>
            <w:tcW w:w="576" w:type="pct"/>
            <w:shd w:val="clear" w:color="auto" w:fill="FFFFFF" w:themeFill="background1"/>
          </w:tcPr>
          <w:p w14:paraId="5B085205" w14:textId="25D73E44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</w:tr>
      <w:tr w:rsidR="00365FF2" w:rsidRPr="000559CF" w14:paraId="08BB70E6" w14:textId="693F6BBF" w:rsidTr="006856DD">
        <w:trPr>
          <w:trHeight w:val="320"/>
          <w:jc w:val="center"/>
        </w:trPr>
        <w:tc>
          <w:tcPr>
            <w:tcW w:w="713" w:type="pct"/>
            <w:shd w:val="clear" w:color="auto" w:fill="F8F8F8"/>
            <w:noWrap/>
          </w:tcPr>
          <w:p w14:paraId="5DB2561B" w14:textId="0130DA6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proofErr w:type="spellStart"/>
            <w:r w:rsidRPr="000559CF">
              <w:rPr>
                <w:sz w:val="18"/>
                <w:szCs w:val="18"/>
              </w:rPr>
              <w:t>Kobiyama</w:t>
            </w:r>
            <w:proofErr w:type="spellEnd"/>
            <w:r w:rsidRPr="000559CF">
              <w:rPr>
                <w:sz w:val="18"/>
                <w:szCs w:val="18"/>
              </w:rPr>
              <w:t xml:space="preserve"> et al. 2021</w:t>
            </w:r>
            <w:r w:rsidR="00365FF2">
              <w:rPr>
                <w:sz w:val="18"/>
                <w:szCs w:val="18"/>
              </w:rPr>
              <w:t xml:space="preserve"> (12)</w:t>
            </w:r>
          </w:p>
        </w:tc>
        <w:tc>
          <w:tcPr>
            <w:tcW w:w="251" w:type="pct"/>
            <w:shd w:val="clear" w:color="auto" w:fill="F8F8F8"/>
            <w:noWrap/>
          </w:tcPr>
          <w:p w14:paraId="1D9E3ED9" w14:textId="32F5D53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26 (2)</w:t>
            </w:r>
          </w:p>
        </w:tc>
        <w:tc>
          <w:tcPr>
            <w:tcW w:w="252" w:type="pct"/>
            <w:shd w:val="clear" w:color="auto" w:fill="F8F8F8"/>
            <w:noWrap/>
          </w:tcPr>
          <w:p w14:paraId="5ADDDA08" w14:textId="2CA85A1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CM</w:t>
            </w:r>
          </w:p>
        </w:tc>
        <w:tc>
          <w:tcPr>
            <w:tcW w:w="157" w:type="pct"/>
            <w:shd w:val="clear" w:color="auto" w:fill="F8F8F8"/>
            <w:noWrap/>
          </w:tcPr>
          <w:p w14:paraId="0C023E86" w14:textId="400A16D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  <w:shd w:val="clear" w:color="auto" w:fill="F8F8F8"/>
            <w:noWrap/>
          </w:tcPr>
          <w:p w14:paraId="4D255772" w14:textId="3601AB5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</w:t>
            </w:r>
          </w:p>
        </w:tc>
        <w:tc>
          <w:tcPr>
            <w:tcW w:w="436" w:type="pct"/>
            <w:shd w:val="clear" w:color="auto" w:fill="F8F8F8"/>
            <w:noWrap/>
          </w:tcPr>
          <w:p w14:paraId="2C98962B" w14:textId="577F5382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, OR, OC</w:t>
            </w:r>
          </w:p>
        </w:tc>
        <w:tc>
          <w:tcPr>
            <w:tcW w:w="320" w:type="pct"/>
            <w:shd w:val="clear" w:color="auto" w:fill="F8F8F8"/>
            <w:noWrap/>
          </w:tcPr>
          <w:p w14:paraId="74C5BCB8" w14:textId="629FEA5D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7.3</w:t>
            </w:r>
          </w:p>
        </w:tc>
        <w:tc>
          <w:tcPr>
            <w:tcW w:w="530" w:type="pct"/>
            <w:shd w:val="clear" w:color="auto" w:fill="F8F8F8"/>
            <w:noWrap/>
          </w:tcPr>
          <w:p w14:paraId="60E5DB86" w14:textId="056DAF2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/U</w:t>
            </w:r>
          </w:p>
        </w:tc>
        <w:tc>
          <w:tcPr>
            <w:tcW w:w="257" w:type="pct"/>
            <w:shd w:val="clear" w:color="auto" w:fill="F8F8F8"/>
            <w:noWrap/>
          </w:tcPr>
          <w:p w14:paraId="6D23871B" w14:textId="5797411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I</w:t>
            </w:r>
          </w:p>
        </w:tc>
        <w:tc>
          <w:tcPr>
            <w:tcW w:w="273" w:type="pct"/>
            <w:shd w:val="clear" w:color="auto" w:fill="F8F8F8"/>
          </w:tcPr>
          <w:p w14:paraId="035D4118" w14:textId="7333E61B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, 2</w:t>
            </w:r>
          </w:p>
        </w:tc>
        <w:tc>
          <w:tcPr>
            <w:tcW w:w="594" w:type="pct"/>
            <w:shd w:val="clear" w:color="auto" w:fill="F8F8F8"/>
            <w:noWrap/>
          </w:tcPr>
          <w:p w14:paraId="07031870" w14:textId="5477CF2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LRT, Other</w:t>
            </w:r>
          </w:p>
        </w:tc>
        <w:tc>
          <w:tcPr>
            <w:tcW w:w="228" w:type="pct"/>
            <w:shd w:val="clear" w:color="auto" w:fill="F8F8F8"/>
          </w:tcPr>
          <w:p w14:paraId="3F98E725" w14:textId="6A82196D" w:rsidR="000559CF" w:rsidRPr="000559CF" w:rsidRDefault="000559CF" w:rsidP="000559CF">
            <w:pPr>
              <w:keepNext/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shd w:val="clear" w:color="auto" w:fill="F8F8F8"/>
            <w:noWrap/>
          </w:tcPr>
          <w:p w14:paraId="1CCD3D75" w14:textId="4E7D8342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  <w:tc>
          <w:tcPr>
            <w:tcW w:w="576" w:type="pct"/>
            <w:shd w:val="clear" w:color="auto" w:fill="F8F8F8"/>
          </w:tcPr>
          <w:p w14:paraId="411567BC" w14:textId="716B3AE2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Vero E6</w:t>
            </w:r>
            <w:r w:rsidR="00F36A57">
              <w:rPr>
                <w:sz w:val="18"/>
                <w:szCs w:val="18"/>
              </w:rPr>
              <w:t>-</w:t>
            </w:r>
            <w:r w:rsidRPr="000559CF">
              <w:rPr>
                <w:sz w:val="18"/>
                <w:szCs w:val="18"/>
              </w:rPr>
              <w:t>SS2</w:t>
            </w:r>
            <w:r w:rsidR="007C2DD7">
              <w:rPr>
                <w:sz w:val="20"/>
                <w:szCs w:val="20"/>
              </w:rPr>
              <w:t>†</w:t>
            </w:r>
          </w:p>
        </w:tc>
      </w:tr>
      <w:tr w:rsidR="00365FF2" w:rsidRPr="000559CF" w14:paraId="58FC2D28" w14:textId="6D397FF8" w:rsidTr="0068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3" w:type="pct"/>
            <w:shd w:val="clear" w:color="auto" w:fill="FFFFFF" w:themeFill="background1"/>
            <w:noWrap/>
          </w:tcPr>
          <w:p w14:paraId="19E6CE4C" w14:textId="18EC5F4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Li et al. 2021</w:t>
            </w:r>
            <w:r w:rsidR="00365FF2">
              <w:rPr>
                <w:sz w:val="18"/>
                <w:szCs w:val="18"/>
              </w:rPr>
              <w:t xml:space="preserve"> (13)</w:t>
            </w:r>
          </w:p>
        </w:tc>
        <w:tc>
          <w:tcPr>
            <w:tcW w:w="251" w:type="pct"/>
            <w:shd w:val="clear" w:color="auto" w:fill="FFFFFF" w:themeFill="background1"/>
            <w:noWrap/>
          </w:tcPr>
          <w:p w14:paraId="4684E990" w14:textId="5A1CC02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48 (16)</w:t>
            </w:r>
          </w:p>
        </w:tc>
        <w:tc>
          <w:tcPr>
            <w:tcW w:w="252" w:type="pct"/>
            <w:shd w:val="clear" w:color="auto" w:fill="FFFFFF" w:themeFill="background1"/>
            <w:noWrap/>
          </w:tcPr>
          <w:p w14:paraId="74011CBD" w14:textId="6542566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CM</w:t>
            </w:r>
          </w:p>
        </w:tc>
        <w:tc>
          <w:tcPr>
            <w:tcW w:w="157" w:type="pct"/>
            <w:shd w:val="clear" w:color="auto" w:fill="FFFFFF" w:themeFill="background1"/>
            <w:noWrap/>
          </w:tcPr>
          <w:p w14:paraId="69B88049" w14:textId="45AB070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, M</w:t>
            </w:r>
          </w:p>
        </w:tc>
        <w:tc>
          <w:tcPr>
            <w:tcW w:w="174" w:type="pct"/>
            <w:shd w:val="clear" w:color="auto" w:fill="FFFFFF" w:themeFill="background1"/>
            <w:noWrap/>
          </w:tcPr>
          <w:p w14:paraId="661E53A6" w14:textId="09F40197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J, A</w:t>
            </w:r>
          </w:p>
        </w:tc>
        <w:tc>
          <w:tcPr>
            <w:tcW w:w="436" w:type="pct"/>
            <w:shd w:val="clear" w:color="auto" w:fill="FFFFFF" w:themeFill="background1"/>
            <w:noWrap/>
          </w:tcPr>
          <w:p w14:paraId="347BED0F" w14:textId="6740780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</w:t>
            </w:r>
          </w:p>
        </w:tc>
        <w:tc>
          <w:tcPr>
            <w:tcW w:w="320" w:type="pct"/>
            <w:shd w:val="clear" w:color="auto" w:fill="FFFFFF" w:themeFill="background1"/>
            <w:noWrap/>
          </w:tcPr>
          <w:p w14:paraId="1142258E" w14:textId="0CDBED6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5</w:t>
            </w:r>
          </w:p>
        </w:tc>
        <w:tc>
          <w:tcPr>
            <w:tcW w:w="530" w:type="pct"/>
            <w:shd w:val="clear" w:color="auto" w:fill="FFFFFF" w:themeFill="background1"/>
            <w:noWrap/>
          </w:tcPr>
          <w:p w14:paraId="31A7688B" w14:textId="6320ADA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SA/WA1/2020</w:t>
            </w:r>
          </w:p>
        </w:tc>
        <w:tc>
          <w:tcPr>
            <w:tcW w:w="257" w:type="pct"/>
            <w:shd w:val="clear" w:color="auto" w:fill="FFFFFF" w:themeFill="background1"/>
            <w:noWrap/>
          </w:tcPr>
          <w:p w14:paraId="7E62598F" w14:textId="4DFCDF1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I</w:t>
            </w:r>
          </w:p>
        </w:tc>
        <w:tc>
          <w:tcPr>
            <w:tcW w:w="273" w:type="pct"/>
            <w:shd w:val="clear" w:color="auto" w:fill="FFFFFF" w:themeFill="background1"/>
          </w:tcPr>
          <w:p w14:paraId="54DF32F8" w14:textId="4420C42D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2</w:t>
            </w:r>
          </w:p>
        </w:tc>
        <w:tc>
          <w:tcPr>
            <w:tcW w:w="594" w:type="pct"/>
            <w:shd w:val="clear" w:color="auto" w:fill="FFFFFF" w:themeFill="background1"/>
            <w:noWrap/>
          </w:tcPr>
          <w:p w14:paraId="1E12C494" w14:textId="45F08AE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LRT</w:t>
            </w:r>
          </w:p>
        </w:tc>
        <w:tc>
          <w:tcPr>
            <w:tcW w:w="228" w:type="pct"/>
            <w:shd w:val="clear" w:color="auto" w:fill="FFFFFF" w:themeFill="background1"/>
          </w:tcPr>
          <w:p w14:paraId="57D53AE3" w14:textId="2C21982C" w:rsidR="000559CF" w:rsidRPr="000559CF" w:rsidRDefault="000559CF" w:rsidP="000559CF">
            <w:pPr>
              <w:keepNext/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</w:t>
            </w:r>
          </w:p>
        </w:tc>
        <w:tc>
          <w:tcPr>
            <w:tcW w:w="240" w:type="pct"/>
            <w:shd w:val="clear" w:color="auto" w:fill="FFFFFF" w:themeFill="background1"/>
            <w:noWrap/>
          </w:tcPr>
          <w:p w14:paraId="510C1E88" w14:textId="7ED7FFB9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, N (</w:t>
            </w:r>
            <w:r w:rsidR="00B06712">
              <w:rPr>
                <w:sz w:val="18"/>
                <w:szCs w:val="18"/>
              </w:rPr>
              <w:t>4</w:t>
            </w:r>
            <w:r w:rsidRPr="000559CF">
              <w:rPr>
                <w:sz w:val="18"/>
                <w:szCs w:val="18"/>
              </w:rPr>
              <w:t xml:space="preserve">, </w:t>
            </w:r>
            <w:r w:rsidR="00B06712">
              <w:rPr>
                <w:sz w:val="18"/>
                <w:szCs w:val="18"/>
              </w:rPr>
              <w:t>2</w:t>
            </w:r>
            <w:r w:rsidRPr="000559CF">
              <w:rPr>
                <w:sz w:val="18"/>
                <w:szCs w:val="18"/>
              </w:rPr>
              <w:t>)</w:t>
            </w:r>
          </w:p>
        </w:tc>
        <w:tc>
          <w:tcPr>
            <w:tcW w:w="576" w:type="pct"/>
            <w:shd w:val="clear" w:color="auto" w:fill="FFFFFF" w:themeFill="background1"/>
          </w:tcPr>
          <w:p w14:paraId="51EF43C8" w14:textId="460B1D59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</w:tr>
      <w:tr w:rsidR="00365FF2" w:rsidRPr="000559CF" w14:paraId="68C77F22" w14:textId="63081EB4" w:rsidTr="006856DD">
        <w:trPr>
          <w:trHeight w:val="320"/>
          <w:jc w:val="center"/>
        </w:trPr>
        <w:tc>
          <w:tcPr>
            <w:tcW w:w="713" w:type="pct"/>
            <w:shd w:val="clear" w:color="auto" w:fill="F8F8F8"/>
            <w:noWrap/>
          </w:tcPr>
          <w:p w14:paraId="5D5D4AFF" w14:textId="6F286F0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Munster et al. 2020</w:t>
            </w:r>
            <w:r w:rsidR="00365FF2">
              <w:rPr>
                <w:sz w:val="18"/>
                <w:szCs w:val="18"/>
              </w:rPr>
              <w:t xml:space="preserve"> (14)</w:t>
            </w:r>
          </w:p>
        </w:tc>
        <w:tc>
          <w:tcPr>
            <w:tcW w:w="251" w:type="pct"/>
            <w:shd w:val="clear" w:color="auto" w:fill="F8F8F8"/>
            <w:noWrap/>
          </w:tcPr>
          <w:p w14:paraId="5F12EEF4" w14:textId="02FB73C9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53 (8)</w:t>
            </w:r>
          </w:p>
        </w:tc>
        <w:tc>
          <w:tcPr>
            <w:tcW w:w="252" w:type="pct"/>
            <w:shd w:val="clear" w:color="auto" w:fill="F8F8F8"/>
            <w:noWrap/>
          </w:tcPr>
          <w:p w14:paraId="7465EA11" w14:textId="1E59615D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shd w:val="clear" w:color="auto" w:fill="F8F8F8"/>
            <w:noWrap/>
          </w:tcPr>
          <w:p w14:paraId="04D18FCE" w14:textId="1A24247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, M</w:t>
            </w:r>
          </w:p>
        </w:tc>
        <w:tc>
          <w:tcPr>
            <w:tcW w:w="174" w:type="pct"/>
            <w:shd w:val="clear" w:color="auto" w:fill="F8F8F8"/>
            <w:noWrap/>
          </w:tcPr>
          <w:p w14:paraId="76868E9A" w14:textId="3A53836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J, A</w:t>
            </w:r>
          </w:p>
        </w:tc>
        <w:tc>
          <w:tcPr>
            <w:tcW w:w="436" w:type="pct"/>
            <w:shd w:val="clear" w:color="auto" w:fill="F8F8F8"/>
            <w:noWrap/>
          </w:tcPr>
          <w:p w14:paraId="23198FB3" w14:textId="2D387C6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, OR, OC</w:t>
            </w:r>
          </w:p>
        </w:tc>
        <w:tc>
          <w:tcPr>
            <w:tcW w:w="320" w:type="pct"/>
            <w:shd w:val="clear" w:color="auto" w:fill="F8F8F8"/>
            <w:noWrap/>
          </w:tcPr>
          <w:p w14:paraId="26AA9348" w14:textId="0A33F1A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6.26*</w:t>
            </w:r>
          </w:p>
        </w:tc>
        <w:tc>
          <w:tcPr>
            <w:tcW w:w="530" w:type="pct"/>
            <w:shd w:val="clear" w:color="auto" w:fill="F8F8F8"/>
            <w:noWrap/>
          </w:tcPr>
          <w:p w14:paraId="78E0EF0B" w14:textId="653C4E4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SA/WA1/2020</w:t>
            </w:r>
          </w:p>
        </w:tc>
        <w:tc>
          <w:tcPr>
            <w:tcW w:w="257" w:type="pct"/>
            <w:shd w:val="clear" w:color="auto" w:fill="F8F8F8"/>
            <w:noWrap/>
          </w:tcPr>
          <w:p w14:paraId="683F7A8C" w14:textId="0E706E4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, NI</w:t>
            </w:r>
          </w:p>
        </w:tc>
        <w:tc>
          <w:tcPr>
            <w:tcW w:w="273" w:type="pct"/>
            <w:shd w:val="clear" w:color="auto" w:fill="F8F8F8"/>
          </w:tcPr>
          <w:p w14:paraId="220FDA56" w14:textId="3DA29775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, 2, 3</w:t>
            </w:r>
          </w:p>
        </w:tc>
        <w:tc>
          <w:tcPr>
            <w:tcW w:w="594" w:type="pct"/>
            <w:shd w:val="clear" w:color="auto" w:fill="F8F8F8"/>
            <w:noWrap/>
          </w:tcPr>
          <w:p w14:paraId="664D28F2" w14:textId="0F5764B2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LRT, GI, Other</w:t>
            </w:r>
          </w:p>
        </w:tc>
        <w:tc>
          <w:tcPr>
            <w:tcW w:w="228" w:type="pct"/>
            <w:shd w:val="clear" w:color="auto" w:fill="F8F8F8"/>
          </w:tcPr>
          <w:p w14:paraId="17D41792" w14:textId="7D5697A5" w:rsidR="000559CF" w:rsidRPr="000559CF" w:rsidRDefault="000559CF" w:rsidP="000559CF">
            <w:pPr>
              <w:keepNext/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</w:t>
            </w:r>
          </w:p>
        </w:tc>
        <w:tc>
          <w:tcPr>
            <w:tcW w:w="240" w:type="pct"/>
            <w:shd w:val="clear" w:color="auto" w:fill="F8F8F8"/>
            <w:noWrap/>
          </w:tcPr>
          <w:p w14:paraId="3928AED2" w14:textId="07D76EAC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ORF7 (</w:t>
            </w:r>
            <w:r w:rsidR="00B06712">
              <w:rPr>
                <w:sz w:val="18"/>
                <w:szCs w:val="18"/>
              </w:rPr>
              <w:t>4</w:t>
            </w:r>
            <w:r w:rsidRPr="000559CF">
              <w:rPr>
                <w:sz w:val="18"/>
                <w:szCs w:val="18"/>
              </w:rPr>
              <w:t>)</w:t>
            </w:r>
          </w:p>
        </w:tc>
        <w:tc>
          <w:tcPr>
            <w:tcW w:w="576" w:type="pct"/>
            <w:shd w:val="clear" w:color="auto" w:fill="F8F8F8"/>
          </w:tcPr>
          <w:p w14:paraId="498ED16E" w14:textId="148AB9DA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Vero E6</w:t>
            </w:r>
          </w:p>
        </w:tc>
      </w:tr>
      <w:tr w:rsidR="00365FF2" w:rsidRPr="000559CF" w14:paraId="1D46EF37" w14:textId="07055456" w:rsidTr="0068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3" w:type="pct"/>
            <w:shd w:val="clear" w:color="auto" w:fill="FFFFFF" w:themeFill="background1"/>
            <w:noWrap/>
          </w:tcPr>
          <w:p w14:paraId="48653B2E" w14:textId="6DCF9607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agata et al. 2021</w:t>
            </w:r>
            <w:r w:rsidR="00365FF2">
              <w:rPr>
                <w:sz w:val="18"/>
                <w:szCs w:val="18"/>
              </w:rPr>
              <w:t xml:space="preserve"> (15)</w:t>
            </w:r>
          </w:p>
        </w:tc>
        <w:tc>
          <w:tcPr>
            <w:tcW w:w="251" w:type="pct"/>
            <w:shd w:val="clear" w:color="auto" w:fill="FFFFFF" w:themeFill="background1"/>
            <w:noWrap/>
          </w:tcPr>
          <w:p w14:paraId="6E9C28E7" w14:textId="50D3D8B9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65 (6)</w:t>
            </w:r>
          </w:p>
        </w:tc>
        <w:tc>
          <w:tcPr>
            <w:tcW w:w="252" w:type="pct"/>
            <w:shd w:val="clear" w:color="auto" w:fill="FFFFFF" w:themeFill="background1"/>
            <w:noWrap/>
          </w:tcPr>
          <w:p w14:paraId="77DA13E9" w14:textId="06617AE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CM</w:t>
            </w:r>
          </w:p>
        </w:tc>
        <w:tc>
          <w:tcPr>
            <w:tcW w:w="157" w:type="pct"/>
            <w:shd w:val="clear" w:color="auto" w:fill="FFFFFF" w:themeFill="background1"/>
            <w:noWrap/>
          </w:tcPr>
          <w:p w14:paraId="043AC45D" w14:textId="734B885D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</w:t>
            </w:r>
          </w:p>
        </w:tc>
        <w:tc>
          <w:tcPr>
            <w:tcW w:w="174" w:type="pct"/>
            <w:shd w:val="clear" w:color="auto" w:fill="FFFFFF" w:themeFill="background1"/>
            <w:noWrap/>
          </w:tcPr>
          <w:p w14:paraId="5D8BDADB" w14:textId="31B5FE7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</w:t>
            </w:r>
          </w:p>
        </w:tc>
        <w:tc>
          <w:tcPr>
            <w:tcW w:w="436" w:type="pct"/>
            <w:shd w:val="clear" w:color="auto" w:fill="FFFFFF" w:themeFill="background1"/>
            <w:noWrap/>
          </w:tcPr>
          <w:p w14:paraId="5957F0CE" w14:textId="0D9086F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, OC</w:t>
            </w:r>
          </w:p>
        </w:tc>
        <w:tc>
          <w:tcPr>
            <w:tcW w:w="320" w:type="pct"/>
            <w:shd w:val="clear" w:color="auto" w:fill="FFFFFF" w:themeFill="background1"/>
            <w:noWrap/>
          </w:tcPr>
          <w:p w14:paraId="1DBDE23C" w14:textId="4CF88E69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7.42*</w:t>
            </w:r>
          </w:p>
        </w:tc>
        <w:tc>
          <w:tcPr>
            <w:tcW w:w="530" w:type="pct"/>
            <w:shd w:val="clear" w:color="auto" w:fill="FFFFFF" w:themeFill="background1"/>
            <w:noWrap/>
          </w:tcPr>
          <w:p w14:paraId="189CD1A5" w14:textId="18310BD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JPN/WK-521/2020</w:t>
            </w:r>
          </w:p>
        </w:tc>
        <w:tc>
          <w:tcPr>
            <w:tcW w:w="257" w:type="pct"/>
            <w:shd w:val="clear" w:color="auto" w:fill="FFFFFF" w:themeFill="background1"/>
            <w:noWrap/>
          </w:tcPr>
          <w:p w14:paraId="5323631C" w14:textId="3EB27687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, NI</w:t>
            </w:r>
          </w:p>
        </w:tc>
        <w:tc>
          <w:tcPr>
            <w:tcW w:w="273" w:type="pct"/>
            <w:shd w:val="clear" w:color="auto" w:fill="FFFFFF" w:themeFill="background1"/>
          </w:tcPr>
          <w:p w14:paraId="583BAB18" w14:textId="631FE884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, 2, 3</w:t>
            </w:r>
          </w:p>
        </w:tc>
        <w:tc>
          <w:tcPr>
            <w:tcW w:w="594" w:type="pct"/>
            <w:shd w:val="clear" w:color="auto" w:fill="FFFFFF" w:themeFill="background1"/>
            <w:noWrap/>
          </w:tcPr>
          <w:p w14:paraId="0F9DFD8B" w14:textId="4999D2E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LRT, GI, Other</w:t>
            </w:r>
          </w:p>
        </w:tc>
        <w:tc>
          <w:tcPr>
            <w:tcW w:w="228" w:type="pct"/>
            <w:shd w:val="clear" w:color="auto" w:fill="FFFFFF" w:themeFill="background1"/>
          </w:tcPr>
          <w:p w14:paraId="0FA76468" w14:textId="09B1FCE7" w:rsidR="000559CF" w:rsidRPr="000559CF" w:rsidRDefault="000559CF" w:rsidP="000559CF">
            <w:pPr>
              <w:keepNext/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shd w:val="clear" w:color="auto" w:fill="FFFFFF" w:themeFill="background1"/>
            <w:noWrap/>
          </w:tcPr>
          <w:p w14:paraId="3B148534" w14:textId="376AA63D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 (</w:t>
            </w:r>
            <w:r w:rsidR="00B06712">
              <w:rPr>
                <w:sz w:val="18"/>
                <w:szCs w:val="18"/>
              </w:rPr>
              <w:t>1</w:t>
            </w:r>
            <w:r w:rsidRPr="000559CF">
              <w:rPr>
                <w:sz w:val="18"/>
                <w:szCs w:val="18"/>
              </w:rPr>
              <w:t>)</w:t>
            </w:r>
          </w:p>
        </w:tc>
        <w:tc>
          <w:tcPr>
            <w:tcW w:w="576" w:type="pct"/>
            <w:shd w:val="clear" w:color="auto" w:fill="FFFFFF" w:themeFill="background1"/>
          </w:tcPr>
          <w:p w14:paraId="728125E1" w14:textId="5F0F27B5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Vero E6</w:t>
            </w:r>
            <w:r w:rsidR="00F36A57">
              <w:rPr>
                <w:sz w:val="18"/>
                <w:szCs w:val="18"/>
              </w:rPr>
              <w:t>-</w:t>
            </w:r>
            <w:r w:rsidRPr="000559CF">
              <w:rPr>
                <w:sz w:val="18"/>
                <w:szCs w:val="18"/>
              </w:rPr>
              <w:t>SS2</w:t>
            </w:r>
            <w:r w:rsidR="007C2DD7">
              <w:rPr>
                <w:sz w:val="20"/>
                <w:szCs w:val="20"/>
              </w:rPr>
              <w:t>†</w:t>
            </w:r>
          </w:p>
        </w:tc>
      </w:tr>
      <w:tr w:rsidR="00365FF2" w:rsidRPr="000559CF" w14:paraId="08AB1A15" w14:textId="5F97233F" w:rsidTr="006856DD">
        <w:trPr>
          <w:trHeight w:val="320"/>
          <w:jc w:val="center"/>
        </w:trPr>
        <w:tc>
          <w:tcPr>
            <w:tcW w:w="713" w:type="pct"/>
            <w:shd w:val="clear" w:color="auto" w:fill="F8F8F8"/>
            <w:noWrap/>
          </w:tcPr>
          <w:p w14:paraId="4553C3DB" w14:textId="5B8454F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Patel et al. 2021</w:t>
            </w:r>
            <w:r w:rsidR="00365FF2">
              <w:rPr>
                <w:sz w:val="18"/>
                <w:szCs w:val="18"/>
              </w:rPr>
              <w:t xml:space="preserve"> (16)</w:t>
            </w:r>
          </w:p>
        </w:tc>
        <w:tc>
          <w:tcPr>
            <w:tcW w:w="251" w:type="pct"/>
            <w:shd w:val="clear" w:color="auto" w:fill="F8F8F8"/>
            <w:noWrap/>
          </w:tcPr>
          <w:p w14:paraId="398D8F36" w14:textId="77FF1CC2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65 (5)</w:t>
            </w:r>
          </w:p>
        </w:tc>
        <w:tc>
          <w:tcPr>
            <w:tcW w:w="252" w:type="pct"/>
            <w:shd w:val="clear" w:color="auto" w:fill="F8F8F8"/>
            <w:noWrap/>
          </w:tcPr>
          <w:p w14:paraId="06BBDE9E" w14:textId="2C8FD9E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shd w:val="clear" w:color="auto" w:fill="F8F8F8"/>
            <w:noWrap/>
          </w:tcPr>
          <w:p w14:paraId="7057F843" w14:textId="072B29A8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, M</w:t>
            </w:r>
          </w:p>
        </w:tc>
        <w:tc>
          <w:tcPr>
            <w:tcW w:w="174" w:type="pct"/>
            <w:shd w:val="clear" w:color="auto" w:fill="F8F8F8"/>
            <w:noWrap/>
          </w:tcPr>
          <w:p w14:paraId="79DC0A43" w14:textId="2F501B1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J</w:t>
            </w:r>
          </w:p>
        </w:tc>
        <w:tc>
          <w:tcPr>
            <w:tcW w:w="436" w:type="pct"/>
            <w:shd w:val="clear" w:color="auto" w:fill="F8F8F8"/>
            <w:noWrap/>
          </w:tcPr>
          <w:p w14:paraId="0982AA26" w14:textId="6761EDA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</w:t>
            </w:r>
          </w:p>
        </w:tc>
        <w:tc>
          <w:tcPr>
            <w:tcW w:w="320" w:type="pct"/>
            <w:shd w:val="clear" w:color="auto" w:fill="F8F8F8"/>
            <w:noWrap/>
          </w:tcPr>
          <w:p w14:paraId="74C62661" w14:textId="0FA3943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4.04</w:t>
            </w:r>
          </w:p>
        </w:tc>
        <w:tc>
          <w:tcPr>
            <w:tcW w:w="530" w:type="pct"/>
            <w:shd w:val="clear" w:color="auto" w:fill="F8F8F8"/>
            <w:noWrap/>
          </w:tcPr>
          <w:p w14:paraId="70BB4861" w14:textId="64893362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SA/WA1/2020</w:t>
            </w:r>
          </w:p>
        </w:tc>
        <w:tc>
          <w:tcPr>
            <w:tcW w:w="257" w:type="pct"/>
            <w:shd w:val="clear" w:color="auto" w:fill="F8F8F8"/>
            <w:noWrap/>
          </w:tcPr>
          <w:p w14:paraId="5BD495DE" w14:textId="5494D109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I</w:t>
            </w:r>
          </w:p>
        </w:tc>
        <w:tc>
          <w:tcPr>
            <w:tcW w:w="273" w:type="pct"/>
            <w:shd w:val="clear" w:color="auto" w:fill="F8F8F8"/>
          </w:tcPr>
          <w:p w14:paraId="4903596D" w14:textId="44CD775B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, 2</w:t>
            </w:r>
          </w:p>
        </w:tc>
        <w:tc>
          <w:tcPr>
            <w:tcW w:w="594" w:type="pct"/>
            <w:shd w:val="clear" w:color="auto" w:fill="F8F8F8"/>
            <w:noWrap/>
          </w:tcPr>
          <w:p w14:paraId="05863D65" w14:textId="619D41A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LRT</w:t>
            </w:r>
          </w:p>
        </w:tc>
        <w:tc>
          <w:tcPr>
            <w:tcW w:w="228" w:type="pct"/>
            <w:shd w:val="clear" w:color="auto" w:fill="F8F8F8"/>
          </w:tcPr>
          <w:p w14:paraId="25CA783E" w14:textId="416CC726" w:rsidR="000559CF" w:rsidRPr="000559CF" w:rsidRDefault="000559CF" w:rsidP="000559CF">
            <w:pPr>
              <w:keepNext/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shd w:val="clear" w:color="auto" w:fill="F8F8F8"/>
            <w:noWrap/>
          </w:tcPr>
          <w:p w14:paraId="09EDF3B5" w14:textId="4D91DBBB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 (</w:t>
            </w:r>
            <w:r w:rsidR="00B06712">
              <w:rPr>
                <w:sz w:val="18"/>
                <w:szCs w:val="18"/>
              </w:rPr>
              <w:t>3</w:t>
            </w:r>
            <w:r w:rsidRPr="000559CF">
              <w:rPr>
                <w:sz w:val="18"/>
                <w:szCs w:val="18"/>
              </w:rPr>
              <w:t>)</w:t>
            </w:r>
          </w:p>
        </w:tc>
        <w:tc>
          <w:tcPr>
            <w:tcW w:w="576" w:type="pct"/>
            <w:shd w:val="clear" w:color="auto" w:fill="F8F8F8"/>
          </w:tcPr>
          <w:p w14:paraId="44300120" w14:textId="6680BFBC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</w:tr>
      <w:tr w:rsidR="00365FF2" w:rsidRPr="000559CF" w14:paraId="14E12D1A" w14:textId="00A80F48" w:rsidTr="0068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3" w:type="pct"/>
            <w:vMerge w:val="restart"/>
            <w:shd w:val="clear" w:color="auto" w:fill="FFFFFF" w:themeFill="background1"/>
            <w:noWrap/>
          </w:tcPr>
          <w:p w14:paraId="27145B5E" w14:textId="54050EB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Salguero et al. 2021</w:t>
            </w:r>
            <w:r w:rsidR="00365FF2">
              <w:rPr>
                <w:sz w:val="18"/>
                <w:szCs w:val="18"/>
              </w:rPr>
              <w:t xml:space="preserve"> (17)</w:t>
            </w:r>
          </w:p>
        </w:tc>
        <w:tc>
          <w:tcPr>
            <w:tcW w:w="251" w:type="pct"/>
            <w:shd w:val="clear" w:color="auto" w:fill="FFFFFF" w:themeFill="background1"/>
            <w:noWrap/>
          </w:tcPr>
          <w:p w14:paraId="5301E06A" w14:textId="290633A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63 (6)</w:t>
            </w:r>
          </w:p>
        </w:tc>
        <w:tc>
          <w:tcPr>
            <w:tcW w:w="252" w:type="pct"/>
            <w:shd w:val="clear" w:color="auto" w:fill="FFFFFF" w:themeFill="background1"/>
            <w:noWrap/>
          </w:tcPr>
          <w:p w14:paraId="0A0B365A" w14:textId="15BDAA3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shd w:val="clear" w:color="auto" w:fill="FFFFFF" w:themeFill="background1"/>
            <w:noWrap/>
          </w:tcPr>
          <w:p w14:paraId="6B30C720" w14:textId="7341450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, M</w:t>
            </w:r>
          </w:p>
        </w:tc>
        <w:tc>
          <w:tcPr>
            <w:tcW w:w="174" w:type="pct"/>
            <w:shd w:val="clear" w:color="auto" w:fill="FFFFFF" w:themeFill="background1"/>
            <w:noWrap/>
          </w:tcPr>
          <w:p w14:paraId="49540BD0" w14:textId="16C4486D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J</w:t>
            </w:r>
          </w:p>
        </w:tc>
        <w:tc>
          <w:tcPr>
            <w:tcW w:w="436" w:type="pct"/>
            <w:shd w:val="clear" w:color="auto" w:fill="FFFFFF" w:themeFill="background1"/>
            <w:noWrap/>
          </w:tcPr>
          <w:p w14:paraId="385607B3" w14:textId="4921AA7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</w:t>
            </w:r>
          </w:p>
        </w:tc>
        <w:tc>
          <w:tcPr>
            <w:tcW w:w="320" w:type="pct"/>
            <w:shd w:val="clear" w:color="auto" w:fill="FFFFFF" w:themeFill="background1"/>
            <w:noWrap/>
          </w:tcPr>
          <w:p w14:paraId="57722F66" w14:textId="79BE76BD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6.7</w:t>
            </w:r>
          </w:p>
        </w:tc>
        <w:tc>
          <w:tcPr>
            <w:tcW w:w="530" w:type="pct"/>
            <w:shd w:val="clear" w:color="auto" w:fill="FFFFFF" w:themeFill="background1"/>
            <w:noWrap/>
          </w:tcPr>
          <w:p w14:paraId="52913FEF" w14:textId="55568A7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US/VIC01/2020</w:t>
            </w:r>
          </w:p>
        </w:tc>
        <w:tc>
          <w:tcPr>
            <w:tcW w:w="257" w:type="pct"/>
            <w:shd w:val="clear" w:color="auto" w:fill="FFFFFF" w:themeFill="background1"/>
            <w:noWrap/>
          </w:tcPr>
          <w:p w14:paraId="294E9289" w14:textId="49577F4D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, NI</w:t>
            </w:r>
          </w:p>
        </w:tc>
        <w:tc>
          <w:tcPr>
            <w:tcW w:w="273" w:type="pct"/>
            <w:shd w:val="clear" w:color="auto" w:fill="FFFFFF" w:themeFill="background1"/>
          </w:tcPr>
          <w:p w14:paraId="7ADCC751" w14:textId="7FC57B87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, 2, 3</w:t>
            </w:r>
          </w:p>
        </w:tc>
        <w:tc>
          <w:tcPr>
            <w:tcW w:w="594" w:type="pct"/>
            <w:shd w:val="clear" w:color="auto" w:fill="FFFFFF" w:themeFill="background1"/>
            <w:noWrap/>
          </w:tcPr>
          <w:p w14:paraId="46585C06" w14:textId="4509E43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LRT, Other</w:t>
            </w:r>
          </w:p>
        </w:tc>
        <w:tc>
          <w:tcPr>
            <w:tcW w:w="228" w:type="pct"/>
            <w:shd w:val="clear" w:color="auto" w:fill="FFFFFF" w:themeFill="background1"/>
          </w:tcPr>
          <w:p w14:paraId="64C9EA1C" w14:textId="0B49FF40" w:rsidR="000559CF" w:rsidRPr="000559CF" w:rsidRDefault="000559CF" w:rsidP="000559CF">
            <w:pPr>
              <w:keepNext/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shd w:val="clear" w:color="auto" w:fill="FFFFFF" w:themeFill="background1"/>
            <w:noWrap/>
          </w:tcPr>
          <w:p w14:paraId="46CF2C3E" w14:textId="2870ACCA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 (</w:t>
            </w:r>
            <w:r w:rsidR="00B06712">
              <w:rPr>
                <w:sz w:val="18"/>
                <w:szCs w:val="18"/>
              </w:rPr>
              <w:t>3</w:t>
            </w:r>
            <w:r w:rsidRPr="000559CF">
              <w:rPr>
                <w:sz w:val="18"/>
                <w:szCs w:val="18"/>
              </w:rPr>
              <w:t>)</w:t>
            </w:r>
          </w:p>
        </w:tc>
        <w:tc>
          <w:tcPr>
            <w:tcW w:w="576" w:type="pct"/>
            <w:shd w:val="clear" w:color="auto" w:fill="FFFFFF" w:themeFill="background1"/>
          </w:tcPr>
          <w:p w14:paraId="4A5EEACA" w14:textId="3990C47E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Vero E6</w:t>
            </w:r>
          </w:p>
        </w:tc>
      </w:tr>
      <w:tr w:rsidR="00365FF2" w:rsidRPr="000559CF" w14:paraId="5D116FDA" w14:textId="3662129D" w:rsidTr="006856DD">
        <w:trPr>
          <w:trHeight w:val="320"/>
          <w:jc w:val="center"/>
        </w:trPr>
        <w:tc>
          <w:tcPr>
            <w:tcW w:w="713" w:type="pct"/>
            <w:vMerge/>
            <w:shd w:val="clear" w:color="auto" w:fill="FFFFFF" w:themeFill="background1"/>
            <w:noWrap/>
          </w:tcPr>
          <w:p w14:paraId="1D8C0B79" w14:textId="77777777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FFFFFF" w:themeFill="background1"/>
            <w:noWrap/>
          </w:tcPr>
          <w:p w14:paraId="20A0F04F" w14:textId="75ED3C3A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58 (6)</w:t>
            </w:r>
          </w:p>
        </w:tc>
        <w:tc>
          <w:tcPr>
            <w:tcW w:w="252" w:type="pct"/>
            <w:shd w:val="clear" w:color="auto" w:fill="FFFFFF" w:themeFill="background1"/>
            <w:noWrap/>
          </w:tcPr>
          <w:p w14:paraId="592FC7E3" w14:textId="2BC02D5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CM</w:t>
            </w:r>
          </w:p>
        </w:tc>
        <w:tc>
          <w:tcPr>
            <w:tcW w:w="157" w:type="pct"/>
            <w:shd w:val="clear" w:color="auto" w:fill="FFFFFF" w:themeFill="background1"/>
            <w:noWrap/>
          </w:tcPr>
          <w:p w14:paraId="19142A5B" w14:textId="71ED18E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, M</w:t>
            </w:r>
          </w:p>
        </w:tc>
        <w:tc>
          <w:tcPr>
            <w:tcW w:w="174" w:type="pct"/>
            <w:shd w:val="clear" w:color="auto" w:fill="FFFFFF" w:themeFill="background1"/>
            <w:noWrap/>
          </w:tcPr>
          <w:p w14:paraId="35A9A533" w14:textId="5B4E225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J</w:t>
            </w:r>
          </w:p>
        </w:tc>
        <w:tc>
          <w:tcPr>
            <w:tcW w:w="436" w:type="pct"/>
            <w:shd w:val="clear" w:color="auto" w:fill="FFFFFF" w:themeFill="background1"/>
            <w:noWrap/>
          </w:tcPr>
          <w:p w14:paraId="48335B96" w14:textId="6A788BD7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</w:t>
            </w:r>
          </w:p>
        </w:tc>
        <w:tc>
          <w:tcPr>
            <w:tcW w:w="320" w:type="pct"/>
            <w:shd w:val="clear" w:color="auto" w:fill="FFFFFF" w:themeFill="background1"/>
            <w:noWrap/>
          </w:tcPr>
          <w:p w14:paraId="754D5CF6" w14:textId="7C370D9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6.7</w:t>
            </w:r>
          </w:p>
        </w:tc>
        <w:tc>
          <w:tcPr>
            <w:tcW w:w="530" w:type="pct"/>
            <w:shd w:val="clear" w:color="auto" w:fill="FFFFFF" w:themeFill="background1"/>
            <w:noWrap/>
          </w:tcPr>
          <w:p w14:paraId="33F4308B" w14:textId="16F3C847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US/VIC01/2020</w:t>
            </w:r>
          </w:p>
        </w:tc>
        <w:tc>
          <w:tcPr>
            <w:tcW w:w="257" w:type="pct"/>
            <w:shd w:val="clear" w:color="auto" w:fill="FFFFFF" w:themeFill="background1"/>
            <w:noWrap/>
          </w:tcPr>
          <w:p w14:paraId="39F722FB" w14:textId="22F8DB5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, NI</w:t>
            </w:r>
          </w:p>
        </w:tc>
        <w:tc>
          <w:tcPr>
            <w:tcW w:w="273" w:type="pct"/>
            <w:shd w:val="clear" w:color="auto" w:fill="FFFFFF" w:themeFill="background1"/>
          </w:tcPr>
          <w:p w14:paraId="1C20DAA8" w14:textId="3908E9B3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, 2, 3</w:t>
            </w:r>
          </w:p>
        </w:tc>
        <w:tc>
          <w:tcPr>
            <w:tcW w:w="594" w:type="pct"/>
            <w:shd w:val="clear" w:color="auto" w:fill="FFFFFF" w:themeFill="background1"/>
            <w:noWrap/>
          </w:tcPr>
          <w:p w14:paraId="5905D2E5" w14:textId="0EFE250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LRT, Other</w:t>
            </w:r>
          </w:p>
        </w:tc>
        <w:tc>
          <w:tcPr>
            <w:tcW w:w="228" w:type="pct"/>
            <w:shd w:val="clear" w:color="auto" w:fill="FFFFFF" w:themeFill="background1"/>
          </w:tcPr>
          <w:p w14:paraId="4470A252" w14:textId="5B20324C" w:rsidR="000559CF" w:rsidRPr="000559CF" w:rsidRDefault="000559CF" w:rsidP="000559CF">
            <w:pPr>
              <w:keepNext/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shd w:val="clear" w:color="auto" w:fill="FFFFFF" w:themeFill="background1"/>
            <w:noWrap/>
          </w:tcPr>
          <w:p w14:paraId="4F78819E" w14:textId="7929B153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 (</w:t>
            </w:r>
            <w:r w:rsidR="00B06712">
              <w:rPr>
                <w:sz w:val="18"/>
                <w:szCs w:val="18"/>
              </w:rPr>
              <w:t>3</w:t>
            </w:r>
            <w:r w:rsidRPr="000559CF">
              <w:rPr>
                <w:sz w:val="18"/>
                <w:szCs w:val="18"/>
              </w:rPr>
              <w:t>)</w:t>
            </w:r>
          </w:p>
        </w:tc>
        <w:tc>
          <w:tcPr>
            <w:tcW w:w="576" w:type="pct"/>
            <w:shd w:val="clear" w:color="auto" w:fill="FFFFFF" w:themeFill="background1"/>
          </w:tcPr>
          <w:p w14:paraId="6B70DE0F" w14:textId="63F37E7C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Vero E6</w:t>
            </w:r>
          </w:p>
        </w:tc>
      </w:tr>
      <w:tr w:rsidR="00365FF2" w:rsidRPr="000559CF" w14:paraId="451842F2" w14:textId="6403DB29" w:rsidTr="0068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3" w:type="pct"/>
            <w:shd w:val="clear" w:color="auto" w:fill="F8F8F8"/>
            <w:noWrap/>
          </w:tcPr>
          <w:p w14:paraId="00FCD5CA" w14:textId="6A18528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Shan et al. 2020</w:t>
            </w:r>
            <w:r w:rsidR="00365FF2">
              <w:rPr>
                <w:sz w:val="18"/>
                <w:szCs w:val="18"/>
              </w:rPr>
              <w:t xml:space="preserve"> (18)</w:t>
            </w:r>
          </w:p>
        </w:tc>
        <w:tc>
          <w:tcPr>
            <w:tcW w:w="251" w:type="pct"/>
            <w:shd w:val="clear" w:color="auto" w:fill="F8F8F8"/>
            <w:noWrap/>
          </w:tcPr>
          <w:p w14:paraId="7EA266D1" w14:textId="5D202438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08 (6)</w:t>
            </w:r>
          </w:p>
        </w:tc>
        <w:tc>
          <w:tcPr>
            <w:tcW w:w="252" w:type="pct"/>
            <w:shd w:val="clear" w:color="auto" w:fill="F8F8F8"/>
            <w:noWrap/>
          </w:tcPr>
          <w:p w14:paraId="374F6839" w14:textId="4D8AA9D9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shd w:val="clear" w:color="auto" w:fill="F8F8F8"/>
            <w:noWrap/>
          </w:tcPr>
          <w:p w14:paraId="7C5E214E" w14:textId="117B09A8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, M</w:t>
            </w:r>
          </w:p>
        </w:tc>
        <w:tc>
          <w:tcPr>
            <w:tcW w:w="174" w:type="pct"/>
            <w:shd w:val="clear" w:color="auto" w:fill="F8F8F8"/>
            <w:noWrap/>
          </w:tcPr>
          <w:p w14:paraId="42309BEE" w14:textId="5C7048C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</w:t>
            </w:r>
          </w:p>
        </w:tc>
        <w:tc>
          <w:tcPr>
            <w:tcW w:w="436" w:type="pct"/>
            <w:shd w:val="clear" w:color="auto" w:fill="F8F8F8"/>
            <w:noWrap/>
          </w:tcPr>
          <w:p w14:paraId="5DDAD732" w14:textId="697D361B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</w:t>
            </w:r>
          </w:p>
        </w:tc>
        <w:tc>
          <w:tcPr>
            <w:tcW w:w="320" w:type="pct"/>
            <w:shd w:val="clear" w:color="auto" w:fill="F8F8F8"/>
            <w:noWrap/>
          </w:tcPr>
          <w:p w14:paraId="2F7E7BEC" w14:textId="026E3238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6.69*</w:t>
            </w:r>
          </w:p>
        </w:tc>
        <w:tc>
          <w:tcPr>
            <w:tcW w:w="530" w:type="pct"/>
            <w:shd w:val="clear" w:color="auto" w:fill="F8F8F8"/>
            <w:noWrap/>
          </w:tcPr>
          <w:p w14:paraId="2264CFA6" w14:textId="2527A189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CHN/WIV04/2019</w:t>
            </w:r>
          </w:p>
        </w:tc>
        <w:tc>
          <w:tcPr>
            <w:tcW w:w="257" w:type="pct"/>
            <w:shd w:val="clear" w:color="auto" w:fill="F8F8F8"/>
            <w:noWrap/>
          </w:tcPr>
          <w:p w14:paraId="107ECEA7" w14:textId="7255358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I</w:t>
            </w:r>
          </w:p>
        </w:tc>
        <w:tc>
          <w:tcPr>
            <w:tcW w:w="273" w:type="pct"/>
            <w:shd w:val="clear" w:color="auto" w:fill="F8F8F8"/>
          </w:tcPr>
          <w:p w14:paraId="15E276C1" w14:textId="04CE24B0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3</w:t>
            </w:r>
          </w:p>
        </w:tc>
        <w:tc>
          <w:tcPr>
            <w:tcW w:w="594" w:type="pct"/>
            <w:shd w:val="clear" w:color="auto" w:fill="F8F8F8"/>
            <w:noWrap/>
          </w:tcPr>
          <w:p w14:paraId="6BCA8ABF" w14:textId="1849B6C7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GI</w:t>
            </w:r>
          </w:p>
        </w:tc>
        <w:tc>
          <w:tcPr>
            <w:tcW w:w="228" w:type="pct"/>
            <w:shd w:val="clear" w:color="auto" w:fill="F8F8F8"/>
          </w:tcPr>
          <w:p w14:paraId="6EB30FFB" w14:textId="10A40DB9" w:rsidR="000559CF" w:rsidRPr="000559CF" w:rsidRDefault="000559CF" w:rsidP="000559CF">
            <w:pPr>
              <w:keepNext/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S</w:t>
            </w:r>
          </w:p>
        </w:tc>
        <w:tc>
          <w:tcPr>
            <w:tcW w:w="240" w:type="pct"/>
            <w:shd w:val="clear" w:color="auto" w:fill="F8F8F8"/>
            <w:noWrap/>
          </w:tcPr>
          <w:p w14:paraId="5439B66C" w14:textId="402157AA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  <w:tc>
          <w:tcPr>
            <w:tcW w:w="576" w:type="pct"/>
            <w:shd w:val="clear" w:color="auto" w:fill="F8F8F8"/>
          </w:tcPr>
          <w:p w14:paraId="02FB9B86" w14:textId="16D4A214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Vero E6</w:t>
            </w:r>
            <w:r w:rsidR="007C2DD7">
              <w:rPr>
                <w:sz w:val="20"/>
                <w:szCs w:val="20"/>
              </w:rPr>
              <w:t>†</w:t>
            </w:r>
          </w:p>
        </w:tc>
      </w:tr>
      <w:tr w:rsidR="00365FF2" w:rsidRPr="000559CF" w14:paraId="620B133A" w14:textId="098A1F2D" w:rsidTr="006856DD">
        <w:trPr>
          <w:trHeight w:val="320"/>
          <w:jc w:val="center"/>
        </w:trPr>
        <w:tc>
          <w:tcPr>
            <w:tcW w:w="713" w:type="pct"/>
            <w:shd w:val="clear" w:color="auto" w:fill="FFFFFF" w:themeFill="background1"/>
            <w:noWrap/>
          </w:tcPr>
          <w:p w14:paraId="4ECD2577" w14:textId="7BF426FD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Singh et al. 2020</w:t>
            </w:r>
            <w:r w:rsidR="00365FF2">
              <w:rPr>
                <w:sz w:val="18"/>
                <w:szCs w:val="18"/>
              </w:rPr>
              <w:t xml:space="preserve"> (19)</w:t>
            </w:r>
          </w:p>
        </w:tc>
        <w:tc>
          <w:tcPr>
            <w:tcW w:w="251" w:type="pct"/>
            <w:shd w:val="clear" w:color="auto" w:fill="FFFFFF" w:themeFill="background1"/>
            <w:noWrap/>
          </w:tcPr>
          <w:p w14:paraId="2F23211F" w14:textId="25132D3A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08 (16)</w:t>
            </w:r>
          </w:p>
        </w:tc>
        <w:tc>
          <w:tcPr>
            <w:tcW w:w="252" w:type="pct"/>
            <w:shd w:val="clear" w:color="auto" w:fill="FFFFFF" w:themeFill="background1"/>
            <w:noWrap/>
          </w:tcPr>
          <w:p w14:paraId="71BA6266" w14:textId="79BDEAB9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shd w:val="clear" w:color="auto" w:fill="FFFFFF" w:themeFill="background1"/>
            <w:noWrap/>
          </w:tcPr>
          <w:p w14:paraId="165DCF7B" w14:textId="62FAE26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, M</w:t>
            </w:r>
          </w:p>
        </w:tc>
        <w:tc>
          <w:tcPr>
            <w:tcW w:w="174" w:type="pct"/>
            <w:shd w:val="clear" w:color="auto" w:fill="FFFFFF" w:themeFill="background1"/>
            <w:noWrap/>
          </w:tcPr>
          <w:p w14:paraId="27ED4EDE" w14:textId="2B637BB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G, J</w:t>
            </w:r>
          </w:p>
        </w:tc>
        <w:tc>
          <w:tcPr>
            <w:tcW w:w="436" w:type="pct"/>
            <w:shd w:val="clear" w:color="auto" w:fill="FFFFFF" w:themeFill="background1"/>
            <w:noWrap/>
          </w:tcPr>
          <w:p w14:paraId="55F7626E" w14:textId="5F0B9DB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, OC</w:t>
            </w:r>
          </w:p>
        </w:tc>
        <w:tc>
          <w:tcPr>
            <w:tcW w:w="320" w:type="pct"/>
            <w:shd w:val="clear" w:color="auto" w:fill="FFFFFF" w:themeFill="background1"/>
            <w:noWrap/>
          </w:tcPr>
          <w:p w14:paraId="0E87F041" w14:textId="4631D079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6.02</w:t>
            </w:r>
          </w:p>
        </w:tc>
        <w:tc>
          <w:tcPr>
            <w:tcW w:w="530" w:type="pct"/>
            <w:shd w:val="clear" w:color="auto" w:fill="FFFFFF" w:themeFill="background1"/>
            <w:noWrap/>
          </w:tcPr>
          <w:p w14:paraId="10189C5F" w14:textId="23BC72E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SA/WA1/2020</w:t>
            </w:r>
          </w:p>
        </w:tc>
        <w:tc>
          <w:tcPr>
            <w:tcW w:w="257" w:type="pct"/>
            <w:shd w:val="clear" w:color="auto" w:fill="FFFFFF" w:themeFill="background1"/>
            <w:noWrap/>
          </w:tcPr>
          <w:p w14:paraId="1B33A92D" w14:textId="1AA8ED2A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</w:t>
            </w:r>
          </w:p>
        </w:tc>
        <w:tc>
          <w:tcPr>
            <w:tcW w:w="273" w:type="pct"/>
            <w:shd w:val="clear" w:color="auto" w:fill="FFFFFF" w:themeFill="background1"/>
          </w:tcPr>
          <w:p w14:paraId="13CB38DF" w14:textId="3DAB9E75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3</w:t>
            </w:r>
          </w:p>
        </w:tc>
        <w:tc>
          <w:tcPr>
            <w:tcW w:w="594" w:type="pct"/>
            <w:shd w:val="clear" w:color="auto" w:fill="FFFFFF" w:themeFill="background1"/>
            <w:noWrap/>
          </w:tcPr>
          <w:p w14:paraId="27EDF3D3" w14:textId="78E3CBD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LRT</w:t>
            </w:r>
          </w:p>
        </w:tc>
        <w:tc>
          <w:tcPr>
            <w:tcW w:w="228" w:type="pct"/>
            <w:shd w:val="clear" w:color="auto" w:fill="FFFFFF" w:themeFill="background1"/>
          </w:tcPr>
          <w:p w14:paraId="49578719" w14:textId="36C171D1" w:rsidR="000559CF" w:rsidRPr="000559CF" w:rsidRDefault="000559CF" w:rsidP="000559CF">
            <w:pPr>
              <w:keepNext/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shd w:val="clear" w:color="auto" w:fill="FFFFFF" w:themeFill="background1"/>
            <w:noWrap/>
          </w:tcPr>
          <w:p w14:paraId="6EAF9C46" w14:textId="6CDCB208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 (</w:t>
            </w:r>
            <w:r w:rsidR="00B06712">
              <w:rPr>
                <w:sz w:val="18"/>
                <w:szCs w:val="18"/>
              </w:rPr>
              <w:t>3</w:t>
            </w:r>
            <w:r w:rsidRPr="000559CF">
              <w:rPr>
                <w:sz w:val="18"/>
                <w:szCs w:val="18"/>
              </w:rPr>
              <w:t>)</w:t>
            </w:r>
          </w:p>
        </w:tc>
        <w:tc>
          <w:tcPr>
            <w:tcW w:w="576" w:type="pct"/>
            <w:shd w:val="clear" w:color="auto" w:fill="FFFFFF" w:themeFill="background1"/>
          </w:tcPr>
          <w:p w14:paraId="12DABD5F" w14:textId="0F026336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Vero E6</w:t>
            </w:r>
          </w:p>
        </w:tc>
      </w:tr>
      <w:tr w:rsidR="00365FF2" w:rsidRPr="000559CF" w14:paraId="03FBBC72" w14:textId="6C9F9C92" w:rsidTr="0068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3" w:type="pct"/>
            <w:shd w:val="clear" w:color="auto" w:fill="F8F8F8"/>
            <w:noWrap/>
          </w:tcPr>
          <w:p w14:paraId="5DED8431" w14:textId="4F14481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Speranza et al. 2020</w:t>
            </w:r>
            <w:r w:rsidR="00365FF2">
              <w:rPr>
                <w:sz w:val="18"/>
                <w:szCs w:val="18"/>
              </w:rPr>
              <w:t xml:space="preserve"> (20)</w:t>
            </w:r>
          </w:p>
        </w:tc>
        <w:tc>
          <w:tcPr>
            <w:tcW w:w="251" w:type="pct"/>
            <w:shd w:val="clear" w:color="auto" w:fill="F8F8F8"/>
            <w:noWrap/>
          </w:tcPr>
          <w:p w14:paraId="7BF529C2" w14:textId="1774DC1A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94 (10)</w:t>
            </w:r>
          </w:p>
        </w:tc>
        <w:tc>
          <w:tcPr>
            <w:tcW w:w="252" w:type="pct"/>
            <w:shd w:val="clear" w:color="auto" w:fill="F8F8F8"/>
            <w:noWrap/>
          </w:tcPr>
          <w:p w14:paraId="074FEF24" w14:textId="3DDFAD4B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GM</w:t>
            </w:r>
          </w:p>
        </w:tc>
        <w:tc>
          <w:tcPr>
            <w:tcW w:w="157" w:type="pct"/>
            <w:shd w:val="clear" w:color="auto" w:fill="F8F8F8"/>
            <w:noWrap/>
          </w:tcPr>
          <w:p w14:paraId="2095EEB4" w14:textId="4E64A6C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, M</w:t>
            </w:r>
          </w:p>
        </w:tc>
        <w:tc>
          <w:tcPr>
            <w:tcW w:w="174" w:type="pct"/>
            <w:shd w:val="clear" w:color="auto" w:fill="F8F8F8"/>
            <w:noWrap/>
          </w:tcPr>
          <w:p w14:paraId="32F332D4" w14:textId="613354B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</w:t>
            </w:r>
          </w:p>
        </w:tc>
        <w:tc>
          <w:tcPr>
            <w:tcW w:w="436" w:type="pct"/>
            <w:shd w:val="clear" w:color="auto" w:fill="F8F8F8"/>
            <w:noWrap/>
          </w:tcPr>
          <w:p w14:paraId="36F1B4C6" w14:textId="357AAD8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, OR, OC</w:t>
            </w:r>
          </w:p>
        </w:tc>
        <w:tc>
          <w:tcPr>
            <w:tcW w:w="320" w:type="pct"/>
            <w:shd w:val="clear" w:color="auto" w:fill="F8F8F8"/>
            <w:noWrap/>
          </w:tcPr>
          <w:p w14:paraId="71B0EDE3" w14:textId="79CC9E2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6.26*</w:t>
            </w:r>
          </w:p>
        </w:tc>
        <w:tc>
          <w:tcPr>
            <w:tcW w:w="530" w:type="pct"/>
            <w:shd w:val="clear" w:color="auto" w:fill="F8F8F8"/>
            <w:noWrap/>
          </w:tcPr>
          <w:p w14:paraId="2BA31520" w14:textId="286CAB4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SA/WA1/2020</w:t>
            </w:r>
          </w:p>
        </w:tc>
        <w:tc>
          <w:tcPr>
            <w:tcW w:w="257" w:type="pct"/>
            <w:shd w:val="clear" w:color="auto" w:fill="F8F8F8"/>
            <w:noWrap/>
          </w:tcPr>
          <w:p w14:paraId="2A6E499D" w14:textId="671B12D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, NI</w:t>
            </w:r>
          </w:p>
        </w:tc>
        <w:tc>
          <w:tcPr>
            <w:tcW w:w="273" w:type="pct"/>
            <w:shd w:val="clear" w:color="auto" w:fill="F8F8F8"/>
          </w:tcPr>
          <w:p w14:paraId="2F609DE4" w14:textId="377154F0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, 2, 3</w:t>
            </w:r>
          </w:p>
        </w:tc>
        <w:tc>
          <w:tcPr>
            <w:tcW w:w="594" w:type="pct"/>
            <w:shd w:val="clear" w:color="auto" w:fill="F8F8F8"/>
            <w:noWrap/>
          </w:tcPr>
          <w:p w14:paraId="640ACF78" w14:textId="181F929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LRT, GI</w:t>
            </w:r>
          </w:p>
        </w:tc>
        <w:tc>
          <w:tcPr>
            <w:tcW w:w="228" w:type="pct"/>
            <w:shd w:val="clear" w:color="auto" w:fill="F8F8F8"/>
          </w:tcPr>
          <w:p w14:paraId="5689EB1E" w14:textId="0BCE5E53" w:rsidR="000559CF" w:rsidRPr="000559CF" w:rsidRDefault="000559CF" w:rsidP="000559CF">
            <w:pPr>
              <w:keepNext/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</w:t>
            </w:r>
          </w:p>
        </w:tc>
        <w:tc>
          <w:tcPr>
            <w:tcW w:w="240" w:type="pct"/>
            <w:shd w:val="clear" w:color="auto" w:fill="F8F8F8"/>
            <w:noWrap/>
          </w:tcPr>
          <w:p w14:paraId="0DC61AB8" w14:textId="5AA61560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 (</w:t>
            </w:r>
            <w:r w:rsidR="00B06712">
              <w:rPr>
                <w:sz w:val="18"/>
                <w:szCs w:val="18"/>
              </w:rPr>
              <w:t>4</w:t>
            </w:r>
            <w:r w:rsidRPr="000559CF">
              <w:rPr>
                <w:sz w:val="18"/>
                <w:szCs w:val="18"/>
              </w:rPr>
              <w:t>)</w:t>
            </w:r>
          </w:p>
        </w:tc>
        <w:tc>
          <w:tcPr>
            <w:tcW w:w="576" w:type="pct"/>
            <w:shd w:val="clear" w:color="auto" w:fill="F8F8F8"/>
          </w:tcPr>
          <w:p w14:paraId="42469166" w14:textId="7DE8FD96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Vero E6</w:t>
            </w:r>
          </w:p>
        </w:tc>
      </w:tr>
      <w:tr w:rsidR="00365FF2" w:rsidRPr="000559CF" w14:paraId="1E85B4F3" w14:textId="77777777" w:rsidTr="006856DD">
        <w:trPr>
          <w:trHeight w:val="320"/>
          <w:jc w:val="center"/>
        </w:trPr>
        <w:tc>
          <w:tcPr>
            <w:tcW w:w="713" w:type="pct"/>
            <w:shd w:val="clear" w:color="auto" w:fill="F8F8F8"/>
            <w:noWrap/>
          </w:tcPr>
          <w:p w14:paraId="3504B4D6" w14:textId="5E1C7904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 xml:space="preserve">van </w:t>
            </w:r>
            <w:proofErr w:type="spellStart"/>
            <w:r w:rsidRPr="000559CF">
              <w:rPr>
                <w:sz w:val="18"/>
                <w:szCs w:val="18"/>
              </w:rPr>
              <w:t>Doremalen</w:t>
            </w:r>
            <w:proofErr w:type="spellEnd"/>
            <w:r w:rsidRPr="000559CF">
              <w:rPr>
                <w:sz w:val="18"/>
                <w:szCs w:val="18"/>
              </w:rPr>
              <w:t xml:space="preserve"> et al. 2020</w:t>
            </w:r>
            <w:r w:rsidR="00365FF2">
              <w:rPr>
                <w:sz w:val="18"/>
                <w:szCs w:val="18"/>
              </w:rPr>
              <w:t xml:space="preserve"> (21)</w:t>
            </w:r>
          </w:p>
        </w:tc>
        <w:tc>
          <w:tcPr>
            <w:tcW w:w="251" w:type="pct"/>
            <w:shd w:val="clear" w:color="auto" w:fill="F8F8F8"/>
            <w:noWrap/>
          </w:tcPr>
          <w:p w14:paraId="109A4FE2" w14:textId="5C519BD2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72 (6)</w:t>
            </w:r>
          </w:p>
        </w:tc>
        <w:tc>
          <w:tcPr>
            <w:tcW w:w="252" w:type="pct"/>
            <w:shd w:val="clear" w:color="auto" w:fill="F8F8F8"/>
            <w:noWrap/>
          </w:tcPr>
          <w:p w14:paraId="0AF75849" w14:textId="41D3B8CE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shd w:val="clear" w:color="auto" w:fill="F8F8F8"/>
            <w:noWrap/>
          </w:tcPr>
          <w:p w14:paraId="4E02B16D" w14:textId="726597CA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</w:t>
            </w:r>
          </w:p>
        </w:tc>
        <w:tc>
          <w:tcPr>
            <w:tcW w:w="174" w:type="pct"/>
            <w:shd w:val="clear" w:color="auto" w:fill="F8F8F8"/>
            <w:noWrap/>
          </w:tcPr>
          <w:p w14:paraId="585D7252" w14:textId="3E7D223C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J</w:t>
            </w:r>
          </w:p>
        </w:tc>
        <w:tc>
          <w:tcPr>
            <w:tcW w:w="436" w:type="pct"/>
            <w:shd w:val="clear" w:color="auto" w:fill="F8F8F8"/>
            <w:noWrap/>
          </w:tcPr>
          <w:p w14:paraId="13F797D2" w14:textId="61972964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, OR, OC</w:t>
            </w:r>
          </w:p>
        </w:tc>
        <w:tc>
          <w:tcPr>
            <w:tcW w:w="320" w:type="pct"/>
            <w:shd w:val="clear" w:color="auto" w:fill="F8F8F8"/>
            <w:noWrap/>
          </w:tcPr>
          <w:p w14:paraId="1C881993" w14:textId="7F1BDA1C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6.26*</w:t>
            </w:r>
          </w:p>
        </w:tc>
        <w:tc>
          <w:tcPr>
            <w:tcW w:w="530" w:type="pct"/>
            <w:shd w:val="clear" w:color="auto" w:fill="F8F8F8"/>
            <w:noWrap/>
          </w:tcPr>
          <w:p w14:paraId="2C49DE6A" w14:textId="6A8B5CE1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SA/WA1/2020</w:t>
            </w:r>
          </w:p>
        </w:tc>
        <w:tc>
          <w:tcPr>
            <w:tcW w:w="257" w:type="pct"/>
            <w:shd w:val="clear" w:color="auto" w:fill="F8F8F8"/>
            <w:noWrap/>
          </w:tcPr>
          <w:p w14:paraId="28E66353" w14:textId="7F77158D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, NI</w:t>
            </w:r>
          </w:p>
        </w:tc>
        <w:tc>
          <w:tcPr>
            <w:tcW w:w="273" w:type="pct"/>
            <w:shd w:val="clear" w:color="auto" w:fill="F8F8F8"/>
          </w:tcPr>
          <w:p w14:paraId="297D2053" w14:textId="1682BF0E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, 2, 3</w:t>
            </w:r>
          </w:p>
        </w:tc>
        <w:tc>
          <w:tcPr>
            <w:tcW w:w="594" w:type="pct"/>
            <w:shd w:val="clear" w:color="auto" w:fill="F8F8F8"/>
            <w:noWrap/>
          </w:tcPr>
          <w:p w14:paraId="404DDA55" w14:textId="30E8473E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LRT, GI, Other</w:t>
            </w:r>
          </w:p>
        </w:tc>
        <w:tc>
          <w:tcPr>
            <w:tcW w:w="228" w:type="pct"/>
            <w:shd w:val="clear" w:color="auto" w:fill="F8F8F8"/>
          </w:tcPr>
          <w:p w14:paraId="05BDC1FA" w14:textId="1FE04C7C" w:rsidR="000559CF" w:rsidRPr="000559CF" w:rsidRDefault="00B06712" w:rsidP="000559CF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240" w:type="pct"/>
            <w:shd w:val="clear" w:color="auto" w:fill="F8F8F8"/>
            <w:noWrap/>
          </w:tcPr>
          <w:p w14:paraId="5BC75827" w14:textId="6BAC4CA0" w:rsidR="000559CF" w:rsidRPr="000559CF" w:rsidRDefault="000559CF" w:rsidP="000559CF">
            <w:pPr>
              <w:keepNext/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</w:t>
            </w:r>
          </w:p>
        </w:tc>
        <w:tc>
          <w:tcPr>
            <w:tcW w:w="576" w:type="pct"/>
            <w:shd w:val="clear" w:color="auto" w:fill="F8F8F8"/>
          </w:tcPr>
          <w:p w14:paraId="098DC330" w14:textId="43D6B8BE" w:rsidR="000559CF" w:rsidRPr="000559CF" w:rsidRDefault="000559CF" w:rsidP="000559CF">
            <w:pPr>
              <w:keepNext/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Vero E6</w:t>
            </w:r>
            <w:r w:rsidR="007C2DD7">
              <w:rPr>
                <w:sz w:val="20"/>
                <w:szCs w:val="20"/>
              </w:rPr>
              <w:t>†</w:t>
            </w:r>
          </w:p>
        </w:tc>
      </w:tr>
      <w:tr w:rsidR="00365FF2" w:rsidRPr="000559CF" w14:paraId="4EB86238" w14:textId="2844DE22" w:rsidTr="0068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3" w:type="pct"/>
            <w:shd w:val="clear" w:color="auto" w:fill="FFFFFF" w:themeFill="background1"/>
            <w:noWrap/>
          </w:tcPr>
          <w:p w14:paraId="6B790C58" w14:textId="55B8BE5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Williamson et al. 2020</w:t>
            </w:r>
            <w:r w:rsidR="00365FF2">
              <w:rPr>
                <w:sz w:val="18"/>
                <w:szCs w:val="18"/>
              </w:rPr>
              <w:t xml:space="preserve"> (22)</w:t>
            </w:r>
          </w:p>
        </w:tc>
        <w:tc>
          <w:tcPr>
            <w:tcW w:w="251" w:type="pct"/>
            <w:shd w:val="clear" w:color="auto" w:fill="FFFFFF" w:themeFill="background1"/>
            <w:noWrap/>
          </w:tcPr>
          <w:p w14:paraId="1DDB8F3F" w14:textId="7C91DE1D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35 (6)</w:t>
            </w:r>
          </w:p>
        </w:tc>
        <w:tc>
          <w:tcPr>
            <w:tcW w:w="252" w:type="pct"/>
            <w:shd w:val="clear" w:color="auto" w:fill="FFFFFF" w:themeFill="background1"/>
            <w:noWrap/>
          </w:tcPr>
          <w:p w14:paraId="0B13205B" w14:textId="23EDD61A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shd w:val="clear" w:color="auto" w:fill="FFFFFF" w:themeFill="background1"/>
            <w:noWrap/>
          </w:tcPr>
          <w:p w14:paraId="77CD0CEF" w14:textId="61E671D7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, M</w:t>
            </w:r>
          </w:p>
        </w:tc>
        <w:tc>
          <w:tcPr>
            <w:tcW w:w="174" w:type="pct"/>
            <w:shd w:val="clear" w:color="auto" w:fill="FFFFFF" w:themeFill="background1"/>
            <w:noWrap/>
          </w:tcPr>
          <w:p w14:paraId="107630C7" w14:textId="7DC1C9EC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J</w:t>
            </w:r>
          </w:p>
        </w:tc>
        <w:tc>
          <w:tcPr>
            <w:tcW w:w="436" w:type="pct"/>
            <w:shd w:val="clear" w:color="auto" w:fill="FFFFFF" w:themeFill="background1"/>
            <w:noWrap/>
          </w:tcPr>
          <w:p w14:paraId="2139F0D3" w14:textId="6D9B344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, OR, OC</w:t>
            </w:r>
          </w:p>
        </w:tc>
        <w:tc>
          <w:tcPr>
            <w:tcW w:w="320" w:type="pct"/>
            <w:shd w:val="clear" w:color="auto" w:fill="FFFFFF" w:themeFill="background1"/>
            <w:noWrap/>
          </w:tcPr>
          <w:p w14:paraId="46D8A0C6" w14:textId="4BBB1902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6.26*</w:t>
            </w:r>
          </w:p>
        </w:tc>
        <w:tc>
          <w:tcPr>
            <w:tcW w:w="530" w:type="pct"/>
            <w:shd w:val="clear" w:color="auto" w:fill="FFFFFF" w:themeFill="background1"/>
            <w:noWrap/>
          </w:tcPr>
          <w:p w14:paraId="7F9CA8C3" w14:textId="20987EF9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SA/WA1/2020</w:t>
            </w:r>
          </w:p>
        </w:tc>
        <w:tc>
          <w:tcPr>
            <w:tcW w:w="257" w:type="pct"/>
            <w:shd w:val="clear" w:color="auto" w:fill="FFFFFF" w:themeFill="background1"/>
            <w:noWrap/>
          </w:tcPr>
          <w:p w14:paraId="38034311" w14:textId="1788E7C2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, NI</w:t>
            </w:r>
          </w:p>
        </w:tc>
        <w:tc>
          <w:tcPr>
            <w:tcW w:w="273" w:type="pct"/>
            <w:shd w:val="clear" w:color="auto" w:fill="FFFFFF" w:themeFill="background1"/>
          </w:tcPr>
          <w:p w14:paraId="1FC528BA" w14:textId="13CF44DE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, 2, 3</w:t>
            </w:r>
          </w:p>
        </w:tc>
        <w:tc>
          <w:tcPr>
            <w:tcW w:w="594" w:type="pct"/>
            <w:shd w:val="clear" w:color="auto" w:fill="FFFFFF" w:themeFill="background1"/>
            <w:noWrap/>
          </w:tcPr>
          <w:p w14:paraId="7030B153" w14:textId="1B7CA533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LRT, GI</w:t>
            </w:r>
          </w:p>
        </w:tc>
        <w:tc>
          <w:tcPr>
            <w:tcW w:w="228" w:type="pct"/>
            <w:shd w:val="clear" w:color="auto" w:fill="FFFFFF" w:themeFill="background1"/>
          </w:tcPr>
          <w:p w14:paraId="1F28E9FF" w14:textId="2B71C592" w:rsidR="000559CF" w:rsidRPr="000559CF" w:rsidRDefault="000559CF" w:rsidP="000559CF">
            <w:pPr>
              <w:keepNext/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</w:t>
            </w:r>
          </w:p>
        </w:tc>
        <w:tc>
          <w:tcPr>
            <w:tcW w:w="240" w:type="pct"/>
            <w:shd w:val="clear" w:color="auto" w:fill="FFFFFF" w:themeFill="background1"/>
            <w:noWrap/>
          </w:tcPr>
          <w:p w14:paraId="170FA84D" w14:textId="5A2CE2AF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  <w:tc>
          <w:tcPr>
            <w:tcW w:w="576" w:type="pct"/>
            <w:shd w:val="clear" w:color="auto" w:fill="FFFFFF" w:themeFill="background1"/>
          </w:tcPr>
          <w:p w14:paraId="750A7D4A" w14:textId="6F19B9DC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Vero E6</w:t>
            </w:r>
            <w:r w:rsidR="007C2DD7">
              <w:rPr>
                <w:sz w:val="20"/>
                <w:szCs w:val="20"/>
              </w:rPr>
              <w:t>†</w:t>
            </w:r>
          </w:p>
        </w:tc>
      </w:tr>
      <w:tr w:rsidR="00365FF2" w:rsidRPr="000559CF" w14:paraId="53629943" w14:textId="2E756FE7" w:rsidTr="006856DD">
        <w:trPr>
          <w:trHeight w:val="320"/>
          <w:jc w:val="center"/>
        </w:trPr>
        <w:tc>
          <w:tcPr>
            <w:tcW w:w="713" w:type="pct"/>
            <w:shd w:val="clear" w:color="auto" w:fill="F8F8F8"/>
            <w:noWrap/>
          </w:tcPr>
          <w:p w14:paraId="129CECCB" w14:textId="498079C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Woolsey et al. 2020</w:t>
            </w:r>
            <w:r w:rsidR="00365FF2">
              <w:rPr>
                <w:sz w:val="18"/>
                <w:szCs w:val="18"/>
              </w:rPr>
              <w:t xml:space="preserve"> (23)</w:t>
            </w:r>
          </w:p>
        </w:tc>
        <w:tc>
          <w:tcPr>
            <w:tcW w:w="251" w:type="pct"/>
            <w:shd w:val="clear" w:color="auto" w:fill="F8F8F8"/>
            <w:noWrap/>
          </w:tcPr>
          <w:p w14:paraId="2934D12F" w14:textId="3B7344D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32 (6)</w:t>
            </w:r>
          </w:p>
        </w:tc>
        <w:tc>
          <w:tcPr>
            <w:tcW w:w="252" w:type="pct"/>
            <w:shd w:val="clear" w:color="auto" w:fill="F8F8F8"/>
            <w:noWrap/>
          </w:tcPr>
          <w:p w14:paraId="6A49BCB5" w14:textId="1BA297B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GM</w:t>
            </w:r>
          </w:p>
        </w:tc>
        <w:tc>
          <w:tcPr>
            <w:tcW w:w="157" w:type="pct"/>
            <w:shd w:val="clear" w:color="auto" w:fill="F8F8F8"/>
            <w:noWrap/>
          </w:tcPr>
          <w:p w14:paraId="29D95448" w14:textId="4AF9917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F, M</w:t>
            </w:r>
          </w:p>
        </w:tc>
        <w:tc>
          <w:tcPr>
            <w:tcW w:w="174" w:type="pct"/>
            <w:shd w:val="clear" w:color="auto" w:fill="F8F8F8"/>
            <w:noWrap/>
          </w:tcPr>
          <w:p w14:paraId="1183108C" w14:textId="3F545254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</w:t>
            </w:r>
          </w:p>
        </w:tc>
        <w:tc>
          <w:tcPr>
            <w:tcW w:w="436" w:type="pct"/>
            <w:shd w:val="clear" w:color="auto" w:fill="F8F8F8"/>
            <w:noWrap/>
          </w:tcPr>
          <w:p w14:paraId="6C1E7BC9" w14:textId="6306D799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</w:t>
            </w:r>
          </w:p>
        </w:tc>
        <w:tc>
          <w:tcPr>
            <w:tcW w:w="320" w:type="pct"/>
            <w:shd w:val="clear" w:color="auto" w:fill="F8F8F8"/>
            <w:noWrap/>
          </w:tcPr>
          <w:p w14:paraId="687FBF4F" w14:textId="7F2A1F19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5.66</w:t>
            </w:r>
          </w:p>
        </w:tc>
        <w:tc>
          <w:tcPr>
            <w:tcW w:w="530" w:type="pct"/>
            <w:shd w:val="clear" w:color="auto" w:fill="F8F8F8"/>
            <w:noWrap/>
          </w:tcPr>
          <w:p w14:paraId="07DB2C1E" w14:textId="7DDE634D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A/INMI1/2020</w:t>
            </w:r>
          </w:p>
        </w:tc>
        <w:tc>
          <w:tcPr>
            <w:tcW w:w="257" w:type="pct"/>
            <w:shd w:val="clear" w:color="auto" w:fill="F8F8F8"/>
            <w:noWrap/>
          </w:tcPr>
          <w:p w14:paraId="7E383C62" w14:textId="7694140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I</w:t>
            </w:r>
          </w:p>
        </w:tc>
        <w:tc>
          <w:tcPr>
            <w:tcW w:w="273" w:type="pct"/>
            <w:shd w:val="clear" w:color="auto" w:fill="F8F8F8"/>
          </w:tcPr>
          <w:p w14:paraId="587F1B2F" w14:textId="52D622AA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2, 3</w:t>
            </w:r>
          </w:p>
        </w:tc>
        <w:tc>
          <w:tcPr>
            <w:tcW w:w="594" w:type="pct"/>
            <w:shd w:val="clear" w:color="auto" w:fill="F8F8F8"/>
            <w:noWrap/>
          </w:tcPr>
          <w:p w14:paraId="4E71725D" w14:textId="26ED402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LRT, GI, Other</w:t>
            </w:r>
          </w:p>
        </w:tc>
        <w:tc>
          <w:tcPr>
            <w:tcW w:w="228" w:type="pct"/>
            <w:shd w:val="clear" w:color="auto" w:fill="F8F8F8"/>
          </w:tcPr>
          <w:p w14:paraId="0EF42BC0" w14:textId="21AAEB18" w:rsidR="000559CF" w:rsidRPr="000559CF" w:rsidRDefault="000559CF" w:rsidP="000559CF">
            <w:pPr>
              <w:keepNext/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shd w:val="clear" w:color="auto" w:fill="F8F8F8"/>
            <w:noWrap/>
          </w:tcPr>
          <w:p w14:paraId="713D2FE0" w14:textId="070129D2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  <w:tc>
          <w:tcPr>
            <w:tcW w:w="576" w:type="pct"/>
            <w:shd w:val="clear" w:color="auto" w:fill="F8F8F8"/>
          </w:tcPr>
          <w:p w14:paraId="6A52B9AC" w14:textId="3266B08E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Vero E6</w:t>
            </w:r>
          </w:p>
        </w:tc>
      </w:tr>
      <w:tr w:rsidR="00365FF2" w:rsidRPr="000559CF" w14:paraId="6F0A5360" w14:textId="02A9E3A4" w:rsidTr="006856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tcW w:w="713" w:type="pct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</w:tcPr>
          <w:p w14:paraId="089E86F8" w14:textId="48BD45EE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Yu et al. 2020</w:t>
            </w:r>
            <w:r w:rsidR="00365FF2">
              <w:rPr>
                <w:sz w:val="18"/>
                <w:szCs w:val="18"/>
              </w:rPr>
              <w:t xml:space="preserve"> (24)</w:t>
            </w:r>
          </w:p>
        </w:tc>
        <w:tc>
          <w:tcPr>
            <w:tcW w:w="251" w:type="pct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</w:tcPr>
          <w:p w14:paraId="44AC9396" w14:textId="0E7AE197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02 (10)</w:t>
            </w:r>
          </w:p>
        </w:tc>
        <w:tc>
          <w:tcPr>
            <w:tcW w:w="252" w:type="pct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</w:tcPr>
          <w:p w14:paraId="2BA6C3E0" w14:textId="2B15BA85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RM</w:t>
            </w:r>
          </w:p>
        </w:tc>
        <w:tc>
          <w:tcPr>
            <w:tcW w:w="157" w:type="pct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</w:tcPr>
          <w:p w14:paraId="37B52ECF" w14:textId="730A7BE1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</w:t>
            </w:r>
          </w:p>
        </w:tc>
        <w:tc>
          <w:tcPr>
            <w:tcW w:w="174" w:type="pct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</w:tcPr>
          <w:p w14:paraId="3CD18B26" w14:textId="3EC78406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A</w:t>
            </w:r>
          </w:p>
        </w:tc>
        <w:tc>
          <w:tcPr>
            <w:tcW w:w="436" w:type="pct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</w:tcPr>
          <w:p w14:paraId="4DD40360" w14:textId="0B428587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IT, IN</w:t>
            </w:r>
          </w:p>
        </w:tc>
        <w:tc>
          <w:tcPr>
            <w:tcW w:w="320" w:type="pct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</w:tcPr>
          <w:p w14:paraId="59925A28" w14:textId="099CCE8F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4.04</w:t>
            </w:r>
          </w:p>
        </w:tc>
        <w:tc>
          <w:tcPr>
            <w:tcW w:w="530" w:type="pct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</w:tcPr>
          <w:p w14:paraId="5E999A07" w14:textId="09B3E13D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/U</w:t>
            </w:r>
          </w:p>
        </w:tc>
        <w:tc>
          <w:tcPr>
            <w:tcW w:w="257" w:type="pct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</w:tcPr>
          <w:p w14:paraId="45B6F528" w14:textId="7B14BA59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I</w:t>
            </w:r>
          </w:p>
        </w:tc>
        <w:tc>
          <w:tcPr>
            <w:tcW w:w="273" w:type="pct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5DEE5ED1" w14:textId="1279283F" w:rsidR="000559CF" w:rsidRPr="000559CF" w:rsidRDefault="000559CF" w:rsidP="000559CF">
            <w:pPr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1, 2</w:t>
            </w:r>
          </w:p>
        </w:tc>
        <w:tc>
          <w:tcPr>
            <w:tcW w:w="594" w:type="pct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</w:tcPr>
          <w:p w14:paraId="16E7C79D" w14:textId="05BEEDA0" w:rsidR="000559CF" w:rsidRPr="000559CF" w:rsidRDefault="000559CF" w:rsidP="000559CF">
            <w:pPr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URT, LRT</w:t>
            </w:r>
          </w:p>
        </w:tc>
        <w:tc>
          <w:tcPr>
            <w:tcW w:w="228" w:type="pct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3A5FDA69" w14:textId="366A1812" w:rsidR="000559CF" w:rsidRPr="000559CF" w:rsidRDefault="000559CF" w:rsidP="000559CF">
            <w:pPr>
              <w:keepNext/>
              <w:rPr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N</w:t>
            </w:r>
          </w:p>
        </w:tc>
        <w:tc>
          <w:tcPr>
            <w:tcW w:w="240" w:type="pct"/>
            <w:tcBorders>
              <w:bottom w:val="single" w:sz="4" w:space="0" w:color="000000" w:themeColor="text1"/>
            </w:tcBorders>
            <w:shd w:val="clear" w:color="auto" w:fill="FFFFFF" w:themeFill="background1"/>
            <w:noWrap/>
          </w:tcPr>
          <w:p w14:paraId="54E1A1D5" w14:textId="05FEF6CF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E (</w:t>
            </w:r>
            <w:r w:rsidR="00B06712">
              <w:rPr>
                <w:sz w:val="18"/>
                <w:szCs w:val="18"/>
              </w:rPr>
              <w:t>3</w:t>
            </w:r>
            <w:r w:rsidRPr="000559CF">
              <w:rPr>
                <w:sz w:val="18"/>
                <w:szCs w:val="18"/>
              </w:rPr>
              <w:t>)</w:t>
            </w:r>
          </w:p>
        </w:tc>
        <w:tc>
          <w:tcPr>
            <w:tcW w:w="576" w:type="pct"/>
            <w:tcBorders>
              <w:bottom w:val="single" w:sz="4" w:space="0" w:color="000000" w:themeColor="text1"/>
            </w:tcBorders>
            <w:shd w:val="clear" w:color="auto" w:fill="FFFFFF" w:themeFill="background1"/>
          </w:tcPr>
          <w:p w14:paraId="4A8EAA1F" w14:textId="14C494A6" w:rsidR="000559CF" w:rsidRPr="000559CF" w:rsidRDefault="000559CF" w:rsidP="000559CF">
            <w:pPr>
              <w:keepNext/>
              <w:rPr>
                <w:color w:val="000000"/>
                <w:sz w:val="18"/>
                <w:szCs w:val="18"/>
              </w:rPr>
            </w:pPr>
            <w:r w:rsidRPr="000559CF">
              <w:rPr>
                <w:sz w:val="18"/>
                <w:szCs w:val="18"/>
              </w:rPr>
              <w:t>--</w:t>
            </w:r>
          </w:p>
        </w:tc>
      </w:tr>
    </w:tbl>
    <w:p w14:paraId="023EF6EA" w14:textId="77777777" w:rsidR="003E0209" w:rsidRDefault="003E0209" w:rsidP="00637C02">
      <w:pPr>
        <w:pStyle w:val="Normaltext"/>
        <w:ind w:firstLine="0"/>
        <w:rPr>
          <w:b/>
          <w:sz w:val="2"/>
          <w:szCs w:val="2"/>
        </w:rPr>
      </w:pPr>
    </w:p>
    <w:p w14:paraId="5A66F25D" w14:textId="77777777" w:rsidR="00365FF2" w:rsidRDefault="00365FF2" w:rsidP="00637C02">
      <w:pPr>
        <w:pStyle w:val="Normaltext"/>
        <w:ind w:firstLine="0"/>
        <w:rPr>
          <w:b/>
          <w:szCs w:val="24"/>
        </w:rPr>
      </w:pPr>
    </w:p>
    <w:p w14:paraId="39C631D5" w14:textId="5C496C8F" w:rsidR="00365FF2" w:rsidRDefault="00365FF2" w:rsidP="00637C02">
      <w:pPr>
        <w:pStyle w:val="Normaltext"/>
        <w:ind w:firstLine="0"/>
        <w:rPr>
          <w:b/>
          <w:szCs w:val="24"/>
        </w:rPr>
      </w:pPr>
      <w:r>
        <w:rPr>
          <w:b/>
          <w:szCs w:val="24"/>
        </w:rPr>
        <w:lastRenderedPageBreak/>
        <w:t>References</w:t>
      </w:r>
    </w:p>
    <w:p w14:paraId="4DE37306" w14:textId="6A8697DD" w:rsidR="00365FF2" w:rsidRP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/>
          <w:sz w:val="22"/>
        </w:rPr>
      </w:pPr>
      <w:r w:rsidRPr="00365FF2">
        <w:rPr>
          <w:color w:val="000000" w:themeColor="text1"/>
          <w:sz w:val="22"/>
        </w:rPr>
        <w:t xml:space="preserve">Baum A, </w:t>
      </w:r>
      <w:proofErr w:type="spellStart"/>
      <w:r w:rsidRPr="00365FF2">
        <w:rPr>
          <w:color w:val="000000" w:themeColor="text1"/>
          <w:sz w:val="22"/>
        </w:rPr>
        <w:t>Ajithdoss</w:t>
      </w:r>
      <w:proofErr w:type="spellEnd"/>
      <w:r w:rsidRPr="00365FF2">
        <w:rPr>
          <w:color w:val="000000" w:themeColor="text1"/>
          <w:sz w:val="22"/>
        </w:rPr>
        <w:t xml:space="preserve"> D, </w:t>
      </w:r>
      <w:proofErr w:type="spellStart"/>
      <w:r w:rsidRPr="00365FF2">
        <w:rPr>
          <w:color w:val="000000" w:themeColor="text1"/>
          <w:sz w:val="22"/>
        </w:rPr>
        <w:t>Copin</w:t>
      </w:r>
      <w:proofErr w:type="spellEnd"/>
      <w:r w:rsidRPr="00365FF2">
        <w:rPr>
          <w:color w:val="000000" w:themeColor="text1"/>
          <w:sz w:val="22"/>
        </w:rPr>
        <w:t xml:space="preserve"> R, Zhou A, Lanza K, Negron N, et al. REGN-COV2 antibodies prevent and treat SARS-CoV-2 infection in rhesus macaques and hamsters. Science. 2020 Nov 27;370(6520):1110–5.</w:t>
      </w:r>
    </w:p>
    <w:p w14:paraId="613F9905" w14:textId="15FDBC67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Chandrashekar A, Liu J, </w:t>
      </w:r>
      <w:proofErr w:type="spellStart"/>
      <w:r w:rsidRPr="00365FF2">
        <w:rPr>
          <w:bCs/>
          <w:sz w:val="22"/>
        </w:rPr>
        <w:t>Martinot</w:t>
      </w:r>
      <w:proofErr w:type="spellEnd"/>
      <w:r w:rsidRPr="00365FF2">
        <w:rPr>
          <w:bCs/>
          <w:sz w:val="22"/>
        </w:rPr>
        <w:t xml:space="preserve"> AJ, McMahan K, Mercado NB, Peter L, et al. SARS-CoV-2 infection protects against rechallenge in rhesus macaques. Science. 2020 May;eabc4776–eabc4776.</w:t>
      </w:r>
    </w:p>
    <w:p w14:paraId="2A71BE51" w14:textId="5B0B37BA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Corbett KS, Flynn B, </w:t>
      </w:r>
      <w:proofErr w:type="spellStart"/>
      <w:r w:rsidRPr="00365FF2">
        <w:rPr>
          <w:bCs/>
          <w:sz w:val="22"/>
        </w:rPr>
        <w:t>Foulds</w:t>
      </w:r>
      <w:proofErr w:type="spellEnd"/>
      <w:r w:rsidRPr="00365FF2">
        <w:rPr>
          <w:bCs/>
          <w:sz w:val="22"/>
        </w:rPr>
        <w:t xml:space="preserve"> KE, </w:t>
      </w:r>
      <w:proofErr w:type="spellStart"/>
      <w:r w:rsidRPr="00365FF2">
        <w:rPr>
          <w:bCs/>
          <w:sz w:val="22"/>
        </w:rPr>
        <w:t>Francica</w:t>
      </w:r>
      <w:proofErr w:type="spellEnd"/>
      <w:r w:rsidRPr="00365FF2">
        <w:rPr>
          <w:bCs/>
          <w:sz w:val="22"/>
        </w:rPr>
        <w:t xml:space="preserve"> JR, </w:t>
      </w:r>
      <w:proofErr w:type="spellStart"/>
      <w:r w:rsidRPr="00365FF2">
        <w:rPr>
          <w:bCs/>
          <w:sz w:val="22"/>
        </w:rPr>
        <w:t>Boyoglu</w:t>
      </w:r>
      <w:proofErr w:type="spellEnd"/>
      <w:r w:rsidRPr="00365FF2">
        <w:rPr>
          <w:bCs/>
          <w:sz w:val="22"/>
        </w:rPr>
        <w:t xml:space="preserve">-Barnum S, Werner AP, et al. Evaluation of the mRNA-1273 Vaccine against SARS-CoV-2 in Nonhuman Primates. N </w:t>
      </w:r>
      <w:proofErr w:type="spellStart"/>
      <w:r w:rsidRPr="00365FF2">
        <w:rPr>
          <w:bCs/>
          <w:sz w:val="22"/>
        </w:rPr>
        <w:t>Engl</w:t>
      </w:r>
      <w:proofErr w:type="spellEnd"/>
      <w:r w:rsidRPr="00365FF2">
        <w:rPr>
          <w:bCs/>
          <w:sz w:val="22"/>
        </w:rPr>
        <w:t xml:space="preserve"> J Med. 2020 Jul;NEJMoa2024671–NEJMoa2024671.</w:t>
      </w:r>
    </w:p>
    <w:p w14:paraId="532E1624" w14:textId="03463D50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Cross RW, </w:t>
      </w:r>
      <w:proofErr w:type="spellStart"/>
      <w:r w:rsidRPr="00365FF2">
        <w:rPr>
          <w:bCs/>
          <w:sz w:val="22"/>
        </w:rPr>
        <w:t>Agans</w:t>
      </w:r>
      <w:proofErr w:type="spellEnd"/>
      <w:r w:rsidRPr="00365FF2">
        <w:rPr>
          <w:bCs/>
          <w:sz w:val="22"/>
        </w:rPr>
        <w:t xml:space="preserve"> KN, Prasad AN, </w:t>
      </w:r>
      <w:proofErr w:type="spellStart"/>
      <w:r w:rsidRPr="00365FF2">
        <w:rPr>
          <w:bCs/>
          <w:sz w:val="22"/>
        </w:rPr>
        <w:t>Borisevich</w:t>
      </w:r>
      <w:proofErr w:type="spellEnd"/>
      <w:r w:rsidRPr="00365FF2">
        <w:rPr>
          <w:bCs/>
          <w:sz w:val="22"/>
        </w:rPr>
        <w:t xml:space="preserve"> V, Woolsey C, Deer DJ, et al. Intranasal exposure of African green monkeys to SARS-CoV-2 results in acute phase pneumonia with shedding and lung injury still present in the early convalescence phase. </w:t>
      </w:r>
      <w:proofErr w:type="spellStart"/>
      <w:r w:rsidRPr="00365FF2">
        <w:rPr>
          <w:bCs/>
          <w:sz w:val="22"/>
        </w:rPr>
        <w:t>Virol</w:t>
      </w:r>
      <w:proofErr w:type="spellEnd"/>
      <w:r w:rsidRPr="00365FF2">
        <w:rPr>
          <w:bCs/>
          <w:sz w:val="22"/>
        </w:rPr>
        <w:t xml:space="preserve"> J. 2020 Dec;17(1):125–125.</w:t>
      </w:r>
    </w:p>
    <w:p w14:paraId="0AD8F24C" w14:textId="61ECE33E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proofErr w:type="spellStart"/>
      <w:r w:rsidRPr="00365FF2">
        <w:rPr>
          <w:bCs/>
          <w:sz w:val="22"/>
        </w:rPr>
        <w:t>Dagotto</w:t>
      </w:r>
      <w:proofErr w:type="spellEnd"/>
      <w:r w:rsidRPr="00365FF2">
        <w:rPr>
          <w:bCs/>
          <w:sz w:val="22"/>
        </w:rPr>
        <w:t xml:space="preserve"> G, Mercado NB, Martinez DR, Hou YJ, </w:t>
      </w:r>
      <w:proofErr w:type="spellStart"/>
      <w:r w:rsidRPr="00365FF2">
        <w:rPr>
          <w:bCs/>
          <w:sz w:val="22"/>
        </w:rPr>
        <w:t>Nkolola</w:t>
      </w:r>
      <w:proofErr w:type="spellEnd"/>
      <w:r w:rsidRPr="00365FF2">
        <w:rPr>
          <w:bCs/>
          <w:sz w:val="22"/>
        </w:rPr>
        <w:t xml:space="preserve"> JP, Carnahan RH, et al. Comparison of Subgenomic and Total RNA in SARS-CoV-2-Challenged Rhesus Macaques. J </w:t>
      </w:r>
      <w:proofErr w:type="spellStart"/>
      <w:r w:rsidRPr="00365FF2">
        <w:rPr>
          <w:bCs/>
          <w:sz w:val="22"/>
        </w:rPr>
        <w:t>Virol</w:t>
      </w:r>
      <w:proofErr w:type="spellEnd"/>
      <w:r w:rsidRPr="00365FF2">
        <w:rPr>
          <w:bCs/>
          <w:sz w:val="22"/>
        </w:rPr>
        <w:t xml:space="preserve">. 2021 Mar 25;95(8). </w:t>
      </w:r>
    </w:p>
    <w:p w14:paraId="6296C7FA" w14:textId="54E7C8F3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Deng W, Bao L, Gao H, Xiang Z, Qu Y, Song Z, et al. Ocular conjunctival inoculation of SARS-CoV-2 can cause mild COVID-19 in rhesus macaques. Nat </w:t>
      </w:r>
      <w:proofErr w:type="spellStart"/>
      <w:r w:rsidRPr="00365FF2">
        <w:rPr>
          <w:bCs/>
          <w:sz w:val="22"/>
        </w:rPr>
        <w:t>Commun</w:t>
      </w:r>
      <w:proofErr w:type="spellEnd"/>
      <w:r w:rsidRPr="00365FF2">
        <w:rPr>
          <w:bCs/>
          <w:sz w:val="22"/>
        </w:rPr>
        <w:t>. 2020 Dec;11(1):4400–4400.</w:t>
      </w:r>
    </w:p>
    <w:p w14:paraId="505662AB" w14:textId="4AA18EB5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proofErr w:type="spellStart"/>
      <w:r w:rsidRPr="00365FF2">
        <w:rPr>
          <w:bCs/>
          <w:sz w:val="22"/>
        </w:rPr>
        <w:t>Gabitzsch</w:t>
      </w:r>
      <w:proofErr w:type="spellEnd"/>
      <w:r w:rsidRPr="00365FF2">
        <w:rPr>
          <w:bCs/>
          <w:sz w:val="22"/>
        </w:rPr>
        <w:t xml:space="preserve"> E, </w:t>
      </w:r>
      <w:proofErr w:type="spellStart"/>
      <w:r w:rsidRPr="00365FF2">
        <w:rPr>
          <w:bCs/>
          <w:sz w:val="22"/>
        </w:rPr>
        <w:t>Safrit</w:t>
      </w:r>
      <w:proofErr w:type="spellEnd"/>
      <w:r w:rsidRPr="00365FF2">
        <w:rPr>
          <w:bCs/>
          <w:sz w:val="22"/>
        </w:rPr>
        <w:t xml:space="preserve"> JT, Verma M, Rice A, </w:t>
      </w:r>
      <w:proofErr w:type="spellStart"/>
      <w:r w:rsidRPr="00365FF2">
        <w:rPr>
          <w:bCs/>
          <w:sz w:val="22"/>
        </w:rPr>
        <w:t>Sieling</w:t>
      </w:r>
      <w:proofErr w:type="spellEnd"/>
      <w:r w:rsidRPr="00365FF2">
        <w:rPr>
          <w:bCs/>
          <w:sz w:val="22"/>
        </w:rPr>
        <w:t xml:space="preserve"> P, </w:t>
      </w:r>
      <w:proofErr w:type="spellStart"/>
      <w:r w:rsidRPr="00365FF2">
        <w:rPr>
          <w:bCs/>
          <w:sz w:val="22"/>
        </w:rPr>
        <w:t>Zakin</w:t>
      </w:r>
      <w:proofErr w:type="spellEnd"/>
      <w:r w:rsidRPr="00365FF2">
        <w:rPr>
          <w:bCs/>
          <w:sz w:val="22"/>
        </w:rPr>
        <w:t xml:space="preserve"> L, et al. Dual-Antigen COVID-19 Vaccine Subcutaneous Prime Delivery With Oral Boosts Protects NHP Against SARS-CoV-2 Challenge. Front Immunol. 2021</w:t>
      </w:r>
      <w:r>
        <w:rPr>
          <w:bCs/>
          <w:sz w:val="22"/>
        </w:rPr>
        <w:t>;</w:t>
      </w:r>
      <w:r w:rsidRPr="00365FF2">
        <w:rPr>
          <w:bCs/>
          <w:sz w:val="22"/>
        </w:rPr>
        <w:t xml:space="preserve">12. </w:t>
      </w:r>
    </w:p>
    <w:p w14:paraId="6861E69B" w14:textId="509B2B9D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Ishigaki H, Nakayama M, Kitagawa Y, Nguyen CT, Hayashi K, </w:t>
      </w:r>
      <w:proofErr w:type="spellStart"/>
      <w:r w:rsidRPr="00365FF2">
        <w:rPr>
          <w:bCs/>
          <w:sz w:val="22"/>
        </w:rPr>
        <w:t>Shiohara</w:t>
      </w:r>
      <w:proofErr w:type="spellEnd"/>
      <w:r w:rsidRPr="00365FF2">
        <w:rPr>
          <w:bCs/>
          <w:sz w:val="22"/>
        </w:rPr>
        <w:t xml:space="preserve"> M, et al. Neutralizing antibody-dependent and -independent immune responses against SARS-CoV-2 in cynomolgus macaques. Virology. 2021 Feb 1;554:97–105</w:t>
      </w:r>
      <w:r>
        <w:rPr>
          <w:bCs/>
          <w:sz w:val="22"/>
        </w:rPr>
        <w:t>.</w:t>
      </w:r>
    </w:p>
    <w:p w14:paraId="4AC60B38" w14:textId="2EAD2FDC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>Jiao L, Li H, Xu J, Yang M, Ma C, Li J, et al. The Gastrointestinal Tract Is an Alternative Route for SARS-CoV-2 Infection in a Nonhuman Primate Model. Gastroenterology. 2021 Apr 1;160(5):1647–61.</w:t>
      </w:r>
    </w:p>
    <w:p w14:paraId="5632102C" w14:textId="7072BC0F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>Johnston SC, Ricks KM, Jay A, Raymond JL, Rossi F, Zeng X, et al. Development of a coronavirus disease 2019 nonhuman primate model using airborne exposure. PLOS ONE. 2021 Feb 2;16(2):e0246366.</w:t>
      </w:r>
    </w:p>
    <w:p w14:paraId="728CFE36" w14:textId="6036EA31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>Jones BE, Brown-</w:t>
      </w:r>
      <w:proofErr w:type="spellStart"/>
      <w:r w:rsidRPr="00365FF2">
        <w:rPr>
          <w:bCs/>
          <w:sz w:val="22"/>
        </w:rPr>
        <w:t>Augsburger</w:t>
      </w:r>
      <w:proofErr w:type="spellEnd"/>
      <w:r w:rsidRPr="00365FF2">
        <w:rPr>
          <w:bCs/>
          <w:sz w:val="22"/>
        </w:rPr>
        <w:t xml:space="preserve"> PL, Corbett KS, </w:t>
      </w:r>
      <w:proofErr w:type="spellStart"/>
      <w:r w:rsidRPr="00365FF2">
        <w:rPr>
          <w:bCs/>
          <w:sz w:val="22"/>
        </w:rPr>
        <w:t>Westendorf</w:t>
      </w:r>
      <w:proofErr w:type="spellEnd"/>
      <w:r w:rsidRPr="00365FF2">
        <w:rPr>
          <w:bCs/>
          <w:sz w:val="22"/>
        </w:rPr>
        <w:t xml:space="preserve"> K, Davies J, </w:t>
      </w:r>
      <w:proofErr w:type="spellStart"/>
      <w:r w:rsidRPr="00365FF2">
        <w:rPr>
          <w:bCs/>
          <w:sz w:val="22"/>
        </w:rPr>
        <w:t>Cujec</w:t>
      </w:r>
      <w:proofErr w:type="spellEnd"/>
      <w:r w:rsidRPr="00365FF2">
        <w:rPr>
          <w:bCs/>
          <w:sz w:val="22"/>
        </w:rPr>
        <w:t xml:space="preserve"> TP, et al. The neutralizing antibody, LY-CoV555, protects against SARS-CoV-2 infection in nonhuman primates. Sci </w:t>
      </w:r>
      <w:proofErr w:type="spellStart"/>
      <w:r w:rsidRPr="00365FF2">
        <w:rPr>
          <w:bCs/>
          <w:sz w:val="22"/>
        </w:rPr>
        <w:t>Transl</w:t>
      </w:r>
      <w:proofErr w:type="spellEnd"/>
      <w:r w:rsidRPr="00365FF2">
        <w:rPr>
          <w:bCs/>
          <w:sz w:val="22"/>
        </w:rPr>
        <w:t xml:space="preserve"> Med. 2021 May 12;13(593):eabf1906.</w:t>
      </w:r>
    </w:p>
    <w:p w14:paraId="4B573060" w14:textId="7E0E9F9E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proofErr w:type="spellStart"/>
      <w:r w:rsidRPr="00365FF2">
        <w:rPr>
          <w:bCs/>
          <w:sz w:val="22"/>
        </w:rPr>
        <w:t>Kobiyama</w:t>
      </w:r>
      <w:proofErr w:type="spellEnd"/>
      <w:r w:rsidRPr="00365FF2">
        <w:rPr>
          <w:bCs/>
          <w:sz w:val="22"/>
        </w:rPr>
        <w:t xml:space="preserve"> K, Imai M, </w:t>
      </w:r>
      <w:proofErr w:type="spellStart"/>
      <w:r w:rsidRPr="00365FF2">
        <w:rPr>
          <w:bCs/>
          <w:sz w:val="22"/>
        </w:rPr>
        <w:t>Jounai</w:t>
      </w:r>
      <w:proofErr w:type="spellEnd"/>
      <w:r w:rsidRPr="00365FF2">
        <w:rPr>
          <w:bCs/>
          <w:sz w:val="22"/>
        </w:rPr>
        <w:t xml:space="preserve"> N, Nakayama M, </w:t>
      </w:r>
      <w:proofErr w:type="spellStart"/>
      <w:r w:rsidRPr="00365FF2">
        <w:rPr>
          <w:bCs/>
          <w:sz w:val="22"/>
        </w:rPr>
        <w:t>Hioki</w:t>
      </w:r>
      <w:proofErr w:type="spellEnd"/>
      <w:r w:rsidRPr="00365FF2">
        <w:rPr>
          <w:bCs/>
          <w:sz w:val="22"/>
        </w:rPr>
        <w:t xml:space="preserve"> K, </w:t>
      </w:r>
      <w:proofErr w:type="spellStart"/>
      <w:r w:rsidRPr="00365FF2">
        <w:rPr>
          <w:bCs/>
          <w:sz w:val="22"/>
        </w:rPr>
        <w:t>Iwatsuki-Horimoto</w:t>
      </w:r>
      <w:proofErr w:type="spellEnd"/>
      <w:r w:rsidRPr="00365FF2">
        <w:rPr>
          <w:bCs/>
          <w:sz w:val="22"/>
        </w:rPr>
        <w:t xml:space="preserve"> K, et al. Optimization of an LNP-mRNA vaccine candidate targeting SARS-CoV-2 receptor-binding domain. bioRxiv</w:t>
      </w:r>
      <w:r>
        <w:rPr>
          <w:bCs/>
          <w:sz w:val="22"/>
        </w:rPr>
        <w:t>.</w:t>
      </w:r>
      <w:r w:rsidRPr="00365FF2">
        <w:rPr>
          <w:bCs/>
          <w:sz w:val="22"/>
        </w:rPr>
        <w:t xml:space="preserve"> 2021. Available from: </w:t>
      </w:r>
      <w:hyperlink r:id="rId6" w:history="1">
        <w:r w:rsidRPr="00400C61">
          <w:rPr>
            <w:rStyle w:val="Hyperlink"/>
            <w:bCs/>
            <w:sz w:val="22"/>
          </w:rPr>
          <w:t>https://www.biorxiv.org/content/10.1101/2021.03.04.433852v1</w:t>
        </w:r>
      </w:hyperlink>
    </w:p>
    <w:p w14:paraId="45A93A91" w14:textId="1F6B819F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Li D, Edwards RJ, Manne K, Martinez DR, Schäfer A, </w:t>
      </w:r>
      <w:proofErr w:type="spellStart"/>
      <w:r w:rsidRPr="00365FF2">
        <w:rPr>
          <w:bCs/>
          <w:sz w:val="22"/>
        </w:rPr>
        <w:t>Alam</w:t>
      </w:r>
      <w:proofErr w:type="spellEnd"/>
      <w:r w:rsidRPr="00365FF2">
        <w:rPr>
          <w:bCs/>
          <w:sz w:val="22"/>
        </w:rPr>
        <w:t xml:space="preserve"> SM, et al. In vitro and in vivo functions of SARS-CoV-2 infection-enhancing and neutralizing antibodies. Cell. 2021 Aug 5;184(16):4203-4219.e32.</w:t>
      </w:r>
    </w:p>
    <w:p w14:paraId="30293A5F" w14:textId="6571DDD3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Munster VJ, Feldmann F, Williamson BN, van </w:t>
      </w:r>
      <w:proofErr w:type="spellStart"/>
      <w:r w:rsidRPr="00365FF2">
        <w:rPr>
          <w:bCs/>
          <w:sz w:val="22"/>
        </w:rPr>
        <w:t>Doremalen</w:t>
      </w:r>
      <w:proofErr w:type="spellEnd"/>
      <w:r w:rsidRPr="00365FF2">
        <w:rPr>
          <w:bCs/>
          <w:sz w:val="22"/>
        </w:rPr>
        <w:t xml:space="preserve"> N, Pérez-Pérez L, Schulz J, et al. Respiratory disease in rhesus macaques inoculated with SARS-CoV-2. Nature. 2020 Sep;585(7824):268–72.</w:t>
      </w:r>
    </w:p>
    <w:p w14:paraId="2DFFEC70" w14:textId="120E66B7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Nagata N, Iwata-Yoshikawa N, Sano K, </w:t>
      </w:r>
      <w:proofErr w:type="spellStart"/>
      <w:r w:rsidRPr="00365FF2">
        <w:rPr>
          <w:bCs/>
          <w:sz w:val="22"/>
        </w:rPr>
        <w:t>Ainai</w:t>
      </w:r>
      <w:proofErr w:type="spellEnd"/>
      <w:r w:rsidRPr="00365FF2">
        <w:rPr>
          <w:bCs/>
          <w:sz w:val="22"/>
        </w:rPr>
        <w:t xml:space="preserve"> A, </w:t>
      </w:r>
      <w:proofErr w:type="spellStart"/>
      <w:r w:rsidRPr="00365FF2">
        <w:rPr>
          <w:bCs/>
          <w:sz w:val="22"/>
        </w:rPr>
        <w:t>Shiwa</w:t>
      </w:r>
      <w:proofErr w:type="spellEnd"/>
      <w:r w:rsidRPr="00365FF2">
        <w:rPr>
          <w:bCs/>
          <w:sz w:val="22"/>
        </w:rPr>
        <w:t xml:space="preserve"> N, </w:t>
      </w:r>
      <w:proofErr w:type="spellStart"/>
      <w:r w:rsidRPr="00365FF2">
        <w:rPr>
          <w:bCs/>
          <w:sz w:val="22"/>
        </w:rPr>
        <w:t>Shirakura</w:t>
      </w:r>
      <w:proofErr w:type="spellEnd"/>
      <w:r w:rsidRPr="00365FF2">
        <w:rPr>
          <w:bCs/>
          <w:sz w:val="22"/>
        </w:rPr>
        <w:t xml:space="preserve"> M, et al. The peripheral T cell population is associated with pneumonia severity in cynomolgus monkeys experimentally infected with severe acute respiratory syndrome coronavirus 2. bioRxiv</w:t>
      </w:r>
      <w:r>
        <w:rPr>
          <w:bCs/>
          <w:sz w:val="22"/>
        </w:rPr>
        <w:t>.</w:t>
      </w:r>
      <w:r w:rsidRPr="00365FF2">
        <w:rPr>
          <w:bCs/>
          <w:sz w:val="22"/>
        </w:rPr>
        <w:t xml:space="preserve"> 2021</w:t>
      </w:r>
      <w:r>
        <w:rPr>
          <w:bCs/>
          <w:sz w:val="22"/>
        </w:rPr>
        <w:t>.</w:t>
      </w:r>
      <w:r w:rsidRPr="00365FF2">
        <w:rPr>
          <w:bCs/>
          <w:sz w:val="22"/>
        </w:rPr>
        <w:t xml:space="preserve"> Available from: </w:t>
      </w:r>
      <w:hyperlink r:id="rId7" w:history="1">
        <w:r w:rsidRPr="00400C61">
          <w:rPr>
            <w:rStyle w:val="Hyperlink"/>
            <w:bCs/>
            <w:sz w:val="22"/>
          </w:rPr>
          <w:t>https://www.biorxiv.org/content/10.1101/2021.01.07.425698v1</w:t>
        </w:r>
      </w:hyperlink>
    </w:p>
    <w:p w14:paraId="261701A7" w14:textId="1F903836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Patel A, Walters JN, </w:t>
      </w:r>
      <w:proofErr w:type="spellStart"/>
      <w:r w:rsidRPr="00365FF2">
        <w:rPr>
          <w:bCs/>
          <w:sz w:val="22"/>
        </w:rPr>
        <w:t>Reuschel</w:t>
      </w:r>
      <w:proofErr w:type="spellEnd"/>
      <w:r w:rsidRPr="00365FF2">
        <w:rPr>
          <w:bCs/>
          <w:sz w:val="22"/>
        </w:rPr>
        <w:t xml:space="preserve"> EL, </w:t>
      </w:r>
      <w:proofErr w:type="spellStart"/>
      <w:r w:rsidRPr="00365FF2">
        <w:rPr>
          <w:bCs/>
          <w:sz w:val="22"/>
        </w:rPr>
        <w:t>Schultheis</w:t>
      </w:r>
      <w:proofErr w:type="spellEnd"/>
      <w:r w:rsidRPr="00365FF2">
        <w:rPr>
          <w:bCs/>
          <w:sz w:val="22"/>
        </w:rPr>
        <w:t xml:space="preserve"> K, </w:t>
      </w:r>
      <w:proofErr w:type="spellStart"/>
      <w:r w:rsidRPr="00365FF2">
        <w:rPr>
          <w:bCs/>
          <w:sz w:val="22"/>
        </w:rPr>
        <w:t>Parzych</w:t>
      </w:r>
      <w:proofErr w:type="spellEnd"/>
      <w:r w:rsidRPr="00365FF2">
        <w:rPr>
          <w:bCs/>
          <w:sz w:val="22"/>
        </w:rPr>
        <w:t xml:space="preserve"> E, Gary EN, et al. Intradermal-delivered DNA vaccine induces durable immunity mediating a reduction in viral load in a rhesus macaque SARS-CoV-2 challenge model. Cell Rep Med. 2021 Oct 19;2(10):100420.</w:t>
      </w:r>
    </w:p>
    <w:p w14:paraId="1384A82D" w14:textId="0E0D8E5F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Salguero FJ, White AD, Slack GS, Fotheringham SA, Bewley KR, Gooch KE, et al. Comparison of rhesus and cynomolgus macaques as an infection model for COVID-19. Nat </w:t>
      </w:r>
      <w:proofErr w:type="spellStart"/>
      <w:r w:rsidRPr="00365FF2">
        <w:rPr>
          <w:bCs/>
          <w:sz w:val="22"/>
        </w:rPr>
        <w:t>Commun</w:t>
      </w:r>
      <w:proofErr w:type="spellEnd"/>
      <w:r w:rsidRPr="00365FF2">
        <w:rPr>
          <w:bCs/>
          <w:sz w:val="22"/>
        </w:rPr>
        <w:t>. 2021 Feb 24;12(1):1260.</w:t>
      </w:r>
    </w:p>
    <w:p w14:paraId="72F269EB" w14:textId="7F08CBEB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>Shan C, Yao YF, Yang XL, Zhou YW, Gao G, Peng Y, et al. Infection with novel coronavirus (SARS-CoV-2) causes pneumonia in Rhesus macaques. Cell Res. 2020 Jul;1–8.</w:t>
      </w:r>
    </w:p>
    <w:p w14:paraId="5526F0AF" w14:textId="625FD822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lastRenderedPageBreak/>
        <w:t xml:space="preserve">Singh DK, Singh B, Ganatra SR, Gazi M, Cole J, </w:t>
      </w:r>
      <w:proofErr w:type="spellStart"/>
      <w:r w:rsidRPr="00365FF2">
        <w:rPr>
          <w:bCs/>
          <w:sz w:val="22"/>
        </w:rPr>
        <w:t>Thippeshappa</w:t>
      </w:r>
      <w:proofErr w:type="spellEnd"/>
      <w:r w:rsidRPr="00365FF2">
        <w:rPr>
          <w:bCs/>
          <w:sz w:val="22"/>
        </w:rPr>
        <w:t xml:space="preserve"> R, et al. Responses to acute infection with SARS-CoV-2 in the lungs of rhesus macaques, </w:t>
      </w:r>
      <w:proofErr w:type="gramStart"/>
      <w:r w:rsidRPr="00365FF2">
        <w:rPr>
          <w:bCs/>
          <w:sz w:val="22"/>
        </w:rPr>
        <w:t>baboons</w:t>
      </w:r>
      <w:proofErr w:type="gramEnd"/>
      <w:r w:rsidRPr="00365FF2">
        <w:rPr>
          <w:bCs/>
          <w:sz w:val="22"/>
        </w:rPr>
        <w:t xml:space="preserve"> and marmosets. Nat </w:t>
      </w:r>
      <w:proofErr w:type="spellStart"/>
      <w:r w:rsidRPr="00365FF2">
        <w:rPr>
          <w:bCs/>
          <w:sz w:val="22"/>
        </w:rPr>
        <w:t>Microbiol</w:t>
      </w:r>
      <w:proofErr w:type="spellEnd"/>
      <w:r w:rsidRPr="00365FF2">
        <w:rPr>
          <w:bCs/>
          <w:sz w:val="22"/>
        </w:rPr>
        <w:t>. 2021 Jan;6(1):73–86.</w:t>
      </w:r>
    </w:p>
    <w:p w14:paraId="4451738C" w14:textId="4474025C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Speranza E, Williamson BN, Feldmann F, </w:t>
      </w:r>
      <w:proofErr w:type="spellStart"/>
      <w:r w:rsidRPr="00365FF2">
        <w:rPr>
          <w:bCs/>
          <w:sz w:val="22"/>
        </w:rPr>
        <w:t>Sturdevant</w:t>
      </w:r>
      <w:proofErr w:type="spellEnd"/>
      <w:r w:rsidRPr="00365FF2">
        <w:rPr>
          <w:bCs/>
          <w:sz w:val="22"/>
        </w:rPr>
        <w:t xml:space="preserve"> GL, Pérez LP, Meade-White K, et al. Single-cell RNA sequencing reveals SARS-CoV-2 infection dynamics in lungs of African green monkeys. Sci </w:t>
      </w:r>
      <w:proofErr w:type="spellStart"/>
      <w:r w:rsidRPr="00365FF2">
        <w:rPr>
          <w:bCs/>
          <w:sz w:val="22"/>
        </w:rPr>
        <w:t>Transl</w:t>
      </w:r>
      <w:proofErr w:type="spellEnd"/>
      <w:r w:rsidRPr="00365FF2">
        <w:rPr>
          <w:bCs/>
          <w:sz w:val="22"/>
        </w:rPr>
        <w:t xml:space="preserve"> Med. 2021 Jan 27;13(578). </w:t>
      </w:r>
    </w:p>
    <w:p w14:paraId="4A54C736" w14:textId="19885096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van </w:t>
      </w:r>
      <w:proofErr w:type="spellStart"/>
      <w:r w:rsidRPr="00365FF2">
        <w:rPr>
          <w:bCs/>
          <w:sz w:val="22"/>
        </w:rPr>
        <w:t>Doremalen</w:t>
      </w:r>
      <w:proofErr w:type="spellEnd"/>
      <w:r w:rsidRPr="00365FF2">
        <w:rPr>
          <w:bCs/>
          <w:sz w:val="22"/>
        </w:rPr>
        <w:t xml:space="preserve"> N, </w:t>
      </w:r>
      <w:proofErr w:type="spellStart"/>
      <w:r w:rsidRPr="00365FF2">
        <w:rPr>
          <w:bCs/>
          <w:sz w:val="22"/>
        </w:rPr>
        <w:t>Lambe</w:t>
      </w:r>
      <w:proofErr w:type="spellEnd"/>
      <w:r w:rsidRPr="00365FF2">
        <w:rPr>
          <w:bCs/>
          <w:sz w:val="22"/>
        </w:rPr>
        <w:t xml:space="preserve"> T, Spencer A, </w:t>
      </w:r>
      <w:proofErr w:type="spellStart"/>
      <w:r w:rsidRPr="00365FF2">
        <w:rPr>
          <w:bCs/>
          <w:sz w:val="22"/>
        </w:rPr>
        <w:t>Belij-Rammerstorfer</w:t>
      </w:r>
      <w:proofErr w:type="spellEnd"/>
      <w:r w:rsidRPr="00365FF2">
        <w:rPr>
          <w:bCs/>
          <w:sz w:val="22"/>
        </w:rPr>
        <w:t xml:space="preserve"> S, </w:t>
      </w:r>
      <w:proofErr w:type="spellStart"/>
      <w:r w:rsidRPr="00365FF2">
        <w:rPr>
          <w:bCs/>
          <w:sz w:val="22"/>
        </w:rPr>
        <w:t>Purushotham</w:t>
      </w:r>
      <w:proofErr w:type="spellEnd"/>
      <w:r w:rsidRPr="00365FF2">
        <w:rPr>
          <w:bCs/>
          <w:sz w:val="22"/>
        </w:rPr>
        <w:t xml:space="preserve"> JN, Port JR, et al. ChAdOx1 nCoV-19 vaccine prevents SARS-CoV-2 pneumonia in rhesus macaques. Nature. 2020 Jul;1–8.</w:t>
      </w:r>
    </w:p>
    <w:p w14:paraId="0DC9CFC3" w14:textId="30A0BD92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>Williamson BN, Feldmann F, Schwarz B, Meade-White K, Porter DP, Schulz J, et al. Clinical benefit of remdesivir in rhesus macaques infected with SARS-CoV-2. Nature. 2020 Jun;1–7.</w:t>
      </w:r>
    </w:p>
    <w:p w14:paraId="76CFF254" w14:textId="67E50616" w:rsid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Woolsey C, </w:t>
      </w:r>
      <w:proofErr w:type="spellStart"/>
      <w:r w:rsidRPr="00365FF2">
        <w:rPr>
          <w:bCs/>
          <w:sz w:val="22"/>
        </w:rPr>
        <w:t>Borisevich</w:t>
      </w:r>
      <w:proofErr w:type="spellEnd"/>
      <w:r w:rsidRPr="00365FF2">
        <w:rPr>
          <w:bCs/>
          <w:sz w:val="22"/>
        </w:rPr>
        <w:t xml:space="preserve"> V, Prasad AN, </w:t>
      </w:r>
      <w:proofErr w:type="spellStart"/>
      <w:r w:rsidRPr="00365FF2">
        <w:rPr>
          <w:bCs/>
          <w:sz w:val="22"/>
        </w:rPr>
        <w:t>Agans</w:t>
      </w:r>
      <w:proofErr w:type="spellEnd"/>
      <w:r w:rsidRPr="00365FF2">
        <w:rPr>
          <w:bCs/>
          <w:sz w:val="22"/>
        </w:rPr>
        <w:t xml:space="preserve"> KN, Deer DJ, </w:t>
      </w:r>
      <w:proofErr w:type="spellStart"/>
      <w:r w:rsidRPr="00365FF2">
        <w:rPr>
          <w:bCs/>
          <w:sz w:val="22"/>
        </w:rPr>
        <w:t>Dobias</w:t>
      </w:r>
      <w:proofErr w:type="spellEnd"/>
      <w:r w:rsidRPr="00365FF2">
        <w:rPr>
          <w:bCs/>
          <w:sz w:val="22"/>
        </w:rPr>
        <w:t xml:space="preserve"> NS, et al. Establishment of an African green monkey model for COVID-19 and protection against re-infection. Nat Immunol. 2021 Jan;22(1):86–98.</w:t>
      </w:r>
    </w:p>
    <w:p w14:paraId="78C7B88A" w14:textId="59DDE1EE" w:rsidR="00365FF2" w:rsidRPr="00365FF2" w:rsidRDefault="00365FF2" w:rsidP="00365FF2">
      <w:pPr>
        <w:pStyle w:val="Normaltext"/>
        <w:numPr>
          <w:ilvl w:val="0"/>
          <w:numId w:val="12"/>
        </w:numPr>
        <w:spacing w:line="276" w:lineRule="auto"/>
        <w:ind w:left="360"/>
        <w:rPr>
          <w:bCs/>
          <w:sz w:val="22"/>
        </w:rPr>
      </w:pPr>
      <w:r w:rsidRPr="00365FF2">
        <w:rPr>
          <w:bCs/>
          <w:sz w:val="22"/>
        </w:rPr>
        <w:t xml:space="preserve">Yu J, </w:t>
      </w:r>
      <w:proofErr w:type="spellStart"/>
      <w:r w:rsidRPr="00365FF2">
        <w:rPr>
          <w:bCs/>
          <w:sz w:val="22"/>
        </w:rPr>
        <w:t>Tostanoski</w:t>
      </w:r>
      <w:proofErr w:type="spellEnd"/>
      <w:r w:rsidRPr="00365FF2">
        <w:rPr>
          <w:bCs/>
          <w:sz w:val="22"/>
        </w:rPr>
        <w:t xml:space="preserve"> LH, Peter L, Mercado NB, McMahan K, </w:t>
      </w:r>
      <w:proofErr w:type="spellStart"/>
      <w:r w:rsidRPr="00365FF2">
        <w:rPr>
          <w:bCs/>
          <w:sz w:val="22"/>
        </w:rPr>
        <w:t>Mahrokhian</w:t>
      </w:r>
      <w:proofErr w:type="spellEnd"/>
      <w:r w:rsidRPr="00365FF2">
        <w:rPr>
          <w:bCs/>
          <w:sz w:val="22"/>
        </w:rPr>
        <w:t xml:space="preserve"> SH, et al. DNA vaccine protection against SARS-CoV-2 in rhesus macaques. Science. 2020 May;eabc6284–eabc6284.</w:t>
      </w:r>
    </w:p>
    <w:sectPr w:rsidR="00365FF2" w:rsidRPr="00365FF2" w:rsidSect="0061281F">
      <w:pgSz w:w="15840" w:h="12240" w:orient="landscape"/>
      <w:pgMar w:top="432" w:right="806" w:bottom="43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62650"/>
    <w:multiLevelType w:val="hybridMultilevel"/>
    <w:tmpl w:val="480C4900"/>
    <w:lvl w:ilvl="0" w:tplc="C12E742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B42742"/>
    <w:multiLevelType w:val="hybridMultilevel"/>
    <w:tmpl w:val="1952E390"/>
    <w:lvl w:ilvl="0" w:tplc="87ECD6BA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455C0"/>
    <w:multiLevelType w:val="hybridMultilevel"/>
    <w:tmpl w:val="6BE00BA0"/>
    <w:lvl w:ilvl="0" w:tplc="2EE0A99C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E6051BF"/>
    <w:multiLevelType w:val="hybridMultilevel"/>
    <w:tmpl w:val="A978E79A"/>
    <w:lvl w:ilvl="0" w:tplc="326A637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6342C00"/>
    <w:multiLevelType w:val="hybridMultilevel"/>
    <w:tmpl w:val="F16098F2"/>
    <w:lvl w:ilvl="0" w:tplc="264C9CE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664365"/>
    <w:multiLevelType w:val="hybridMultilevel"/>
    <w:tmpl w:val="A45033A0"/>
    <w:lvl w:ilvl="0" w:tplc="F766A7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0F163B"/>
    <w:multiLevelType w:val="hybridMultilevel"/>
    <w:tmpl w:val="D2629994"/>
    <w:lvl w:ilvl="0" w:tplc="51A21A1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457EB5"/>
    <w:multiLevelType w:val="hybridMultilevel"/>
    <w:tmpl w:val="81F049C0"/>
    <w:lvl w:ilvl="0" w:tplc="8B2EF9A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09467A"/>
    <w:multiLevelType w:val="hybridMultilevel"/>
    <w:tmpl w:val="FA3A0972"/>
    <w:lvl w:ilvl="0" w:tplc="0B6464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9477E2"/>
    <w:multiLevelType w:val="hybridMultilevel"/>
    <w:tmpl w:val="87682F8E"/>
    <w:lvl w:ilvl="0" w:tplc="ED7C32FE">
      <w:start w:val="9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00493B"/>
    <w:multiLevelType w:val="hybridMultilevel"/>
    <w:tmpl w:val="9FDC4F12"/>
    <w:lvl w:ilvl="0" w:tplc="2F22A9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E616F2"/>
    <w:multiLevelType w:val="hybridMultilevel"/>
    <w:tmpl w:val="7FC87A28"/>
    <w:lvl w:ilvl="0" w:tplc="61FA50E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1790450">
    <w:abstractNumId w:val="0"/>
  </w:num>
  <w:num w:numId="2" w16cid:durableId="664748075">
    <w:abstractNumId w:val="7"/>
  </w:num>
  <w:num w:numId="3" w16cid:durableId="1068114777">
    <w:abstractNumId w:val="6"/>
  </w:num>
  <w:num w:numId="4" w16cid:durableId="1893694469">
    <w:abstractNumId w:val="3"/>
  </w:num>
  <w:num w:numId="5" w16cid:durableId="1365713419">
    <w:abstractNumId w:val="2"/>
  </w:num>
  <w:num w:numId="6" w16cid:durableId="743769465">
    <w:abstractNumId w:val="4"/>
  </w:num>
  <w:num w:numId="7" w16cid:durableId="2007318757">
    <w:abstractNumId w:val="5"/>
  </w:num>
  <w:num w:numId="8" w16cid:durableId="95099818">
    <w:abstractNumId w:val="8"/>
  </w:num>
  <w:num w:numId="9" w16cid:durableId="2073498740">
    <w:abstractNumId w:val="1"/>
  </w:num>
  <w:num w:numId="10" w16cid:durableId="1008944130">
    <w:abstractNumId w:val="11"/>
  </w:num>
  <w:num w:numId="11" w16cid:durableId="877161868">
    <w:abstractNumId w:val="9"/>
  </w:num>
  <w:num w:numId="12" w16cid:durableId="48798309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826"/>
    <w:rsid w:val="000000D3"/>
    <w:rsid w:val="000001FF"/>
    <w:rsid w:val="0000021B"/>
    <w:rsid w:val="00000650"/>
    <w:rsid w:val="0000096C"/>
    <w:rsid w:val="00000C8C"/>
    <w:rsid w:val="00000F79"/>
    <w:rsid w:val="000021EE"/>
    <w:rsid w:val="000029E5"/>
    <w:rsid w:val="00002A42"/>
    <w:rsid w:val="00003503"/>
    <w:rsid w:val="00003540"/>
    <w:rsid w:val="00004664"/>
    <w:rsid w:val="000047D5"/>
    <w:rsid w:val="00004D86"/>
    <w:rsid w:val="000052BB"/>
    <w:rsid w:val="0000601A"/>
    <w:rsid w:val="0000612B"/>
    <w:rsid w:val="000061CB"/>
    <w:rsid w:val="000061DE"/>
    <w:rsid w:val="00006536"/>
    <w:rsid w:val="00006A44"/>
    <w:rsid w:val="000074E6"/>
    <w:rsid w:val="00007A32"/>
    <w:rsid w:val="00010C06"/>
    <w:rsid w:val="00010C73"/>
    <w:rsid w:val="000114E6"/>
    <w:rsid w:val="00011991"/>
    <w:rsid w:val="0001309B"/>
    <w:rsid w:val="00013206"/>
    <w:rsid w:val="000147DB"/>
    <w:rsid w:val="000151D1"/>
    <w:rsid w:val="00015A42"/>
    <w:rsid w:val="00015B9C"/>
    <w:rsid w:val="00015BB7"/>
    <w:rsid w:val="00016EA9"/>
    <w:rsid w:val="00017300"/>
    <w:rsid w:val="00017D0B"/>
    <w:rsid w:val="0002090E"/>
    <w:rsid w:val="000215A3"/>
    <w:rsid w:val="000218C6"/>
    <w:rsid w:val="00021D3D"/>
    <w:rsid w:val="00021D66"/>
    <w:rsid w:val="0002228E"/>
    <w:rsid w:val="000222DF"/>
    <w:rsid w:val="00022CB9"/>
    <w:rsid w:val="00022F8D"/>
    <w:rsid w:val="00023CC7"/>
    <w:rsid w:val="00023DEE"/>
    <w:rsid w:val="00023EEA"/>
    <w:rsid w:val="00025152"/>
    <w:rsid w:val="000252F3"/>
    <w:rsid w:val="00026AAF"/>
    <w:rsid w:val="00026F4A"/>
    <w:rsid w:val="00027AF2"/>
    <w:rsid w:val="00027BF1"/>
    <w:rsid w:val="00027F6F"/>
    <w:rsid w:val="000307B3"/>
    <w:rsid w:val="00032235"/>
    <w:rsid w:val="0003378A"/>
    <w:rsid w:val="00033B71"/>
    <w:rsid w:val="0003416D"/>
    <w:rsid w:val="0003416F"/>
    <w:rsid w:val="0003486F"/>
    <w:rsid w:val="00034D10"/>
    <w:rsid w:val="00034D9A"/>
    <w:rsid w:val="00034FB1"/>
    <w:rsid w:val="00035AA1"/>
    <w:rsid w:val="00035FFE"/>
    <w:rsid w:val="00036810"/>
    <w:rsid w:val="000369D6"/>
    <w:rsid w:val="00036BCC"/>
    <w:rsid w:val="0003780C"/>
    <w:rsid w:val="00037823"/>
    <w:rsid w:val="00040B8F"/>
    <w:rsid w:val="000411B1"/>
    <w:rsid w:val="00041583"/>
    <w:rsid w:val="0004188E"/>
    <w:rsid w:val="00042791"/>
    <w:rsid w:val="00042D2D"/>
    <w:rsid w:val="00042EEA"/>
    <w:rsid w:val="0004373A"/>
    <w:rsid w:val="00043CFB"/>
    <w:rsid w:val="00043D69"/>
    <w:rsid w:val="0004498A"/>
    <w:rsid w:val="00045313"/>
    <w:rsid w:val="0004580E"/>
    <w:rsid w:val="00045A20"/>
    <w:rsid w:val="00045AA6"/>
    <w:rsid w:val="0004638B"/>
    <w:rsid w:val="0004652E"/>
    <w:rsid w:val="000468C9"/>
    <w:rsid w:val="00046E0E"/>
    <w:rsid w:val="00047799"/>
    <w:rsid w:val="000478B3"/>
    <w:rsid w:val="00047982"/>
    <w:rsid w:val="00047E5A"/>
    <w:rsid w:val="00047ECC"/>
    <w:rsid w:val="00050074"/>
    <w:rsid w:val="00050287"/>
    <w:rsid w:val="000504D9"/>
    <w:rsid w:val="00050758"/>
    <w:rsid w:val="00050821"/>
    <w:rsid w:val="00051175"/>
    <w:rsid w:val="000512F2"/>
    <w:rsid w:val="0005161B"/>
    <w:rsid w:val="00051A6A"/>
    <w:rsid w:val="00051BC7"/>
    <w:rsid w:val="00052641"/>
    <w:rsid w:val="0005294E"/>
    <w:rsid w:val="00052EF5"/>
    <w:rsid w:val="00052FA6"/>
    <w:rsid w:val="00053F71"/>
    <w:rsid w:val="000541A2"/>
    <w:rsid w:val="000542EE"/>
    <w:rsid w:val="00054B11"/>
    <w:rsid w:val="00054B29"/>
    <w:rsid w:val="0005590B"/>
    <w:rsid w:val="000559CF"/>
    <w:rsid w:val="0005627C"/>
    <w:rsid w:val="000566AB"/>
    <w:rsid w:val="0005673A"/>
    <w:rsid w:val="00056E0C"/>
    <w:rsid w:val="000573D0"/>
    <w:rsid w:val="0005766D"/>
    <w:rsid w:val="0006021F"/>
    <w:rsid w:val="00060561"/>
    <w:rsid w:val="000607E7"/>
    <w:rsid w:val="000609D2"/>
    <w:rsid w:val="00061247"/>
    <w:rsid w:val="00061366"/>
    <w:rsid w:val="0006148D"/>
    <w:rsid w:val="00061A85"/>
    <w:rsid w:val="00061C93"/>
    <w:rsid w:val="00061C9A"/>
    <w:rsid w:val="00061CA3"/>
    <w:rsid w:val="00062636"/>
    <w:rsid w:val="00062D63"/>
    <w:rsid w:val="00063611"/>
    <w:rsid w:val="000638A9"/>
    <w:rsid w:val="00063DC7"/>
    <w:rsid w:val="00066515"/>
    <w:rsid w:val="00067063"/>
    <w:rsid w:val="00067F12"/>
    <w:rsid w:val="00070A58"/>
    <w:rsid w:val="00070F8B"/>
    <w:rsid w:val="000716B7"/>
    <w:rsid w:val="00071733"/>
    <w:rsid w:val="0007243C"/>
    <w:rsid w:val="00072571"/>
    <w:rsid w:val="0007294A"/>
    <w:rsid w:val="00072BB6"/>
    <w:rsid w:val="00072CFA"/>
    <w:rsid w:val="00073162"/>
    <w:rsid w:val="0007323C"/>
    <w:rsid w:val="0007355C"/>
    <w:rsid w:val="00073E7D"/>
    <w:rsid w:val="00074798"/>
    <w:rsid w:val="000756CF"/>
    <w:rsid w:val="000756F6"/>
    <w:rsid w:val="00075A6C"/>
    <w:rsid w:val="000761EC"/>
    <w:rsid w:val="00077A93"/>
    <w:rsid w:val="0008034B"/>
    <w:rsid w:val="00080703"/>
    <w:rsid w:val="00080951"/>
    <w:rsid w:val="00080C88"/>
    <w:rsid w:val="000811E5"/>
    <w:rsid w:val="00081D16"/>
    <w:rsid w:val="00081ED9"/>
    <w:rsid w:val="00081F54"/>
    <w:rsid w:val="00082C1B"/>
    <w:rsid w:val="00082EE7"/>
    <w:rsid w:val="00083915"/>
    <w:rsid w:val="000840A2"/>
    <w:rsid w:val="00084CD8"/>
    <w:rsid w:val="00085B9A"/>
    <w:rsid w:val="00086490"/>
    <w:rsid w:val="0008681F"/>
    <w:rsid w:val="00086F6F"/>
    <w:rsid w:val="0009040A"/>
    <w:rsid w:val="00090CF1"/>
    <w:rsid w:val="00091886"/>
    <w:rsid w:val="000918CE"/>
    <w:rsid w:val="00091E11"/>
    <w:rsid w:val="000930F4"/>
    <w:rsid w:val="00093259"/>
    <w:rsid w:val="0009391C"/>
    <w:rsid w:val="000942F1"/>
    <w:rsid w:val="000946B0"/>
    <w:rsid w:val="00094E95"/>
    <w:rsid w:val="00095B03"/>
    <w:rsid w:val="00095C03"/>
    <w:rsid w:val="00095D00"/>
    <w:rsid w:val="00095D48"/>
    <w:rsid w:val="00095E1E"/>
    <w:rsid w:val="0009668B"/>
    <w:rsid w:val="0009718E"/>
    <w:rsid w:val="0009745A"/>
    <w:rsid w:val="000975C7"/>
    <w:rsid w:val="000A1F6F"/>
    <w:rsid w:val="000A2A55"/>
    <w:rsid w:val="000A2D80"/>
    <w:rsid w:val="000A2FD0"/>
    <w:rsid w:val="000A36D3"/>
    <w:rsid w:val="000A3D3C"/>
    <w:rsid w:val="000A3E0F"/>
    <w:rsid w:val="000A49B9"/>
    <w:rsid w:val="000A4ACF"/>
    <w:rsid w:val="000A4DE9"/>
    <w:rsid w:val="000A70E4"/>
    <w:rsid w:val="000B0575"/>
    <w:rsid w:val="000B0AE4"/>
    <w:rsid w:val="000B1D49"/>
    <w:rsid w:val="000B2899"/>
    <w:rsid w:val="000B3998"/>
    <w:rsid w:val="000B3E91"/>
    <w:rsid w:val="000B4483"/>
    <w:rsid w:val="000B4E48"/>
    <w:rsid w:val="000B4E93"/>
    <w:rsid w:val="000B5854"/>
    <w:rsid w:val="000B6180"/>
    <w:rsid w:val="000B72B5"/>
    <w:rsid w:val="000B77DA"/>
    <w:rsid w:val="000C31EF"/>
    <w:rsid w:val="000C343F"/>
    <w:rsid w:val="000C3C4D"/>
    <w:rsid w:val="000C3F30"/>
    <w:rsid w:val="000C4464"/>
    <w:rsid w:val="000C5494"/>
    <w:rsid w:val="000C56B5"/>
    <w:rsid w:val="000C5774"/>
    <w:rsid w:val="000C59C0"/>
    <w:rsid w:val="000C5A85"/>
    <w:rsid w:val="000C5DE2"/>
    <w:rsid w:val="000C6099"/>
    <w:rsid w:val="000C7AB3"/>
    <w:rsid w:val="000C7BED"/>
    <w:rsid w:val="000C7FAA"/>
    <w:rsid w:val="000D02F3"/>
    <w:rsid w:val="000D0984"/>
    <w:rsid w:val="000D22B2"/>
    <w:rsid w:val="000D239C"/>
    <w:rsid w:val="000D2875"/>
    <w:rsid w:val="000D2B84"/>
    <w:rsid w:val="000D3E28"/>
    <w:rsid w:val="000D4632"/>
    <w:rsid w:val="000D48AE"/>
    <w:rsid w:val="000D4DF1"/>
    <w:rsid w:val="000D50AD"/>
    <w:rsid w:val="000D5C38"/>
    <w:rsid w:val="000D6237"/>
    <w:rsid w:val="000D6A57"/>
    <w:rsid w:val="000D7602"/>
    <w:rsid w:val="000E0235"/>
    <w:rsid w:val="000E1239"/>
    <w:rsid w:val="000E1FA1"/>
    <w:rsid w:val="000E2407"/>
    <w:rsid w:val="000E2573"/>
    <w:rsid w:val="000E3D58"/>
    <w:rsid w:val="000E3D74"/>
    <w:rsid w:val="000E4A3E"/>
    <w:rsid w:val="000E5EF4"/>
    <w:rsid w:val="000E68A1"/>
    <w:rsid w:val="000E6B18"/>
    <w:rsid w:val="000E7157"/>
    <w:rsid w:val="000E71F1"/>
    <w:rsid w:val="000E744F"/>
    <w:rsid w:val="000E7669"/>
    <w:rsid w:val="000E7D81"/>
    <w:rsid w:val="000F0264"/>
    <w:rsid w:val="000F0A4E"/>
    <w:rsid w:val="000F0A59"/>
    <w:rsid w:val="000F0B97"/>
    <w:rsid w:val="000F2F09"/>
    <w:rsid w:val="000F33E5"/>
    <w:rsid w:val="000F3BF4"/>
    <w:rsid w:val="000F3FA8"/>
    <w:rsid w:val="000F496C"/>
    <w:rsid w:val="000F71E2"/>
    <w:rsid w:val="000F7A33"/>
    <w:rsid w:val="000F7E41"/>
    <w:rsid w:val="00100356"/>
    <w:rsid w:val="0010096E"/>
    <w:rsid w:val="001009DE"/>
    <w:rsid w:val="0010212E"/>
    <w:rsid w:val="001021BD"/>
    <w:rsid w:val="0010232B"/>
    <w:rsid w:val="0010295F"/>
    <w:rsid w:val="00103F94"/>
    <w:rsid w:val="00105916"/>
    <w:rsid w:val="001067CC"/>
    <w:rsid w:val="001075E5"/>
    <w:rsid w:val="00110730"/>
    <w:rsid w:val="00110D7F"/>
    <w:rsid w:val="00110F26"/>
    <w:rsid w:val="001117CC"/>
    <w:rsid w:val="00111ACC"/>
    <w:rsid w:val="0011210A"/>
    <w:rsid w:val="00112E62"/>
    <w:rsid w:val="001133E5"/>
    <w:rsid w:val="00113789"/>
    <w:rsid w:val="00113E10"/>
    <w:rsid w:val="001141E1"/>
    <w:rsid w:val="00114373"/>
    <w:rsid w:val="00114439"/>
    <w:rsid w:val="001156E2"/>
    <w:rsid w:val="001156E4"/>
    <w:rsid w:val="001157C8"/>
    <w:rsid w:val="00115F46"/>
    <w:rsid w:val="00116472"/>
    <w:rsid w:val="00116E80"/>
    <w:rsid w:val="0011745F"/>
    <w:rsid w:val="001175B2"/>
    <w:rsid w:val="00117874"/>
    <w:rsid w:val="00117AC4"/>
    <w:rsid w:val="00117EC6"/>
    <w:rsid w:val="001201B3"/>
    <w:rsid w:val="00120E37"/>
    <w:rsid w:val="00121858"/>
    <w:rsid w:val="00122F62"/>
    <w:rsid w:val="0012304E"/>
    <w:rsid w:val="001237A5"/>
    <w:rsid w:val="0012426A"/>
    <w:rsid w:val="0012455A"/>
    <w:rsid w:val="00124D14"/>
    <w:rsid w:val="0012598E"/>
    <w:rsid w:val="00125CA8"/>
    <w:rsid w:val="00126162"/>
    <w:rsid w:val="00126AE2"/>
    <w:rsid w:val="00127129"/>
    <w:rsid w:val="00127648"/>
    <w:rsid w:val="001331FB"/>
    <w:rsid w:val="001349D6"/>
    <w:rsid w:val="00135043"/>
    <w:rsid w:val="00136866"/>
    <w:rsid w:val="00136C95"/>
    <w:rsid w:val="00137011"/>
    <w:rsid w:val="00137186"/>
    <w:rsid w:val="001375BA"/>
    <w:rsid w:val="0013769A"/>
    <w:rsid w:val="001377F3"/>
    <w:rsid w:val="001402CB"/>
    <w:rsid w:val="0014054D"/>
    <w:rsid w:val="00140B6B"/>
    <w:rsid w:val="00141018"/>
    <w:rsid w:val="0014102C"/>
    <w:rsid w:val="0014142A"/>
    <w:rsid w:val="0014189A"/>
    <w:rsid w:val="001436A6"/>
    <w:rsid w:val="00143A27"/>
    <w:rsid w:val="00143D70"/>
    <w:rsid w:val="00144147"/>
    <w:rsid w:val="00144238"/>
    <w:rsid w:val="00144D79"/>
    <w:rsid w:val="00145549"/>
    <w:rsid w:val="00145659"/>
    <w:rsid w:val="00146E01"/>
    <w:rsid w:val="001470D2"/>
    <w:rsid w:val="001472A3"/>
    <w:rsid w:val="00147D10"/>
    <w:rsid w:val="00150AF1"/>
    <w:rsid w:val="00150E1B"/>
    <w:rsid w:val="00151E7B"/>
    <w:rsid w:val="0015203A"/>
    <w:rsid w:val="00152545"/>
    <w:rsid w:val="0015272D"/>
    <w:rsid w:val="00152735"/>
    <w:rsid w:val="001531D5"/>
    <w:rsid w:val="00153D59"/>
    <w:rsid w:val="00153DC7"/>
    <w:rsid w:val="00153F36"/>
    <w:rsid w:val="00153F75"/>
    <w:rsid w:val="0015543C"/>
    <w:rsid w:val="001554A3"/>
    <w:rsid w:val="001556BD"/>
    <w:rsid w:val="0015573E"/>
    <w:rsid w:val="001559CA"/>
    <w:rsid w:val="00157366"/>
    <w:rsid w:val="00157948"/>
    <w:rsid w:val="00157B8C"/>
    <w:rsid w:val="00157CAB"/>
    <w:rsid w:val="00160174"/>
    <w:rsid w:val="00160385"/>
    <w:rsid w:val="001604F0"/>
    <w:rsid w:val="00160F94"/>
    <w:rsid w:val="00161979"/>
    <w:rsid w:val="0016219F"/>
    <w:rsid w:val="001638C6"/>
    <w:rsid w:val="00164410"/>
    <w:rsid w:val="00164FD8"/>
    <w:rsid w:val="0016628C"/>
    <w:rsid w:val="00166FF4"/>
    <w:rsid w:val="00167060"/>
    <w:rsid w:val="00167109"/>
    <w:rsid w:val="00167799"/>
    <w:rsid w:val="0017063D"/>
    <w:rsid w:val="0017081B"/>
    <w:rsid w:val="00170BE0"/>
    <w:rsid w:val="00170D0B"/>
    <w:rsid w:val="0017155B"/>
    <w:rsid w:val="0017285A"/>
    <w:rsid w:val="00172C45"/>
    <w:rsid w:val="00172FA0"/>
    <w:rsid w:val="001730B4"/>
    <w:rsid w:val="0017311C"/>
    <w:rsid w:val="00173713"/>
    <w:rsid w:val="0017395F"/>
    <w:rsid w:val="00174302"/>
    <w:rsid w:val="00174818"/>
    <w:rsid w:val="00174CB9"/>
    <w:rsid w:val="00174EB1"/>
    <w:rsid w:val="001751DC"/>
    <w:rsid w:val="00175628"/>
    <w:rsid w:val="00175FBA"/>
    <w:rsid w:val="0017650F"/>
    <w:rsid w:val="0017738C"/>
    <w:rsid w:val="00180059"/>
    <w:rsid w:val="00180766"/>
    <w:rsid w:val="001807F2"/>
    <w:rsid w:val="00181807"/>
    <w:rsid w:val="00181B16"/>
    <w:rsid w:val="00182894"/>
    <w:rsid w:val="001832C7"/>
    <w:rsid w:val="0018335C"/>
    <w:rsid w:val="00183BA7"/>
    <w:rsid w:val="00183D34"/>
    <w:rsid w:val="00183DBF"/>
    <w:rsid w:val="0018409B"/>
    <w:rsid w:val="00185FD5"/>
    <w:rsid w:val="00186B1B"/>
    <w:rsid w:val="00187727"/>
    <w:rsid w:val="001902BD"/>
    <w:rsid w:val="0019150B"/>
    <w:rsid w:val="001917A5"/>
    <w:rsid w:val="00191802"/>
    <w:rsid w:val="00193179"/>
    <w:rsid w:val="00193401"/>
    <w:rsid w:val="00193647"/>
    <w:rsid w:val="00193B4D"/>
    <w:rsid w:val="00193BDB"/>
    <w:rsid w:val="001942D5"/>
    <w:rsid w:val="00194705"/>
    <w:rsid w:val="0019521B"/>
    <w:rsid w:val="00195394"/>
    <w:rsid w:val="00195A5B"/>
    <w:rsid w:val="001966FB"/>
    <w:rsid w:val="00196D5B"/>
    <w:rsid w:val="00196E9F"/>
    <w:rsid w:val="0019770F"/>
    <w:rsid w:val="001A0635"/>
    <w:rsid w:val="001A2D07"/>
    <w:rsid w:val="001A38A5"/>
    <w:rsid w:val="001A47DC"/>
    <w:rsid w:val="001A5617"/>
    <w:rsid w:val="001A58D1"/>
    <w:rsid w:val="001A59B4"/>
    <w:rsid w:val="001A5B3F"/>
    <w:rsid w:val="001A6DB2"/>
    <w:rsid w:val="001A6F70"/>
    <w:rsid w:val="001B009E"/>
    <w:rsid w:val="001B079A"/>
    <w:rsid w:val="001B0B10"/>
    <w:rsid w:val="001B1213"/>
    <w:rsid w:val="001B16F6"/>
    <w:rsid w:val="001B1A36"/>
    <w:rsid w:val="001B1A96"/>
    <w:rsid w:val="001B1ED6"/>
    <w:rsid w:val="001B22C7"/>
    <w:rsid w:val="001B2387"/>
    <w:rsid w:val="001B28EA"/>
    <w:rsid w:val="001B33AD"/>
    <w:rsid w:val="001B3917"/>
    <w:rsid w:val="001B451B"/>
    <w:rsid w:val="001B4AE6"/>
    <w:rsid w:val="001B4E60"/>
    <w:rsid w:val="001B5904"/>
    <w:rsid w:val="001B6160"/>
    <w:rsid w:val="001B6184"/>
    <w:rsid w:val="001B6A07"/>
    <w:rsid w:val="001C0CA5"/>
    <w:rsid w:val="001C158E"/>
    <w:rsid w:val="001C1E8A"/>
    <w:rsid w:val="001C2277"/>
    <w:rsid w:val="001C2857"/>
    <w:rsid w:val="001C2F15"/>
    <w:rsid w:val="001C3C47"/>
    <w:rsid w:val="001C4D60"/>
    <w:rsid w:val="001C611F"/>
    <w:rsid w:val="001C725D"/>
    <w:rsid w:val="001C7967"/>
    <w:rsid w:val="001C7A3E"/>
    <w:rsid w:val="001C7C81"/>
    <w:rsid w:val="001D00BD"/>
    <w:rsid w:val="001D0F0C"/>
    <w:rsid w:val="001D15FE"/>
    <w:rsid w:val="001D24B8"/>
    <w:rsid w:val="001D32E1"/>
    <w:rsid w:val="001D32FF"/>
    <w:rsid w:val="001D39AD"/>
    <w:rsid w:val="001D3FCC"/>
    <w:rsid w:val="001D413C"/>
    <w:rsid w:val="001D4806"/>
    <w:rsid w:val="001D49E5"/>
    <w:rsid w:val="001D545D"/>
    <w:rsid w:val="001D547F"/>
    <w:rsid w:val="001D63A6"/>
    <w:rsid w:val="001D65A0"/>
    <w:rsid w:val="001D74D2"/>
    <w:rsid w:val="001D7A7F"/>
    <w:rsid w:val="001D7B31"/>
    <w:rsid w:val="001D7CB4"/>
    <w:rsid w:val="001E023B"/>
    <w:rsid w:val="001E1006"/>
    <w:rsid w:val="001E1071"/>
    <w:rsid w:val="001E13AF"/>
    <w:rsid w:val="001E1985"/>
    <w:rsid w:val="001E1B9A"/>
    <w:rsid w:val="001E259C"/>
    <w:rsid w:val="001E2690"/>
    <w:rsid w:val="001E313D"/>
    <w:rsid w:val="001E32ED"/>
    <w:rsid w:val="001E3403"/>
    <w:rsid w:val="001E3C01"/>
    <w:rsid w:val="001E4306"/>
    <w:rsid w:val="001E446C"/>
    <w:rsid w:val="001E44AF"/>
    <w:rsid w:val="001E506A"/>
    <w:rsid w:val="001E5D28"/>
    <w:rsid w:val="001E5DFA"/>
    <w:rsid w:val="001E681E"/>
    <w:rsid w:val="001E7529"/>
    <w:rsid w:val="001E7574"/>
    <w:rsid w:val="001E7C22"/>
    <w:rsid w:val="001F00D8"/>
    <w:rsid w:val="001F0169"/>
    <w:rsid w:val="001F0FDB"/>
    <w:rsid w:val="001F1209"/>
    <w:rsid w:val="001F1DF7"/>
    <w:rsid w:val="001F1E15"/>
    <w:rsid w:val="001F22A3"/>
    <w:rsid w:val="001F3749"/>
    <w:rsid w:val="001F3C0E"/>
    <w:rsid w:val="001F40B3"/>
    <w:rsid w:val="001F5226"/>
    <w:rsid w:val="001F602D"/>
    <w:rsid w:val="001F6436"/>
    <w:rsid w:val="001F694D"/>
    <w:rsid w:val="001F6B85"/>
    <w:rsid w:val="001F70AC"/>
    <w:rsid w:val="001F7505"/>
    <w:rsid w:val="001F7529"/>
    <w:rsid w:val="002000ED"/>
    <w:rsid w:val="00200ABF"/>
    <w:rsid w:val="00201241"/>
    <w:rsid w:val="002013E5"/>
    <w:rsid w:val="002022AF"/>
    <w:rsid w:val="0020243E"/>
    <w:rsid w:val="00202603"/>
    <w:rsid w:val="0020336B"/>
    <w:rsid w:val="00203790"/>
    <w:rsid w:val="0020379D"/>
    <w:rsid w:val="00203EFE"/>
    <w:rsid w:val="00204110"/>
    <w:rsid w:val="00204E46"/>
    <w:rsid w:val="00204EC7"/>
    <w:rsid w:val="00204F7A"/>
    <w:rsid w:val="002054E6"/>
    <w:rsid w:val="0020550D"/>
    <w:rsid w:val="00205F35"/>
    <w:rsid w:val="00210167"/>
    <w:rsid w:val="00213F2D"/>
    <w:rsid w:val="0021495D"/>
    <w:rsid w:val="00214C5F"/>
    <w:rsid w:val="00214F25"/>
    <w:rsid w:val="0021554F"/>
    <w:rsid w:val="00216BE5"/>
    <w:rsid w:val="00216EA7"/>
    <w:rsid w:val="00216F28"/>
    <w:rsid w:val="002172EC"/>
    <w:rsid w:val="0021767A"/>
    <w:rsid w:val="002177B2"/>
    <w:rsid w:val="00217BB4"/>
    <w:rsid w:val="00220CA9"/>
    <w:rsid w:val="00220D6D"/>
    <w:rsid w:val="00220DAC"/>
    <w:rsid w:val="0022142E"/>
    <w:rsid w:val="002216FF"/>
    <w:rsid w:val="00221767"/>
    <w:rsid w:val="0022185A"/>
    <w:rsid w:val="0022268A"/>
    <w:rsid w:val="00222BA9"/>
    <w:rsid w:val="00223382"/>
    <w:rsid w:val="002237C7"/>
    <w:rsid w:val="00223C63"/>
    <w:rsid w:val="00223FBC"/>
    <w:rsid w:val="0022406E"/>
    <w:rsid w:val="00224679"/>
    <w:rsid w:val="00224C4A"/>
    <w:rsid w:val="00225757"/>
    <w:rsid w:val="00225D68"/>
    <w:rsid w:val="00225F02"/>
    <w:rsid w:val="002270B9"/>
    <w:rsid w:val="00227962"/>
    <w:rsid w:val="00231CC7"/>
    <w:rsid w:val="00231D45"/>
    <w:rsid w:val="00232153"/>
    <w:rsid w:val="0023418B"/>
    <w:rsid w:val="0023431F"/>
    <w:rsid w:val="00235379"/>
    <w:rsid w:val="0023543B"/>
    <w:rsid w:val="002354EB"/>
    <w:rsid w:val="002359E0"/>
    <w:rsid w:val="00235AF3"/>
    <w:rsid w:val="00236E7D"/>
    <w:rsid w:val="00240D4C"/>
    <w:rsid w:val="00242B0D"/>
    <w:rsid w:val="002430BF"/>
    <w:rsid w:val="002438DA"/>
    <w:rsid w:val="00243AD4"/>
    <w:rsid w:val="00243C92"/>
    <w:rsid w:val="0024403B"/>
    <w:rsid w:val="0024430E"/>
    <w:rsid w:val="00244CDE"/>
    <w:rsid w:val="00244D59"/>
    <w:rsid w:val="0024548F"/>
    <w:rsid w:val="0024562B"/>
    <w:rsid w:val="002459DF"/>
    <w:rsid w:val="00246062"/>
    <w:rsid w:val="00246AB2"/>
    <w:rsid w:val="00247A9F"/>
    <w:rsid w:val="002519FD"/>
    <w:rsid w:val="00252046"/>
    <w:rsid w:val="002523E5"/>
    <w:rsid w:val="002534A3"/>
    <w:rsid w:val="00253B18"/>
    <w:rsid w:val="00253EDE"/>
    <w:rsid w:val="00254478"/>
    <w:rsid w:val="00254883"/>
    <w:rsid w:val="00254E45"/>
    <w:rsid w:val="00255232"/>
    <w:rsid w:val="00255CE1"/>
    <w:rsid w:val="0026012D"/>
    <w:rsid w:val="00260289"/>
    <w:rsid w:val="00260365"/>
    <w:rsid w:val="002609A4"/>
    <w:rsid w:val="00260E55"/>
    <w:rsid w:val="00261818"/>
    <w:rsid w:val="0026207D"/>
    <w:rsid w:val="0026221A"/>
    <w:rsid w:val="002622EF"/>
    <w:rsid w:val="00263397"/>
    <w:rsid w:val="00263F6C"/>
    <w:rsid w:val="00264B16"/>
    <w:rsid w:val="00264DAC"/>
    <w:rsid w:val="00264E4F"/>
    <w:rsid w:val="00264E62"/>
    <w:rsid w:val="0026525B"/>
    <w:rsid w:val="00265BD2"/>
    <w:rsid w:val="00266450"/>
    <w:rsid w:val="00267140"/>
    <w:rsid w:val="00267186"/>
    <w:rsid w:val="0026746E"/>
    <w:rsid w:val="00267518"/>
    <w:rsid w:val="00267EEB"/>
    <w:rsid w:val="00270054"/>
    <w:rsid w:val="00270850"/>
    <w:rsid w:val="0027089E"/>
    <w:rsid w:val="00271C9B"/>
    <w:rsid w:val="00271D7E"/>
    <w:rsid w:val="00271F75"/>
    <w:rsid w:val="00273B26"/>
    <w:rsid w:val="002740C7"/>
    <w:rsid w:val="0027425A"/>
    <w:rsid w:val="00274BD8"/>
    <w:rsid w:val="00274E69"/>
    <w:rsid w:val="002755CE"/>
    <w:rsid w:val="0027663D"/>
    <w:rsid w:val="00276BA2"/>
    <w:rsid w:val="00276F01"/>
    <w:rsid w:val="002800F1"/>
    <w:rsid w:val="002803E8"/>
    <w:rsid w:val="00280BA4"/>
    <w:rsid w:val="00280D2E"/>
    <w:rsid w:val="00281158"/>
    <w:rsid w:val="0028129D"/>
    <w:rsid w:val="00281494"/>
    <w:rsid w:val="00281851"/>
    <w:rsid w:val="00281B72"/>
    <w:rsid w:val="00281E5A"/>
    <w:rsid w:val="00282692"/>
    <w:rsid w:val="00282A1D"/>
    <w:rsid w:val="00282E03"/>
    <w:rsid w:val="00284702"/>
    <w:rsid w:val="002856E1"/>
    <w:rsid w:val="0028586F"/>
    <w:rsid w:val="00285EDF"/>
    <w:rsid w:val="002863A3"/>
    <w:rsid w:val="002866BE"/>
    <w:rsid w:val="00286AEC"/>
    <w:rsid w:val="00286C26"/>
    <w:rsid w:val="0028780A"/>
    <w:rsid w:val="00287DCD"/>
    <w:rsid w:val="002903C2"/>
    <w:rsid w:val="002905B1"/>
    <w:rsid w:val="002909B9"/>
    <w:rsid w:val="00290A88"/>
    <w:rsid w:val="00290D2E"/>
    <w:rsid w:val="002924ED"/>
    <w:rsid w:val="00292936"/>
    <w:rsid w:val="00292DF9"/>
    <w:rsid w:val="0029396D"/>
    <w:rsid w:val="00293C06"/>
    <w:rsid w:val="00294025"/>
    <w:rsid w:val="002940F7"/>
    <w:rsid w:val="002943DA"/>
    <w:rsid w:val="002943E6"/>
    <w:rsid w:val="00294480"/>
    <w:rsid w:val="002945CD"/>
    <w:rsid w:val="002956CD"/>
    <w:rsid w:val="00295A35"/>
    <w:rsid w:val="0029613A"/>
    <w:rsid w:val="002963A9"/>
    <w:rsid w:val="00296EB4"/>
    <w:rsid w:val="00297CC2"/>
    <w:rsid w:val="002A0034"/>
    <w:rsid w:val="002A2816"/>
    <w:rsid w:val="002A3182"/>
    <w:rsid w:val="002A3597"/>
    <w:rsid w:val="002A3EBE"/>
    <w:rsid w:val="002A40B1"/>
    <w:rsid w:val="002A454A"/>
    <w:rsid w:val="002A52E3"/>
    <w:rsid w:val="002A5FD0"/>
    <w:rsid w:val="002A6FC3"/>
    <w:rsid w:val="002A747C"/>
    <w:rsid w:val="002A768A"/>
    <w:rsid w:val="002B0244"/>
    <w:rsid w:val="002B0347"/>
    <w:rsid w:val="002B04B9"/>
    <w:rsid w:val="002B04D5"/>
    <w:rsid w:val="002B062C"/>
    <w:rsid w:val="002B0B59"/>
    <w:rsid w:val="002B1D12"/>
    <w:rsid w:val="002B27FA"/>
    <w:rsid w:val="002B2DC4"/>
    <w:rsid w:val="002B30C1"/>
    <w:rsid w:val="002B3788"/>
    <w:rsid w:val="002B4715"/>
    <w:rsid w:val="002B6042"/>
    <w:rsid w:val="002B70C5"/>
    <w:rsid w:val="002B792E"/>
    <w:rsid w:val="002B793E"/>
    <w:rsid w:val="002B7CC9"/>
    <w:rsid w:val="002C02F6"/>
    <w:rsid w:val="002C0367"/>
    <w:rsid w:val="002C1C2F"/>
    <w:rsid w:val="002C26E6"/>
    <w:rsid w:val="002C280C"/>
    <w:rsid w:val="002C33E2"/>
    <w:rsid w:val="002C39A9"/>
    <w:rsid w:val="002C58B6"/>
    <w:rsid w:val="002C7C96"/>
    <w:rsid w:val="002D1182"/>
    <w:rsid w:val="002D1DC7"/>
    <w:rsid w:val="002D1E68"/>
    <w:rsid w:val="002D3462"/>
    <w:rsid w:val="002D5C53"/>
    <w:rsid w:val="002D6BD6"/>
    <w:rsid w:val="002D6DDB"/>
    <w:rsid w:val="002D7CE5"/>
    <w:rsid w:val="002E0041"/>
    <w:rsid w:val="002E03FC"/>
    <w:rsid w:val="002E0B96"/>
    <w:rsid w:val="002E15EE"/>
    <w:rsid w:val="002E160E"/>
    <w:rsid w:val="002E164B"/>
    <w:rsid w:val="002E16B8"/>
    <w:rsid w:val="002E1A2D"/>
    <w:rsid w:val="002E1BFD"/>
    <w:rsid w:val="002E250C"/>
    <w:rsid w:val="002E2BE1"/>
    <w:rsid w:val="002E2ECF"/>
    <w:rsid w:val="002E33AB"/>
    <w:rsid w:val="002E3A4B"/>
    <w:rsid w:val="002E4D09"/>
    <w:rsid w:val="002E4EED"/>
    <w:rsid w:val="002E50FE"/>
    <w:rsid w:val="002E55DD"/>
    <w:rsid w:val="002E5C99"/>
    <w:rsid w:val="002E75A6"/>
    <w:rsid w:val="002E7F5B"/>
    <w:rsid w:val="002F0810"/>
    <w:rsid w:val="002F1D27"/>
    <w:rsid w:val="002F1DFC"/>
    <w:rsid w:val="002F1E69"/>
    <w:rsid w:val="002F2002"/>
    <w:rsid w:val="002F2057"/>
    <w:rsid w:val="002F2615"/>
    <w:rsid w:val="002F34CB"/>
    <w:rsid w:val="002F37CF"/>
    <w:rsid w:val="002F38E9"/>
    <w:rsid w:val="002F4A1A"/>
    <w:rsid w:val="002F4BC1"/>
    <w:rsid w:val="002F4DA6"/>
    <w:rsid w:val="002F4F6C"/>
    <w:rsid w:val="002F56A5"/>
    <w:rsid w:val="002F66CA"/>
    <w:rsid w:val="002F6837"/>
    <w:rsid w:val="002F755A"/>
    <w:rsid w:val="002F7BC8"/>
    <w:rsid w:val="0030128B"/>
    <w:rsid w:val="003013C6"/>
    <w:rsid w:val="00301B78"/>
    <w:rsid w:val="003020A8"/>
    <w:rsid w:val="00302DC5"/>
    <w:rsid w:val="003033C3"/>
    <w:rsid w:val="00303F88"/>
    <w:rsid w:val="0030404B"/>
    <w:rsid w:val="0030423E"/>
    <w:rsid w:val="00304438"/>
    <w:rsid w:val="0030467B"/>
    <w:rsid w:val="0030468E"/>
    <w:rsid w:val="00304935"/>
    <w:rsid w:val="00304AEA"/>
    <w:rsid w:val="00305D96"/>
    <w:rsid w:val="00305F2D"/>
    <w:rsid w:val="00307329"/>
    <w:rsid w:val="00307701"/>
    <w:rsid w:val="00307825"/>
    <w:rsid w:val="00310304"/>
    <w:rsid w:val="00311BF7"/>
    <w:rsid w:val="003122C7"/>
    <w:rsid w:val="00313337"/>
    <w:rsid w:val="00313E0B"/>
    <w:rsid w:val="00314415"/>
    <w:rsid w:val="00314EE4"/>
    <w:rsid w:val="003169AC"/>
    <w:rsid w:val="00317467"/>
    <w:rsid w:val="00317978"/>
    <w:rsid w:val="00320675"/>
    <w:rsid w:val="0032237E"/>
    <w:rsid w:val="00322937"/>
    <w:rsid w:val="00322AD5"/>
    <w:rsid w:val="00322C0C"/>
    <w:rsid w:val="00323AA4"/>
    <w:rsid w:val="00324275"/>
    <w:rsid w:val="00324C37"/>
    <w:rsid w:val="00325EF1"/>
    <w:rsid w:val="00326DCC"/>
    <w:rsid w:val="003279FD"/>
    <w:rsid w:val="0033043E"/>
    <w:rsid w:val="003306B7"/>
    <w:rsid w:val="0033074F"/>
    <w:rsid w:val="0033094E"/>
    <w:rsid w:val="0033133D"/>
    <w:rsid w:val="0033179B"/>
    <w:rsid w:val="0033183A"/>
    <w:rsid w:val="00331C3A"/>
    <w:rsid w:val="00332867"/>
    <w:rsid w:val="00332DB5"/>
    <w:rsid w:val="003331FE"/>
    <w:rsid w:val="00333B2F"/>
    <w:rsid w:val="00333CC2"/>
    <w:rsid w:val="00333CFD"/>
    <w:rsid w:val="00334051"/>
    <w:rsid w:val="00334F63"/>
    <w:rsid w:val="00334F7D"/>
    <w:rsid w:val="0033518A"/>
    <w:rsid w:val="00335CB0"/>
    <w:rsid w:val="00335E1C"/>
    <w:rsid w:val="00336607"/>
    <w:rsid w:val="00336C51"/>
    <w:rsid w:val="00337336"/>
    <w:rsid w:val="00340BFC"/>
    <w:rsid w:val="0034101A"/>
    <w:rsid w:val="00341148"/>
    <w:rsid w:val="00341180"/>
    <w:rsid w:val="003413B7"/>
    <w:rsid w:val="003413E6"/>
    <w:rsid w:val="00341410"/>
    <w:rsid w:val="003418E0"/>
    <w:rsid w:val="003419C4"/>
    <w:rsid w:val="00341A26"/>
    <w:rsid w:val="00341C0A"/>
    <w:rsid w:val="00341E1B"/>
    <w:rsid w:val="003424E9"/>
    <w:rsid w:val="0034315D"/>
    <w:rsid w:val="00343166"/>
    <w:rsid w:val="0034323A"/>
    <w:rsid w:val="00343919"/>
    <w:rsid w:val="003439ED"/>
    <w:rsid w:val="00344EF2"/>
    <w:rsid w:val="003458D6"/>
    <w:rsid w:val="0034645C"/>
    <w:rsid w:val="00347716"/>
    <w:rsid w:val="0034791C"/>
    <w:rsid w:val="00347BEF"/>
    <w:rsid w:val="0035061A"/>
    <w:rsid w:val="003508F0"/>
    <w:rsid w:val="003509A7"/>
    <w:rsid w:val="00351A21"/>
    <w:rsid w:val="00351F14"/>
    <w:rsid w:val="0035452E"/>
    <w:rsid w:val="00354C4D"/>
    <w:rsid w:val="00354D89"/>
    <w:rsid w:val="00354F63"/>
    <w:rsid w:val="00355922"/>
    <w:rsid w:val="00356447"/>
    <w:rsid w:val="00357807"/>
    <w:rsid w:val="00360430"/>
    <w:rsid w:val="003607A9"/>
    <w:rsid w:val="00360D34"/>
    <w:rsid w:val="00361358"/>
    <w:rsid w:val="00362225"/>
    <w:rsid w:val="00362D28"/>
    <w:rsid w:val="00362F82"/>
    <w:rsid w:val="0036324B"/>
    <w:rsid w:val="0036393C"/>
    <w:rsid w:val="00363B04"/>
    <w:rsid w:val="00365183"/>
    <w:rsid w:val="00365646"/>
    <w:rsid w:val="0036585E"/>
    <w:rsid w:val="00365D62"/>
    <w:rsid w:val="00365FF2"/>
    <w:rsid w:val="003669FC"/>
    <w:rsid w:val="00366A70"/>
    <w:rsid w:val="00366DB9"/>
    <w:rsid w:val="0036711B"/>
    <w:rsid w:val="003708F6"/>
    <w:rsid w:val="0037099A"/>
    <w:rsid w:val="003714D7"/>
    <w:rsid w:val="00372F54"/>
    <w:rsid w:val="003731C8"/>
    <w:rsid w:val="00373489"/>
    <w:rsid w:val="00373A92"/>
    <w:rsid w:val="00373E15"/>
    <w:rsid w:val="00373FE8"/>
    <w:rsid w:val="003741DD"/>
    <w:rsid w:val="003759BC"/>
    <w:rsid w:val="00375A72"/>
    <w:rsid w:val="00375BAA"/>
    <w:rsid w:val="00375DFA"/>
    <w:rsid w:val="003760FE"/>
    <w:rsid w:val="00376A2E"/>
    <w:rsid w:val="00376F37"/>
    <w:rsid w:val="00377163"/>
    <w:rsid w:val="0037772E"/>
    <w:rsid w:val="003777D8"/>
    <w:rsid w:val="0037787A"/>
    <w:rsid w:val="00377E17"/>
    <w:rsid w:val="00377E99"/>
    <w:rsid w:val="00380129"/>
    <w:rsid w:val="00380362"/>
    <w:rsid w:val="00380751"/>
    <w:rsid w:val="00380CE8"/>
    <w:rsid w:val="003814F7"/>
    <w:rsid w:val="00381B21"/>
    <w:rsid w:val="00381B4B"/>
    <w:rsid w:val="00381F97"/>
    <w:rsid w:val="0038399B"/>
    <w:rsid w:val="003845CB"/>
    <w:rsid w:val="00384B3F"/>
    <w:rsid w:val="00385431"/>
    <w:rsid w:val="003857AF"/>
    <w:rsid w:val="00386170"/>
    <w:rsid w:val="0038642E"/>
    <w:rsid w:val="003864A1"/>
    <w:rsid w:val="003867B8"/>
    <w:rsid w:val="00386E9F"/>
    <w:rsid w:val="00387B77"/>
    <w:rsid w:val="00387DB2"/>
    <w:rsid w:val="003906D1"/>
    <w:rsid w:val="00391227"/>
    <w:rsid w:val="00391473"/>
    <w:rsid w:val="00391956"/>
    <w:rsid w:val="003941C4"/>
    <w:rsid w:val="00394686"/>
    <w:rsid w:val="00394E0D"/>
    <w:rsid w:val="00395D56"/>
    <w:rsid w:val="003970B6"/>
    <w:rsid w:val="003A0BBD"/>
    <w:rsid w:val="003A13F6"/>
    <w:rsid w:val="003A1AF1"/>
    <w:rsid w:val="003A2066"/>
    <w:rsid w:val="003A26DB"/>
    <w:rsid w:val="003A2B4D"/>
    <w:rsid w:val="003A2C33"/>
    <w:rsid w:val="003A3F22"/>
    <w:rsid w:val="003A51BB"/>
    <w:rsid w:val="003A587E"/>
    <w:rsid w:val="003A58C9"/>
    <w:rsid w:val="003A5908"/>
    <w:rsid w:val="003A5952"/>
    <w:rsid w:val="003A5C0F"/>
    <w:rsid w:val="003A601F"/>
    <w:rsid w:val="003A78E8"/>
    <w:rsid w:val="003A7BC4"/>
    <w:rsid w:val="003B0319"/>
    <w:rsid w:val="003B09CD"/>
    <w:rsid w:val="003B11E6"/>
    <w:rsid w:val="003B1431"/>
    <w:rsid w:val="003B1B8B"/>
    <w:rsid w:val="003B1E95"/>
    <w:rsid w:val="003B1F7E"/>
    <w:rsid w:val="003B2B41"/>
    <w:rsid w:val="003B2FFC"/>
    <w:rsid w:val="003B4862"/>
    <w:rsid w:val="003B4FF5"/>
    <w:rsid w:val="003B5064"/>
    <w:rsid w:val="003B66B7"/>
    <w:rsid w:val="003B7160"/>
    <w:rsid w:val="003C0506"/>
    <w:rsid w:val="003C098B"/>
    <w:rsid w:val="003C0AF6"/>
    <w:rsid w:val="003C247D"/>
    <w:rsid w:val="003C35B4"/>
    <w:rsid w:val="003C3E50"/>
    <w:rsid w:val="003C4FCF"/>
    <w:rsid w:val="003C5DC7"/>
    <w:rsid w:val="003C694B"/>
    <w:rsid w:val="003C6D46"/>
    <w:rsid w:val="003C6DB7"/>
    <w:rsid w:val="003C7512"/>
    <w:rsid w:val="003C7A42"/>
    <w:rsid w:val="003C7DDB"/>
    <w:rsid w:val="003C7EE4"/>
    <w:rsid w:val="003D0316"/>
    <w:rsid w:val="003D20BD"/>
    <w:rsid w:val="003D26B0"/>
    <w:rsid w:val="003D2764"/>
    <w:rsid w:val="003D2AB0"/>
    <w:rsid w:val="003D36C5"/>
    <w:rsid w:val="003D3C5F"/>
    <w:rsid w:val="003D43CD"/>
    <w:rsid w:val="003D50CF"/>
    <w:rsid w:val="003D55B8"/>
    <w:rsid w:val="003D571F"/>
    <w:rsid w:val="003D57F4"/>
    <w:rsid w:val="003D5CB5"/>
    <w:rsid w:val="003D5E86"/>
    <w:rsid w:val="003D6BE4"/>
    <w:rsid w:val="003D6BF1"/>
    <w:rsid w:val="003D7208"/>
    <w:rsid w:val="003D7D01"/>
    <w:rsid w:val="003E0209"/>
    <w:rsid w:val="003E0582"/>
    <w:rsid w:val="003E0C25"/>
    <w:rsid w:val="003E1700"/>
    <w:rsid w:val="003E1C17"/>
    <w:rsid w:val="003E1C7C"/>
    <w:rsid w:val="003E22FC"/>
    <w:rsid w:val="003E262F"/>
    <w:rsid w:val="003E2A66"/>
    <w:rsid w:val="003E2BC4"/>
    <w:rsid w:val="003E3F80"/>
    <w:rsid w:val="003E473B"/>
    <w:rsid w:val="003E4939"/>
    <w:rsid w:val="003E50D0"/>
    <w:rsid w:val="003E51FA"/>
    <w:rsid w:val="003E5866"/>
    <w:rsid w:val="003E6BA5"/>
    <w:rsid w:val="003E7E19"/>
    <w:rsid w:val="003F0308"/>
    <w:rsid w:val="003F11BD"/>
    <w:rsid w:val="003F165D"/>
    <w:rsid w:val="003F222B"/>
    <w:rsid w:val="003F23BF"/>
    <w:rsid w:val="003F2848"/>
    <w:rsid w:val="003F3250"/>
    <w:rsid w:val="003F4923"/>
    <w:rsid w:val="003F5CD0"/>
    <w:rsid w:val="003F5F01"/>
    <w:rsid w:val="003F61CC"/>
    <w:rsid w:val="003F6365"/>
    <w:rsid w:val="003F63D7"/>
    <w:rsid w:val="003F67F6"/>
    <w:rsid w:val="003F7534"/>
    <w:rsid w:val="003F7D3A"/>
    <w:rsid w:val="004005FD"/>
    <w:rsid w:val="00400AF5"/>
    <w:rsid w:val="00401905"/>
    <w:rsid w:val="00402335"/>
    <w:rsid w:val="0040256E"/>
    <w:rsid w:val="0040286D"/>
    <w:rsid w:val="004033CC"/>
    <w:rsid w:val="00403B78"/>
    <w:rsid w:val="00404B24"/>
    <w:rsid w:val="00405BC2"/>
    <w:rsid w:val="00405DF8"/>
    <w:rsid w:val="00406C09"/>
    <w:rsid w:val="0040735D"/>
    <w:rsid w:val="0040792F"/>
    <w:rsid w:val="00407CC1"/>
    <w:rsid w:val="004100B7"/>
    <w:rsid w:val="00410199"/>
    <w:rsid w:val="00410688"/>
    <w:rsid w:val="00412806"/>
    <w:rsid w:val="00412B42"/>
    <w:rsid w:val="0041328A"/>
    <w:rsid w:val="00413B9B"/>
    <w:rsid w:val="00414505"/>
    <w:rsid w:val="00414916"/>
    <w:rsid w:val="00414CC2"/>
    <w:rsid w:val="0041517F"/>
    <w:rsid w:val="0041596F"/>
    <w:rsid w:val="0041632D"/>
    <w:rsid w:val="004164FE"/>
    <w:rsid w:val="00416994"/>
    <w:rsid w:val="00417654"/>
    <w:rsid w:val="00420173"/>
    <w:rsid w:val="00420614"/>
    <w:rsid w:val="0042070D"/>
    <w:rsid w:val="004209E1"/>
    <w:rsid w:val="004219A5"/>
    <w:rsid w:val="004227C2"/>
    <w:rsid w:val="004245FD"/>
    <w:rsid w:val="00424B0A"/>
    <w:rsid w:val="0042530F"/>
    <w:rsid w:val="004254EE"/>
    <w:rsid w:val="00425F5C"/>
    <w:rsid w:val="00426C94"/>
    <w:rsid w:val="00426E70"/>
    <w:rsid w:val="00427238"/>
    <w:rsid w:val="0042773B"/>
    <w:rsid w:val="004277D8"/>
    <w:rsid w:val="00430101"/>
    <w:rsid w:val="0043020C"/>
    <w:rsid w:val="004306CF"/>
    <w:rsid w:val="004306EE"/>
    <w:rsid w:val="004309AF"/>
    <w:rsid w:val="00430A71"/>
    <w:rsid w:val="00430E0F"/>
    <w:rsid w:val="00433CED"/>
    <w:rsid w:val="00434222"/>
    <w:rsid w:val="00434383"/>
    <w:rsid w:val="004343C2"/>
    <w:rsid w:val="004344DA"/>
    <w:rsid w:val="004345D3"/>
    <w:rsid w:val="004350B7"/>
    <w:rsid w:val="0043557B"/>
    <w:rsid w:val="00435CCF"/>
    <w:rsid w:val="00436387"/>
    <w:rsid w:val="00436EFA"/>
    <w:rsid w:val="004371B6"/>
    <w:rsid w:val="00437EEE"/>
    <w:rsid w:val="00437F4F"/>
    <w:rsid w:val="00440799"/>
    <w:rsid w:val="00441243"/>
    <w:rsid w:val="0044145E"/>
    <w:rsid w:val="004417E7"/>
    <w:rsid w:val="00441DBC"/>
    <w:rsid w:val="004420F7"/>
    <w:rsid w:val="00443275"/>
    <w:rsid w:val="00443410"/>
    <w:rsid w:val="00443D36"/>
    <w:rsid w:val="0044411C"/>
    <w:rsid w:val="004442EC"/>
    <w:rsid w:val="004449B2"/>
    <w:rsid w:val="004455CA"/>
    <w:rsid w:val="0044579E"/>
    <w:rsid w:val="00445A34"/>
    <w:rsid w:val="00445FED"/>
    <w:rsid w:val="0044607D"/>
    <w:rsid w:val="004464ED"/>
    <w:rsid w:val="0044667D"/>
    <w:rsid w:val="00446705"/>
    <w:rsid w:val="00446B0E"/>
    <w:rsid w:val="004504C5"/>
    <w:rsid w:val="004513B0"/>
    <w:rsid w:val="0045150C"/>
    <w:rsid w:val="00451E74"/>
    <w:rsid w:val="00451F0F"/>
    <w:rsid w:val="004520DF"/>
    <w:rsid w:val="004526DD"/>
    <w:rsid w:val="00452A3A"/>
    <w:rsid w:val="00452A89"/>
    <w:rsid w:val="0045301E"/>
    <w:rsid w:val="004536FD"/>
    <w:rsid w:val="00454112"/>
    <w:rsid w:val="00454AA0"/>
    <w:rsid w:val="00454B88"/>
    <w:rsid w:val="004552E4"/>
    <w:rsid w:val="00455372"/>
    <w:rsid w:val="004554D7"/>
    <w:rsid w:val="00455BA0"/>
    <w:rsid w:val="00455E7F"/>
    <w:rsid w:val="00455E84"/>
    <w:rsid w:val="0045744F"/>
    <w:rsid w:val="004579F7"/>
    <w:rsid w:val="00457B35"/>
    <w:rsid w:val="00460037"/>
    <w:rsid w:val="0046063C"/>
    <w:rsid w:val="00460D90"/>
    <w:rsid w:val="00461782"/>
    <w:rsid w:val="00461E11"/>
    <w:rsid w:val="00461FE1"/>
    <w:rsid w:val="0046212A"/>
    <w:rsid w:val="00462823"/>
    <w:rsid w:val="00462C78"/>
    <w:rsid w:val="00462DCC"/>
    <w:rsid w:val="00462F40"/>
    <w:rsid w:val="0046372B"/>
    <w:rsid w:val="004637A1"/>
    <w:rsid w:val="00463B7E"/>
    <w:rsid w:val="004646D7"/>
    <w:rsid w:val="00464B79"/>
    <w:rsid w:val="00465057"/>
    <w:rsid w:val="00465300"/>
    <w:rsid w:val="00465DC3"/>
    <w:rsid w:val="00465F14"/>
    <w:rsid w:val="00466514"/>
    <w:rsid w:val="00467795"/>
    <w:rsid w:val="0046779B"/>
    <w:rsid w:val="0047012C"/>
    <w:rsid w:val="004708AB"/>
    <w:rsid w:val="00470960"/>
    <w:rsid w:val="00470BB9"/>
    <w:rsid w:val="004714DF"/>
    <w:rsid w:val="00472C0F"/>
    <w:rsid w:val="00472C97"/>
    <w:rsid w:val="0047307E"/>
    <w:rsid w:val="004733AB"/>
    <w:rsid w:val="00473B02"/>
    <w:rsid w:val="0047411E"/>
    <w:rsid w:val="0047412D"/>
    <w:rsid w:val="00475AA1"/>
    <w:rsid w:val="00475BC2"/>
    <w:rsid w:val="004766A3"/>
    <w:rsid w:val="004772FA"/>
    <w:rsid w:val="00477733"/>
    <w:rsid w:val="00477BAD"/>
    <w:rsid w:val="00481D20"/>
    <w:rsid w:val="00481EB7"/>
    <w:rsid w:val="00481FFC"/>
    <w:rsid w:val="00482023"/>
    <w:rsid w:val="0048255B"/>
    <w:rsid w:val="004832DB"/>
    <w:rsid w:val="00484F3B"/>
    <w:rsid w:val="00485099"/>
    <w:rsid w:val="00485F57"/>
    <w:rsid w:val="004864F8"/>
    <w:rsid w:val="00486FBB"/>
    <w:rsid w:val="00487077"/>
    <w:rsid w:val="00487E5B"/>
    <w:rsid w:val="00487FF2"/>
    <w:rsid w:val="00490D01"/>
    <w:rsid w:val="00490DC1"/>
    <w:rsid w:val="00491129"/>
    <w:rsid w:val="00491242"/>
    <w:rsid w:val="00491323"/>
    <w:rsid w:val="004913B6"/>
    <w:rsid w:val="00491784"/>
    <w:rsid w:val="00491E27"/>
    <w:rsid w:val="00492277"/>
    <w:rsid w:val="00492463"/>
    <w:rsid w:val="004926A7"/>
    <w:rsid w:val="00492E24"/>
    <w:rsid w:val="0049315F"/>
    <w:rsid w:val="00493667"/>
    <w:rsid w:val="00493891"/>
    <w:rsid w:val="00493BB5"/>
    <w:rsid w:val="00493D40"/>
    <w:rsid w:val="00494023"/>
    <w:rsid w:val="004949FF"/>
    <w:rsid w:val="00494D0D"/>
    <w:rsid w:val="004951C3"/>
    <w:rsid w:val="0049543B"/>
    <w:rsid w:val="00495B8F"/>
    <w:rsid w:val="00495C0E"/>
    <w:rsid w:val="00495C93"/>
    <w:rsid w:val="00497137"/>
    <w:rsid w:val="004A062D"/>
    <w:rsid w:val="004A0F91"/>
    <w:rsid w:val="004A15EC"/>
    <w:rsid w:val="004A1A33"/>
    <w:rsid w:val="004A1B4A"/>
    <w:rsid w:val="004A4DA1"/>
    <w:rsid w:val="004A4F54"/>
    <w:rsid w:val="004A6A84"/>
    <w:rsid w:val="004A6DBC"/>
    <w:rsid w:val="004A6E75"/>
    <w:rsid w:val="004A6F64"/>
    <w:rsid w:val="004A71FE"/>
    <w:rsid w:val="004A731D"/>
    <w:rsid w:val="004A7CBF"/>
    <w:rsid w:val="004B0342"/>
    <w:rsid w:val="004B04DB"/>
    <w:rsid w:val="004B0A8C"/>
    <w:rsid w:val="004B1B6C"/>
    <w:rsid w:val="004B2181"/>
    <w:rsid w:val="004B2554"/>
    <w:rsid w:val="004B3118"/>
    <w:rsid w:val="004B383E"/>
    <w:rsid w:val="004B3905"/>
    <w:rsid w:val="004B39F8"/>
    <w:rsid w:val="004B3F91"/>
    <w:rsid w:val="004B535A"/>
    <w:rsid w:val="004B57A9"/>
    <w:rsid w:val="004B58A6"/>
    <w:rsid w:val="004B6870"/>
    <w:rsid w:val="004B7019"/>
    <w:rsid w:val="004B74F3"/>
    <w:rsid w:val="004B7DED"/>
    <w:rsid w:val="004C0452"/>
    <w:rsid w:val="004C0C46"/>
    <w:rsid w:val="004C0D67"/>
    <w:rsid w:val="004C1539"/>
    <w:rsid w:val="004C163D"/>
    <w:rsid w:val="004C1CB5"/>
    <w:rsid w:val="004C1DE2"/>
    <w:rsid w:val="004C2B32"/>
    <w:rsid w:val="004C2EBD"/>
    <w:rsid w:val="004C387B"/>
    <w:rsid w:val="004C3B0A"/>
    <w:rsid w:val="004C4CDC"/>
    <w:rsid w:val="004C5295"/>
    <w:rsid w:val="004C5DB3"/>
    <w:rsid w:val="004C61EB"/>
    <w:rsid w:val="004C6557"/>
    <w:rsid w:val="004C6899"/>
    <w:rsid w:val="004C69EE"/>
    <w:rsid w:val="004C7330"/>
    <w:rsid w:val="004C78B0"/>
    <w:rsid w:val="004C7D28"/>
    <w:rsid w:val="004D0752"/>
    <w:rsid w:val="004D224F"/>
    <w:rsid w:val="004D275C"/>
    <w:rsid w:val="004D2F63"/>
    <w:rsid w:val="004D305C"/>
    <w:rsid w:val="004D32C0"/>
    <w:rsid w:val="004D336A"/>
    <w:rsid w:val="004D35C0"/>
    <w:rsid w:val="004D4429"/>
    <w:rsid w:val="004D5B4F"/>
    <w:rsid w:val="004D5EE1"/>
    <w:rsid w:val="004D63F2"/>
    <w:rsid w:val="004D7075"/>
    <w:rsid w:val="004D7ACB"/>
    <w:rsid w:val="004E087F"/>
    <w:rsid w:val="004E0B96"/>
    <w:rsid w:val="004E148D"/>
    <w:rsid w:val="004E15FC"/>
    <w:rsid w:val="004E18A0"/>
    <w:rsid w:val="004E198E"/>
    <w:rsid w:val="004E2009"/>
    <w:rsid w:val="004E25A3"/>
    <w:rsid w:val="004E295B"/>
    <w:rsid w:val="004E2F97"/>
    <w:rsid w:val="004E398B"/>
    <w:rsid w:val="004E3FD5"/>
    <w:rsid w:val="004E4DA8"/>
    <w:rsid w:val="004E4E4D"/>
    <w:rsid w:val="004E4FD4"/>
    <w:rsid w:val="004E50F6"/>
    <w:rsid w:val="004E535A"/>
    <w:rsid w:val="004E53BE"/>
    <w:rsid w:val="004E5BD4"/>
    <w:rsid w:val="004E6A99"/>
    <w:rsid w:val="004E6B99"/>
    <w:rsid w:val="004E6F63"/>
    <w:rsid w:val="004E7F79"/>
    <w:rsid w:val="004F0101"/>
    <w:rsid w:val="004F0574"/>
    <w:rsid w:val="004F0A93"/>
    <w:rsid w:val="004F0B7B"/>
    <w:rsid w:val="004F13E9"/>
    <w:rsid w:val="004F1421"/>
    <w:rsid w:val="004F1D6C"/>
    <w:rsid w:val="004F1E17"/>
    <w:rsid w:val="004F23F5"/>
    <w:rsid w:val="004F2506"/>
    <w:rsid w:val="004F2E6B"/>
    <w:rsid w:val="004F3636"/>
    <w:rsid w:val="004F49BD"/>
    <w:rsid w:val="004F4C51"/>
    <w:rsid w:val="004F6194"/>
    <w:rsid w:val="004F682A"/>
    <w:rsid w:val="004F7E6B"/>
    <w:rsid w:val="005013BC"/>
    <w:rsid w:val="005014DF"/>
    <w:rsid w:val="00501929"/>
    <w:rsid w:val="00501F6E"/>
    <w:rsid w:val="00502D0A"/>
    <w:rsid w:val="00503683"/>
    <w:rsid w:val="005041BE"/>
    <w:rsid w:val="005042B7"/>
    <w:rsid w:val="00504360"/>
    <w:rsid w:val="00504BB3"/>
    <w:rsid w:val="00504FF4"/>
    <w:rsid w:val="0050565C"/>
    <w:rsid w:val="00505E09"/>
    <w:rsid w:val="005076B0"/>
    <w:rsid w:val="0051016A"/>
    <w:rsid w:val="00510208"/>
    <w:rsid w:val="005102EB"/>
    <w:rsid w:val="00510892"/>
    <w:rsid w:val="00511035"/>
    <w:rsid w:val="005114E3"/>
    <w:rsid w:val="00511791"/>
    <w:rsid w:val="00511ECF"/>
    <w:rsid w:val="00511F6D"/>
    <w:rsid w:val="005120D5"/>
    <w:rsid w:val="005124C7"/>
    <w:rsid w:val="0051258F"/>
    <w:rsid w:val="0051398B"/>
    <w:rsid w:val="00514328"/>
    <w:rsid w:val="005149C8"/>
    <w:rsid w:val="005153D1"/>
    <w:rsid w:val="0051593D"/>
    <w:rsid w:val="005171FF"/>
    <w:rsid w:val="0051729A"/>
    <w:rsid w:val="00517C42"/>
    <w:rsid w:val="005200EE"/>
    <w:rsid w:val="005201EB"/>
    <w:rsid w:val="00522AA1"/>
    <w:rsid w:val="00522F8F"/>
    <w:rsid w:val="00522F97"/>
    <w:rsid w:val="00524119"/>
    <w:rsid w:val="00525BA3"/>
    <w:rsid w:val="00525CFA"/>
    <w:rsid w:val="00525F7B"/>
    <w:rsid w:val="00526A7E"/>
    <w:rsid w:val="00527EF7"/>
    <w:rsid w:val="005301C9"/>
    <w:rsid w:val="00530CC6"/>
    <w:rsid w:val="00531B5F"/>
    <w:rsid w:val="00531E4F"/>
    <w:rsid w:val="00532141"/>
    <w:rsid w:val="00532496"/>
    <w:rsid w:val="00532DDA"/>
    <w:rsid w:val="005335C1"/>
    <w:rsid w:val="00533A48"/>
    <w:rsid w:val="005342D5"/>
    <w:rsid w:val="00534389"/>
    <w:rsid w:val="00534FA5"/>
    <w:rsid w:val="0053565D"/>
    <w:rsid w:val="0053607B"/>
    <w:rsid w:val="0053636D"/>
    <w:rsid w:val="0053658C"/>
    <w:rsid w:val="005369A3"/>
    <w:rsid w:val="005376E1"/>
    <w:rsid w:val="00537AD2"/>
    <w:rsid w:val="00537D94"/>
    <w:rsid w:val="00540440"/>
    <w:rsid w:val="005412E4"/>
    <w:rsid w:val="00541332"/>
    <w:rsid w:val="0054199A"/>
    <w:rsid w:val="00542574"/>
    <w:rsid w:val="0054281B"/>
    <w:rsid w:val="00542A20"/>
    <w:rsid w:val="005440AB"/>
    <w:rsid w:val="0054478E"/>
    <w:rsid w:val="0054515C"/>
    <w:rsid w:val="005452B8"/>
    <w:rsid w:val="00546425"/>
    <w:rsid w:val="00546677"/>
    <w:rsid w:val="0054691A"/>
    <w:rsid w:val="00546930"/>
    <w:rsid w:val="00547133"/>
    <w:rsid w:val="00547E21"/>
    <w:rsid w:val="0055046D"/>
    <w:rsid w:val="0055096B"/>
    <w:rsid w:val="00551DB4"/>
    <w:rsid w:val="00552215"/>
    <w:rsid w:val="00552472"/>
    <w:rsid w:val="00552926"/>
    <w:rsid w:val="00552D65"/>
    <w:rsid w:val="00553788"/>
    <w:rsid w:val="0055447E"/>
    <w:rsid w:val="00554781"/>
    <w:rsid w:val="00554B50"/>
    <w:rsid w:val="0055501E"/>
    <w:rsid w:val="005552A2"/>
    <w:rsid w:val="005562CE"/>
    <w:rsid w:val="0055631C"/>
    <w:rsid w:val="005566A0"/>
    <w:rsid w:val="00556D8A"/>
    <w:rsid w:val="0055734B"/>
    <w:rsid w:val="00557963"/>
    <w:rsid w:val="0055797D"/>
    <w:rsid w:val="00557AF1"/>
    <w:rsid w:val="00557FE1"/>
    <w:rsid w:val="00560127"/>
    <w:rsid w:val="005605B9"/>
    <w:rsid w:val="0056136C"/>
    <w:rsid w:val="0056144B"/>
    <w:rsid w:val="00561746"/>
    <w:rsid w:val="00561EE4"/>
    <w:rsid w:val="00561FA1"/>
    <w:rsid w:val="00562340"/>
    <w:rsid w:val="005623B1"/>
    <w:rsid w:val="005626AF"/>
    <w:rsid w:val="005635A1"/>
    <w:rsid w:val="00563CD6"/>
    <w:rsid w:val="00563E03"/>
    <w:rsid w:val="00564488"/>
    <w:rsid w:val="005648C2"/>
    <w:rsid w:val="00565037"/>
    <w:rsid w:val="0056508E"/>
    <w:rsid w:val="0056532D"/>
    <w:rsid w:val="00565A80"/>
    <w:rsid w:val="005661E1"/>
    <w:rsid w:val="0056680E"/>
    <w:rsid w:val="005673F2"/>
    <w:rsid w:val="005674E8"/>
    <w:rsid w:val="005675E7"/>
    <w:rsid w:val="00570590"/>
    <w:rsid w:val="00570A70"/>
    <w:rsid w:val="00570F33"/>
    <w:rsid w:val="00571511"/>
    <w:rsid w:val="00571967"/>
    <w:rsid w:val="00571AE3"/>
    <w:rsid w:val="00572604"/>
    <w:rsid w:val="005741E1"/>
    <w:rsid w:val="00574289"/>
    <w:rsid w:val="005745A7"/>
    <w:rsid w:val="00574716"/>
    <w:rsid w:val="005747A3"/>
    <w:rsid w:val="005752B1"/>
    <w:rsid w:val="00575F13"/>
    <w:rsid w:val="00575F1F"/>
    <w:rsid w:val="0057686E"/>
    <w:rsid w:val="00576EFC"/>
    <w:rsid w:val="005770EF"/>
    <w:rsid w:val="0057748B"/>
    <w:rsid w:val="00577B77"/>
    <w:rsid w:val="005813A3"/>
    <w:rsid w:val="005815CE"/>
    <w:rsid w:val="00581FFC"/>
    <w:rsid w:val="00583FC1"/>
    <w:rsid w:val="0058408A"/>
    <w:rsid w:val="00584192"/>
    <w:rsid w:val="00584300"/>
    <w:rsid w:val="00584557"/>
    <w:rsid w:val="00584897"/>
    <w:rsid w:val="00584C4A"/>
    <w:rsid w:val="00584EA9"/>
    <w:rsid w:val="00585195"/>
    <w:rsid w:val="005859A6"/>
    <w:rsid w:val="00586436"/>
    <w:rsid w:val="005866A2"/>
    <w:rsid w:val="00586CA6"/>
    <w:rsid w:val="005876C7"/>
    <w:rsid w:val="00591643"/>
    <w:rsid w:val="0059298C"/>
    <w:rsid w:val="00592DB2"/>
    <w:rsid w:val="00593665"/>
    <w:rsid w:val="00593A71"/>
    <w:rsid w:val="005948EE"/>
    <w:rsid w:val="00594B27"/>
    <w:rsid w:val="00594F85"/>
    <w:rsid w:val="00595899"/>
    <w:rsid w:val="00595C86"/>
    <w:rsid w:val="00596C5F"/>
    <w:rsid w:val="00596EED"/>
    <w:rsid w:val="005A09F6"/>
    <w:rsid w:val="005A0B08"/>
    <w:rsid w:val="005A1542"/>
    <w:rsid w:val="005A186D"/>
    <w:rsid w:val="005A1B1D"/>
    <w:rsid w:val="005A2646"/>
    <w:rsid w:val="005A31A0"/>
    <w:rsid w:val="005A3F09"/>
    <w:rsid w:val="005A4450"/>
    <w:rsid w:val="005A4EDD"/>
    <w:rsid w:val="005A524B"/>
    <w:rsid w:val="005A5EBF"/>
    <w:rsid w:val="005A616E"/>
    <w:rsid w:val="005A6456"/>
    <w:rsid w:val="005A670F"/>
    <w:rsid w:val="005A6745"/>
    <w:rsid w:val="005A6F25"/>
    <w:rsid w:val="005A7252"/>
    <w:rsid w:val="005A7965"/>
    <w:rsid w:val="005B05B1"/>
    <w:rsid w:val="005B0C0A"/>
    <w:rsid w:val="005B1DAE"/>
    <w:rsid w:val="005B216E"/>
    <w:rsid w:val="005B37DC"/>
    <w:rsid w:val="005B3DA4"/>
    <w:rsid w:val="005B4247"/>
    <w:rsid w:val="005B4371"/>
    <w:rsid w:val="005B4476"/>
    <w:rsid w:val="005B44F1"/>
    <w:rsid w:val="005B4A08"/>
    <w:rsid w:val="005B4E55"/>
    <w:rsid w:val="005B51F5"/>
    <w:rsid w:val="005B5215"/>
    <w:rsid w:val="005B55DF"/>
    <w:rsid w:val="005B617E"/>
    <w:rsid w:val="005B61F6"/>
    <w:rsid w:val="005B6C00"/>
    <w:rsid w:val="005B6ED9"/>
    <w:rsid w:val="005B71E7"/>
    <w:rsid w:val="005B7323"/>
    <w:rsid w:val="005B7836"/>
    <w:rsid w:val="005B78BA"/>
    <w:rsid w:val="005B799F"/>
    <w:rsid w:val="005B79C7"/>
    <w:rsid w:val="005C0374"/>
    <w:rsid w:val="005C04A4"/>
    <w:rsid w:val="005C0710"/>
    <w:rsid w:val="005C0E79"/>
    <w:rsid w:val="005C2208"/>
    <w:rsid w:val="005C2398"/>
    <w:rsid w:val="005C23BA"/>
    <w:rsid w:val="005C27F6"/>
    <w:rsid w:val="005C2924"/>
    <w:rsid w:val="005C2A0F"/>
    <w:rsid w:val="005C2AF2"/>
    <w:rsid w:val="005C2B99"/>
    <w:rsid w:val="005C3F2D"/>
    <w:rsid w:val="005C3F96"/>
    <w:rsid w:val="005C503B"/>
    <w:rsid w:val="005C5E56"/>
    <w:rsid w:val="005C75E5"/>
    <w:rsid w:val="005C7ABF"/>
    <w:rsid w:val="005C7C9E"/>
    <w:rsid w:val="005C7DAA"/>
    <w:rsid w:val="005D1690"/>
    <w:rsid w:val="005D16C0"/>
    <w:rsid w:val="005D2092"/>
    <w:rsid w:val="005D371F"/>
    <w:rsid w:val="005D44A0"/>
    <w:rsid w:val="005D532E"/>
    <w:rsid w:val="005D647A"/>
    <w:rsid w:val="005D649D"/>
    <w:rsid w:val="005D64A8"/>
    <w:rsid w:val="005D795B"/>
    <w:rsid w:val="005D7964"/>
    <w:rsid w:val="005E05E9"/>
    <w:rsid w:val="005E0862"/>
    <w:rsid w:val="005E09CE"/>
    <w:rsid w:val="005E0A0E"/>
    <w:rsid w:val="005E0D43"/>
    <w:rsid w:val="005E0F0E"/>
    <w:rsid w:val="005E1196"/>
    <w:rsid w:val="005E19CE"/>
    <w:rsid w:val="005E1C0A"/>
    <w:rsid w:val="005E2581"/>
    <w:rsid w:val="005E4374"/>
    <w:rsid w:val="005E47AA"/>
    <w:rsid w:val="005E47DF"/>
    <w:rsid w:val="005E4B37"/>
    <w:rsid w:val="005E4C8C"/>
    <w:rsid w:val="005E58BA"/>
    <w:rsid w:val="005E5A58"/>
    <w:rsid w:val="005F03CF"/>
    <w:rsid w:val="005F0579"/>
    <w:rsid w:val="005F2B3B"/>
    <w:rsid w:val="005F327F"/>
    <w:rsid w:val="005F3931"/>
    <w:rsid w:val="005F401C"/>
    <w:rsid w:val="005F446D"/>
    <w:rsid w:val="005F4951"/>
    <w:rsid w:val="005F4A39"/>
    <w:rsid w:val="005F4DC4"/>
    <w:rsid w:val="005F64CE"/>
    <w:rsid w:val="005F6F71"/>
    <w:rsid w:val="0060040A"/>
    <w:rsid w:val="00600B2B"/>
    <w:rsid w:val="00601BEB"/>
    <w:rsid w:val="00601E11"/>
    <w:rsid w:val="006028FE"/>
    <w:rsid w:val="006031C3"/>
    <w:rsid w:val="00603856"/>
    <w:rsid w:val="00603DD2"/>
    <w:rsid w:val="00604AE5"/>
    <w:rsid w:val="00604E94"/>
    <w:rsid w:val="00605199"/>
    <w:rsid w:val="006051BA"/>
    <w:rsid w:val="00605D84"/>
    <w:rsid w:val="00606284"/>
    <w:rsid w:val="00607022"/>
    <w:rsid w:val="00607091"/>
    <w:rsid w:val="006071A7"/>
    <w:rsid w:val="0060754E"/>
    <w:rsid w:val="006076C4"/>
    <w:rsid w:val="00607E4E"/>
    <w:rsid w:val="006104D0"/>
    <w:rsid w:val="006104D9"/>
    <w:rsid w:val="00611061"/>
    <w:rsid w:val="00612627"/>
    <w:rsid w:val="0061281F"/>
    <w:rsid w:val="00612971"/>
    <w:rsid w:val="006129E1"/>
    <w:rsid w:val="006136CF"/>
    <w:rsid w:val="00613A64"/>
    <w:rsid w:val="006146E6"/>
    <w:rsid w:val="0061515F"/>
    <w:rsid w:val="00615360"/>
    <w:rsid w:val="00616372"/>
    <w:rsid w:val="006166D6"/>
    <w:rsid w:val="00616DFA"/>
    <w:rsid w:val="00616ED4"/>
    <w:rsid w:val="00617EBC"/>
    <w:rsid w:val="00620110"/>
    <w:rsid w:val="006206C2"/>
    <w:rsid w:val="00620782"/>
    <w:rsid w:val="0062097B"/>
    <w:rsid w:val="00620E4A"/>
    <w:rsid w:val="00621494"/>
    <w:rsid w:val="00621AC3"/>
    <w:rsid w:val="006231A3"/>
    <w:rsid w:val="00623284"/>
    <w:rsid w:val="00624D9C"/>
    <w:rsid w:val="00625D72"/>
    <w:rsid w:val="00627CBD"/>
    <w:rsid w:val="00631A17"/>
    <w:rsid w:val="00631D58"/>
    <w:rsid w:val="0063233D"/>
    <w:rsid w:val="00632DF0"/>
    <w:rsid w:val="00633039"/>
    <w:rsid w:val="0063337C"/>
    <w:rsid w:val="00633803"/>
    <w:rsid w:val="0063447A"/>
    <w:rsid w:val="006344A0"/>
    <w:rsid w:val="00634E01"/>
    <w:rsid w:val="0063585C"/>
    <w:rsid w:val="00636163"/>
    <w:rsid w:val="00637AF2"/>
    <w:rsid w:val="00637C02"/>
    <w:rsid w:val="006400B2"/>
    <w:rsid w:val="00640212"/>
    <w:rsid w:val="00640CEE"/>
    <w:rsid w:val="00640D84"/>
    <w:rsid w:val="00641089"/>
    <w:rsid w:val="006411DC"/>
    <w:rsid w:val="00641313"/>
    <w:rsid w:val="0064228D"/>
    <w:rsid w:val="00642B64"/>
    <w:rsid w:val="006430BB"/>
    <w:rsid w:val="00643645"/>
    <w:rsid w:val="00643A9F"/>
    <w:rsid w:val="00644380"/>
    <w:rsid w:val="006446E0"/>
    <w:rsid w:val="006448DF"/>
    <w:rsid w:val="006449F2"/>
    <w:rsid w:val="006452C8"/>
    <w:rsid w:val="006456AF"/>
    <w:rsid w:val="00645A0C"/>
    <w:rsid w:val="00645D69"/>
    <w:rsid w:val="00646550"/>
    <w:rsid w:val="00647696"/>
    <w:rsid w:val="00647CC5"/>
    <w:rsid w:val="006501EF"/>
    <w:rsid w:val="006506E6"/>
    <w:rsid w:val="00650F3E"/>
    <w:rsid w:val="00651143"/>
    <w:rsid w:val="006511E1"/>
    <w:rsid w:val="00651666"/>
    <w:rsid w:val="00651A31"/>
    <w:rsid w:val="0065285B"/>
    <w:rsid w:val="00652D58"/>
    <w:rsid w:val="00653244"/>
    <w:rsid w:val="00653624"/>
    <w:rsid w:val="00653BA1"/>
    <w:rsid w:val="00655851"/>
    <w:rsid w:val="00655E42"/>
    <w:rsid w:val="0065600C"/>
    <w:rsid w:val="00661150"/>
    <w:rsid w:val="0066163B"/>
    <w:rsid w:val="00662C22"/>
    <w:rsid w:val="00663163"/>
    <w:rsid w:val="006635D4"/>
    <w:rsid w:val="0066362F"/>
    <w:rsid w:val="00663ABC"/>
    <w:rsid w:val="00664F84"/>
    <w:rsid w:val="00665662"/>
    <w:rsid w:val="006656EC"/>
    <w:rsid w:val="0066584E"/>
    <w:rsid w:val="00665A4E"/>
    <w:rsid w:val="00665A82"/>
    <w:rsid w:val="00666010"/>
    <w:rsid w:val="00666C75"/>
    <w:rsid w:val="006672DE"/>
    <w:rsid w:val="006715EE"/>
    <w:rsid w:val="006717B5"/>
    <w:rsid w:val="006717F1"/>
    <w:rsid w:val="00672149"/>
    <w:rsid w:val="0067291A"/>
    <w:rsid w:val="0067292E"/>
    <w:rsid w:val="00672E76"/>
    <w:rsid w:val="00672F0D"/>
    <w:rsid w:val="00672F1E"/>
    <w:rsid w:val="0067393E"/>
    <w:rsid w:val="00673A74"/>
    <w:rsid w:val="00673CE3"/>
    <w:rsid w:val="00674293"/>
    <w:rsid w:val="00674890"/>
    <w:rsid w:val="0067493D"/>
    <w:rsid w:val="0067605C"/>
    <w:rsid w:val="0067684F"/>
    <w:rsid w:val="00676CBF"/>
    <w:rsid w:val="00677333"/>
    <w:rsid w:val="00680AD4"/>
    <w:rsid w:val="0068135E"/>
    <w:rsid w:val="00681CDE"/>
    <w:rsid w:val="00682029"/>
    <w:rsid w:val="00682113"/>
    <w:rsid w:val="0068269C"/>
    <w:rsid w:val="00682C6A"/>
    <w:rsid w:val="006831A7"/>
    <w:rsid w:val="0068323A"/>
    <w:rsid w:val="00683C2E"/>
    <w:rsid w:val="00683C3D"/>
    <w:rsid w:val="00684021"/>
    <w:rsid w:val="00684075"/>
    <w:rsid w:val="0068418C"/>
    <w:rsid w:val="0068425A"/>
    <w:rsid w:val="0068435A"/>
    <w:rsid w:val="006846E5"/>
    <w:rsid w:val="00684746"/>
    <w:rsid w:val="006847EE"/>
    <w:rsid w:val="00684972"/>
    <w:rsid w:val="006849A2"/>
    <w:rsid w:val="006856DD"/>
    <w:rsid w:val="006865DB"/>
    <w:rsid w:val="00686AD9"/>
    <w:rsid w:val="00687395"/>
    <w:rsid w:val="00687678"/>
    <w:rsid w:val="006878DC"/>
    <w:rsid w:val="0069016A"/>
    <w:rsid w:val="00690281"/>
    <w:rsid w:val="00690617"/>
    <w:rsid w:val="00690B6D"/>
    <w:rsid w:val="006921F0"/>
    <w:rsid w:val="00692740"/>
    <w:rsid w:val="0069419E"/>
    <w:rsid w:val="00694F38"/>
    <w:rsid w:val="00695095"/>
    <w:rsid w:val="006954D2"/>
    <w:rsid w:val="0069551E"/>
    <w:rsid w:val="00695B2B"/>
    <w:rsid w:val="00695D3E"/>
    <w:rsid w:val="006965F6"/>
    <w:rsid w:val="00696CE1"/>
    <w:rsid w:val="00697456"/>
    <w:rsid w:val="00697F91"/>
    <w:rsid w:val="006A14D2"/>
    <w:rsid w:val="006A18B5"/>
    <w:rsid w:val="006A21AE"/>
    <w:rsid w:val="006A229F"/>
    <w:rsid w:val="006A24D6"/>
    <w:rsid w:val="006A26E9"/>
    <w:rsid w:val="006A30EC"/>
    <w:rsid w:val="006A3BD3"/>
    <w:rsid w:val="006A53A3"/>
    <w:rsid w:val="006A56F7"/>
    <w:rsid w:val="006A669B"/>
    <w:rsid w:val="006A7237"/>
    <w:rsid w:val="006A7724"/>
    <w:rsid w:val="006A7AB1"/>
    <w:rsid w:val="006A7BED"/>
    <w:rsid w:val="006A7FCB"/>
    <w:rsid w:val="006B0115"/>
    <w:rsid w:val="006B07AD"/>
    <w:rsid w:val="006B1200"/>
    <w:rsid w:val="006B4112"/>
    <w:rsid w:val="006B6C62"/>
    <w:rsid w:val="006B6F39"/>
    <w:rsid w:val="006B77CA"/>
    <w:rsid w:val="006B7B66"/>
    <w:rsid w:val="006C00C9"/>
    <w:rsid w:val="006C0296"/>
    <w:rsid w:val="006C0546"/>
    <w:rsid w:val="006C25AE"/>
    <w:rsid w:val="006C271E"/>
    <w:rsid w:val="006C2873"/>
    <w:rsid w:val="006C2D29"/>
    <w:rsid w:val="006C308A"/>
    <w:rsid w:val="006C336B"/>
    <w:rsid w:val="006C3538"/>
    <w:rsid w:val="006C3540"/>
    <w:rsid w:val="006C494F"/>
    <w:rsid w:val="006C49FA"/>
    <w:rsid w:val="006C551F"/>
    <w:rsid w:val="006C5FB5"/>
    <w:rsid w:val="006C6574"/>
    <w:rsid w:val="006C6CB6"/>
    <w:rsid w:val="006C79D7"/>
    <w:rsid w:val="006D01B4"/>
    <w:rsid w:val="006D0849"/>
    <w:rsid w:val="006D0E1A"/>
    <w:rsid w:val="006D1776"/>
    <w:rsid w:val="006D22A5"/>
    <w:rsid w:val="006D285A"/>
    <w:rsid w:val="006D34A8"/>
    <w:rsid w:val="006D3897"/>
    <w:rsid w:val="006D4DE0"/>
    <w:rsid w:val="006D5BB4"/>
    <w:rsid w:val="006D5CF8"/>
    <w:rsid w:val="006D6297"/>
    <w:rsid w:val="006D669C"/>
    <w:rsid w:val="006D68FA"/>
    <w:rsid w:val="006D760A"/>
    <w:rsid w:val="006D793E"/>
    <w:rsid w:val="006E0BF4"/>
    <w:rsid w:val="006E18C0"/>
    <w:rsid w:val="006E1CF6"/>
    <w:rsid w:val="006E2199"/>
    <w:rsid w:val="006E2582"/>
    <w:rsid w:val="006E25FE"/>
    <w:rsid w:val="006E3111"/>
    <w:rsid w:val="006E395F"/>
    <w:rsid w:val="006E3D17"/>
    <w:rsid w:val="006E3D72"/>
    <w:rsid w:val="006E5307"/>
    <w:rsid w:val="006E5E0A"/>
    <w:rsid w:val="006E635D"/>
    <w:rsid w:val="006E65F4"/>
    <w:rsid w:val="006E6925"/>
    <w:rsid w:val="006E6BC6"/>
    <w:rsid w:val="006E701A"/>
    <w:rsid w:val="006E7828"/>
    <w:rsid w:val="006F07D1"/>
    <w:rsid w:val="006F1019"/>
    <w:rsid w:val="006F1C1B"/>
    <w:rsid w:val="006F22C4"/>
    <w:rsid w:val="006F3288"/>
    <w:rsid w:val="006F33A0"/>
    <w:rsid w:val="006F3605"/>
    <w:rsid w:val="006F3A7B"/>
    <w:rsid w:val="006F40F1"/>
    <w:rsid w:val="006F4CD0"/>
    <w:rsid w:val="006F53DC"/>
    <w:rsid w:val="006F5465"/>
    <w:rsid w:val="006F58A3"/>
    <w:rsid w:val="006F5BE0"/>
    <w:rsid w:val="006F64F9"/>
    <w:rsid w:val="006F7A29"/>
    <w:rsid w:val="0070017E"/>
    <w:rsid w:val="00700F7D"/>
    <w:rsid w:val="007017F1"/>
    <w:rsid w:val="00702B93"/>
    <w:rsid w:val="007033D5"/>
    <w:rsid w:val="00703686"/>
    <w:rsid w:val="00703960"/>
    <w:rsid w:val="0070446A"/>
    <w:rsid w:val="00704B74"/>
    <w:rsid w:val="00704C38"/>
    <w:rsid w:val="007050E8"/>
    <w:rsid w:val="00705467"/>
    <w:rsid w:val="007056CE"/>
    <w:rsid w:val="007058E1"/>
    <w:rsid w:val="00706169"/>
    <w:rsid w:val="007065C4"/>
    <w:rsid w:val="007069BB"/>
    <w:rsid w:val="007075FC"/>
    <w:rsid w:val="00707A50"/>
    <w:rsid w:val="00707F50"/>
    <w:rsid w:val="007104C6"/>
    <w:rsid w:val="00710EF4"/>
    <w:rsid w:val="00711002"/>
    <w:rsid w:val="007112D0"/>
    <w:rsid w:val="007113F3"/>
    <w:rsid w:val="0071149E"/>
    <w:rsid w:val="00711978"/>
    <w:rsid w:val="00713043"/>
    <w:rsid w:val="00714020"/>
    <w:rsid w:val="007140AF"/>
    <w:rsid w:val="007143D6"/>
    <w:rsid w:val="007143F6"/>
    <w:rsid w:val="00714733"/>
    <w:rsid w:val="00714A7C"/>
    <w:rsid w:val="00714AEC"/>
    <w:rsid w:val="00715771"/>
    <w:rsid w:val="00715960"/>
    <w:rsid w:val="00717C06"/>
    <w:rsid w:val="00720A69"/>
    <w:rsid w:val="0072186D"/>
    <w:rsid w:val="00722665"/>
    <w:rsid w:val="0072269C"/>
    <w:rsid w:val="00722821"/>
    <w:rsid w:val="0072299A"/>
    <w:rsid w:val="007229EB"/>
    <w:rsid w:val="00723793"/>
    <w:rsid w:val="00723831"/>
    <w:rsid w:val="007252D6"/>
    <w:rsid w:val="0072573A"/>
    <w:rsid w:val="00725C97"/>
    <w:rsid w:val="007262AF"/>
    <w:rsid w:val="00726C06"/>
    <w:rsid w:val="00726FA7"/>
    <w:rsid w:val="0072711C"/>
    <w:rsid w:val="0072778D"/>
    <w:rsid w:val="0073139B"/>
    <w:rsid w:val="00732814"/>
    <w:rsid w:val="007330AF"/>
    <w:rsid w:val="00733212"/>
    <w:rsid w:val="00733387"/>
    <w:rsid w:val="007336CC"/>
    <w:rsid w:val="007348AA"/>
    <w:rsid w:val="00734BB5"/>
    <w:rsid w:val="00734F4D"/>
    <w:rsid w:val="007351DB"/>
    <w:rsid w:val="0073594C"/>
    <w:rsid w:val="00736AD8"/>
    <w:rsid w:val="00736D68"/>
    <w:rsid w:val="00736E8B"/>
    <w:rsid w:val="00737168"/>
    <w:rsid w:val="007373BC"/>
    <w:rsid w:val="00740A16"/>
    <w:rsid w:val="00741220"/>
    <w:rsid w:val="00741910"/>
    <w:rsid w:val="00741A53"/>
    <w:rsid w:val="00741FB3"/>
    <w:rsid w:val="0074345D"/>
    <w:rsid w:val="0074382A"/>
    <w:rsid w:val="00743B16"/>
    <w:rsid w:val="00743E2E"/>
    <w:rsid w:val="00744061"/>
    <w:rsid w:val="0074457D"/>
    <w:rsid w:val="00744FE5"/>
    <w:rsid w:val="007451DC"/>
    <w:rsid w:val="00745FAF"/>
    <w:rsid w:val="00746081"/>
    <w:rsid w:val="0074635F"/>
    <w:rsid w:val="00747743"/>
    <w:rsid w:val="00747FDD"/>
    <w:rsid w:val="0075126E"/>
    <w:rsid w:val="00751954"/>
    <w:rsid w:val="00751968"/>
    <w:rsid w:val="00751AE1"/>
    <w:rsid w:val="00752349"/>
    <w:rsid w:val="007523C7"/>
    <w:rsid w:val="00752CBD"/>
    <w:rsid w:val="00752DA7"/>
    <w:rsid w:val="0075313D"/>
    <w:rsid w:val="00754731"/>
    <w:rsid w:val="007548BA"/>
    <w:rsid w:val="00754AB4"/>
    <w:rsid w:val="00756FD4"/>
    <w:rsid w:val="00757056"/>
    <w:rsid w:val="007574A8"/>
    <w:rsid w:val="00757546"/>
    <w:rsid w:val="0076035A"/>
    <w:rsid w:val="007607C1"/>
    <w:rsid w:val="007607E5"/>
    <w:rsid w:val="007621AD"/>
    <w:rsid w:val="0076228C"/>
    <w:rsid w:val="00763447"/>
    <w:rsid w:val="00764B72"/>
    <w:rsid w:val="00764F9C"/>
    <w:rsid w:val="007664FC"/>
    <w:rsid w:val="007668FD"/>
    <w:rsid w:val="00766B8A"/>
    <w:rsid w:val="00767597"/>
    <w:rsid w:val="00767601"/>
    <w:rsid w:val="00770065"/>
    <w:rsid w:val="00770068"/>
    <w:rsid w:val="0077036D"/>
    <w:rsid w:val="00771A09"/>
    <w:rsid w:val="00771F1B"/>
    <w:rsid w:val="00772295"/>
    <w:rsid w:val="0077243A"/>
    <w:rsid w:val="00772EF4"/>
    <w:rsid w:val="007735A2"/>
    <w:rsid w:val="00773D96"/>
    <w:rsid w:val="00774F5A"/>
    <w:rsid w:val="007751B0"/>
    <w:rsid w:val="0077532B"/>
    <w:rsid w:val="00775A6F"/>
    <w:rsid w:val="00776300"/>
    <w:rsid w:val="00776891"/>
    <w:rsid w:val="00776A51"/>
    <w:rsid w:val="00777782"/>
    <w:rsid w:val="007778B7"/>
    <w:rsid w:val="00777DFA"/>
    <w:rsid w:val="007801E8"/>
    <w:rsid w:val="00780E35"/>
    <w:rsid w:val="007815CA"/>
    <w:rsid w:val="007817D3"/>
    <w:rsid w:val="00781918"/>
    <w:rsid w:val="00781967"/>
    <w:rsid w:val="0078197C"/>
    <w:rsid w:val="00781A4F"/>
    <w:rsid w:val="00782914"/>
    <w:rsid w:val="00782AD1"/>
    <w:rsid w:val="007839A0"/>
    <w:rsid w:val="00783F4A"/>
    <w:rsid w:val="007843B3"/>
    <w:rsid w:val="007848DB"/>
    <w:rsid w:val="0078534E"/>
    <w:rsid w:val="00785AE0"/>
    <w:rsid w:val="00785B22"/>
    <w:rsid w:val="0078649B"/>
    <w:rsid w:val="00786638"/>
    <w:rsid w:val="00786888"/>
    <w:rsid w:val="00786F8F"/>
    <w:rsid w:val="0078738F"/>
    <w:rsid w:val="007875AA"/>
    <w:rsid w:val="007913CB"/>
    <w:rsid w:val="00791A7F"/>
    <w:rsid w:val="00791BA1"/>
    <w:rsid w:val="0079227B"/>
    <w:rsid w:val="00792D5D"/>
    <w:rsid w:val="00793256"/>
    <w:rsid w:val="007940AA"/>
    <w:rsid w:val="00794722"/>
    <w:rsid w:val="0079791C"/>
    <w:rsid w:val="007A03F0"/>
    <w:rsid w:val="007A0683"/>
    <w:rsid w:val="007A0C8A"/>
    <w:rsid w:val="007A0E2F"/>
    <w:rsid w:val="007A0F8C"/>
    <w:rsid w:val="007A1B2F"/>
    <w:rsid w:val="007A31DC"/>
    <w:rsid w:val="007A3366"/>
    <w:rsid w:val="007A3966"/>
    <w:rsid w:val="007A3B06"/>
    <w:rsid w:val="007A3E2A"/>
    <w:rsid w:val="007A4573"/>
    <w:rsid w:val="007A4BBA"/>
    <w:rsid w:val="007A4D01"/>
    <w:rsid w:val="007A504A"/>
    <w:rsid w:val="007A54E9"/>
    <w:rsid w:val="007A5D6D"/>
    <w:rsid w:val="007A6EAF"/>
    <w:rsid w:val="007A7258"/>
    <w:rsid w:val="007A73F6"/>
    <w:rsid w:val="007A7924"/>
    <w:rsid w:val="007A7F9F"/>
    <w:rsid w:val="007B04D4"/>
    <w:rsid w:val="007B0BB1"/>
    <w:rsid w:val="007B1700"/>
    <w:rsid w:val="007B37FA"/>
    <w:rsid w:val="007B390F"/>
    <w:rsid w:val="007B3A1A"/>
    <w:rsid w:val="007B3CD2"/>
    <w:rsid w:val="007B404A"/>
    <w:rsid w:val="007B521B"/>
    <w:rsid w:val="007B526F"/>
    <w:rsid w:val="007B5421"/>
    <w:rsid w:val="007B5D1C"/>
    <w:rsid w:val="007B6AD8"/>
    <w:rsid w:val="007B6E22"/>
    <w:rsid w:val="007B79FF"/>
    <w:rsid w:val="007B7A37"/>
    <w:rsid w:val="007C08A5"/>
    <w:rsid w:val="007C08D6"/>
    <w:rsid w:val="007C1AE6"/>
    <w:rsid w:val="007C1B63"/>
    <w:rsid w:val="007C243D"/>
    <w:rsid w:val="007C2794"/>
    <w:rsid w:val="007C296A"/>
    <w:rsid w:val="007C29B2"/>
    <w:rsid w:val="007C29C6"/>
    <w:rsid w:val="007C2DD7"/>
    <w:rsid w:val="007C355B"/>
    <w:rsid w:val="007C430D"/>
    <w:rsid w:val="007C44F5"/>
    <w:rsid w:val="007C4573"/>
    <w:rsid w:val="007C50B2"/>
    <w:rsid w:val="007C534F"/>
    <w:rsid w:val="007C58AE"/>
    <w:rsid w:val="007C7CFD"/>
    <w:rsid w:val="007C7F75"/>
    <w:rsid w:val="007D06C9"/>
    <w:rsid w:val="007D0F6B"/>
    <w:rsid w:val="007D1536"/>
    <w:rsid w:val="007D193C"/>
    <w:rsid w:val="007D1F1E"/>
    <w:rsid w:val="007D2401"/>
    <w:rsid w:val="007D240F"/>
    <w:rsid w:val="007D26A2"/>
    <w:rsid w:val="007D26B9"/>
    <w:rsid w:val="007D31EC"/>
    <w:rsid w:val="007D4231"/>
    <w:rsid w:val="007D43AC"/>
    <w:rsid w:val="007D449C"/>
    <w:rsid w:val="007D46BD"/>
    <w:rsid w:val="007D47F4"/>
    <w:rsid w:val="007D4D85"/>
    <w:rsid w:val="007D59FF"/>
    <w:rsid w:val="007D5BE6"/>
    <w:rsid w:val="007D6124"/>
    <w:rsid w:val="007D7130"/>
    <w:rsid w:val="007D7305"/>
    <w:rsid w:val="007D7ECB"/>
    <w:rsid w:val="007E0CFD"/>
    <w:rsid w:val="007E1437"/>
    <w:rsid w:val="007E1D3E"/>
    <w:rsid w:val="007E1FEE"/>
    <w:rsid w:val="007E2D3C"/>
    <w:rsid w:val="007E3673"/>
    <w:rsid w:val="007E4334"/>
    <w:rsid w:val="007E4513"/>
    <w:rsid w:val="007E47A4"/>
    <w:rsid w:val="007E487E"/>
    <w:rsid w:val="007E4ACA"/>
    <w:rsid w:val="007E5E20"/>
    <w:rsid w:val="007E5EDA"/>
    <w:rsid w:val="007E6BE8"/>
    <w:rsid w:val="007E74C1"/>
    <w:rsid w:val="007E760E"/>
    <w:rsid w:val="007F05FD"/>
    <w:rsid w:val="007F09CF"/>
    <w:rsid w:val="007F0B50"/>
    <w:rsid w:val="007F0F99"/>
    <w:rsid w:val="007F1043"/>
    <w:rsid w:val="007F1112"/>
    <w:rsid w:val="007F1476"/>
    <w:rsid w:val="007F239F"/>
    <w:rsid w:val="007F28D9"/>
    <w:rsid w:val="007F2AA3"/>
    <w:rsid w:val="007F2BDF"/>
    <w:rsid w:val="007F2E4F"/>
    <w:rsid w:val="007F335B"/>
    <w:rsid w:val="007F36A4"/>
    <w:rsid w:val="007F383D"/>
    <w:rsid w:val="007F393C"/>
    <w:rsid w:val="007F45FD"/>
    <w:rsid w:val="007F4EF4"/>
    <w:rsid w:val="007F5711"/>
    <w:rsid w:val="007F586B"/>
    <w:rsid w:val="007F5C70"/>
    <w:rsid w:val="007F678C"/>
    <w:rsid w:val="007F6D05"/>
    <w:rsid w:val="00800015"/>
    <w:rsid w:val="00800845"/>
    <w:rsid w:val="00800B0C"/>
    <w:rsid w:val="008013A8"/>
    <w:rsid w:val="0080149D"/>
    <w:rsid w:val="008014CA"/>
    <w:rsid w:val="00801521"/>
    <w:rsid w:val="00801983"/>
    <w:rsid w:val="00802118"/>
    <w:rsid w:val="008023A3"/>
    <w:rsid w:val="0080247E"/>
    <w:rsid w:val="00802938"/>
    <w:rsid w:val="00802EAE"/>
    <w:rsid w:val="00802FC6"/>
    <w:rsid w:val="0080327A"/>
    <w:rsid w:val="00803387"/>
    <w:rsid w:val="00803B4E"/>
    <w:rsid w:val="00803C12"/>
    <w:rsid w:val="00803CB2"/>
    <w:rsid w:val="00803F2B"/>
    <w:rsid w:val="0080460B"/>
    <w:rsid w:val="0080550E"/>
    <w:rsid w:val="00805C09"/>
    <w:rsid w:val="00805F9A"/>
    <w:rsid w:val="008070A3"/>
    <w:rsid w:val="00810860"/>
    <w:rsid w:val="0081089B"/>
    <w:rsid w:val="00810C3C"/>
    <w:rsid w:val="00811036"/>
    <w:rsid w:val="008118A0"/>
    <w:rsid w:val="00812849"/>
    <w:rsid w:val="0081294F"/>
    <w:rsid w:val="008130C0"/>
    <w:rsid w:val="00813872"/>
    <w:rsid w:val="0081417F"/>
    <w:rsid w:val="008142DB"/>
    <w:rsid w:val="0081520C"/>
    <w:rsid w:val="00815B64"/>
    <w:rsid w:val="00815C47"/>
    <w:rsid w:val="008160EA"/>
    <w:rsid w:val="00816DBF"/>
    <w:rsid w:val="0081701B"/>
    <w:rsid w:val="008201E1"/>
    <w:rsid w:val="00820275"/>
    <w:rsid w:val="00820CB6"/>
    <w:rsid w:val="00820F71"/>
    <w:rsid w:val="0082150E"/>
    <w:rsid w:val="008217C4"/>
    <w:rsid w:val="00821F70"/>
    <w:rsid w:val="008221AF"/>
    <w:rsid w:val="008229DC"/>
    <w:rsid w:val="00822ED7"/>
    <w:rsid w:val="00823182"/>
    <w:rsid w:val="0082408E"/>
    <w:rsid w:val="00824621"/>
    <w:rsid w:val="00824738"/>
    <w:rsid w:val="00826210"/>
    <w:rsid w:val="0082635E"/>
    <w:rsid w:val="008265C9"/>
    <w:rsid w:val="0082663A"/>
    <w:rsid w:val="008266FA"/>
    <w:rsid w:val="00826E49"/>
    <w:rsid w:val="0083062D"/>
    <w:rsid w:val="00830BC0"/>
    <w:rsid w:val="0083294C"/>
    <w:rsid w:val="00833384"/>
    <w:rsid w:val="008339FC"/>
    <w:rsid w:val="00833FC2"/>
    <w:rsid w:val="0083479C"/>
    <w:rsid w:val="00834D77"/>
    <w:rsid w:val="00834F02"/>
    <w:rsid w:val="00836AB3"/>
    <w:rsid w:val="00840458"/>
    <w:rsid w:val="00841677"/>
    <w:rsid w:val="00841D6D"/>
    <w:rsid w:val="00841DDD"/>
    <w:rsid w:val="00841EFD"/>
    <w:rsid w:val="008432C9"/>
    <w:rsid w:val="0084360E"/>
    <w:rsid w:val="008437DC"/>
    <w:rsid w:val="00843C9A"/>
    <w:rsid w:val="0084444A"/>
    <w:rsid w:val="00844BB8"/>
    <w:rsid w:val="00845B6C"/>
    <w:rsid w:val="0084618A"/>
    <w:rsid w:val="00847A70"/>
    <w:rsid w:val="00850195"/>
    <w:rsid w:val="00850711"/>
    <w:rsid w:val="008514AE"/>
    <w:rsid w:val="008514F9"/>
    <w:rsid w:val="008517DD"/>
    <w:rsid w:val="00851E47"/>
    <w:rsid w:val="0085270A"/>
    <w:rsid w:val="0085277A"/>
    <w:rsid w:val="00852BBF"/>
    <w:rsid w:val="00853204"/>
    <w:rsid w:val="0085383B"/>
    <w:rsid w:val="00853BC8"/>
    <w:rsid w:val="008541DA"/>
    <w:rsid w:val="00854612"/>
    <w:rsid w:val="00854677"/>
    <w:rsid w:val="00854BC9"/>
    <w:rsid w:val="008555DF"/>
    <w:rsid w:val="00856215"/>
    <w:rsid w:val="00856E49"/>
    <w:rsid w:val="00857C3D"/>
    <w:rsid w:val="008602DC"/>
    <w:rsid w:val="0086048F"/>
    <w:rsid w:val="00860C7B"/>
    <w:rsid w:val="008619E5"/>
    <w:rsid w:val="008620B2"/>
    <w:rsid w:val="00862450"/>
    <w:rsid w:val="008635F5"/>
    <w:rsid w:val="00864A4D"/>
    <w:rsid w:val="00865336"/>
    <w:rsid w:val="008656A4"/>
    <w:rsid w:val="00865DAC"/>
    <w:rsid w:val="00865F05"/>
    <w:rsid w:val="008662D4"/>
    <w:rsid w:val="008662E2"/>
    <w:rsid w:val="00866364"/>
    <w:rsid w:val="00866E08"/>
    <w:rsid w:val="008675C7"/>
    <w:rsid w:val="00867DEC"/>
    <w:rsid w:val="008704C5"/>
    <w:rsid w:val="00870655"/>
    <w:rsid w:val="0087084F"/>
    <w:rsid w:val="0087114F"/>
    <w:rsid w:val="00871C58"/>
    <w:rsid w:val="00871F40"/>
    <w:rsid w:val="008722CA"/>
    <w:rsid w:val="008726DF"/>
    <w:rsid w:val="00872C6D"/>
    <w:rsid w:val="00872FC0"/>
    <w:rsid w:val="00873536"/>
    <w:rsid w:val="00874BEF"/>
    <w:rsid w:val="008750E8"/>
    <w:rsid w:val="00875F2C"/>
    <w:rsid w:val="00876604"/>
    <w:rsid w:val="008766AA"/>
    <w:rsid w:val="00877ECB"/>
    <w:rsid w:val="008801EC"/>
    <w:rsid w:val="00880252"/>
    <w:rsid w:val="00881139"/>
    <w:rsid w:val="00882297"/>
    <w:rsid w:val="0088243B"/>
    <w:rsid w:val="0088248A"/>
    <w:rsid w:val="00882CC6"/>
    <w:rsid w:val="00882E74"/>
    <w:rsid w:val="008832AB"/>
    <w:rsid w:val="00884853"/>
    <w:rsid w:val="00884A6E"/>
    <w:rsid w:val="0088532C"/>
    <w:rsid w:val="00885CC7"/>
    <w:rsid w:val="008862F6"/>
    <w:rsid w:val="00886528"/>
    <w:rsid w:val="00886B98"/>
    <w:rsid w:val="008909A9"/>
    <w:rsid w:val="00890AF3"/>
    <w:rsid w:val="00890B2B"/>
    <w:rsid w:val="0089107B"/>
    <w:rsid w:val="00891809"/>
    <w:rsid w:val="00891BEF"/>
    <w:rsid w:val="00893358"/>
    <w:rsid w:val="00893769"/>
    <w:rsid w:val="00893F28"/>
    <w:rsid w:val="0089450C"/>
    <w:rsid w:val="008947CE"/>
    <w:rsid w:val="00894F34"/>
    <w:rsid w:val="00895149"/>
    <w:rsid w:val="00895575"/>
    <w:rsid w:val="00895AE6"/>
    <w:rsid w:val="008963B4"/>
    <w:rsid w:val="00896530"/>
    <w:rsid w:val="0089697C"/>
    <w:rsid w:val="00897A5B"/>
    <w:rsid w:val="008A04E7"/>
    <w:rsid w:val="008A0A87"/>
    <w:rsid w:val="008A1868"/>
    <w:rsid w:val="008A1D6E"/>
    <w:rsid w:val="008A23DA"/>
    <w:rsid w:val="008A2464"/>
    <w:rsid w:val="008A27A1"/>
    <w:rsid w:val="008A2ED4"/>
    <w:rsid w:val="008A3099"/>
    <w:rsid w:val="008A352D"/>
    <w:rsid w:val="008A3A38"/>
    <w:rsid w:val="008A3B60"/>
    <w:rsid w:val="008A54B0"/>
    <w:rsid w:val="008A66FC"/>
    <w:rsid w:val="008A6C99"/>
    <w:rsid w:val="008A6D2C"/>
    <w:rsid w:val="008A6FCE"/>
    <w:rsid w:val="008A7585"/>
    <w:rsid w:val="008A76DA"/>
    <w:rsid w:val="008A7D3E"/>
    <w:rsid w:val="008B011D"/>
    <w:rsid w:val="008B0D16"/>
    <w:rsid w:val="008B0E72"/>
    <w:rsid w:val="008B17B3"/>
    <w:rsid w:val="008B17BB"/>
    <w:rsid w:val="008B181C"/>
    <w:rsid w:val="008B2704"/>
    <w:rsid w:val="008B2912"/>
    <w:rsid w:val="008B2C53"/>
    <w:rsid w:val="008B2D87"/>
    <w:rsid w:val="008B3551"/>
    <w:rsid w:val="008B3D3C"/>
    <w:rsid w:val="008B409C"/>
    <w:rsid w:val="008B40F6"/>
    <w:rsid w:val="008B41C3"/>
    <w:rsid w:val="008B5852"/>
    <w:rsid w:val="008B627A"/>
    <w:rsid w:val="008B628A"/>
    <w:rsid w:val="008B62F0"/>
    <w:rsid w:val="008B7BC4"/>
    <w:rsid w:val="008C062E"/>
    <w:rsid w:val="008C077D"/>
    <w:rsid w:val="008C0880"/>
    <w:rsid w:val="008C2607"/>
    <w:rsid w:val="008C38E3"/>
    <w:rsid w:val="008C3B34"/>
    <w:rsid w:val="008C40A6"/>
    <w:rsid w:val="008C41E0"/>
    <w:rsid w:val="008C470F"/>
    <w:rsid w:val="008C47C2"/>
    <w:rsid w:val="008C5552"/>
    <w:rsid w:val="008C679F"/>
    <w:rsid w:val="008C795B"/>
    <w:rsid w:val="008D03FD"/>
    <w:rsid w:val="008D087E"/>
    <w:rsid w:val="008D0B92"/>
    <w:rsid w:val="008D0D50"/>
    <w:rsid w:val="008D0E9D"/>
    <w:rsid w:val="008D0FB4"/>
    <w:rsid w:val="008D1987"/>
    <w:rsid w:val="008D2C89"/>
    <w:rsid w:val="008D30D6"/>
    <w:rsid w:val="008D30D7"/>
    <w:rsid w:val="008D332B"/>
    <w:rsid w:val="008D362F"/>
    <w:rsid w:val="008D3FBF"/>
    <w:rsid w:val="008D4755"/>
    <w:rsid w:val="008D4C68"/>
    <w:rsid w:val="008D5AED"/>
    <w:rsid w:val="008D6899"/>
    <w:rsid w:val="008D6E38"/>
    <w:rsid w:val="008D6F17"/>
    <w:rsid w:val="008D6FD5"/>
    <w:rsid w:val="008D6FFF"/>
    <w:rsid w:val="008D7288"/>
    <w:rsid w:val="008D75E8"/>
    <w:rsid w:val="008E01B7"/>
    <w:rsid w:val="008E02CF"/>
    <w:rsid w:val="008E06E0"/>
    <w:rsid w:val="008E1535"/>
    <w:rsid w:val="008E1D33"/>
    <w:rsid w:val="008E232B"/>
    <w:rsid w:val="008E285B"/>
    <w:rsid w:val="008E2B7C"/>
    <w:rsid w:val="008E2F9C"/>
    <w:rsid w:val="008E2FEA"/>
    <w:rsid w:val="008E3458"/>
    <w:rsid w:val="008E35F4"/>
    <w:rsid w:val="008E3C7A"/>
    <w:rsid w:val="008E3F8C"/>
    <w:rsid w:val="008E444A"/>
    <w:rsid w:val="008E4A0F"/>
    <w:rsid w:val="008E4B96"/>
    <w:rsid w:val="008E57CE"/>
    <w:rsid w:val="008E5CBF"/>
    <w:rsid w:val="008E6B28"/>
    <w:rsid w:val="008E7085"/>
    <w:rsid w:val="008E7249"/>
    <w:rsid w:val="008E78B5"/>
    <w:rsid w:val="008E7936"/>
    <w:rsid w:val="008E7F89"/>
    <w:rsid w:val="008F0072"/>
    <w:rsid w:val="008F039D"/>
    <w:rsid w:val="008F08DE"/>
    <w:rsid w:val="008F1B37"/>
    <w:rsid w:val="008F1C44"/>
    <w:rsid w:val="008F3A78"/>
    <w:rsid w:val="008F3B6C"/>
    <w:rsid w:val="008F4211"/>
    <w:rsid w:val="008F4339"/>
    <w:rsid w:val="008F4FE4"/>
    <w:rsid w:val="008F5890"/>
    <w:rsid w:val="008F5976"/>
    <w:rsid w:val="008F5AB2"/>
    <w:rsid w:val="008F5FBF"/>
    <w:rsid w:val="008F605B"/>
    <w:rsid w:val="008F6105"/>
    <w:rsid w:val="008F7B12"/>
    <w:rsid w:val="0090037D"/>
    <w:rsid w:val="009007E2"/>
    <w:rsid w:val="00901219"/>
    <w:rsid w:val="009015C1"/>
    <w:rsid w:val="00901682"/>
    <w:rsid w:val="0090201B"/>
    <w:rsid w:val="009022ED"/>
    <w:rsid w:val="0090329D"/>
    <w:rsid w:val="009039C8"/>
    <w:rsid w:val="00904D41"/>
    <w:rsid w:val="00906063"/>
    <w:rsid w:val="009062DD"/>
    <w:rsid w:val="00906F73"/>
    <w:rsid w:val="0090706F"/>
    <w:rsid w:val="00907422"/>
    <w:rsid w:val="00910039"/>
    <w:rsid w:val="009102FC"/>
    <w:rsid w:val="0091064B"/>
    <w:rsid w:val="00910932"/>
    <w:rsid w:val="00910BC2"/>
    <w:rsid w:val="00910E4D"/>
    <w:rsid w:val="00910FD7"/>
    <w:rsid w:val="00911180"/>
    <w:rsid w:val="0091157E"/>
    <w:rsid w:val="00911BD2"/>
    <w:rsid w:val="00911CFD"/>
    <w:rsid w:val="0091274F"/>
    <w:rsid w:val="009129DB"/>
    <w:rsid w:val="00913683"/>
    <w:rsid w:val="00913972"/>
    <w:rsid w:val="00913EA3"/>
    <w:rsid w:val="0091575A"/>
    <w:rsid w:val="0091627E"/>
    <w:rsid w:val="00916708"/>
    <w:rsid w:val="00916CDB"/>
    <w:rsid w:val="009177EB"/>
    <w:rsid w:val="009214A1"/>
    <w:rsid w:val="00921559"/>
    <w:rsid w:val="0092293A"/>
    <w:rsid w:val="00922EED"/>
    <w:rsid w:val="00922FFD"/>
    <w:rsid w:val="00923755"/>
    <w:rsid w:val="00923F36"/>
    <w:rsid w:val="009254E7"/>
    <w:rsid w:val="00925AF2"/>
    <w:rsid w:val="00925BE1"/>
    <w:rsid w:val="00926361"/>
    <w:rsid w:val="00926746"/>
    <w:rsid w:val="00927887"/>
    <w:rsid w:val="00930AB0"/>
    <w:rsid w:val="00930AF3"/>
    <w:rsid w:val="00930FA6"/>
    <w:rsid w:val="00931207"/>
    <w:rsid w:val="00931BAB"/>
    <w:rsid w:val="00933833"/>
    <w:rsid w:val="00933CD9"/>
    <w:rsid w:val="00934306"/>
    <w:rsid w:val="0093494F"/>
    <w:rsid w:val="00934B7A"/>
    <w:rsid w:val="00935032"/>
    <w:rsid w:val="00935912"/>
    <w:rsid w:val="00935DDB"/>
    <w:rsid w:val="00936402"/>
    <w:rsid w:val="00936B4C"/>
    <w:rsid w:val="00936DD0"/>
    <w:rsid w:val="00936FBE"/>
    <w:rsid w:val="00937A66"/>
    <w:rsid w:val="00937B1D"/>
    <w:rsid w:val="00940AB5"/>
    <w:rsid w:val="00941073"/>
    <w:rsid w:val="00942322"/>
    <w:rsid w:val="009438A6"/>
    <w:rsid w:val="009438C5"/>
    <w:rsid w:val="009438D5"/>
    <w:rsid w:val="00943C4F"/>
    <w:rsid w:val="00943F2F"/>
    <w:rsid w:val="009444B9"/>
    <w:rsid w:val="00944722"/>
    <w:rsid w:val="00944878"/>
    <w:rsid w:val="00944882"/>
    <w:rsid w:val="00944988"/>
    <w:rsid w:val="00944FC2"/>
    <w:rsid w:val="00945327"/>
    <w:rsid w:val="00945A36"/>
    <w:rsid w:val="0094714E"/>
    <w:rsid w:val="00947B02"/>
    <w:rsid w:val="00950986"/>
    <w:rsid w:val="00950D49"/>
    <w:rsid w:val="0095180D"/>
    <w:rsid w:val="00951C2C"/>
    <w:rsid w:val="009529C0"/>
    <w:rsid w:val="00952EF8"/>
    <w:rsid w:val="009530BD"/>
    <w:rsid w:val="0095320C"/>
    <w:rsid w:val="00954CBF"/>
    <w:rsid w:val="00954DF2"/>
    <w:rsid w:val="009553FB"/>
    <w:rsid w:val="00955861"/>
    <w:rsid w:val="00955AF2"/>
    <w:rsid w:val="00956A86"/>
    <w:rsid w:val="00957E63"/>
    <w:rsid w:val="0096000B"/>
    <w:rsid w:val="00960490"/>
    <w:rsid w:val="0096094B"/>
    <w:rsid w:val="0096130C"/>
    <w:rsid w:val="009615A6"/>
    <w:rsid w:val="00961DC7"/>
    <w:rsid w:val="00961E76"/>
    <w:rsid w:val="00962668"/>
    <w:rsid w:val="00962B30"/>
    <w:rsid w:val="009634B7"/>
    <w:rsid w:val="00963527"/>
    <w:rsid w:val="00963EBF"/>
    <w:rsid w:val="0096491D"/>
    <w:rsid w:val="009654FE"/>
    <w:rsid w:val="00965501"/>
    <w:rsid w:val="00965B7F"/>
    <w:rsid w:val="00965CE2"/>
    <w:rsid w:val="00966350"/>
    <w:rsid w:val="00966841"/>
    <w:rsid w:val="00966FC7"/>
    <w:rsid w:val="00967BAE"/>
    <w:rsid w:val="00967BEB"/>
    <w:rsid w:val="00967D07"/>
    <w:rsid w:val="00967F9B"/>
    <w:rsid w:val="00970159"/>
    <w:rsid w:val="009704F3"/>
    <w:rsid w:val="00970950"/>
    <w:rsid w:val="00970F8F"/>
    <w:rsid w:val="0097159B"/>
    <w:rsid w:val="00971C1B"/>
    <w:rsid w:val="0097282F"/>
    <w:rsid w:val="00972F3E"/>
    <w:rsid w:val="009733F2"/>
    <w:rsid w:val="009734C5"/>
    <w:rsid w:val="009740FF"/>
    <w:rsid w:val="0097507A"/>
    <w:rsid w:val="0097534B"/>
    <w:rsid w:val="009754C5"/>
    <w:rsid w:val="00975C78"/>
    <w:rsid w:val="009768CE"/>
    <w:rsid w:val="009768F5"/>
    <w:rsid w:val="00977356"/>
    <w:rsid w:val="009776D9"/>
    <w:rsid w:val="00977C36"/>
    <w:rsid w:val="0098043C"/>
    <w:rsid w:val="00980752"/>
    <w:rsid w:val="00980853"/>
    <w:rsid w:val="00980F7B"/>
    <w:rsid w:val="0098236E"/>
    <w:rsid w:val="00982F43"/>
    <w:rsid w:val="00982F6D"/>
    <w:rsid w:val="0098339F"/>
    <w:rsid w:val="00983629"/>
    <w:rsid w:val="00983F3F"/>
    <w:rsid w:val="009840BA"/>
    <w:rsid w:val="0098448D"/>
    <w:rsid w:val="009847D3"/>
    <w:rsid w:val="00984DC3"/>
    <w:rsid w:val="00985335"/>
    <w:rsid w:val="0098575F"/>
    <w:rsid w:val="0098632A"/>
    <w:rsid w:val="0098651C"/>
    <w:rsid w:val="009868E0"/>
    <w:rsid w:val="009868E4"/>
    <w:rsid w:val="009874B6"/>
    <w:rsid w:val="009874F8"/>
    <w:rsid w:val="009877C6"/>
    <w:rsid w:val="00987A95"/>
    <w:rsid w:val="00987E22"/>
    <w:rsid w:val="00987FBB"/>
    <w:rsid w:val="009905A2"/>
    <w:rsid w:val="009906CC"/>
    <w:rsid w:val="00990CB0"/>
    <w:rsid w:val="00990FCD"/>
    <w:rsid w:val="00992250"/>
    <w:rsid w:val="00992898"/>
    <w:rsid w:val="00993C6F"/>
    <w:rsid w:val="00993DEB"/>
    <w:rsid w:val="009948A4"/>
    <w:rsid w:val="009949A6"/>
    <w:rsid w:val="009957B1"/>
    <w:rsid w:val="00995BDE"/>
    <w:rsid w:val="0099653E"/>
    <w:rsid w:val="00996960"/>
    <w:rsid w:val="00997B0D"/>
    <w:rsid w:val="00997FFB"/>
    <w:rsid w:val="009A05CF"/>
    <w:rsid w:val="009A0834"/>
    <w:rsid w:val="009A087E"/>
    <w:rsid w:val="009A0A5D"/>
    <w:rsid w:val="009A0E27"/>
    <w:rsid w:val="009A166C"/>
    <w:rsid w:val="009A1FE1"/>
    <w:rsid w:val="009A240E"/>
    <w:rsid w:val="009A2CD4"/>
    <w:rsid w:val="009A34AC"/>
    <w:rsid w:val="009A4703"/>
    <w:rsid w:val="009A589F"/>
    <w:rsid w:val="009A5DEC"/>
    <w:rsid w:val="009A6263"/>
    <w:rsid w:val="009A655D"/>
    <w:rsid w:val="009A6BFD"/>
    <w:rsid w:val="009A7083"/>
    <w:rsid w:val="009A711F"/>
    <w:rsid w:val="009A7448"/>
    <w:rsid w:val="009A7760"/>
    <w:rsid w:val="009B26F0"/>
    <w:rsid w:val="009B2A4A"/>
    <w:rsid w:val="009B5A29"/>
    <w:rsid w:val="009B62B9"/>
    <w:rsid w:val="009B663B"/>
    <w:rsid w:val="009B7009"/>
    <w:rsid w:val="009B77D4"/>
    <w:rsid w:val="009C0123"/>
    <w:rsid w:val="009C0E10"/>
    <w:rsid w:val="009C1599"/>
    <w:rsid w:val="009C15BB"/>
    <w:rsid w:val="009C193C"/>
    <w:rsid w:val="009C198E"/>
    <w:rsid w:val="009C1C29"/>
    <w:rsid w:val="009C2034"/>
    <w:rsid w:val="009C22A6"/>
    <w:rsid w:val="009C241F"/>
    <w:rsid w:val="009C259C"/>
    <w:rsid w:val="009C27AC"/>
    <w:rsid w:val="009C2DCA"/>
    <w:rsid w:val="009C3D51"/>
    <w:rsid w:val="009C4273"/>
    <w:rsid w:val="009C4302"/>
    <w:rsid w:val="009C4354"/>
    <w:rsid w:val="009C4553"/>
    <w:rsid w:val="009C4BD8"/>
    <w:rsid w:val="009C50BE"/>
    <w:rsid w:val="009C5489"/>
    <w:rsid w:val="009C5627"/>
    <w:rsid w:val="009C5972"/>
    <w:rsid w:val="009C751D"/>
    <w:rsid w:val="009D0588"/>
    <w:rsid w:val="009D0816"/>
    <w:rsid w:val="009D0B47"/>
    <w:rsid w:val="009D16C1"/>
    <w:rsid w:val="009D191F"/>
    <w:rsid w:val="009D1B08"/>
    <w:rsid w:val="009D214A"/>
    <w:rsid w:val="009D2B21"/>
    <w:rsid w:val="009D2B34"/>
    <w:rsid w:val="009D35F0"/>
    <w:rsid w:val="009D3AB5"/>
    <w:rsid w:val="009D49BD"/>
    <w:rsid w:val="009D5112"/>
    <w:rsid w:val="009D5378"/>
    <w:rsid w:val="009D5896"/>
    <w:rsid w:val="009D5904"/>
    <w:rsid w:val="009D62DA"/>
    <w:rsid w:val="009D6AB9"/>
    <w:rsid w:val="009D6DE5"/>
    <w:rsid w:val="009D7CF5"/>
    <w:rsid w:val="009E003C"/>
    <w:rsid w:val="009E1F82"/>
    <w:rsid w:val="009E2624"/>
    <w:rsid w:val="009E27B8"/>
    <w:rsid w:val="009E29BF"/>
    <w:rsid w:val="009E3EA6"/>
    <w:rsid w:val="009E4BE8"/>
    <w:rsid w:val="009E4F88"/>
    <w:rsid w:val="009E5E41"/>
    <w:rsid w:val="009E6ECC"/>
    <w:rsid w:val="009E6F99"/>
    <w:rsid w:val="009F010F"/>
    <w:rsid w:val="009F0503"/>
    <w:rsid w:val="009F10E6"/>
    <w:rsid w:val="009F11C5"/>
    <w:rsid w:val="009F1558"/>
    <w:rsid w:val="009F1772"/>
    <w:rsid w:val="009F23FF"/>
    <w:rsid w:val="009F2AB2"/>
    <w:rsid w:val="009F3E71"/>
    <w:rsid w:val="009F4274"/>
    <w:rsid w:val="009F4EF3"/>
    <w:rsid w:val="009F509D"/>
    <w:rsid w:val="009F5667"/>
    <w:rsid w:val="009F5673"/>
    <w:rsid w:val="009F594D"/>
    <w:rsid w:val="009F63C1"/>
    <w:rsid w:val="009F63DC"/>
    <w:rsid w:val="009F63E9"/>
    <w:rsid w:val="009F6A69"/>
    <w:rsid w:val="009F6F93"/>
    <w:rsid w:val="009F7BA8"/>
    <w:rsid w:val="00A01286"/>
    <w:rsid w:val="00A01A11"/>
    <w:rsid w:val="00A01BEC"/>
    <w:rsid w:val="00A027DF"/>
    <w:rsid w:val="00A03362"/>
    <w:rsid w:val="00A035DA"/>
    <w:rsid w:val="00A04E7E"/>
    <w:rsid w:val="00A04FD3"/>
    <w:rsid w:val="00A07E2E"/>
    <w:rsid w:val="00A07F07"/>
    <w:rsid w:val="00A10351"/>
    <w:rsid w:val="00A113D0"/>
    <w:rsid w:val="00A1175B"/>
    <w:rsid w:val="00A11826"/>
    <w:rsid w:val="00A11A62"/>
    <w:rsid w:val="00A128EE"/>
    <w:rsid w:val="00A138A4"/>
    <w:rsid w:val="00A13D25"/>
    <w:rsid w:val="00A14206"/>
    <w:rsid w:val="00A14551"/>
    <w:rsid w:val="00A14672"/>
    <w:rsid w:val="00A14EA9"/>
    <w:rsid w:val="00A14F70"/>
    <w:rsid w:val="00A15B2B"/>
    <w:rsid w:val="00A15CE6"/>
    <w:rsid w:val="00A15DAE"/>
    <w:rsid w:val="00A16311"/>
    <w:rsid w:val="00A16E70"/>
    <w:rsid w:val="00A170AE"/>
    <w:rsid w:val="00A17B92"/>
    <w:rsid w:val="00A2007F"/>
    <w:rsid w:val="00A207C7"/>
    <w:rsid w:val="00A21611"/>
    <w:rsid w:val="00A21FCE"/>
    <w:rsid w:val="00A23331"/>
    <w:rsid w:val="00A2389E"/>
    <w:rsid w:val="00A23F1E"/>
    <w:rsid w:val="00A246B3"/>
    <w:rsid w:val="00A2471B"/>
    <w:rsid w:val="00A251C0"/>
    <w:rsid w:val="00A254A2"/>
    <w:rsid w:val="00A25CE2"/>
    <w:rsid w:val="00A261CF"/>
    <w:rsid w:val="00A26B02"/>
    <w:rsid w:val="00A26E09"/>
    <w:rsid w:val="00A2780D"/>
    <w:rsid w:val="00A27A20"/>
    <w:rsid w:val="00A27EB2"/>
    <w:rsid w:val="00A3054A"/>
    <w:rsid w:val="00A3061C"/>
    <w:rsid w:val="00A30AF0"/>
    <w:rsid w:val="00A313A1"/>
    <w:rsid w:val="00A32C7E"/>
    <w:rsid w:val="00A32D4D"/>
    <w:rsid w:val="00A3484F"/>
    <w:rsid w:val="00A34F77"/>
    <w:rsid w:val="00A35062"/>
    <w:rsid w:val="00A35BC5"/>
    <w:rsid w:val="00A35E06"/>
    <w:rsid w:val="00A36DA8"/>
    <w:rsid w:val="00A36F6A"/>
    <w:rsid w:val="00A3771C"/>
    <w:rsid w:val="00A377D2"/>
    <w:rsid w:val="00A37E31"/>
    <w:rsid w:val="00A4020F"/>
    <w:rsid w:val="00A40367"/>
    <w:rsid w:val="00A43BEB"/>
    <w:rsid w:val="00A43DA0"/>
    <w:rsid w:val="00A440BD"/>
    <w:rsid w:val="00A45217"/>
    <w:rsid w:val="00A45CD3"/>
    <w:rsid w:val="00A5086D"/>
    <w:rsid w:val="00A5186A"/>
    <w:rsid w:val="00A5186F"/>
    <w:rsid w:val="00A518D7"/>
    <w:rsid w:val="00A53F8F"/>
    <w:rsid w:val="00A549AC"/>
    <w:rsid w:val="00A54E8D"/>
    <w:rsid w:val="00A55200"/>
    <w:rsid w:val="00A56C6E"/>
    <w:rsid w:val="00A6033F"/>
    <w:rsid w:val="00A615D2"/>
    <w:rsid w:val="00A61B2C"/>
    <w:rsid w:val="00A62C87"/>
    <w:rsid w:val="00A63325"/>
    <w:rsid w:val="00A63627"/>
    <w:rsid w:val="00A63E88"/>
    <w:rsid w:val="00A6494B"/>
    <w:rsid w:val="00A64CFE"/>
    <w:rsid w:val="00A64E4A"/>
    <w:rsid w:val="00A6521F"/>
    <w:rsid w:val="00A66AF0"/>
    <w:rsid w:val="00A66BDA"/>
    <w:rsid w:val="00A67168"/>
    <w:rsid w:val="00A676F1"/>
    <w:rsid w:val="00A704A3"/>
    <w:rsid w:val="00A70D69"/>
    <w:rsid w:val="00A70E52"/>
    <w:rsid w:val="00A70EEA"/>
    <w:rsid w:val="00A71424"/>
    <w:rsid w:val="00A71488"/>
    <w:rsid w:val="00A717AC"/>
    <w:rsid w:val="00A71B16"/>
    <w:rsid w:val="00A7238A"/>
    <w:rsid w:val="00A723AD"/>
    <w:rsid w:val="00A726D1"/>
    <w:rsid w:val="00A72B07"/>
    <w:rsid w:val="00A72B11"/>
    <w:rsid w:val="00A72C83"/>
    <w:rsid w:val="00A73F01"/>
    <w:rsid w:val="00A760CB"/>
    <w:rsid w:val="00A76221"/>
    <w:rsid w:val="00A76226"/>
    <w:rsid w:val="00A76625"/>
    <w:rsid w:val="00A771F5"/>
    <w:rsid w:val="00A815E2"/>
    <w:rsid w:val="00A81F7C"/>
    <w:rsid w:val="00A8289B"/>
    <w:rsid w:val="00A82A7E"/>
    <w:rsid w:val="00A82DC5"/>
    <w:rsid w:val="00A843BC"/>
    <w:rsid w:val="00A84958"/>
    <w:rsid w:val="00A85226"/>
    <w:rsid w:val="00A85398"/>
    <w:rsid w:val="00A8567D"/>
    <w:rsid w:val="00A8577C"/>
    <w:rsid w:val="00A85D8F"/>
    <w:rsid w:val="00A85F88"/>
    <w:rsid w:val="00A86352"/>
    <w:rsid w:val="00A86435"/>
    <w:rsid w:val="00A86937"/>
    <w:rsid w:val="00A876C4"/>
    <w:rsid w:val="00A877A4"/>
    <w:rsid w:val="00A87F46"/>
    <w:rsid w:val="00A9116C"/>
    <w:rsid w:val="00A91748"/>
    <w:rsid w:val="00A91D2B"/>
    <w:rsid w:val="00A920E5"/>
    <w:rsid w:val="00A92219"/>
    <w:rsid w:val="00A92252"/>
    <w:rsid w:val="00A922BB"/>
    <w:rsid w:val="00A92A98"/>
    <w:rsid w:val="00A92FAE"/>
    <w:rsid w:val="00A93710"/>
    <w:rsid w:val="00A938EE"/>
    <w:rsid w:val="00A9394D"/>
    <w:rsid w:val="00A95264"/>
    <w:rsid w:val="00A95860"/>
    <w:rsid w:val="00A97744"/>
    <w:rsid w:val="00A97A6D"/>
    <w:rsid w:val="00A97EDB"/>
    <w:rsid w:val="00AA0B31"/>
    <w:rsid w:val="00AA19E0"/>
    <w:rsid w:val="00AA1F8B"/>
    <w:rsid w:val="00AA351D"/>
    <w:rsid w:val="00AA374F"/>
    <w:rsid w:val="00AA3B8E"/>
    <w:rsid w:val="00AA410A"/>
    <w:rsid w:val="00AA4AC2"/>
    <w:rsid w:val="00AA5159"/>
    <w:rsid w:val="00AA564A"/>
    <w:rsid w:val="00AA5E24"/>
    <w:rsid w:val="00AA6944"/>
    <w:rsid w:val="00AA7131"/>
    <w:rsid w:val="00AA7D37"/>
    <w:rsid w:val="00AA7DC3"/>
    <w:rsid w:val="00AA7DD1"/>
    <w:rsid w:val="00AA7F67"/>
    <w:rsid w:val="00AB0A41"/>
    <w:rsid w:val="00AB1552"/>
    <w:rsid w:val="00AB1B5C"/>
    <w:rsid w:val="00AB211D"/>
    <w:rsid w:val="00AB3368"/>
    <w:rsid w:val="00AB3898"/>
    <w:rsid w:val="00AB49A9"/>
    <w:rsid w:val="00AB4B0A"/>
    <w:rsid w:val="00AB517B"/>
    <w:rsid w:val="00AB57E1"/>
    <w:rsid w:val="00AB5CD6"/>
    <w:rsid w:val="00AB65ED"/>
    <w:rsid w:val="00AB675C"/>
    <w:rsid w:val="00AB6C5B"/>
    <w:rsid w:val="00AB7A05"/>
    <w:rsid w:val="00AB7F4C"/>
    <w:rsid w:val="00AC044B"/>
    <w:rsid w:val="00AC050C"/>
    <w:rsid w:val="00AC0A84"/>
    <w:rsid w:val="00AC0B85"/>
    <w:rsid w:val="00AC2003"/>
    <w:rsid w:val="00AC2065"/>
    <w:rsid w:val="00AC2F8D"/>
    <w:rsid w:val="00AC347B"/>
    <w:rsid w:val="00AC360E"/>
    <w:rsid w:val="00AC3E2C"/>
    <w:rsid w:val="00AC3F25"/>
    <w:rsid w:val="00AC41DA"/>
    <w:rsid w:val="00AC492D"/>
    <w:rsid w:val="00AC4BD2"/>
    <w:rsid w:val="00AC5033"/>
    <w:rsid w:val="00AC538E"/>
    <w:rsid w:val="00AC6404"/>
    <w:rsid w:val="00AC6424"/>
    <w:rsid w:val="00AC65CC"/>
    <w:rsid w:val="00AC7D6A"/>
    <w:rsid w:val="00AC7DEE"/>
    <w:rsid w:val="00AD0824"/>
    <w:rsid w:val="00AD0871"/>
    <w:rsid w:val="00AD0882"/>
    <w:rsid w:val="00AD12B1"/>
    <w:rsid w:val="00AD1D73"/>
    <w:rsid w:val="00AD3EA1"/>
    <w:rsid w:val="00AD3F56"/>
    <w:rsid w:val="00AD4526"/>
    <w:rsid w:val="00AD4795"/>
    <w:rsid w:val="00AD4D55"/>
    <w:rsid w:val="00AD5414"/>
    <w:rsid w:val="00AD6787"/>
    <w:rsid w:val="00AD6C12"/>
    <w:rsid w:val="00AD6D74"/>
    <w:rsid w:val="00AD6F6F"/>
    <w:rsid w:val="00AD711C"/>
    <w:rsid w:val="00AD716B"/>
    <w:rsid w:val="00AD7472"/>
    <w:rsid w:val="00AE039B"/>
    <w:rsid w:val="00AE08FE"/>
    <w:rsid w:val="00AE0FD4"/>
    <w:rsid w:val="00AE14E9"/>
    <w:rsid w:val="00AE156D"/>
    <w:rsid w:val="00AE1BCF"/>
    <w:rsid w:val="00AE3BA1"/>
    <w:rsid w:val="00AE4310"/>
    <w:rsid w:val="00AE4654"/>
    <w:rsid w:val="00AE4AF3"/>
    <w:rsid w:val="00AE4E59"/>
    <w:rsid w:val="00AE4E75"/>
    <w:rsid w:val="00AE5068"/>
    <w:rsid w:val="00AE554F"/>
    <w:rsid w:val="00AE6505"/>
    <w:rsid w:val="00AE689F"/>
    <w:rsid w:val="00AE7578"/>
    <w:rsid w:val="00AE7B4C"/>
    <w:rsid w:val="00AE7EC2"/>
    <w:rsid w:val="00AF0035"/>
    <w:rsid w:val="00AF0D20"/>
    <w:rsid w:val="00AF0F83"/>
    <w:rsid w:val="00AF3146"/>
    <w:rsid w:val="00AF38D7"/>
    <w:rsid w:val="00AF3F64"/>
    <w:rsid w:val="00AF4135"/>
    <w:rsid w:val="00AF4A29"/>
    <w:rsid w:val="00AF56CA"/>
    <w:rsid w:val="00AF6988"/>
    <w:rsid w:val="00AF73B2"/>
    <w:rsid w:val="00AF743C"/>
    <w:rsid w:val="00B000EB"/>
    <w:rsid w:val="00B006FF"/>
    <w:rsid w:val="00B02F1A"/>
    <w:rsid w:val="00B030FC"/>
    <w:rsid w:val="00B033B9"/>
    <w:rsid w:val="00B04EFB"/>
    <w:rsid w:val="00B06046"/>
    <w:rsid w:val="00B06712"/>
    <w:rsid w:val="00B068B8"/>
    <w:rsid w:val="00B0735A"/>
    <w:rsid w:val="00B0746D"/>
    <w:rsid w:val="00B1003F"/>
    <w:rsid w:val="00B1079E"/>
    <w:rsid w:val="00B11959"/>
    <w:rsid w:val="00B11AD1"/>
    <w:rsid w:val="00B12839"/>
    <w:rsid w:val="00B12C6C"/>
    <w:rsid w:val="00B13116"/>
    <w:rsid w:val="00B154E8"/>
    <w:rsid w:val="00B15D8B"/>
    <w:rsid w:val="00B15F52"/>
    <w:rsid w:val="00B166B7"/>
    <w:rsid w:val="00B16748"/>
    <w:rsid w:val="00B1678A"/>
    <w:rsid w:val="00B16D64"/>
    <w:rsid w:val="00B16ECB"/>
    <w:rsid w:val="00B1731A"/>
    <w:rsid w:val="00B174D1"/>
    <w:rsid w:val="00B176CD"/>
    <w:rsid w:val="00B21117"/>
    <w:rsid w:val="00B21269"/>
    <w:rsid w:val="00B21A2C"/>
    <w:rsid w:val="00B21A39"/>
    <w:rsid w:val="00B22460"/>
    <w:rsid w:val="00B23CAA"/>
    <w:rsid w:val="00B23D24"/>
    <w:rsid w:val="00B23D63"/>
    <w:rsid w:val="00B2459C"/>
    <w:rsid w:val="00B25451"/>
    <w:rsid w:val="00B25F9A"/>
    <w:rsid w:val="00B26739"/>
    <w:rsid w:val="00B267E5"/>
    <w:rsid w:val="00B26B07"/>
    <w:rsid w:val="00B26B44"/>
    <w:rsid w:val="00B26DF5"/>
    <w:rsid w:val="00B27035"/>
    <w:rsid w:val="00B3063E"/>
    <w:rsid w:val="00B30D30"/>
    <w:rsid w:val="00B313DE"/>
    <w:rsid w:val="00B31581"/>
    <w:rsid w:val="00B31A9C"/>
    <w:rsid w:val="00B31C03"/>
    <w:rsid w:val="00B3280E"/>
    <w:rsid w:val="00B32B95"/>
    <w:rsid w:val="00B32C09"/>
    <w:rsid w:val="00B3403D"/>
    <w:rsid w:val="00B34A4B"/>
    <w:rsid w:val="00B35923"/>
    <w:rsid w:val="00B35C25"/>
    <w:rsid w:val="00B35DF0"/>
    <w:rsid w:val="00B36962"/>
    <w:rsid w:val="00B36C64"/>
    <w:rsid w:val="00B37E6E"/>
    <w:rsid w:val="00B404EC"/>
    <w:rsid w:val="00B405D6"/>
    <w:rsid w:val="00B40C56"/>
    <w:rsid w:val="00B41478"/>
    <w:rsid w:val="00B414C7"/>
    <w:rsid w:val="00B424F1"/>
    <w:rsid w:val="00B42A33"/>
    <w:rsid w:val="00B42CE1"/>
    <w:rsid w:val="00B42E2E"/>
    <w:rsid w:val="00B43189"/>
    <w:rsid w:val="00B44623"/>
    <w:rsid w:val="00B471E2"/>
    <w:rsid w:val="00B50002"/>
    <w:rsid w:val="00B513EB"/>
    <w:rsid w:val="00B51758"/>
    <w:rsid w:val="00B51880"/>
    <w:rsid w:val="00B51DB3"/>
    <w:rsid w:val="00B52418"/>
    <w:rsid w:val="00B53CDF"/>
    <w:rsid w:val="00B54AA1"/>
    <w:rsid w:val="00B54CE0"/>
    <w:rsid w:val="00B55B0B"/>
    <w:rsid w:val="00B57BA4"/>
    <w:rsid w:val="00B603BF"/>
    <w:rsid w:val="00B6056B"/>
    <w:rsid w:val="00B607E1"/>
    <w:rsid w:val="00B6086D"/>
    <w:rsid w:val="00B61463"/>
    <w:rsid w:val="00B61DFA"/>
    <w:rsid w:val="00B62418"/>
    <w:rsid w:val="00B6248F"/>
    <w:rsid w:val="00B6279E"/>
    <w:rsid w:val="00B62C03"/>
    <w:rsid w:val="00B62D4A"/>
    <w:rsid w:val="00B63FC2"/>
    <w:rsid w:val="00B646E6"/>
    <w:rsid w:val="00B65001"/>
    <w:rsid w:val="00B653CD"/>
    <w:rsid w:val="00B66075"/>
    <w:rsid w:val="00B6689D"/>
    <w:rsid w:val="00B673B9"/>
    <w:rsid w:val="00B6751C"/>
    <w:rsid w:val="00B7000E"/>
    <w:rsid w:val="00B70B7D"/>
    <w:rsid w:val="00B71D80"/>
    <w:rsid w:val="00B71F4C"/>
    <w:rsid w:val="00B7259B"/>
    <w:rsid w:val="00B72E06"/>
    <w:rsid w:val="00B74D35"/>
    <w:rsid w:val="00B753DA"/>
    <w:rsid w:val="00B75699"/>
    <w:rsid w:val="00B76720"/>
    <w:rsid w:val="00B76782"/>
    <w:rsid w:val="00B76D05"/>
    <w:rsid w:val="00B76E04"/>
    <w:rsid w:val="00B77948"/>
    <w:rsid w:val="00B805AE"/>
    <w:rsid w:val="00B80A93"/>
    <w:rsid w:val="00B811E5"/>
    <w:rsid w:val="00B81229"/>
    <w:rsid w:val="00B81371"/>
    <w:rsid w:val="00B81A4C"/>
    <w:rsid w:val="00B8206F"/>
    <w:rsid w:val="00B8270C"/>
    <w:rsid w:val="00B838C5"/>
    <w:rsid w:val="00B83D8C"/>
    <w:rsid w:val="00B83D9F"/>
    <w:rsid w:val="00B83DA5"/>
    <w:rsid w:val="00B84193"/>
    <w:rsid w:val="00B8423E"/>
    <w:rsid w:val="00B84BA1"/>
    <w:rsid w:val="00B8582F"/>
    <w:rsid w:val="00B85BCF"/>
    <w:rsid w:val="00B86E0E"/>
    <w:rsid w:val="00B876F0"/>
    <w:rsid w:val="00B900C4"/>
    <w:rsid w:val="00B901D9"/>
    <w:rsid w:val="00B90FE5"/>
    <w:rsid w:val="00B9129B"/>
    <w:rsid w:val="00B9177F"/>
    <w:rsid w:val="00B91DFD"/>
    <w:rsid w:val="00B93CFC"/>
    <w:rsid w:val="00B93E2A"/>
    <w:rsid w:val="00B9411E"/>
    <w:rsid w:val="00B94383"/>
    <w:rsid w:val="00B94465"/>
    <w:rsid w:val="00B944CC"/>
    <w:rsid w:val="00B94C8C"/>
    <w:rsid w:val="00B957D0"/>
    <w:rsid w:val="00B96539"/>
    <w:rsid w:val="00B96C90"/>
    <w:rsid w:val="00B97028"/>
    <w:rsid w:val="00B97EF1"/>
    <w:rsid w:val="00BA1339"/>
    <w:rsid w:val="00BA2820"/>
    <w:rsid w:val="00BA300E"/>
    <w:rsid w:val="00BA3582"/>
    <w:rsid w:val="00BA3C18"/>
    <w:rsid w:val="00BA4A74"/>
    <w:rsid w:val="00BA633E"/>
    <w:rsid w:val="00BA68C7"/>
    <w:rsid w:val="00BA74F8"/>
    <w:rsid w:val="00BA76DB"/>
    <w:rsid w:val="00BB0502"/>
    <w:rsid w:val="00BB08F5"/>
    <w:rsid w:val="00BB0EB4"/>
    <w:rsid w:val="00BB16A3"/>
    <w:rsid w:val="00BB2A10"/>
    <w:rsid w:val="00BB31B4"/>
    <w:rsid w:val="00BB3C2D"/>
    <w:rsid w:val="00BB5BBB"/>
    <w:rsid w:val="00BB612D"/>
    <w:rsid w:val="00BB6B81"/>
    <w:rsid w:val="00BB6BB0"/>
    <w:rsid w:val="00BB7078"/>
    <w:rsid w:val="00BB71C0"/>
    <w:rsid w:val="00BB734D"/>
    <w:rsid w:val="00BC135F"/>
    <w:rsid w:val="00BC1650"/>
    <w:rsid w:val="00BC1909"/>
    <w:rsid w:val="00BC1B88"/>
    <w:rsid w:val="00BC2048"/>
    <w:rsid w:val="00BC252D"/>
    <w:rsid w:val="00BC2817"/>
    <w:rsid w:val="00BC3A0D"/>
    <w:rsid w:val="00BC3C1A"/>
    <w:rsid w:val="00BC42EB"/>
    <w:rsid w:val="00BC48C4"/>
    <w:rsid w:val="00BC52A3"/>
    <w:rsid w:val="00BC5342"/>
    <w:rsid w:val="00BC5B93"/>
    <w:rsid w:val="00BC5CE4"/>
    <w:rsid w:val="00BC615D"/>
    <w:rsid w:val="00BC64A4"/>
    <w:rsid w:val="00BC7389"/>
    <w:rsid w:val="00BC7458"/>
    <w:rsid w:val="00BC758D"/>
    <w:rsid w:val="00BC75EC"/>
    <w:rsid w:val="00BC782A"/>
    <w:rsid w:val="00BC7BBC"/>
    <w:rsid w:val="00BD1260"/>
    <w:rsid w:val="00BD1354"/>
    <w:rsid w:val="00BD1B14"/>
    <w:rsid w:val="00BD3285"/>
    <w:rsid w:val="00BD39C1"/>
    <w:rsid w:val="00BD3C98"/>
    <w:rsid w:val="00BD43FD"/>
    <w:rsid w:val="00BD516A"/>
    <w:rsid w:val="00BD6958"/>
    <w:rsid w:val="00BD6F5F"/>
    <w:rsid w:val="00BD70FE"/>
    <w:rsid w:val="00BE1297"/>
    <w:rsid w:val="00BE13FD"/>
    <w:rsid w:val="00BE14DC"/>
    <w:rsid w:val="00BE2466"/>
    <w:rsid w:val="00BE256C"/>
    <w:rsid w:val="00BE28E6"/>
    <w:rsid w:val="00BE299A"/>
    <w:rsid w:val="00BE2F2C"/>
    <w:rsid w:val="00BE3970"/>
    <w:rsid w:val="00BE4270"/>
    <w:rsid w:val="00BE5665"/>
    <w:rsid w:val="00BE59E1"/>
    <w:rsid w:val="00BE5CE9"/>
    <w:rsid w:val="00BE6E7C"/>
    <w:rsid w:val="00BE7B62"/>
    <w:rsid w:val="00BF03A3"/>
    <w:rsid w:val="00BF0955"/>
    <w:rsid w:val="00BF0B20"/>
    <w:rsid w:val="00BF0C35"/>
    <w:rsid w:val="00BF0CCD"/>
    <w:rsid w:val="00BF1D8F"/>
    <w:rsid w:val="00BF2323"/>
    <w:rsid w:val="00BF24DF"/>
    <w:rsid w:val="00BF330C"/>
    <w:rsid w:val="00BF44B4"/>
    <w:rsid w:val="00BF4770"/>
    <w:rsid w:val="00BF4A1D"/>
    <w:rsid w:val="00BF566B"/>
    <w:rsid w:val="00BF5EB3"/>
    <w:rsid w:val="00BF62B5"/>
    <w:rsid w:val="00BF664C"/>
    <w:rsid w:val="00C00179"/>
    <w:rsid w:val="00C00C82"/>
    <w:rsid w:val="00C0101D"/>
    <w:rsid w:val="00C011E5"/>
    <w:rsid w:val="00C0166F"/>
    <w:rsid w:val="00C02582"/>
    <w:rsid w:val="00C0270D"/>
    <w:rsid w:val="00C03033"/>
    <w:rsid w:val="00C03E67"/>
    <w:rsid w:val="00C043B8"/>
    <w:rsid w:val="00C04E1B"/>
    <w:rsid w:val="00C06319"/>
    <w:rsid w:val="00C07393"/>
    <w:rsid w:val="00C07B41"/>
    <w:rsid w:val="00C1011A"/>
    <w:rsid w:val="00C10132"/>
    <w:rsid w:val="00C10850"/>
    <w:rsid w:val="00C109FD"/>
    <w:rsid w:val="00C10E98"/>
    <w:rsid w:val="00C11874"/>
    <w:rsid w:val="00C11CDE"/>
    <w:rsid w:val="00C11ECA"/>
    <w:rsid w:val="00C12B89"/>
    <w:rsid w:val="00C12DAB"/>
    <w:rsid w:val="00C12FC9"/>
    <w:rsid w:val="00C13CFB"/>
    <w:rsid w:val="00C14330"/>
    <w:rsid w:val="00C153FA"/>
    <w:rsid w:val="00C15602"/>
    <w:rsid w:val="00C15A68"/>
    <w:rsid w:val="00C15F28"/>
    <w:rsid w:val="00C16375"/>
    <w:rsid w:val="00C16467"/>
    <w:rsid w:val="00C16673"/>
    <w:rsid w:val="00C16DA3"/>
    <w:rsid w:val="00C1714A"/>
    <w:rsid w:val="00C17256"/>
    <w:rsid w:val="00C1742C"/>
    <w:rsid w:val="00C17F79"/>
    <w:rsid w:val="00C20B43"/>
    <w:rsid w:val="00C21AC6"/>
    <w:rsid w:val="00C21F63"/>
    <w:rsid w:val="00C22181"/>
    <w:rsid w:val="00C22250"/>
    <w:rsid w:val="00C2246E"/>
    <w:rsid w:val="00C23C31"/>
    <w:rsid w:val="00C24E75"/>
    <w:rsid w:val="00C25431"/>
    <w:rsid w:val="00C256B3"/>
    <w:rsid w:val="00C25AD0"/>
    <w:rsid w:val="00C25B8F"/>
    <w:rsid w:val="00C27F57"/>
    <w:rsid w:val="00C3058F"/>
    <w:rsid w:val="00C30638"/>
    <w:rsid w:val="00C30805"/>
    <w:rsid w:val="00C30ED9"/>
    <w:rsid w:val="00C315F6"/>
    <w:rsid w:val="00C318AA"/>
    <w:rsid w:val="00C31935"/>
    <w:rsid w:val="00C319F5"/>
    <w:rsid w:val="00C31DEB"/>
    <w:rsid w:val="00C335A7"/>
    <w:rsid w:val="00C33733"/>
    <w:rsid w:val="00C338F4"/>
    <w:rsid w:val="00C34481"/>
    <w:rsid w:val="00C34A21"/>
    <w:rsid w:val="00C34AE5"/>
    <w:rsid w:val="00C34C25"/>
    <w:rsid w:val="00C34C63"/>
    <w:rsid w:val="00C35AB3"/>
    <w:rsid w:val="00C3671F"/>
    <w:rsid w:val="00C36ECC"/>
    <w:rsid w:val="00C3740D"/>
    <w:rsid w:val="00C37BB8"/>
    <w:rsid w:val="00C37FD1"/>
    <w:rsid w:val="00C403BF"/>
    <w:rsid w:val="00C407B1"/>
    <w:rsid w:val="00C40908"/>
    <w:rsid w:val="00C40BCB"/>
    <w:rsid w:val="00C410E1"/>
    <w:rsid w:val="00C4147C"/>
    <w:rsid w:val="00C42B22"/>
    <w:rsid w:val="00C4454E"/>
    <w:rsid w:val="00C45012"/>
    <w:rsid w:val="00C451E4"/>
    <w:rsid w:val="00C455A6"/>
    <w:rsid w:val="00C45C05"/>
    <w:rsid w:val="00C46958"/>
    <w:rsid w:val="00C46A5C"/>
    <w:rsid w:val="00C471EF"/>
    <w:rsid w:val="00C473D5"/>
    <w:rsid w:val="00C47748"/>
    <w:rsid w:val="00C47C5C"/>
    <w:rsid w:val="00C47C73"/>
    <w:rsid w:val="00C50221"/>
    <w:rsid w:val="00C52B80"/>
    <w:rsid w:val="00C52E2A"/>
    <w:rsid w:val="00C531E6"/>
    <w:rsid w:val="00C53B58"/>
    <w:rsid w:val="00C53D99"/>
    <w:rsid w:val="00C547F1"/>
    <w:rsid w:val="00C55DC6"/>
    <w:rsid w:val="00C55E8B"/>
    <w:rsid w:val="00C56674"/>
    <w:rsid w:val="00C57975"/>
    <w:rsid w:val="00C6068B"/>
    <w:rsid w:val="00C60EFB"/>
    <w:rsid w:val="00C610FB"/>
    <w:rsid w:val="00C627D7"/>
    <w:rsid w:val="00C62A9F"/>
    <w:rsid w:val="00C62BEC"/>
    <w:rsid w:val="00C6358A"/>
    <w:rsid w:val="00C63888"/>
    <w:rsid w:val="00C63977"/>
    <w:rsid w:val="00C63DAA"/>
    <w:rsid w:val="00C643FD"/>
    <w:rsid w:val="00C65041"/>
    <w:rsid w:val="00C65621"/>
    <w:rsid w:val="00C658A0"/>
    <w:rsid w:val="00C65D0E"/>
    <w:rsid w:val="00C65E0E"/>
    <w:rsid w:val="00C66605"/>
    <w:rsid w:val="00C668E2"/>
    <w:rsid w:val="00C66DA3"/>
    <w:rsid w:val="00C6787D"/>
    <w:rsid w:val="00C70AF2"/>
    <w:rsid w:val="00C70E24"/>
    <w:rsid w:val="00C70F29"/>
    <w:rsid w:val="00C7140F"/>
    <w:rsid w:val="00C71D08"/>
    <w:rsid w:val="00C72205"/>
    <w:rsid w:val="00C72D9D"/>
    <w:rsid w:val="00C731BE"/>
    <w:rsid w:val="00C731E5"/>
    <w:rsid w:val="00C7333B"/>
    <w:rsid w:val="00C733E5"/>
    <w:rsid w:val="00C734D7"/>
    <w:rsid w:val="00C73BE3"/>
    <w:rsid w:val="00C748F5"/>
    <w:rsid w:val="00C75A1D"/>
    <w:rsid w:val="00C75DCA"/>
    <w:rsid w:val="00C761D3"/>
    <w:rsid w:val="00C77910"/>
    <w:rsid w:val="00C80733"/>
    <w:rsid w:val="00C80DF0"/>
    <w:rsid w:val="00C80ED9"/>
    <w:rsid w:val="00C82570"/>
    <w:rsid w:val="00C82B43"/>
    <w:rsid w:val="00C831D2"/>
    <w:rsid w:val="00C8349F"/>
    <w:rsid w:val="00C846D7"/>
    <w:rsid w:val="00C84B7E"/>
    <w:rsid w:val="00C84BD3"/>
    <w:rsid w:val="00C8577F"/>
    <w:rsid w:val="00C85EC8"/>
    <w:rsid w:val="00C8616B"/>
    <w:rsid w:val="00C867AB"/>
    <w:rsid w:val="00C867F5"/>
    <w:rsid w:val="00C86B6A"/>
    <w:rsid w:val="00C87404"/>
    <w:rsid w:val="00C875F4"/>
    <w:rsid w:val="00C87DF6"/>
    <w:rsid w:val="00C9025E"/>
    <w:rsid w:val="00C90FFB"/>
    <w:rsid w:val="00C913CC"/>
    <w:rsid w:val="00C92238"/>
    <w:rsid w:val="00C94909"/>
    <w:rsid w:val="00C949F5"/>
    <w:rsid w:val="00C95091"/>
    <w:rsid w:val="00C95C8C"/>
    <w:rsid w:val="00C95E36"/>
    <w:rsid w:val="00C96966"/>
    <w:rsid w:val="00C9727A"/>
    <w:rsid w:val="00C97522"/>
    <w:rsid w:val="00C975F9"/>
    <w:rsid w:val="00C978D8"/>
    <w:rsid w:val="00C97AD8"/>
    <w:rsid w:val="00C97AEC"/>
    <w:rsid w:val="00C97DA0"/>
    <w:rsid w:val="00CA08A0"/>
    <w:rsid w:val="00CA10C5"/>
    <w:rsid w:val="00CA1435"/>
    <w:rsid w:val="00CA2712"/>
    <w:rsid w:val="00CA367D"/>
    <w:rsid w:val="00CA4636"/>
    <w:rsid w:val="00CA47BC"/>
    <w:rsid w:val="00CA48C9"/>
    <w:rsid w:val="00CA49CC"/>
    <w:rsid w:val="00CA512C"/>
    <w:rsid w:val="00CA54A6"/>
    <w:rsid w:val="00CA688D"/>
    <w:rsid w:val="00CA693F"/>
    <w:rsid w:val="00CA71BD"/>
    <w:rsid w:val="00CB08EA"/>
    <w:rsid w:val="00CB15FC"/>
    <w:rsid w:val="00CB21FC"/>
    <w:rsid w:val="00CB2576"/>
    <w:rsid w:val="00CB3887"/>
    <w:rsid w:val="00CB3BDD"/>
    <w:rsid w:val="00CB405C"/>
    <w:rsid w:val="00CB4F65"/>
    <w:rsid w:val="00CB5975"/>
    <w:rsid w:val="00CB5BB9"/>
    <w:rsid w:val="00CB646E"/>
    <w:rsid w:val="00CB723F"/>
    <w:rsid w:val="00CB7A64"/>
    <w:rsid w:val="00CB7C7C"/>
    <w:rsid w:val="00CC01F8"/>
    <w:rsid w:val="00CC06B1"/>
    <w:rsid w:val="00CC15F2"/>
    <w:rsid w:val="00CC16F7"/>
    <w:rsid w:val="00CC1EEE"/>
    <w:rsid w:val="00CC2565"/>
    <w:rsid w:val="00CC25EC"/>
    <w:rsid w:val="00CC275E"/>
    <w:rsid w:val="00CC3B23"/>
    <w:rsid w:val="00CC3BBF"/>
    <w:rsid w:val="00CC4577"/>
    <w:rsid w:val="00CC470D"/>
    <w:rsid w:val="00CC4B48"/>
    <w:rsid w:val="00CC503B"/>
    <w:rsid w:val="00CC59DB"/>
    <w:rsid w:val="00CC5BD4"/>
    <w:rsid w:val="00CC7580"/>
    <w:rsid w:val="00CC7B3E"/>
    <w:rsid w:val="00CC7E02"/>
    <w:rsid w:val="00CD03F9"/>
    <w:rsid w:val="00CD1400"/>
    <w:rsid w:val="00CD19C1"/>
    <w:rsid w:val="00CD1A5F"/>
    <w:rsid w:val="00CD1B2F"/>
    <w:rsid w:val="00CD1DAD"/>
    <w:rsid w:val="00CD5372"/>
    <w:rsid w:val="00CD55CD"/>
    <w:rsid w:val="00CD5B6B"/>
    <w:rsid w:val="00CD6074"/>
    <w:rsid w:val="00CD7174"/>
    <w:rsid w:val="00CD7FC2"/>
    <w:rsid w:val="00CE15CA"/>
    <w:rsid w:val="00CE1DFF"/>
    <w:rsid w:val="00CE1ED3"/>
    <w:rsid w:val="00CE1F0C"/>
    <w:rsid w:val="00CE2C01"/>
    <w:rsid w:val="00CE352A"/>
    <w:rsid w:val="00CE3569"/>
    <w:rsid w:val="00CE410C"/>
    <w:rsid w:val="00CE48B4"/>
    <w:rsid w:val="00CE4B7E"/>
    <w:rsid w:val="00CE4F10"/>
    <w:rsid w:val="00CE506C"/>
    <w:rsid w:val="00CE5CB1"/>
    <w:rsid w:val="00CE63CD"/>
    <w:rsid w:val="00CE6841"/>
    <w:rsid w:val="00CE6F83"/>
    <w:rsid w:val="00CE70F8"/>
    <w:rsid w:val="00CE7311"/>
    <w:rsid w:val="00CE7476"/>
    <w:rsid w:val="00CE78A7"/>
    <w:rsid w:val="00CF0D49"/>
    <w:rsid w:val="00CF1612"/>
    <w:rsid w:val="00CF3797"/>
    <w:rsid w:val="00CF43C0"/>
    <w:rsid w:val="00CF4E4F"/>
    <w:rsid w:val="00CF4F19"/>
    <w:rsid w:val="00CF5233"/>
    <w:rsid w:val="00CF67CC"/>
    <w:rsid w:val="00CF6B1C"/>
    <w:rsid w:val="00CF6C44"/>
    <w:rsid w:val="00CF6FC1"/>
    <w:rsid w:val="00CF74AE"/>
    <w:rsid w:val="00CF75BC"/>
    <w:rsid w:val="00CF769A"/>
    <w:rsid w:val="00D008BC"/>
    <w:rsid w:val="00D01348"/>
    <w:rsid w:val="00D01570"/>
    <w:rsid w:val="00D01746"/>
    <w:rsid w:val="00D027D8"/>
    <w:rsid w:val="00D02BA2"/>
    <w:rsid w:val="00D0331E"/>
    <w:rsid w:val="00D034DA"/>
    <w:rsid w:val="00D05087"/>
    <w:rsid w:val="00D05816"/>
    <w:rsid w:val="00D05887"/>
    <w:rsid w:val="00D062C6"/>
    <w:rsid w:val="00D073BC"/>
    <w:rsid w:val="00D07E33"/>
    <w:rsid w:val="00D10328"/>
    <w:rsid w:val="00D110DD"/>
    <w:rsid w:val="00D1158D"/>
    <w:rsid w:val="00D11754"/>
    <w:rsid w:val="00D1258E"/>
    <w:rsid w:val="00D13339"/>
    <w:rsid w:val="00D135D2"/>
    <w:rsid w:val="00D13A8A"/>
    <w:rsid w:val="00D13F89"/>
    <w:rsid w:val="00D149F8"/>
    <w:rsid w:val="00D15D0C"/>
    <w:rsid w:val="00D15F4D"/>
    <w:rsid w:val="00D1629C"/>
    <w:rsid w:val="00D16678"/>
    <w:rsid w:val="00D168B4"/>
    <w:rsid w:val="00D17606"/>
    <w:rsid w:val="00D20493"/>
    <w:rsid w:val="00D2072C"/>
    <w:rsid w:val="00D20CD5"/>
    <w:rsid w:val="00D21182"/>
    <w:rsid w:val="00D2205C"/>
    <w:rsid w:val="00D221F5"/>
    <w:rsid w:val="00D22C11"/>
    <w:rsid w:val="00D22FDF"/>
    <w:rsid w:val="00D22FE9"/>
    <w:rsid w:val="00D23BCC"/>
    <w:rsid w:val="00D24566"/>
    <w:rsid w:val="00D24FAB"/>
    <w:rsid w:val="00D25511"/>
    <w:rsid w:val="00D26CDA"/>
    <w:rsid w:val="00D27405"/>
    <w:rsid w:val="00D27E40"/>
    <w:rsid w:val="00D31849"/>
    <w:rsid w:val="00D31EF3"/>
    <w:rsid w:val="00D32239"/>
    <w:rsid w:val="00D330F1"/>
    <w:rsid w:val="00D331B7"/>
    <w:rsid w:val="00D331DF"/>
    <w:rsid w:val="00D3342F"/>
    <w:rsid w:val="00D334A3"/>
    <w:rsid w:val="00D3361D"/>
    <w:rsid w:val="00D33DDA"/>
    <w:rsid w:val="00D34FDA"/>
    <w:rsid w:val="00D35271"/>
    <w:rsid w:val="00D35491"/>
    <w:rsid w:val="00D355DA"/>
    <w:rsid w:val="00D356BA"/>
    <w:rsid w:val="00D35ED6"/>
    <w:rsid w:val="00D360EF"/>
    <w:rsid w:val="00D36896"/>
    <w:rsid w:val="00D36902"/>
    <w:rsid w:val="00D36D2F"/>
    <w:rsid w:val="00D36E93"/>
    <w:rsid w:val="00D40585"/>
    <w:rsid w:val="00D40693"/>
    <w:rsid w:val="00D409FC"/>
    <w:rsid w:val="00D40CC2"/>
    <w:rsid w:val="00D411B5"/>
    <w:rsid w:val="00D4234F"/>
    <w:rsid w:val="00D423CB"/>
    <w:rsid w:val="00D425AC"/>
    <w:rsid w:val="00D42A13"/>
    <w:rsid w:val="00D42BFD"/>
    <w:rsid w:val="00D43075"/>
    <w:rsid w:val="00D4360E"/>
    <w:rsid w:val="00D4422F"/>
    <w:rsid w:val="00D459CB"/>
    <w:rsid w:val="00D46A8A"/>
    <w:rsid w:val="00D46C20"/>
    <w:rsid w:val="00D478EF"/>
    <w:rsid w:val="00D47B54"/>
    <w:rsid w:val="00D50478"/>
    <w:rsid w:val="00D508AA"/>
    <w:rsid w:val="00D5131D"/>
    <w:rsid w:val="00D51AD1"/>
    <w:rsid w:val="00D51DF1"/>
    <w:rsid w:val="00D526FA"/>
    <w:rsid w:val="00D52FD3"/>
    <w:rsid w:val="00D53EF6"/>
    <w:rsid w:val="00D54572"/>
    <w:rsid w:val="00D55349"/>
    <w:rsid w:val="00D555BF"/>
    <w:rsid w:val="00D55711"/>
    <w:rsid w:val="00D5584A"/>
    <w:rsid w:val="00D55A54"/>
    <w:rsid w:val="00D55AAA"/>
    <w:rsid w:val="00D56647"/>
    <w:rsid w:val="00D56A94"/>
    <w:rsid w:val="00D56CE0"/>
    <w:rsid w:val="00D56F95"/>
    <w:rsid w:val="00D57EE9"/>
    <w:rsid w:val="00D6091F"/>
    <w:rsid w:val="00D60B11"/>
    <w:rsid w:val="00D61AE0"/>
    <w:rsid w:val="00D62488"/>
    <w:rsid w:val="00D6291F"/>
    <w:rsid w:val="00D6320D"/>
    <w:rsid w:val="00D634B0"/>
    <w:rsid w:val="00D63724"/>
    <w:rsid w:val="00D645C7"/>
    <w:rsid w:val="00D6516F"/>
    <w:rsid w:val="00D65CE5"/>
    <w:rsid w:val="00D66AF8"/>
    <w:rsid w:val="00D66D5C"/>
    <w:rsid w:val="00D67806"/>
    <w:rsid w:val="00D67AF6"/>
    <w:rsid w:val="00D67DA2"/>
    <w:rsid w:val="00D67FDC"/>
    <w:rsid w:val="00D70422"/>
    <w:rsid w:val="00D7069A"/>
    <w:rsid w:val="00D712A2"/>
    <w:rsid w:val="00D71C34"/>
    <w:rsid w:val="00D71F14"/>
    <w:rsid w:val="00D72C98"/>
    <w:rsid w:val="00D72D9A"/>
    <w:rsid w:val="00D733C4"/>
    <w:rsid w:val="00D7353C"/>
    <w:rsid w:val="00D73F33"/>
    <w:rsid w:val="00D74564"/>
    <w:rsid w:val="00D748A5"/>
    <w:rsid w:val="00D74AF9"/>
    <w:rsid w:val="00D750B0"/>
    <w:rsid w:val="00D75151"/>
    <w:rsid w:val="00D76B9C"/>
    <w:rsid w:val="00D76FE0"/>
    <w:rsid w:val="00D77098"/>
    <w:rsid w:val="00D770C1"/>
    <w:rsid w:val="00D770DE"/>
    <w:rsid w:val="00D77121"/>
    <w:rsid w:val="00D77927"/>
    <w:rsid w:val="00D80A95"/>
    <w:rsid w:val="00D81A13"/>
    <w:rsid w:val="00D81C6E"/>
    <w:rsid w:val="00D822DC"/>
    <w:rsid w:val="00D8344D"/>
    <w:rsid w:val="00D83B1E"/>
    <w:rsid w:val="00D83B71"/>
    <w:rsid w:val="00D83BEA"/>
    <w:rsid w:val="00D852EF"/>
    <w:rsid w:val="00D8605B"/>
    <w:rsid w:val="00D86277"/>
    <w:rsid w:val="00D868AC"/>
    <w:rsid w:val="00D8796F"/>
    <w:rsid w:val="00D900FB"/>
    <w:rsid w:val="00D909A3"/>
    <w:rsid w:val="00D91184"/>
    <w:rsid w:val="00D926CF"/>
    <w:rsid w:val="00D93250"/>
    <w:rsid w:val="00D938E4"/>
    <w:rsid w:val="00D93C9D"/>
    <w:rsid w:val="00D93D20"/>
    <w:rsid w:val="00D94353"/>
    <w:rsid w:val="00D94546"/>
    <w:rsid w:val="00D94E76"/>
    <w:rsid w:val="00D94F86"/>
    <w:rsid w:val="00D953B3"/>
    <w:rsid w:val="00D95F72"/>
    <w:rsid w:val="00D96456"/>
    <w:rsid w:val="00D96E46"/>
    <w:rsid w:val="00DA0A81"/>
    <w:rsid w:val="00DA1134"/>
    <w:rsid w:val="00DA164C"/>
    <w:rsid w:val="00DA1C95"/>
    <w:rsid w:val="00DA325B"/>
    <w:rsid w:val="00DA3538"/>
    <w:rsid w:val="00DA3EB6"/>
    <w:rsid w:val="00DA49A0"/>
    <w:rsid w:val="00DA4DEB"/>
    <w:rsid w:val="00DA6336"/>
    <w:rsid w:val="00DA6686"/>
    <w:rsid w:val="00DA70EC"/>
    <w:rsid w:val="00DA760C"/>
    <w:rsid w:val="00DA7D04"/>
    <w:rsid w:val="00DA7F32"/>
    <w:rsid w:val="00DB02D0"/>
    <w:rsid w:val="00DB0621"/>
    <w:rsid w:val="00DB1DAC"/>
    <w:rsid w:val="00DB1F2A"/>
    <w:rsid w:val="00DB20A7"/>
    <w:rsid w:val="00DB3256"/>
    <w:rsid w:val="00DB3768"/>
    <w:rsid w:val="00DB3C66"/>
    <w:rsid w:val="00DB4074"/>
    <w:rsid w:val="00DB4287"/>
    <w:rsid w:val="00DB4AB8"/>
    <w:rsid w:val="00DB5005"/>
    <w:rsid w:val="00DB5780"/>
    <w:rsid w:val="00DB5EB6"/>
    <w:rsid w:val="00DB66B8"/>
    <w:rsid w:val="00DB6D07"/>
    <w:rsid w:val="00DB6D24"/>
    <w:rsid w:val="00DB7518"/>
    <w:rsid w:val="00DB791D"/>
    <w:rsid w:val="00DC016A"/>
    <w:rsid w:val="00DC01DB"/>
    <w:rsid w:val="00DC0D1D"/>
    <w:rsid w:val="00DC1009"/>
    <w:rsid w:val="00DC1354"/>
    <w:rsid w:val="00DC1CA3"/>
    <w:rsid w:val="00DC1FE0"/>
    <w:rsid w:val="00DC23EF"/>
    <w:rsid w:val="00DC293E"/>
    <w:rsid w:val="00DC324E"/>
    <w:rsid w:val="00DC391A"/>
    <w:rsid w:val="00DC3C76"/>
    <w:rsid w:val="00DC4224"/>
    <w:rsid w:val="00DC5103"/>
    <w:rsid w:val="00DC52E4"/>
    <w:rsid w:val="00DC5B29"/>
    <w:rsid w:val="00DC5E36"/>
    <w:rsid w:val="00DC6141"/>
    <w:rsid w:val="00DC64AB"/>
    <w:rsid w:val="00DC667B"/>
    <w:rsid w:val="00DC6C1B"/>
    <w:rsid w:val="00DC731F"/>
    <w:rsid w:val="00DD048B"/>
    <w:rsid w:val="00DD06A4"/>
    <w:rsid w:val="00DD10A5"/>
    <w:rsid w:val="00DD17A9"/>
    <w:rsid w:val="00DD1ACA"/>
    <w:rsid w:val="00DD1EA0"/>
    <w:rsid w:val="00DD204C"/>
    <w:rsid w:val="00DD29D6"/>
    <w:rsid w:val="00DD2B3A"/>
    <w:rsid w:val="00DD2F39"/>
    <w:rsid w:val="00DD3616"/>
    <w:rsid w:val="00DD368E"/>
    <w:rsid w:val="00DD369E"/>
    <w:rsid w:val="00DD375A"/>
    <w:rsid w:val="00DD37C0"/>
    <w:rsid w:val="00DD3CD7"/>
    <w:rsid w:val="00DD45E3"/>
    <w:rsid w:val="00DD4748"/>
    <w:rsid w:val="00DD4BFD"/>
    <w:rsid w:val="00DD50B4"/>
    <w:rsid w:val="00DD51BE"/>
    <w:rsid w:val="00DD51EA"/>
    <w:rsid w:val="00DD608B"/>
    <w:rsid w:val="00DD6D6B"/>
    <w:rsid w:val="00DD75FE"/>
    <w:rsid w:val="00DD779E"/>
    <w:rsid w:val="00DD7D7C"/>
    <w:rsid w:val="00DD7F74"/>
    <w:rsid w:val="00DE0BB8"/>
    <w:rsid w:val="00DE16E6"/>
    <w:rsid w:val="00DE1841"/>
    <w:rsid w:val="00DE1A36"/>
    <w:rsid w:val="00DE1FA7"/>
    <w:rsid w:val="00DE2497"/>
    <w:rsid w:val="00DE2D46"/>
    <w:rsid w:val="00DE2EA8"/>
    <w:rsid w:val="00DE2FE5"/>
    <w:rsid w:val="00DE3A1B"/>
    <w:rsid w:val="00DE48BA"/>
    <w:rsid w:val="00DE4E3A"/>
    <w:rsid w:val="00DE5179"/>
    <w:rsid w:val="00DE5545"/>
    <w:rsid w:val="00DE5A8E"/>
    <w:rsid w:val="00DE5F6D"/>
    <w:rsid w:val="00DE7013"/>
    <w:rsid w:val="00DE77B1"/>
    <w:rsid w:val="00DE799E"/>
    <w:rsid w:val="00DF0690"/>
    <w:rsid w:val="00DF0F1C"/>
    <w:rsid w:val="00DF165D"/>
    <w:rsid w:val="00DF19D5"/>
    <w:rsid w:val="00DF2028"/>
    <w:rsid w:val="00DF238C"/>
    <w:rsid w:val="00DF3002"/>
    <w:rsid w:val="00DF3153"/>
    <w:rsid w:val="00DF3E1F"/>
    <w:rsid w:val="00DF4048"/>
    <w:rsid w:val="00DF4FE2"/>
    <w:rsid w:val="00DF5B5D"/>
    <w:rsid w:val="00DF5C20"/>
    <w:rsid w:val="00DF6570"/>
    <w:rsid w:val="00DF683F"/>
    <w:rsid w:val="00DF6B52"/>
    <w:rsid w:val="00DF6C0F"/>
    <w:rsid w:val="00E00845"/>
    <w:rsid w:val="00E020C2"/>
    <w:rsid w:val="00E03839"/>
    <w:rsid w:val="00E04526"/>
    <w:rsid w:val="00E04B44"/>
    <w:rsid w:val="00E04E29"/>
    <w:rsid w:val="00E05FD8"/>
    <w:rsid w:val="00E0600D"/>
    <w:rsid w:val="00E06557"/>
    <w:rsid w:val="00E070CD"/>
    <w:rsid w:val="00E0757B"/>
    <w:rsid w:val="00E078D3"/>
    <w:rsid w:val="00E07BFE"/>
    <w:rsid w:val="00E07F67"/>
    <w:rsid w:val="00E101A0"/>
    <w:rsid w:val="00E134C0"/>
    <w:rsid w:val="00E136C1"/>
    <w:rsid w:val="00E13809"/>
    <w:rsid w:val="00E13E88"/>
    <w:rsid w:val="00E13F93"/>
    <w:rsid w:val="00E13F98"/>
    <w:rsid w:val="00E1514C"/>
    <w:rsid w:val="00E159E3"/>
    <w:rsid w:val="00E164A4"/>
    <w:rsid w:val="00E16736"/>
    <w:rsid w:val="00E1682D"/>
    <w:rsid w:val="00E170CE"/>
    <w:rsid w:val="00E1745A"/>
    <w:rsid w:val="00E1752D"/>
    <w:rsid w:val="00E178D2"/>
    <w:rsid w:val="00E20451"/>
    <w:rsid w:val="00E209EA"/>
    <w:rsid w:val="00E20AB4"/>
    <w:rsid w:val="00E20E22"/>
    <w:rsid w:val="00E213D8"/>
    <w:rsid w:val="00E21502"/>
    <w:rsid w:val="00E2222D"/>
    <w:rsid w:val="00E222C5"/>
    <w:rsid w:val="00E22764"/>
    <w:rsid w:val="00E22ADC"/>
    <w:rsid w:val="00E23058"/>
    <w:rsid w:val="00E231E8"/>
    <w:rsid w:val="00E244D3"/>
    <w:rsid w:val="00E249FA"/>
    <w:rsid w:val="00E251E1"/>
    <w:rsid w:val="00E25A7B"/>
    <w:rsid w:val="00E26E38"/>
    <w:rsid w:val="00E270A3"/>
    <w:rsid w:val="00E30CEF"/>
    <w:rsid w:val="00E310F8"/>
    <w:rsid w:val="00E311B3"/>
    <w:rsid w:val="00E31A82"/>
    <w:rsid w:val="00E320F0"/>
    <w:rsid w:val="00E32447"/>
    <w:rsid w:val="00E3256A"/>
    <w:rsid w:val="00E326E6"/>
    <w:rsid w:val="00E327E8"/>
    <w:rsid w:val="00E33E94"/>
    <w:rsid w:val="00E350EE"/>
    <w:rsid w:val="00E35440"/>
    <w:rsid w:val="00E36628"/>
    <w:rsid w:val="00E37544"/>
    <w:rsid w:val="00E40769"/>
    <w:rsid w:val="00E40E20"/>
    <w:rsid w:val="00E41023"/>
    <w:rsid w:val="00E41F6F"/>
    <w:rsid w:val="00E41FD4"/>
    <w:rsid w:val="00E421AD"/>
    <w:rsid w:val="00E4228E"/>
    <w:rsid w:val="00E424DD"/>
    <w:rsid w:val="00E42A7E"/>
    <w:rsid w:val="00E43764"/>
    <w:rsid w:val="00E43ABA"/>
    <w:rsid w:val="00E43BB0"/>
    <w:rsid w:val="00E43C64"/>
    <w:rsid w:val="00E43E1E"/>
    <w:rsid w:val="00E44603"/>
    <w:rsid w:val="00E44D16"/>
    <w:rsid w:val="00E46626"/>
    <w:rsid w:val="00E46B06"/>
    <w:rsid w:val="00E4740D"/>
    <w:rsid w:val="00E508C4"/>
    <w:rsid w:val="00E50981"/>
    <w:rsid w:val="00E516A8"/>
    <w:rsid w:val="00E51AD2"/>
    <w:rsid w:val="00E51BC6"/>
    <w:rsid w:val="00E51C1E"/>
    <w:rsid w:val="00E51D16"/>
    <w:rsid w:val="00E5214F"/>
    <w:rsid w:val="00E521BF"/>
    <w:rsid w:val="00E52D00"/>
    <w:rsid w:val="00E52E94"/>
    <w:rsid w:val="00E53989"/>
    <w:rsid w:val="00E53D03"/>
    <w:rsid w:val="00E53D63"/>
    <w:rsid w:val="00E544FE"/>
    <w:rsid w:val="00E548B7"/>
    <w:rsid w:val="00E54E07"/>
    <w:rsid w:val="00E551DC"/>
    <w:rsid w:val="00E5522A"/>
    <w:rsid w:val="00E56F49"/>
    <w:rsid w:val="00E60477"/>
    <w:rsid w:val="00E60F04"/>
    <w:rsid w:val="00E6122D"/>
    <w:rsid w:val="00E61B3F"/>
    <w:rsid w:val="00E624DC"/>
    <w:rsid w:val="00E62CC4"/>
    <w:rsid w:val="00E62E0A"/>
    <w:rsid w:val="00E62ECC"/>
    <w:rsid w:val="00E632A4"/>
    <w:rsid w:val="00E63763"/>
    <w:rsid w:val="00E6409C"/>
    <w:rsid w:val="00E64238"/>
    <w:rsid w:val="00E64914"/>
    <w:rsid w:val="00E659F1"/>
    <w:rsid w:val="00E66236"/>
    <w:rsid w:val="00E66D3B"/>
    <w:rsid w:val="00E66DAC"/>
    <w:rsid w:val="00E67D08"/>
    <w:rsid w:val="00E7056B"/>
    <w:rsid w:val="00E71CAE"/>
    <w:rsid w:val="00E71EE0"/>
    <w:rsid w:val="00E73889"/>
    <w:rsid w:val="00E7426C"/>
    <w:rsid w:val="00E7434D"/>
    <w:rsid w:val="00E74829"/>
    <w:rsid w:val="00E7497F"/>
    <w:rsid w:val="00E755AC"/>
    <w:rsid w:val="00E7633E"/>
    <w:rsid w:val="00E776E0"/>
    <w:rsid w:val="00E77C2E"/>
    <w:rsid w:val="00E77E49"/>
    <w:rsid w:val="00E77FC0"/>
    <w:rsid w:val="00E802F9"/>
    <w:rsid w:val="00E8037B"/>
    <w:rsid w:val="00E8046A"/>
    <w:rsid w:val="00E804E3"/>
    <w:rsid w:val="00E80F35"/>
    <w:rsid w:val="00E8122C"/>
    <w:rsid w:val="00E81DDE"/>
    <w:rsid w:val="00E833CF"/>
    <w:rsid w:val="00E8382B"/>
    <w:rsid w:val="00E83DB2"/>
    <w:rsid w:val="00E83DC8"/>
    <w:rsid w:val="00E841FB"/>
    <w:rsid w:val="00E84932"/>
    <w:rsid w:val="00E84AD0"/>
    <w:rsid w:val="00E8518A"/>
    <w:rsid w:val="00E85958"/>
    <w:rsid w:val="00E86A08"/>
    <w:rsid w:val="00E86E2C"/>
    <w:rsid w:val="00E8725C"/>
    <w:rsid w:val="00E87DE8"/>
    <w:rsid w:val="00E87FD1"/>
    <w:rsid w:val="00E903AD"/>
    <w:rsid w:val="00E90DD7"/>
    <w:rsid w:val="00E90F48"/>
    <w:rsid w:val="00E9136D"/>
    <w:rsid w:val="00E922B9"/>
    <w:rsid w:val="00E92747"/>
    <w:rsid w:val="00E92C83"/>
    <w:rsid w:val="00E937A1"/>
    <w:rsid w:val="00E93C8F"/>
    <w:rsid w:val="00E94034"/>
    <w:rsid w:val="00E949BF"/>
    <w:rsid w:val="00E94A59"/>
    <w:rsid w:val="00E94B34"/>
    <w:rsid w:val="00E94BEC"/>
    <w:rsid w:val="00E952CE"/>
    <w:rsid w:val="00E954FA"/>
    <w:rsid w:val="00E95A48"/>
    <w:rsid w:val="00E96CD6"/>
    <w:rsid w:val="00E973E6"/>
    <w:rsid w:val="00E9759B"/>
    <w:rsid w:val="00EA030A"/>
    <w:rsid w:val="00EA054D"/>
    <w:rsid w:val="00EA2010"/>
    <w:rsid w:val="00EA2042"/>
    <w:rsid w:val="00EA22DE"/>
    <w:rsid w:val="00EA268B"/>
    <w:rsid w:val="00EA2850"/>
    <w:rsid w:val="00EA2C4F"/>
    <w:rsid w:val="00EA2DD1"/>
    <w:rsid w:val="00EA2F1A"/>
    <w:rsid w:val="00EA301D"/>
    <w:rsid w:val="00EA3D5A"/>
    <w:rsid w:val="00EA443F"/>
    <w:rsid w:val="00EA498E"/>
    <w:rsid w:val="00EA523B"/>
    <w:rsid w:val="00EA5917"/>
    <w:rsid w:val="00EA6131"/>
    <w:rsid w:val="00EA65BE"/>
    <w:rsid w:val="00EA6973"/>
    <w:rsid w:val="00EA69C3"/>
    <w:rsid w:val="00EA6B3B"/>
    <w:rsid w:val="00EA6C78"/>
    <w:rsid w:val="00EA7A9C"/>
    <w:rsid w:val="00EB035B"/>
    <w:rsid w:val="00EB0738"/>
    <w:rsid w:val="00EB27EF"/>
    <w:rsid w:val="00EB28E6"/>
    <w:rsid w:val="00EB433B"/>
    <w:rsid w:val="00EB48A7"/>
    <w:rsid w:val="00EB49D7"/>
    <w:rsid w:val="00EB5419"/>
    <w:rsid w:val="00EB55D2"/>
    <w:rsid w:val="00EB6446"/>
    <w:rsid w:val="00EB648E"/>
    <w:rsid w:val="00EB65FD"/>
    <w:rsid w:val="00EB6FAC"/>
    <w:rsid w:val="00EB73A2"/>
    <w:rsid w:val="00EB7F80"/>
    <w:rsid w:val="00EC03EB"/>
    <w:rsid w:val="00EC08BC"/>
    <w:rsid w:val="00EC09D3"/>
    <w:rsid w:val="00EC16E1"/>
    <w:rsid w:val="00EC191F"/>
    <w:rsid w:val="00EC1BE8"/>
    <w:rsid w:val="00EC1CC2"/>
    <w:rsid w:val="00EC200D"/>
    <w:rsid w:val="00EC211E"/>
    <w:rsid w:val="00EC3B69"/>
    <w:rsid w:val="00EC3CBA"/>
    <w:rsid w:val="00EC5189"/>
    <w:rsid w:val="00EC5580"/>
    <w:rsid w:val="00EC60A9"/>
    <w:rsid w:val="00EC7326"/>
    <w:rsid w:val="00ED041D"/>
    <w:rsid w:val="00ED069B"/>
    <w:rsid w:val="00ED09B8"/>
    <w:rsid w:val="00ED14B7"/>
    <w:rsid w:val="00ED1643"/>
    <w:rsid w:val="00ED1B7E"/>
    <w:rsid w:val="00ED1E69"/>
    <w:rsid w:val="00ED2220"/>
    <w:rsid w:val="00ED2B03"/>
    <w:rsid w:val="00ED2E29"/>
    <w:rsid w:val="00ED3672"/>
    <w:rsid w:val="00ED428C"/>
    <w:rsid w:val="00ED462E"/>
    <w:rsid w:val="00ED46C2"/>
    <w:rsid w:val="00ED4D91"/>
    <w:rsid w:val="00ED53F3"/>
    <w:rsid w:val="00ED5B16"/>
    <w:rsid w:val="00ED5E52"/>
    <w:rsid w:val="00EE0842"/>
    <w:rsid w:val="00EE0865"/>
    <w:rsid w:val="00EE09DD"/>
    <w:rsid w:val="00EE2B8E"/>
    <w:rsid w:val="00EE366D"/>
    <w:rsid w:val="00EE3A52"/>
    <w:rsid w:val="00EE3A6F"/>
    <w:rsid w:val="00EE45C9"/>
    <w:rsid w:val="00EE4B39"/>
    <w:rsid w:val="00EE4DAC"/>
    <w:rsid w:val="00EE4FFF"/>
    <w:rsid w:val="00EE528C"/>
    <w:rsid w:val="00EE5AEF"/>
    <w:rsid w:val="00EE5FC7"/>
    <w:rsid w:val="00EE6A82"/>
    <w:rsid w:val="00EE6B35"/>
    <w:rsid w:val="00EE6C3B"/>
    <w:rsid w:val="00EE70F1"/>
    <w:rsid w:val="00EE7A8C"/>
    <w:rsid w:val="00EF0301"/>
    <w:rsid w:val="00EF04B6"/>
    <w:rsid w:val="00EF1782"/>
    <w:rsid w:val="00EF2509"/>
    <w:rsid w:val="00EF2BA8"/>
    <w:rsid w:val="00EF30B5"/>
    <w:rsid w:val="00EF3F51"/>
    <w:rsid w:val="00EF47DE"/>
    <w:rsid w:val="00EF4E06"/>
    <w:rsid w:val="00EF5A97"/>
    <w:rsid w:val="00EF6F8E"/>
    <w:rsid w:val="00F00206"/>
    <w:rsid w:val="00F00762"/>
    <w:rsid w:val="00F009C3"/>
    <w:rsid w:val="00F00C4D"/>
    <w:rsid w:val="00F00E61"/>
    <w:rsid w:val="00F00F07"/>
    <w:rsid w:val="00F017A5"/>
    <w:rsid w:val="00F01A79"/>
    <w:rsid w:val="00F01CFD"/>
    <w:rsid w:val="00F01EEB"/>
    <w:rsid w:val="00F02287"/>
    <w:rsid w:val="00F027AF"/>
    <w:rsid w:val="00F02B2D"/>
    <w:rsid w:val="00F035C6"/>
    <w:rsid w:val="00F0390A"/>
    <w:rsid w:val="00F04737"/>
    <w:rsid w:val="00F05449"/>
    <w:rsid w:val="00F065F8"/>
    <w:rsid w:val="00F066E2"/>
    <w:rsid w:val="00F06803"/>
    <w:rsid w:val="00F069B5"/>
    <w:rsid w:val="00F06CAA"/>
    <w:rsid w:val="00F0779E"/>
    <w:rsid w:val="00F10D6A"/>
    <w:rsid w:val="00F1101F"/>
    <w:rsid w:val="00F1141C"/>
    <w:rsid w:val="00F11D47"/>
    <w:rsid w:val="00F12359"/>
    <w:rsid w:val="00F12433"/>
    <w:rsid w:val="00F12533"/>
    <w:rsid w:val="00F12FFA"/>
    <w:rsid w:val="00F1316A"/>
    <w:rsid w:val="00F146EA"/>
    <w:rsid w:val="00F1567E"/>
    <w:rsid w:val="00F156D5"/>
    <w:rsid w:val="00F160D8"/>
    <w:rsid w:val="00F168F7"/>
    <w:rsid w:val="00F16E7A"/>
    <w:rsid w:val="00F17690"/>
    <w:rsid w:val="00F17A4B"/>
    <w:rsid w:val="00F20650"/>
    <w:rsid w:val="00F2086A"/>
    <w:rsid w:val="00F21719"/>
    <w:rsid w:val="00F22591"/>
    <w:rsid w:val="00F2344D"/>
    <w:rsid w:val="00F23479"/>
    <w:rsid w:val="00F2484D"/>
    <w:rsid w:val="00F24AA8"/>
    <w:rsid w:val="00F24AFB"/>
    <w:rsid w:val="00F24D5C"/>
    <w:rsid w:val="00F24F78"/>
    <w:rsid w:val="00F25996"/>
    <w:rsid w:val="00F2639B"/>
    <w:rsid w:val="00F27AF9"/>
    <w:rsid w:val="00F27FC5"/>
    <w:rsid w:val="00F30751"/>
    <w:rsid w:val="00F30967"/>
    <w:rsid w:val="00F31603"/>
    <w:rsid w:val="00F31FEB"/>
    <w:rsid w:val="00F32058"/>
    <w:rsid w:val="00F32491"/>
    <w:rsid w:val="00F3249C"/>
    <w:rsid w:val="00F329E0"/>
    <w:rsid w:val="00F32A0E"/>
    <w:rsid w:val="00F32E5A"/>
    <w:rsid w:val="00F32FDA"/>
    <w:rsid w:val="00F334C4"/>
    <w:rsid w:val="00F34AFC"/>
    <w:rsid w:val="00F34EAB"/>
    <w:rsid w:val="00F35B50"/>
    <w:rsid w:val="00F36A57"/>
    <w:rsid w:val="00F36F06"/>
    <w:rsid w:val="00F3750F"/>
    <w:rsid w:val="00F3786D"/>
    <w:rsid w:val="00F37B52"/>
    <w:rsid w:val="00F405F3"/>
    <w:rsid w:val="00F4066A"/>
    <w:rsid w:val="00F409AB"/>
    <w:rsid w:val="00F42073"/>
    <w:rsid w:val="00F424D3"/>
    <w:rsid w:val="00F429BF"/>
    <w:rsid w:val="00F42B6C"/>
    <w:rsid w:val="00F432E3"/>
    <w:rsid w:val="00F43322"/>
    <w:rsid w:val="00F44223"/>
    <w:rsid w:val="00F447D7"/>
    <w:rsid w:val="00F44C8D"/>
    <w:rsid w:val="00F44F13"/>
    <w:rsid w:val="00F44F43"/>
    <w:rsid w:val="00F44F84"/>
    <w:rsid w:val="00F451AE"/>
    <w:rsid w:val="00F4621A"/>
    <w:rsid w:val="00F46305"/>
    <w:rsid w:val="00F46E04"/>
    <w:rsid w:val="00F47251"/>
    <w:rsid w:val="00F512B8"/>
    <w:rsid w:val="00F512FA"/>
    <w:rsid w:val="00F513D5"/>
    <w:rsid w:val="00F51FD7"/>
    <w:rsid w:val="00F52D43"/>
    <w:rsid w:val="00F5384F"/>
    <w:rsid w:val="00F54569"/>
    <w:rsid w:val="00F54BAA"/>
    <w:rsid w:val="00F54D35"/>
    <w:rsid w:val="00F54D87"/>
    <w:rsid w:val="00F54E07"/>
    <w:rsid w:val="00F55816"/>
    <w:rsid w:val="00F57C85"/>
    <w:rsid w:val="00F600D0"/>
    <w:rsid w:val="00F60939"/>
    <w:rsid w:val="00F6118A"/>
    <w:rsid w:val="00F61227"/>
    <w:rsid w:val="00F614C3"/>
    <w:rsid w:val="00F61BD1"/>
    <w:rsid w:val="00F61F86"/>
    <w:rsid w:val="00F62504"/>
    <w:rsid w:val="00F646A1"/>
    <w:rsid w:val="00F64944"/>
    <w:rsid w:val="00F64D90"/>
    <w:rsid w:val="00F65208"/>
    <w:rsid w:val="00F657A4"/>
    <w:rsid w:val="00F65A65"/>
    <w:rsid w:val="00F65D1B"/>
    <w:rsid w:val="00F66249"/>
    <w:rsid w:val="00F6667D"/>
    <w:rsid w:val="00F67A6A"/>
    <w:rsid w:val="00F67D84"/>
    <w:rsid w:val="00F67EAF"/>
    <w:rsid w:val="00F706DE"/>
    <w:rsid w:val="00F70A46"/>
    <w:rsid w:val="00F7219F"/>
    <w:rsid w:val="00F7259C"/>
    <w:rsid w:val="00F74696"/>
    <w:rsid w:val="00F74B29"/>
    <w:rsid w:val="00F74C4A"/>
    <w:rsid w:val="00F751BA"/>
    <w:rsid w:val="00F7627D"/>
    <w:rsid w:val="00F77007"/>
    <w:rsid w:val="00F773F2"/>
    <w:rsid w:val="00F7769E"/>
    <w:rsid w:val="00F80F02"/>
    <w:rsid w:val="00F81059"/>
    <w:rsid w:val="00F81BDB"/>
    <w:rsid w:val="00F82680"/>
    <w:rsid w:val="00F83747"/>
    <w:rsid w:val="00F84749"/>
    <w:rsid w:val="00F84DEE"/>
    <w:rsid w:val="00F85101"/>
    <w:rsid w:val="00F852C3"/>
    <w:rsid w:val="00F85F3E"/>
    <w:rsid w:val="00F86386"/>
    <w:rsid w:val="00F867AE"/>
    <w:rsid w:val="00F874AA"/>
    <w:rsid w:val="00F87892"/>
    <w:rsid w:val="00F87909"/>
    <w:rsid w:val="00F87969"/>
    <w:rsid w:val="00F9089C"/>
    <w:rsid w:val="00F9116D"/>
    <w:rsid w:val="00F91474"/>
    <w:rsid w:val="00F916D0"/>
    <w:rsid w:val="00F919B4"/>
    <w:rsid w:val="00F92D5E"/>
    <w:rsid w:val="00F92E69"/>
    <w:rsid w:val="00F93230"/>
    <w:rsid w:val="00F944FE"/>
    <w:rsid w:val="00F945DC"/>
    <w:rsid w:val="00F946AB"/>
    <w:rsid w:val="00F94F59"/>
    <w:rsid w:val="00F95C52"/>
    <w:rsid w:val="00F9666F"/>
    <w:rsid w:val="00F97409"/>
    <w:rsid w:val="00F97757"/>
    <w:rsid w:val="00F97900"/>
    <w:rsid w:val="00F979EA"/>
    <w:rsid w:val="00F97B56"/>
    <w:rsid w:val="00FA15B5"/>
    <w:rsid w:val="00FA1E12"/>
    <w:rsid w:val="00FA21C0"/>
    <w:rsid w:val="00FA3097"/>
    <w:rsid w:val="00FA3C9B"/>
    <w:rsid w:val="00FA42B2"/>
    <w:rsid w:val="00FA43CA"/>
    <w:rsid w:val="00FA467C"/>
    <w:rsid w:val="00FA47F8"/>
    <w:rsid w:val="00FA4BEF"/>
    <w:rsid w:val="00FA51A4"/>
    <w:rsid w:val="00FA5480"/>
    <w:rsid w:val="00FA65F6"/>
    <w:rsid w:val="00FA676D"/>
    <w:rsid w:val="00FA6CB0"/>
    <w:rsid w:val="00FA6D60"/>
    <w:rsid w:val="00FA7191"/>
    <w:rsid w:val="00FA76B5"/>
    <w:rsid w:val="00FA77B2"/>
    <w:rsid w:val="00FA7979"/>
    <w:rsid w:val="00FA7CC1"/>
    <w:rsid w:val="00FA7E09"/>
    <w:rsid w:val="00FA7F45"/>
    <w:rsid w:val="00FB06B2"/>
    <w:rsid w:val="00FB0821"/>
    <w:rsid w:val="00FB2EAC"/>
    <w:rsid w:val="00FB30D2"/>
    <w:rsid w:val="00FB32BA"/>
    <w:rsid w:val="00FB3883"/>
    <w:rsid w:val="00FB396D"/>
    <w:rsid w:val="00FB3979"/>
    <w:rsid w:val="00FB3A31"/>
    <w:rsid w:val="00FB3B14"/>
    <w:rsid w:val="00FB4160"/>
    <w:rsid w:val="00FB41EC"/>
    <w:rsid w:val="00FB486C"/>
    <w:rsid w:val="00FB5391"/>
    <w:rsid w:val="00FB5C56"/>
    <w:rsid w:val="00FB6210"/>
    <w:rsid w:val="00FB6324"/>
    <w:rsid w:val="00FB6F81"/>
    <w:rsid w:val="00FB78D3"/>
    <w:rsid w:val="00FC04C7"/>
    <w:rsid w:val="00FC0EB9"/>
    <w:rsid w:val="00FC10CA"/>
    <w:rsid w:val="00FC1761"/>
    <w:rsid w:val="00FC2A58"/>
    <w:rsid w:val="00FC2FAB"/>
    <w:rsid w:val="00FC3348"/>
    <w:rsid w:val="00FC4249"/>
    <w:rsid w:val="00FC46BD"/>
    <w:rsid w:val="00FC6634"/>
    <w:rsid w:val="00FC7028"/>
    <w:rsid w:val="00FC70CA"/>
    <w:rsid w:val="00FD08F4"/>
    <w:rsid w:val="00FD0C9E"/>
    <w:rsid w:val="00FD12C5"/>
    <w:rsid w:val="00FD18BC"/>
    <w:rsid w:val="00FD1A8A"/>
    <w:rsid w:val="00FD1EB5"/>
    <w:rsid w:val="00FD331C"/>
    <w:rsid w:val="00FD35A3"/>
    <w:rsid w:val="00FD40A9"/>
    <w:rsid w:val="00FD465C"/>
    <w:rsid w:val="00FD48F3"/>
    <w:rsid w:val="00FD4DF8"/>
    <w:rsid w:val="00FD4FFB"/>
    <w:rsid w:val="00FD5821"/>
    <w:rsid w:val="00FD66D7"/>
    <w:rsid w:val="00FD6F94"/>
    <w:rsid w:val="00FD7468"/>
    <w:rsid w:val="00FD752F"/>
    <w:rsid w:val="00FD7D54"/>
    <w:rsid w:val="00FE018F"/>
    <w:rsid w:val="00FE0758"/>
    <w:rsid w:val="00FE25D7"/>
    <w:rsid w:val="00FE268A"/>
    <w:rsid w:val="00FE2D5E"/>
    <w:rsid w:val="00FE3566"/>
    <w:rsid w:val="00FE3574"/>
    <w:rsid w:val="00FE3FA8"/>
    <w:rsid w:val="00FE4D9D"/>
    <w:rsid w:val="00FE4E62"/>
    <w:rsid w:val="00FE51C7"/>
    <w:rsid w:val="00FE5201"/>
    <w:rsid w:val="00FE5428"/>
    <w:rsid w:val="00FE5923"/>
    <w:rsid w:val="00FE707B"/>
    <w:rsid w:val="00FF0D10"/>
    <w:rsid w:val="00FF0F18"/>
    <w:rsid w:val="00FF1661"/>
    <w:rsid w:val="00FF1A6E"/>
    <w:rsid w:val="00FF1CAE"/>
    <w:rsid w:val="00FF1CC6"/>
    <w:rsid w:val="00FF22F8"/>
    <w:rsid w:val="00FF49DD"/>
    <w:rsid w:val="00FF5067"/>
    <w:rsid w:val="00FF59A5"/>
    <w:rsid w:val="00FF61C4"/>
    <w:rsid w:val="00FF648E"/>
    <w:rsid w:val="00FF68C7"/>
    <w:rsid w:val="00FF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85312"/>
  <w15:docId w15:val="{496895A1-4AD6-1A48-9EF4-919D69A6B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90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2D0"/>
    <w:pPr>
      <w:keepNext/>
      <w:keepLines/>
      <w:spacing w:before="240" w:after="36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4806"/>
    <w:pPr>
      <w:keepNext/>
      <w:keepLines/>
      <w:spacing w:before="360" w:after="2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840BA"/>
    <w:pPr>
      <w:spacing w:before="120" w:after="120"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12D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basedOn w:val="Normal"/>
    <w:qFormat/>
    <w:rsid w:val="00216F28"/>
    <w:pPr>
      <w:spacing w:after="40" w:line="360" w:lineRule="auto"/>
      <w:ind w:firstLine="720"/>
      <w:contextualSpacing/>
      <w:jc w:val="both"/>
    </w:pPr>
    <w:rPr>
      <w:rFonts w:cs="Arial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84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8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8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4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48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F5233"/>
  </w:style>
  <w:style w:type="character" w:styleId="Hyperlink">
    <w:name w:val="Hyperlink"/>
    <w:basedOn w:val="DefaultParagraphFont"/>
    <w:uiPriority w:val="99"/>
    <w:unhideWhenUsed/>
    <w:rsid w:val="0075195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073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112D0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4806"/>
    <w:rPr>
      <w:rFonts w:ascii="Times New Roman" w:eastAsiaTheme="majorEastAsia" w:hAnsi="Times New Roman" w:cstheme="majorBidi"/>
      <w:b/>
      <w:i/>
      <w:color w:val="000000" w:themeColor="text1"/>
      <w:szCs w:val="26"/>
    </w:rPr>
  </w:style>
  <w:style w:type="paragraph" w:customStyle="1" w:styleId="Default">
    <w:name w:val="Default"/>
    <w:rsid w:val="00C06319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2A3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3EBE"/>
    <w:pPr>
      <w:spacing w:before="120" w:after="80"/>
      <w:contextualSpacing/>
    </w:pPr>
    <w:rPr>
      <w:b/>
      <w:iCs/>
      <w:color w:val="000000" w:themeColor="text1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D6516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9840BA"/>
    <w:rPr>
      <w:rFonts w:ascii="Times New Roman" w:eastAsia="Times New Roman" w:hAnsi="Times New Roman" w:cs="Times New Roman"/>
      <w:i/>
      <w:iCs/>
    </w:rPr>
  </w:style>
  <w:style w:type="table" w:styleId="PlainTable5">
    <w:name w:val="Plain Table 5"/>
    <w:basedOn w:val="TableNormal"/>
    <w:uiPriority w:val="45"/>
    <w:rsid w:val="00CA49C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Table">
    <w:name w:val="Custom Table"/>
    <w:basedOn w:val="TableNormal"/>
    <w:uiPriority w:val="99"/>
    <w:rsid w:val="008221AF"/>
    <w:pPr>
      <w:jc w:val="center"/>
    </w:pPr>
    <w:rPr>
      <w:rFonts w:ascii="Times New Roman" w:hAnsi="Times New Roman"/>
      <w:sz w:val="22"/>
    </w:rPr>
    <w:tblPr>
      <w:tblStyleRowBandSize w:val="1"/>
      <w:tblBorders>
        <w:bottom w:val="single" w:sz="2" w:space="0" w:color="E7E6E6" w:themeColor="background2"/>
        <w:insideH w:val="single" w:sz="2" w:space="0" w:color="E7E6E6" w:themeColor="background2"/>
      </w:tblBorders>
    </w:tblPr>
    <w:tcPr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table" w:styleId="ListTable7Colorful-Accent3">
    <w:name w:val="List Table 7 Colorful Accent 3"/>
    <w:basedOn w:val="TableNormal"/>
    <w:uiPriority w:val="52"/>
    <w:rsid w:val="008221AF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CustomStyle1">
    <w:name w:val="Custom Style 1"/>
    <w:basedOn w:val="TableNormal"/>
    <w:uiPriority w:val="99"/>
    <w:rsid w:val="008221AF"/>
    <w:rPr>
      <w:rFonts w:ascii="Times New Roman" w:hAnsi="Times New Roman"/>
    </w:rPr>
    <w:tblPr>
      <w:tblStyleRowBandSize w:val="1"/>
      <w:tblBorders>
        <w:insideH w:val="single" w:sz="2" w:space="0" w:color="E7E6E6" w:themeColor="background2"/>
      </w:tblBorders>
    </w:tblPr>
    <w:tblStylePr w:type="firstRow">
      <w:rPr>
        <w:b/>
      </w:rPr>
      <w:tblPr/>
      <w:tcPr>
        <w:tcBorders>
          <w:bottom w:val="single" w:sz="4" w:space="0" w:color="000000" w:themeColor="text1"/>
        </w:tcBorders>
      </w:tcPr>
    </w:tblStylePr>
    <w:tblStylePr w:type="lastRow">
      <w:tblPr/>
      <w:tcPr>
        <w:tcBorders>
          <w:bottom w:val="single" w:sz="4" w:space="0" w:color="000000" w:themeColor="text1"/>
        </w:tcBorders>
      </w:tcPr>
    </w:tblStylePr>
    <w:tblStylePr w:type="band1Horz">
      <w:tblPr/>
      <w:tcPr>
        <w:shd w:val="clear" w:color="auto" w:fill="F7F7F7"/>
      </w:tcPr>
    </w:tblStylePr>
  </w:style>
  <w:style w:type="character" w:styleId="PlaceholderText">
    <w:name w:val="Placeholder Text"/>
    <w:basedOn w:val="DefaultParagraphFont"/>
    <w:uiPriority w:val="99"/>
    <w:semiHidden/>
    <w:rsid w:val="004637A1"/>
    <w:rPr>
      <w:color w:val="808080"/>
    </w:rPr>
  </w:style>
  <w:style w:type="table" w:styleId="GridTable1Light">
    <w:name w:val="Grid Table 1 Light"/>
    <w:basedOn w:val="TableNormal"/>
    <w:uiPriority w:val="46"/>
    <w:rsid w:val="00DF4FE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65037"/>
    <w:rPr>
      <w:color w:val="954F72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7112D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ame">
    <w:name w:val="name"/>
    <w:basedOn w:val="DefaultParagraphFont"/>
    <w:rsid w:val="009F509D"/>
  </w:style>
  <w:style w:type="paragraph" w:styleId="NormalWeb">
    <w:name w:val="Normal (Web)"/>
    <w:basedOn w:val="Normal"/>
    <w:uiPriority w:val="99"/>
    <w:semiHidden/>
    <w:unhideWhenUsed/>
    <w:rsid w:val="007848D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F24F78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E05FD8"/>
    <w:pPr>
      <w:tabs>
        <w:tab w:val="left" w:pos="260"/>
        <w:tab w:val="left" w:pos="380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0EB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EB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1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5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7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53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67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2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7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1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3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87061">
          <w:blockQuote w:val="1"/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0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biorxiv.org/content/10.1101/2021.01.07.425698v1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biorxiv.org/content/10.1101/2021.03.04.433852v1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45B57CE-971F-446B-8150-95DCBC4E4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258</Words>
  <Characters>717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Snedden</dc:creator>
  <cp:keywords/>
  <dc:description/>
  <cp:lastModifiedBy>Celine Snedden</cp:lastModifiedBy>
  <cp:revision>6</cp:revision>
  <cp:lastPrinted>2023-06-22T17:24:00Z</cp:lastPrinted>
  <dcterms:created xsi:type="dcterms:W3CDTF">2024-04-08T19:12:00Z</dcterms:created>
  <dcterms:modified xsi:type="dcterms:W3CDTF">2024-04-20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Kp9hZjY8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